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2FB67" w14:textId="75FDB16B" w:rsidR="00184DE2" w:rsidRDefault="00184DE2" w:rsidP="00184DE2">
      <w:pPr>
        <w:tabs>
          <w:tab w:val="left" w:pos="1385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3012318"/>
      <w:r w:rsidRPr="00DC6939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4D64CF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DC6939">
        <w:rPr>
          <w:rFonts w:ascii="Times New Roman" w:hAnsi="Times New Roman" w:cs="Times New Roman"/>
          <w:b/>
          <w:bCs/>
          <w:sz w:val="24"/>
          <w:szCs w:val="24"/>
        </w:rPr>
        <w:t xml:space="preserve"> tables</w:t>
      </w:r>
    </w:p>
    <w:p w14:paraId="048BDACB" w14:textId="4DF80389" w:rsidR="00015211" w:rsidRPr="00015211" w:rsidRDefault="00522043" w:rsidP="00015211">
      <w:pPr>
        <w:spacing w:line="276" w:lineRule="auto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15211" w:rsidRPr="00015211">
        <w:rPr>
          <w:rFonts w:ascii="Times New Roman" w:hAnsi="Times New Roman" w:cs="Times New Roman"/>
          <w:b/>
          <w:bCs/>
          <w:sz w:val="24"/>
          <w:szCs w:val="24"/>
        </w:rPr>
        <w:t>Table 1. Checklist of TRIPOD items</w:t>
      </w:r>
      <w:r w:rsidR="00015211" w:rsidRPr="00015211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</w:p>
    <w:p w14:paraId="1A537CC1" w14:textId="3EAC79BC" w:rsidR="00184DE2" w:rsidRPr="00EC6258" w:rsidRDefault="00522043" w:rsidP="00184DE2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Supplementary </w:t>
      </w:r>
      <w:r w:rsidR="00184DE2" w:rsidRPr="00EC6258">
        <w:rPr>
          <w:rFonts w:ascii="Times New Roman" w:eastAsia="等线" w:hAnsi="Times New Roman" w:cs="Times New Roman"/>
          <w:b/>
          <w:bCs/>
          <w:sz w:val="24"/>
          <w:szCs w:val="24"/>
        </w:rPr>
        <w:t>Table</w:t>
      </w:r>
      <w:r w:rsidR="004E05C7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015211">
        <w:rPr>
          <w:rFonts w:ascii="Times New Roman" w:eastAsia="等线" w:hAnsi="Times New Roman" w:cs="Times New Roman"/>
          <w:b/>
          <w:bCs/>
          <w:sz w:val="24"/>
          <w:szCs w:val="24"/>
        </w:rPr>
        <w:t>2</w:t>
      </w:r>
      <w:r w:rsidR="004E05C7"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  <w:r w:rsidR="00184DE2" w:rsidRPr="00EC625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ECG parameters</w:t>
      </w:r>
    </w:p>
    <w:p w14:paraId="0FE5C5E4" w14:textId="77777777" w:rsidR="00184DE2" w:rsidRPr="00EC6258" w:rsidRDefault="00184DE2" w:rsidP="00184DE2">
      <w:pPr>
        <w:tabs>
          <w:tab w:val="left" w:pos="1385"/>
        </w:tabs>
        <w:rPr>
          <w:rFonts w:ascii="Times New Roman" w:hAnsi="Times New Roman" w:cs="Times New Roman"/>
          <w:sz w:val="24"/>
          <w:szCs w:val="24"/>
        </w:rPr>
      </w:pPr>
      <w:r w:rsidRPr="00EC6258">
        <w:rPr>
          <w:rFonts w:ascii="Times New Roman" w:hAnsi="Times New Roman" w:cs="Times New Roman"/>
          <w:sz w:val="24"/>
          <w:szCs w:val="24"/>
        </w:rPr>
        <w:t>Data are expressed as n (%) or median (IQR), unless otherwise specified.</w:t>
      </w:r>
    </w:p>
    <w:p w14:paraId="7CE58421" w14:textId="77777777" w:rsidR="00184DE2" w:rsidRDefault="00184DE2" w:rsidP="00184DE2">
      <w:pPr>
        <w:tabs>
          <w:tab w:val="left" w:pos="1385"/>
        </w:tabs>
        <w:rPr>
          <w:rFonts w:ascii="Times New Roman" w:hAnsi="Times New Roman" w:cs="Times New Roman"/>
          <w:sz w:val="24"/>
          <w:szCs w:val="24"/>
        </w:rPr>
      </w:pPr>
      <w:r w:rsidRPr="00EC6258">
        <w:rPr>
          <w:rFonts w:ascii="Times New Roman" w:hAnsi="Times New Roman" w:cs="Times New Roman"/>
          <w:sz w:val="24"/>
          <w:szCs w:val="24"/>
        </w:rPr>
        <w:t xml:space="preserve">TWI, T wave inversion; </w:t>
      </w:r>
      <w:proofErr w:type="spellStart"/>
      <w:r w:rsidRPr="00EC6258">
        <w:rPr>
          <w:rFonts w:ascii="Times New Roman" w:hAnsi="Times New Roman" w:cs="Times New Roman"/>
          <w:sz w:val="24"/>
          <w:szCs w:val="24"/>
        </w:rPr>
        <w:t>RⅠ</w:t>
      </w:r>
      <w:proofErr w:type="spellEnd"/>
      <w:r w:rsidRPr="00EC6258">
        <w:rPr>
          <w:rFonts w:ascii="Times New Roman" w:hAnsi="Times New Roman" w:cs="Times New Roman"/>
          <w:sz w:val="24"/>
          <w:szCs w:val="24"/>
        </w:rPr>
        <w:t>, amplitude of R wave in lead Ⅰ; RV5SV1,</w:t>
      </w:r>
      <w:r w:rsidRPr="00EC6258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EC6258">
        <w:rPr>
          <w:rFonts w:ascii="Times New Roman" w:hAnsi="Times New Roman" w:cs="Times New Roman"/>
          <w:sz w:val="24"/>
          <w:szCs w:val="24"/>
        </w:rPr>
        <w:t xml:space="preserve">amplitude of R wave in V5 plus S wave amplitude in V1; RISIII, amplitude of R wave in lead I plus S wave amplitude in lead III; RaVLSV3, amplitude of R wave in lead </w:t>
      </w:r>
      <w:proofErr w:type="spellStart"/>
      <w:r w:rsidRPr="00EC6258">
        <w:rPr>
          <w:rFonts w:ascii="Times New Roman" w:hAnsi="Times New Roman" w:cs="Times New Roman"/>
          <w:sz w:val="24"/>
          <w:szCs w:val="24"/>
        </w:rPr>
        <w:t>aVL</w:t>
      </w:r>
      <w:proofErr w:type="spellEnd"/>
      <w:r w:rsidRPr="00EC6258">
        <w:rPr>
          <w:rFonts w:ascii="Times New Roman" w:hAnsi="Times New Roman" w:cs="Times New Roman"/>
          <w:sz w:val="24"/>
          <w:szCs w:val="24"/>
        </w:rPr>
        <w:t xml:space="preserve"> plus S wave amplitude in precordial lead V3; RV1V2, amplitude of R wave in precordial lead V1 plus V2; SV1V2, amplitude of S wave in precordial lead V1 plus V2; RV2V3, amplitude of R wave in precordial lead V2 plus V3; SV2V3, amplitude of S wave in precordial lead V2 plus V3; RV3V4, amplitude of R wave in precordial lead V3 plus V4; SV3V4, amplitude of R wave in precordial lead V3 plus V4.</w:t>
      </w:r>
    </w:p>
    <w:p w14:paraId="0C0AF10F" w14:textId="094599A9" w:rsidR="00184DE2" w:rsidRPr="00EC6258" w:rsidRDefault="00522043" w:rsidP="00184DE2">
      <w:pPr>
        <w:widowControl/>
        <w:spacing w:line="360" w:lineRule="auto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>Supplementary</w:t>
      </w:r>
      <w:r w:rsidRPr="00EC625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84DE2" w:rsidRPr="00EC625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E05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1521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4E05C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84DE2" w:rsidRPr="00EC6258">
        <w:rPr>
          <w:rFonts w:ascii="Times New Roman" w:hAnsi="Times New Roman" w:cs="Times New Roman"/>
          <w:b/>
          <w:bCs/>
          <w:sz w:val="24"/>
          <w:szCs w:val="24"/>
        </w:rPr>
        <w:t xml:space="preserve"> LASSO analysis</w:t>
      </w:r>
    </w:p>
    <w:p w14:paraId="1ACE84B9" w14:textId="0307E089" w:rsidR="00184DE2" w:rsidRPr="00EC6258" w:rsidRDefault="00522043" w:rsidP="00184DE2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>Supplementary</w:t>
      </w:r>
      <w:r w:rsidRPr="00EC625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84DE2" w:rsidRPr="00EC625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E05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1521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4E05C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84DE2" w:rsidRPr="00EC6258">
        <w:rPr>
          <w:rFonts w:ascii="Times New Roman" w:hAnsi="Times New Roman" w:cs="Times New Roman"/>
          <w:b/>
          <w:bCs/>
          <w:sz w:val="24"/>
          <w:szCs w:val="24"/>
        </w:rPr>
        <w:t xml:space="preserve"> Multivariable logistic regression with backward stepwise selection based on the minimum AIC</w:t>
      </w:r>
    </w:p>
    <w:p w14:paraId="7FC6707D" w14:textId="2F8141FE" w:rsidR="00184DE2" w:rsidRPr="00EC6258" w:rsidRDefault="00522043" w:rsidP="00184DE2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>Supplementary</w:t>
      </w:r>
      <w:r w:rsidRPr="00EC625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84DE2" w:rsidRPr="00EC625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E05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1521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4E05C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84DE2" w:rsidRPr="00EC6258">
        <w:rPr>
          <w:rFonts w:ascii="Times New Roman" w:hAnsi="Times New Roman" w:cs="Times New Roman"/>
          <w:b/>
          <w:bCs/>
          <w:sz w:val="24"/>
          <w:szCs w:val="24"/>
        </w:rPr>
        <w:t xml:space="preserve"> LASSO followed by multivariable logistic regression with backward stepwise selection based on the minimum AIC</w:t>
      </w:r>
    </w:p>
    <w:p w14:paraId="7AD66FF4" w14:textId="3B716305" w:rsidR="00184DE2" w:rsidRPr="00EC6258" w:rsidRDefault="00522043" w:rsidP="00184DE2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>Supplementary</w:t>
      </w:r>
      <w:r w:rsidRPr="00EC625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84DE2" w:rsidRPr="00EC625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E05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15211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4E05C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84DE2" w:rsidRPr="00EC6258">
        <w:rPr>
          <w:rFonts w:ascii="Times New Roman" w:hAnsi="Times New Roman" w:cs="Times New Roman"/>
          <w:b/>
          <w:bCs/>
          <w:sz w:val="24"/>
          <w:szCs w:val="24"/>
        </w:rPr>
        <w:t xml:space="preserve"> LASSO followed by best subset selection based on the minimum AIC</w:t>
      </w:r>
    </w:p>
    <w:p w14:paraId="0F91F049" w14:textId="2FF564F1" w:rsidR="00184DE2" w:rsidRDefault="00522043" w:rsidP="00184DE2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>Supplementary</w:t>
      </w:r>
      <w:r w:rsidRPr="00EC625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84DE2" w:rsidRPr="00EC625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E05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15211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4E05C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84DE2" w:rsidRPr="00EC6258">
        <w:rPr>
          <w:rFonts w:ascii="Times New Roman" w:hAnsi="Times New Roman" w:cs="Times New Roman"/>
          <w:b/>
          <w:bCs/>
          <w:sz w:val="24"/>
          <w:szCs w:val="24"/>
        </w:rPr>
        <w:t xml:space="preserve"> Comparison of C-statistics between the two-variable models in the training, temporal </w:t>
      </w:r>
      <w:r w:rsidR="00002F17" w:rsidRPr="00EC6258">
        <w:rPr>
          <w:rFonts w:ascii="Times New Roman" w:hAnsi="Times New Roman" w:cs="Times New Roman"/>
          <w:b/>
          <w:bCs/>
          <w:sz w:val="24"/>
          <w:szCs w:val="24"/>
        </w:rPr>
        <w:t>validation,</w:t>
      </w:r>
      <w:r w:rsidR="00184DE2" w:rsidRPr="00EC6258">
        <w:rPr>
          <w:rFonts w:ascii="Times New Roman" w:hAnsi="Times New Roman" w:cs="Times New Roman"/>
          <w:b/>
          <w:bCs/>
          <w:sz w:val="24"/>
          <w:szCs w:val="24"/>
        </w:rPr>
        <w:t xml:space="preserve"> and external validation cohorts</w:t>
      </w:r>
    </w:p>
    <w:p w14:paraId="47F76DB7" w14:textId="77777777" w:rsidR="003B7ADB" w:rsidRPr="00BF330A" w:rsidRDefault="003B7ADB" w:rsidP="003B7ADB">
      <w:pPr>
        <w:spacing w:line="276" w:lineRule="auto"/>
        <w:ind w:leftChars="-51" w:left="-107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C6A732F" w14:textId="5C5DEE71" w:rsidR="00184DE2" w:rsidRPr="00EC6258" w:rsidRDefault="00184DE2" w:rsidP="00184DE2">
      <w:pPr>
        <w:tabs>
          <w:tab w:val="left" w:pos="1385"/>
        </w:tabs>
        <w:spacing w:line="360" w:lineRule="auto"/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C6258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>Supplementa</w:t>
      </w:r>
      <w:r w:rsidR="004D64CF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>ry</w:t>
      </w:r>
      <w:r w:rsidRPr="00EC6258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 xml:space="preserve"> figures and figure legends</w:t>
      </w:r>
    </w:p>
    <w:p w14:paraId="1AD1DA5F" w14:textId="62CF6F4E" w:rsidR="00184DE2" w:rsidRDefault="00522043" w:rsidP="00184DE2">
      <w:pPr>
        <w:widowControl/>
        <w:spacing w:line="360" w:lineRule="auto"/>
        <w:jc w:val="left"/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>Supplementary</w:t>
      </w:r>
      <w:r w:rsidRPr="00EC6258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184DE2" w:rsidRPr="00EC6258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>Figure</w:t>
      </w:r>
      <w:r w:rsidR="004E05C7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184DE2" w:rsidRPr="00EC6258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>1</w:t>
      </w:r>
      <w:r w:rsidR="004E05C7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184DE2" w:rsidRPr="00EC6258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 xml:space="preserve"> Chart of C-statistic trend </w:t>
      </w:r>
      <w:r w:rsidR="00184DE2" w:rsidRPr="00EC6258">
        <w:rPr>
          <w:rStyle w:val="a3"/>
          <w:rFonts w:ascii="Times New Roman" w:hAnsi="Times New Roman" w:cs="Times New Roman" w:hint="eastAsia"/>
          <w:sz w:val="24"/>
          <w:szCs w:val="24"/>
          <w:shd w:val="clear" w:color="auto" w:fill="FFFFFF"/>
        </w:rPr>
        <w:t>of</w:t>
      </w:r>
      <w:r w:rsidR="00184DE2" w:rsidRPr="00EC6258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 xml:space="preserve"> distinct models with different numbers of variables in the </w:t>
      </w:r>
      <w:r w:rsidR="004E05C7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>temporal validation</w:t>
      </w:r>
      <w:r w:rsidR="00184DE2" w:rsidRPr="00EC6258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 xml:space="preserve"> cohort</w:t>
      </w:r>
    </w:p>
    <w:p w14:paraId="7FB33192" w14:textId="39BBCFAF" w:rsidR="00184DE2" w:rsidRPr="00EC6258" w:rsidRDefault="00522043" w:rsidP="00184DE2">
      <w:pPr>
        <w:tabs>
          <w:tab w:val="left" w:pos="1385"/>
        </w:tabs>
        <w:spacing w:line="360" w:lineRule="auto"/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>Supplementary</w:t>
      </w:r>
      <w:r w:rsidRPr="00EC6258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184DE2" w:rsidRPr="00EC6258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>Figure</w:t>
      </w:r>
      <w:r w:rsidR="00002F17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184DE2" w:rsidRPr="00EC6258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>2</w:t>
      </w:r>
      <w:r w:rsidR="004E05C7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184DE2" w:rsidRPr="00EC6258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 xml:space="preserve"> ROC curve of the two-variable models for HCM screening in the training, temporal </w:t>
      </w:r>
      <w:r w:rsidR="00002F17" w:rsidRPr="00EC6258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>validation,</w:t>
      </w:r>
      <w:r w:rsidR="00184DE2" w:rsidRPr="00EC6258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 xml:space="preserve"> and external validation cohorts</w:t>
      </w:r>
    </w:p>
    <w:p w14:paraId="670AAF62" w14:textId="0C5BBDBD" w:rsidR="00A81FA9" w:rsidRDefault="00522043" w:rsidP="004E05C7">
      <w:pPr>
        <w:tabs>
          <w:tab w:val="left" w:pos="1385"/>
        </w:tabs>
        <w:spacing w:line="360" w:lineRule="auto"/>
        <w:jc w:val="left"/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sectPr w:rsidR="00A81FA9" w:rsidSect="00E777D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>Supplementary</w:t>
      </w:r>
      <w:r w:rsidRPr="00EC6258">
        <w:rPr>
          <w:rStyle w:val="a3"/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184DE2" w:rsidRPr="00EC6258">
        <w:rPr>
          <w:rStyle w:val="a3"/>
          <w:rFonts w:ascii="Times New Roman" w:hAnsi="Times New Roman" w:cs="Times New Roman" w:hint="eastAsia"/>
          <w:sz w:val="24"/>
          <w:szCs w:val="24"/>
          <w:shd w:val="clear" w:color="auto" w:fill="FFFFFF"/>
        </w:rPr>
        <w:t>F</w:t>
      </w:r>
      <w:r w:rsidR="00184DE2" w:rsidRPr="00EC6258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>igure</w:t>
      </w:r>
      <w:r w:rsidR="004E05C7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184DE2" w:rsidRPr="00EC6258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>3</w:t>
      </w:r>
      <w:r w:rsidR="004E05C7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184DE2" w:rsidRPr="00EC6258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 xml:space="preserve"> ROC curve in the training cohort</w:t>
      </w:r>
    </w:p>
    <w:p w14:paraId="6744CB23" w14:textId="1723893D" w:rsidR="0009120B" w:rsidRDefault="00522043" w:rsidP="0009120B">
      <w:pPr>
        <w:widowControl/>
        <w:jc w:val="left"/>
      </w:pPr>
      <w:bookmarkStart w:id="1" w:name="_Hlk100788325"/>
      <w:bookmarkStart w:id="2" w:name="_Toc70437644"/>
      <w:r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Supplementary</w:t>
      </w:r>
      <w:r w:rsidRPr="000912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15211" w:rsidRPr="0009120B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09120B" w:rsidRPr="0009120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15211" w:rsidRPr="0009120B">
        <w:rPr>
          <w:rFonts w:ascii="Times New Roman" w:hAnsi="Times New Roman" w:cs="Times New Roman"/>
          <w:b/>
          <w:bCs/>
          <w:sz w:val="24"/>
          <w:szCs w:val="24"/>
        </w:rPr>
        <w:t xml:space="preserve"> Checklist of TRIPOD </w:t>
      </w:r>
      <w:r w:rsidR="00015211" w:rsidRPr="0009120B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="00015211" w:rsidRPr="0009120B">
        <w:rPr>
          <w:rFonts w:ascii="Times New Roman" w:hAnsi="Times New Roman" w:cs="Times New Roman"/>
          <w:b/>
          <w:bCs/>
          <w:sz w:val="24"/>
          <w:szCs w:val="24"/>
        </w:rPr>
        <w:t xml:space="preserve">tems </w:t>
      </w:r>
      <w:bookmarkEnd w:id="1"/>
    </w:p>
    <w:tbl>
      <w:tblPr>
        <w:tblStyle w:val="a8"/>
        <w:tblW w:w="16057" w:type="dxa"/>
        <w:tblInd w:w="-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4"/>
        <w:gridCol w:w="771"/>
        <w:gridCol w:w="152"/>
        <w:gridCol w:w="1663"/>
        <w:gridCol w:w="9603"/>
        <w:gridCol w:w="784"/>
      </w:tblGrid>
      <w:tr w:rsidR="008B68E6" w:rsidRPr="00ED764E" w14:paraId="63CCE5A2" w14:textId="77777777" w:rsidTr="0047572F">
        <w:trPr>
          <w:trHeight w:val="407"/>
        </w:trPr>
        <w:tc>
          <w:tcPr>
            <w:tcW w:w="3084" w:type="dxa"/>
            <w:tcBorders>
              <w:top w:val="single" w:sz="4" w:space="0" w:color="auto"/>
              <w:bottom w:val="single" w:sz="4" w:space="0" w:color="auto"/>
            </w:tcBorders>
          </w:tcPr>
          <w:p w14:paraId="6B696BC7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D764E">
              <w:rPr>
                <w:rFonts w:ascii="Times New Roman" w:hAnsi="Times New Roman" w:cs="Times New Roman"/>
                <w:b/>
                <w:bCs/>
                <w:szCs w:val="21"/>
              </w:rPr>
              <w:t xml:space="preserve">Section/Topic 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4658B0E5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D764E">
              <w:rPr>
                <w:rFonts w:ascii="Times New Roman" w:hAnsi="Times New Roman" w:cs="Times New Roman"/>
                <w:b/>
                <w:bCs/>
                <w:szCs w:val="21"/>
              </w:rPr>
              <w:t>Item</w:t>
            </w:r>
          </w:p>
        </w:tc>
        <w:tc>
          <w:tcPr>
            <w:tcW w:w="18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8727EB" w14:textId="48E8F7D7" w:rsidR="008B68E6" w:rsidRPr="00ED764E" w:rsidRDefault="008B68E6" w:rsidP="008B68E6">
            <w:pPr>
              <w:spacing w:line="276" w:lineRule="auto"/>
              <w:ind w:leftChars="-9" w:left="-19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D764E">
              <w:rPr>
                <w:rFonts w:ascii="Times New Roman" w:hAnsi="Times New Roman" w:cs="Times New Roman"/>
                <w:b/>
                <w:bCs/>
                <w:szCs w:val="21"/>
              </w:rPr>
              <w:t>Development or Validation?</w:t>
            </w:r>
          </w:p>
        </w:tc>
        <w:tc>
          <w:tcPr>
            <w:tcW w:w="9603" w:type="dxa"/>
            <w:tcBorders>
              <w:top w:val="single" w:sz="4" w:space="0" w:color="auto"/>
              <w:bottom w:val="single" w:sz="4" w:space="0" w:color="auto"/>
            </w:tcBorders>
          </w:tcPr>
          <w:p w14:paraId="03133D57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D764E">
              <w:rPr>
                <w:rFonts w:ascii="Times New Roman" w:hAnsi="Times New Roman" w:cs="Times New Roman"/>
                <w:b/>
                <w:bCs/>
                <w:szCs w:val="21"/>
              </w:rPr>
              <w:t>Checklist Item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</w:tcPr>
          <w:p w14:paraId="1EA065D7" w14:textId="1CA1007E" w:rsidR="008B68E6" w:rsidRPr="00ED764E" w:rsidRDefault="0047572F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D764E">
              <w:rPr>
                <w:rFonts w:ascii="Times New Roman" w:hAnsi="Times New Roman" w:cs="Times New Roman"/>
                <w:b/>
                <w:bCs/>
                <w:szCs w:val="21"/>
              </w:rPr>
              <w:t>Y/N</w:t>
            </w:r>
            <w:r w:rsidR="008B68E6" w:rsidRPr="00ED764E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</w:tr>
      <w:tr w:rsidR="008B68E6" w:rsidRPr="00ED764E" w14:paraId="50CDC580" w14:textId="77777777" w:rsidTr="0047572F">
        <w:trPr>
          <w:trHeight w:val="407"/>
        </w:trPr>
        <w:tc>
          <w:tcPr>
            <w:tcW w:w="3084" w:type="dxa"/>
            <w:tcBorders>
              <w:top w:val="single" w:sz="4" w:space="0" w:color="auto"/>
            </w:tcBorders>
          </w:tcPr>
          <w:p w14:paraId="469262B3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Title and abstract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</w:tcBorders>
          </w:tcPr>
          <w:p w14:paraId="78E1479D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75854306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3" w:type="dxa"/>
            <w:tcBorders>
              <w:top w:val="single" w:sz="4" w:space="0" w:color="auto"/>
            </w:tcBorders>
          </w:tcPr>
          <w:p w14:paraId="14693A17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4" w:type="dxa"/>
            <w:tcBorders>
              <w:top w:val="single" w:sz="4" w:space="0" w:color="auto"/>
            </w:tcBorders>
          </w:tcPr>
          <w:p w14:paraId="7B4EDE53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68E6" w:rsidRPr="00ED764E" w14:paraId="7F664B27" w14:textId="77777777" w:rsidTr="0047572F">
        <w:trPr>
          <w:trHeight w:val="407"/>
        </w:trPr>
        <w:tc>
          <w:tcPr>
            <w:tcW w:w="3084" w:type="dxa"/>
          </w:tcPr>
          <w:p w14:paraId="011E9F7D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 xml:space="preserve">Title </w:t>
            </w:r>
          </w:p>
        </w:tc>
        <w:tc>
          <w:tcPr>
            <w:tcW w:w="923" w:type="dxa"/>
            <w:gridSpan w:val="2"/>
          </w:tcPr>
          <w:p w14:paraId="0ED925AD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63" w:type="dxa"/>
          </w:tcPr>
          <w:p w14:paraId="3B871838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 xml:space="preserve">D; V </w:t>
            </w:r>
          </w:p>
        </w:tc>
        <w:tc>
          <w:tcPr>
            <w:tcW w:w="9603" w:type="dxa"/>
          </w:tcPr>
          <w:p w14:paraId="48B8EE6D" w14:textId="77777777" w:rsidR="008B68E6" w:rsidRPr="00ED764E" w:rsidRDefault="008B68E6" w:rsidP="008B68E6">
            <w:pPr>
              <w:spacing w:line="276" w:lineRule="auto"/>
              <w:ind w:leftChars="-9" w:left="-19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Identify the study as developing and/or validating a multivariable prediction model, the target population, and the outcome to be predicted</w:t>
            </w:r>
          </w:p>
        </w:tc>
        <w:tc>
          <w:tcPr>
            <w:tcW w:w="784" w:type="dxa"/>
          </w:tcPr>
          <w:p w14:paraId="68236349" w14:textId="001BC723" w:rsidR="008B68E6" w:rsidRPr="00ED764E" w:rsidRDefault="0047572F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8B68E6" w:rsidRPr="00ED764E" w14:paraId="115F7BAC" w14:textId="77777777" w:rsidTr="0047572F">
        <w:trPr>
          <w:trHeight w:val="407"/>
        </w:trPr>
        <w:tc>
          <w:tcPr>
            <w:tcW w:w="3084" w:type="dxa"/>
          </w:tcPr>
          <w:p w14:paraId="125E20AA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Abstract</w:t>
            </w:r>
          </w:p>
        </w:tc>
        <w:tc>
          <w:tcPr>
            <w:tcW w:w="923" w:type="dxa"/>
            <w:gridSpan w:val="2"/>
          </w:tcPr>
          <w:p w14:paraId="4017D939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63" w:type="dxa"/>
          </w:tcPr>
          <w:p w14:paraId="6DF533C6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D; V</w:t>
            </w:r>
          </w:p>
        </w:tc>
        <w:tc>
          <w:tcPr>
            <w:tcW w:w="9603" w:type="dxa"/>
          </w:tcPr>
          <w:p w14:paraId="72D02B7D" w14:textId="77777777" w:rsidR="008B68E6" w:rsidRPr="00ED764E" w:rsidRDefault="008B68E6" w:rsidP="008B68E6">
            <w:pPr>
              <w:spacing w:line="276" w:lineRule="auto"/>
              <w:ind w:leftChars="-9" w:left="-19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Provide a summary of objectives, study design, setting, participants, sample size, predictors, outcome, statistical analysis, results, and conclusions</w:t>
            </w:r>
          </w:p>
        </w:tc>
        <w:tc>
          <w:tcPr>
            <w:tcW w:w="784" w:type="dxa"/>
          </w:tcPr>
          <w:p w14:paraId="3D35C59A" w14:textId="2BC66C66" w:rsidR="008B68E6" w:rsidRPr="00ED764E" w:rsidRDefault="0047572F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8B68E6" w:rsidRPr="00ED764E" w14:paraId="44127A82" w14:textId="77777777" w:rsidTr="0047572F">
        <w:trPr>
          <w:trHeight w:val="407"/>
        </w:trPr>
        <w:tc>
          <w:tcPr>
            <w:tcW w:w="3084" w:type="dxa"/>
          </w:tcPr>
          <w:p w14:paraId="17182059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Introduction</w:t>
            </w:r>
          </w:p>
        </w:tc>
        <w:tc>
          <w:tcPr>
            <w:tcW w:w="923" w:type="dxa"/>
            <w:gridSpan w:val="2"/>
          </w:tcPr>
          <w:p w14:paraId="139DA5EA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3" w:type="dxa"/>
          </w:tcPr>
          <w:p w14:paraId="21F2C299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3" w:type="dxa"/>
          </w:tcPr>
          <w:p w14:paraId="79203115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4" w:type="dxa"/>
          </w:tcPr>
          <w:p w14:paraId="06E9AF65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68E6" w:rsidRPr="00ED764E" w14:paraId="65FA395D" w14:textId="77777777" w:rsidTr="0047572F">
        <w:trPr>
          <w:trHeight w:val="407"/>
        </w:trPr>
        <w:tc>
          <w:tcPr>
            <w:tcW w:w="3084" w:type="dxa"/>
            <w:vMerge w:val="restart"/>
          </w:tcPr>
          <w:p w14:paraId="13F29682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Background and objectives</w:t>
            </w:r>
          </w:p>
        </w:tc>
        <w:tc>
          <w:tcPr>
            <w:tcW w:w="923" w:type="dxa"/>
            <w:gridSpan w:val="2"/>
          </w:tcPr>
          <w:p w14:paraId="5C84C56D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3a</w:t>
            </w:r>
          </w:p>
        </w:tc>
        <w:tc>
          <w:tcPr>
            <w:tcW w:w="1663" w:type="dxa"/>
          </w:tcPr>
          <w:p w14:paraId="6C96DC62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D; V</w:t>
            </w:r>
          </w:p>
        </w:tc>
        <w:tc>
          <w:tcPr>
            <w:tcW w:w="9603" w:type="dxa"/>
          </w:tcPr>
          <w:p w14:paraId="72918A1E" w14:textId="77777777" w:rsidR="008B68E6" w:rsidRPr="00ED764E" w:rsidRDefault="008B68E6" w:rsidP="008B68E6">
            <w:pPr>
              <w:spacing w:line="276" w:lineRule="auto"/>
              <w:ind w:leftChars="-9" w:left="-19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Explain the medical context (including whether diagnostic or prognostic) and rationale for developing or validating the multivariable prediction model, including references to existing models</w:t>
            </w:r>
          </w:p>
        </w:tc>
        <w:tc>
          <w:tcPr>
            <w:tcW w:w="784" w:type="dxa"/>
          </w:tcPr>
          <w:p w14:paraId="1D89E6CD" w14:textId="0E095643" w:rsidR="008B68E6" w:rsidRPr="00ED764E" w:rsidRDefault="0047572F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8B68E6" w:rsidRPr="00ED764E" w14:paraId="443225C5" w14:textId="77777777" w:rsidTr="0047572F">
        <w:trPr>
          <w:trHeight w:val="407"/>
        </w:trPr>
        <w:tc>
          <w:tcPr>
            <w:tcW w:w="3084" w:type="dxa"/>
            <w:vMerge/>
          </w:tcPr>
          <w:p w14:paraId="4B779088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3" w:type="dxa"/>
            <w:gridSpan w:val="2"/>
          </w:tcPr>
          <w:p w14:paraId="44F092E3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3b</w:t>
            </w:r>
          </w:p>
        </w:tc>
        <w:tc>
          <w:tcPr>
            <w:tcW w:w="1663" w:type="dxa"/>
          </w:tcPr>
          <w:p w14:paraId="5C3FF45E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D; V</w:t>
            </w:r>
          </w:p>
        </w:tc>
        <w:tc>
          <w:tcPr>
            <w:tcW w:w="9603" w:type="dxa"/>
          </w:tcPr>
          <w:p w14:paraId="1C8E9530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Specify the objectives, including whether the study describes the development or validation of the model or both</w:t>
            </w:r>
          </w:p>
        </w:tc>
        <w:tc>
          <w:tcPr>
            <w:tcW w:w="784" w:type="dxa"/>
          </w:tcPr>
          <w:p w14:paraId="06E105F6" w14:textId="648EE6C5" w:rsidR="008B68E6" w:rsidRPr="00ED764E" w:rsidRDefault="0047572F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8B68E6" w:rsidRPr="00ED764E" w14:paraId="28E37F3C" w14:textId="77777777" w:rsidTr="0047572F">
        <w:trPr>
          <w:trHeight w:val="407"/>
        </w:trPr>
        <w:tc>
          <w:tcPr>
            <w:tcW w:w="3084" w:type="dxa"/>
          </w:tcPr>
          <w:p w14:paraId="52DFCAC9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Methods</w:t>
            </w:r>
          </w:p>
        </w:tc>
        <w:tc>
          <w:tcPr>
            <w:tcW w:w="923" w:type="dxa"/>
            <w:gridSpan w:val="2"/>
          </w:tcPr>
          <w:p w14:paraId="6E736126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3" w:type="dxa"/>
          </w:tcPr>
          <w:p w14:paraId="5B62F0BB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3" w:type="dxa"/>
          </w:tcPr>
          <w:p w14:paraId="7DBA0E92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4" w:type="dxa"/>
          </w:tcPr>
          <w:p w14:paraId="191A9696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68E6" w:rsidRPr="00ED764E" w14:paraId="638EE3A4" w14:textId="77777777" w:rsidTr="0047572F">
        <w:trPr>
          <w:trHeight w:val="407"/>
        </w:trPr>
        <w:tc>
          <w:tcPr>
            <w:tcW w:w="3084" w:type="dxa"/>
          </w:tcPr>
          <w:p w14:paraId="3A94F6F7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Source of data</w:t>
            </w:r>
          </w:p>
        </w:tc>
        <w:tc>
          <w:tcPr>
            <w:tcW w:w="923" w:type="dxa"/>
            <w:gridSpan w:val="2"/>
          </w:tcPr>
          <w:p w14:paraId="7FD33738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4a</w:t>
            </w:r>
          </w:p>
        </w:tc>
        <w:tc>
          <w:tcPr>
            <w:tcW w:w="1663" w:type="dxa"/>
          </w:tcPr>
          <w:p w14:paraId="64FA6936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D; V</w:t>
            </w:r>
          </w:p>
        </w:tc>
        <w:tc>
          <w:tcPr>
            <w:tcW w:w="9603" w:type="dxa"/>
          </w:tcPr>
          <w:p w14:paraId="75A31ED8" w14:textId="77777777" w:rsidR="008B68E6" w:rsidRPr="00ED764E" w:rsidRDefault="008B68E6" w:rsidP="008B68E6">
            <w:pPr>
              <w:spacing w:line="276" w:lineRule="auto"/>
              <w:ind w:leftChars="-9" w:left="-19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Describe the study design or source of data (e.g., randomized trial, cohort, or registry data), separately for the development and validation data sets, if applicable</w:t>
            </w:r>
          </w:p>
        </w:tc>
        <w:tc>
          <w:tcPr>
            <w:tcW w:w="784" w:type="dxa"/>
          </w:tcPr>
          <w:p w14:paraId="6F4B1D04" w14:textId="55E58F0D" w:rsidR="008B68E6" w:rsidRPr="00ED764E" w:rsidRDefault="0047572F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8B68E6" w:rsidRPr="00ED764E" w14:paraId="2055F5F4" w14:textId="77777777" w:rsidTr="0047572F">
        <w:trPr>
          <w:trHeight w:val="407"/>
        </w:trPr>
        <w:tc>
          <w:tcPr>
            <w:tcW w:w="3084" w:type="dxa"/>
          </w:tcPr>
          <w:p w14:paraId="7BBFEA55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3" w:type="dxa"/>
            <w:gridSpan w:val="2"/>
          </w:tcPr>
          <w:p w14:paraId="0C8DC454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4b</w:t>
            </w:r>
          </w:p>
        </w:tc>
        <w:tc>
          <w:tcPr>
            <w:tcW w:w="1663" w:type="dxa"/>
          </w:tcPr>
          <w:p w14:paraId="35B19153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D; V</w:t>
            </w:r>
          </w:p>
        </w:tc>
        <w:tc>
          <w:tcPr>
            <w:tcW w:w="9603" w:type="dxa"/>
          </w:tcPr>
          <w:p w14:paraId="7820E993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Specify the key study dates, including start of accrual; end of accrual; and, if applicable, end of follow-up</w:t>
            </w:r>
          </w:p>
        </w:tc>
        <w:tc>
          <w:tcPr>
            <w:tcW w:w="784" w:type="dxa"/>
          </w:tcPr>
          <w:p w14:paraId="6DBF124F" w14:textId="21473295" w:rsidR="008B68E6" w:rsidRPr="00ED764E" w:rsidRDefault="0047572F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8B68E6" w:rsidRPr="00ED764E" w14:paraId="5D9A7C82" w14:textId="77777777" w:rsidTr="0047572F">
        <w:trPr>
          <w:trHeight w:val="407"/>
        </w:trPr>
        <w:tc>
          <w:tcPr>
            <w:tcW w:w="3084" w:type="dxa"/>
            <w:vMerge w:val="restart"/>
          </w:tcPr>
          <w:p w14:paraId="1CC94A24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Participants</w:t>
            </w:r>
          </w:p>
        </w:tc>
        <w:tc>
          <w:tcPr>
            <w:tcW w:w="923" w:type="dxa"/>
            <w:gridSpan w:val="2"/>
          </w:tcPr>
          <w:p w14:paraId="712DF8E7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5a</w:t>
            </w:r>
          </w:p>
        </w:tc>
        <w:tc>
          <w:tcPr>
            <w:tcW w:w="1663" w:type="dxa"/>
          </w:tcPr>
          <w:p w14:paraId="0BB2AE1B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D; V</w:t>
            </w:r>
          </w:p>
        </w:tc>
        <w:tc>
          <w:tcPr>
            <w:tcW w:w="9603" w:type="dxa"/>
          </w:tcPr>
          <w:p w14:paraId="60CE02C5" w14:textId="77777777" w:rsidR="008B68E6" w:rsidRPr="00ED764E" w:rsidRDefault="008B68E6" w:rsidP="008B68E6">
            <w:pPr>
              <w:spacing w:line="276" w:lineRule="auto"/>
              <w:ind w:leftChars="-9" w:left="-19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Specify key elements of the study setting (e.g., primary care, secondary care, general population) including number and location of center</w:t>
            </w:r>
          </w:p>
        </w:tc>
        <w:tc>
          <w:tcPr>
            <w:tcW w:w="784" w:type="dxa"/>
          </w:tcPr>
          <w:p w14:paraId="4B203CE9" w14:textId="2930938D" w:rsidR="008B68E6" w:rsidRPr="00ED764E" w:rsidRDefault="0047572F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8B68E6" w:rsidRPr="00ED764E" w14:paraId="553A32F1" w14:textId="77777777" w:rsidTr="0047572F">
        <w:trPr>
          <w:trHeight w:val="407"/>
        </w:trPr>
        <w:tc>
          <w:tcPr>
            <w:tcW w:w="3084" w:type="dxa"/>
            <w:vMerge/>
          </w:tcPr>
          <w:p w14:paraId="0AA77287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3" w:type="dxa"/>
            <w:gridSpan w:val="2"/>
          </w:tcPr>
          <w:p w14:paraId="54E15CB7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5b</w:t>
            </w:r>
          </w:p>
        </w:tc>
        <w:tc>
          <w:tcPr>
            <w:tcW w:w="1663" w:type="dxa"/>
          </w:tcPr>
          <w:p w14:paraId="64AEB0BE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D; V</w:t>
            </w:r>
          </w:p>
        </w:tc>
        <w:tc>
          <w:tcPr>
            <w:tcW w:w="9603" w:type="dxa"/>
          </w:tcPr>
          <w:p w14:paraId="1CBF682E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Describe eligibility criteria for participants</w:t>
            </w:r>
          </w:p>
        </w:tc>
        <w:tc>
          <w:tcPr>
            <w:tcW w:w="784" w:type="dxa"/>
          </w:tcPr>
          <w:p w14:paraId="1F7A533B" w14:textId="3014AF93" w:rsidR="008B68E6" w:rsidRPr="00ED764E" w:rsidRDefault="0047572F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8B68E6" w:rsidRPr="00ED764E" w14:paraId="7FF6FD86" w14:textId="77777777" w:rsidTr="0047572F">
        <w:trPr>
          <w:trHeight w:val="407"/>
        </w:trPr>
        <w:tc>
          <w:tcPr>
            <w:tcW w:w="3084" w:type="dxa"/>
            <w:vMerge/>
          </w:tcPr>
          <w:p w14:paraId="34C136F8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3" w:type="dxa"/>
            <w:gridSpan w:val="2"/>
          </w:tcPr>
          <w:p w14:paraId="7366A5C0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5c</w:t>
            </w:r>
          </w:p>
        </w:tc>
        <w:tc>
          <w:tcPr>
            <w:tcW w:w="1663" w:type="dxa"/>
          </w:tcPr>
          <w:p w14:paraId="43F1B8E7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D; V</w:t>
            </w:r>
          </w:p>
        </w:tc>
        <w:tc>
          <w:tcPr>
            <w:tcW w:w="9603" w:type="dxa"/>
          </w:tcPr>
          <w:p w14:paraId="2B4F3D07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Give details of treatments received, if relevant</w:t>
            </w:r>
          </w:p>
        </w:tc>
        <w:tc>
          <w:tcPr>
            <w:tcW w:w="784" w:type="dxa"/>
          </w:tcPr>
          <w:p w14:paraId="18526380" w14:textId="24A056DF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8B68E6" w:rsidRPr="00ED764E" w14:paraId="6DC2965D" w14:textId="77777777" w:rsidTr="0047572F">
        <w:trPr>
          <w:trHeight w:val="407"/>
        </w:trPr>
        <w:tc>
          <w:tcPr>
            <w:tcW w:w="3084" w:type="dxa"/>
          </w:tcPr>
          <w:p w14:paraId="416907B3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Outcomes</w:t>
            </w:r>
          </w:p>
        </w:tc>
        <w:tc>
          <w:tcPr>
            <w:tcW w:w="923" w:type="dxa"/>
            <w:gridSpan w:val="2"/>
          </w:tcPr>
          <w:p w14:paraId="755927FB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6a</w:t>
            </w:r>
          </w:p>
        </w:tc>
        <w:tc>
          <w:tcPr>
            <w:tcW w:w="1663" w:type="dxa"/>
          </w:tcPr>
          <w:p w14:paraId="785FACBC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D; V</w:t>
            </w:r>
          </w:p>
        </w:tc>
        <w:tc>
          <w:tcPr>
            <w:tcW w:w="9603" w:type="dxa"/>
          </w:tcPr>
          <w:p w14:paraId="09729F83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Clearly define the outcome that is predicted by the prediction model, including how and when assessed</w:t>
            </w:r>
          </w:p>
        </w:tc>
        <w:tc>
          <w:tcPr>
            <w:tcW w:w="784" w:type="dxa"/>
          </w:tcPr>
          <w:p w14:paraId="7AD6D646" w14:textId="2211726A" w:rsidR="008B68E6" w:rsidRPr="00ED764E" w:rsidRDefault="0047572F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8B68E6" w:rsidRPr="00ED764E" w14:paraId="17FA695A" w14:textId="77777777" w:rsidTr="0047572F">
        <w:trPr>
          <w:trHeight w:val="407"/>
        </w:trPr>
        <w:tc>
          <w:tcPr>
            <w:tcW w:w="3084" w:type="dxa"/>
          </w:tcPr>
          <w:p w14:paraId="5D0F57A8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3" w:type="dxa"/>
            <w:gridSpan w:val="2"/>
          </w:tcPr>
          <w:p w14:paraId="30A2BB33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6b</w:t>
            </w:r>
          </w:p>
        </w:tc>
        <w:tc>
          <w:tcPr>
            <w:tcW w:w="1663" w:type="dxa"/>
          </w:tcPr>
          <w:p w14:paraId="6DF44DF8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D; V</w:t>
            </w:r>
          </w:p>
        </w:tc>
        <w:tc>
          <w:tcPr>
            <w:tcW w:w="9603" w:type="dxa"/>
          </w:tcPr>
          <w:p w14:paraId="50601702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Report any actions to blind assessment of the outcome to be predicted</w:t>
            </w:r>
          </w:p>
        </w:tc>
        <w:tc>
          <w:tcPr>
            <w:tcW w:w="784" w:type="dxa"/>
          </w:tcPr>
          <w:p w14:paraId="250A8881" w14:textId="668E5EAB" w:rsidR="008B68E6" w:rsidRPr="00ED764E" w:rsidRDefault="0047572F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8B68E6" w:rsidRPr="00ED764E" w14:paraId="0AD9787D" w14:textId="77777777" w:rsidTr="0047572F">
        <w:trPr>
          <w:trHeight w:val="407"/>
        </w:trPr>
        <w:tc>
          <w:tcPr>
            <w:tcW w:w="3084" w:type="dxa"/>
          </w:tcPr>
          <w:p w14:paraId="7CA854B8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 xml:space="preserve">Predictors </w:t>
            </w:r>
          </w:p>
        </w:tc>
        <w:tc>
          <w:tcPr>
            <w:tcW w:w="923" w:type="dxa"/>
            <w:gridSpan w:val="2"/>
          </w:tcPr>
          <w:p w14:paraId="60C70B6E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7a</w:t>
            </w:r>
          </w:p>
        </w:tc>
        <w:tc>
          <w:tcPr>
            <w:tcW w:w="1663" w:type="dxa"/>
          </w:tcPr>
          <w:p w14:paraId="4F0E6D13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D; V</w:t>
            </w:r>
          </w:p>
        </w:tc>
        <w:tc>
          <w:tcPr>
            <w:tcW w:w="9603" w:type="dxa"/>
          </w:tcPr>
          <w:p w14:paraId="777B643D" w14:textId="77777777" w:rsidR="008B68E6" w:rsidRPr="00ED764E" w:rsidRDefault="008B68E6" w:rsidP="008B68E6">
            <w:pPr>
              <w:spacing w:line="276" w:lineRule="auto"/>
              <w:ind w:leftChars="-9" w:left="-19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Clearly define all predictors used in developing the multivariable prediction model, including how and when they were measured</w:t>
            </w:r>
          </w:p>
        </w:tc>
        <w:tc>
          <w:tcPr>
            <w:tcW w:w="784" w:type="dxa"/>
          </w:tcPr>
          <w:p w14:paraId="4EC5DE76" w14:textId="726085C0" w:rsidR="008B68E6" w:rsidRPr="00ED764E" w:rsidRDefault="0047572F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Y</w:t>
            </w:r>
          </w:p>
          <w:p w14:paraId="0CCA1210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68E6" w:rsidRPr="00ED764E" w14:paraId="30C6FCD5" w14:textId="77777777" w:rsidTr="0047572F">
        <w:trPr>
          <w:trHeight w:val="407"/>
        </w:trPr>
        <w:tc>
          <w:tcPr>
            <w:tcW w:w="3084" w:type="dxa"/>
          </w:tcPr>
          <w:p w14:paraId="53F01A5E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3" w:type="dxa"/>
            <w:gridSpan w:val="2"/>
          </w:tcPr>
          <w:p w14:paraId="3D306283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7b</w:t>
            </w:r>
          </w:p>
        </w:tc>
        <w:tc>
          <w:tcPr>
            <w:tcW w:w="1663" w:type="dxa"/>
          </w:tcPr>
          <w:p w14:paraId="044017AE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D; V</w:t>
            </w:r>
          </w:p>
        </w:tc>
        <w:tc>
          <w:tcPr>
            <w:tcW w:w="9603" w:type="dxa"/>
          </w:tcPr>
          <w:p w14:paraId="29D92AC1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Report any actions to blind assessment of predictors for the outcome and other predictors</w:t>
            </w:r>
          </w:p>
        </w:tc>
        <w:tc>
          <w:tcPr>
            <w:tcW w:w="784" w:type="dxa"/>
          </w:tcPr>
          <w:p w14:paraId="55787CD6" w14:textId="7BF80EB5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8B68E6" w:rsidRPr="00ED764E" w14:paraId="7E1E11A5" w14:textId="77777777" w:rsidTr="0047572F">
        <w:trPr>
          <w:trHeight w:val="407"/>
        </w:trPr>
        <w:tc>
          <w:tcPr>
            <w:tcW w:w="3084" w:type="dxa"/>
          </w:tcPr>
          <w:p w14:paraId="5CDE4C92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lastRenderedPageBreak/>
              <w:t>Sample size</w:t>
            </w:r>
          </w:p>
        </w:tc>
        <w:tc>
          <w:tcPr>
            <w:tcW w:w="923" w:type="dxa"/>
            <w:gridSpan w:val="2"/>
          </w:tcPr>
          <w:p w14:paraId="572C6B08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663" w:type="dxa"/>
          </w:tcPr>
          <w:p w14:paraId="5E13049F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D; V</w:t>
            </w:r>
          </w:p>
        </w:tc>
        <w:tc>
          <w:tcPr>
            <w:tcW w:w="9603" w:type="dxa"/>
          </w:tcPr>
          <w:p w14:paraId="1AA52520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Explain how the study size was arrived at</w:t>
            </w:r>
          </w:p>
        </w:tc>
        <w:tc>
          <w:tcPr>
            <w:tcW w:w="784" w:type="dxa"/>
          </w:tcPr>
          <w:p w14:paraId="3CB1D04E" w14:textId="565E166C" w:rsidR="008B68E6" w:rsidRPr="00ED764E" w:rsidRDefault="0047572F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8B68E6" w:rsidRPr="00ED764E" w14:paraId="3504B1ED" w14:textId="77777777" w:rsidTr="0047572F">
        <w:trPr>
          <w:trHeight w:val="407"/>
        </w:trPr>
        <w:tc>
          <w:tcPr>
            <w:tcW w:w="3084" w:type="dxa"/>
          </w:tcPr>
          <w:p w14:paraId="6297ED23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Missing data</w:t>
            </w:r>
          </w:p>
        </w:tc>
        <w:tc>
          <w:tcPr>
            <w:tcW w:w="923" w:type="dxa"/>
            <w:gridSpan w:val="2"/>
          </w:tcPr>
          <w:p w14:paraId="79713DD7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663" w:type="dxa"/>
          </w:tcPr>
          <w:p w14:paraId="085E510D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D; V</w:t>
            </w:r>
          </w:p>
        </w:tc>
        <w:tc>
          <w:tcPr>
            <w:tcW w:w="9603" w:type="dxa"/>
          </w:tcPr>
          <w:p w14:paraId="25582196" w14:textId="77777777" w:rsidR="008B68E6" w:rsidRPr="00ED764E" w:rsidRDefault="008B68E6" w:rsidP="008B68E6">
            <w:pPr>
              <w:spacing w:line="276" w:lineRule="auto"/>
              <w:ind w:leftChars="-9" w:left="-19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Describe how missing data were handled (e.g., complete-case analysis, single imputation, multiple imputation) with details of any imputation method</w:t>
            </w:r>
          </w:p>
        </w:tc>
        <w:tc>
          <w:tcPr>
            <w:tcW w:w="784" w:type="dxa"/>
          </w:tcPr>
          <w:p w14:paraId="33F3F58C" w14:textId="78144746" w:rsidR="008B68E6" w:rsidRPr="00ED764E" w:rsidRDefault="0047572F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8B68E6" w:rsidRPr="00ED764E" w14:paraId="5A0938AE" w14:textId="77777777" w:rsidTr="0047572F">
        <w:trPr>
          <w:trHeight w:val="407"/>
        </w:trPr>
        <w:tc>
          <w:tcPr>
            <w:tcW w:w="3084" w:type="dxa"/>
            <w:vMerge w:val="restart"/>
          </w:tcPr>
          <w:p w14:paraId="102A9A88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Statistical analysis methods</w:t>
            </w:r>
          </w:p>
        </w:tc>
        <w:tc>
          <w:tcPr>
            <w:tcW w:w="923" w:type="dxa"/>
            <w:gridSpan w:val="2"/>
          </w:tcPr>
          <w:p w14:paraId="4D77072E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10a</w:t>
            </w:r>
          </w:p>
        </w:tc>
        <w:tc>
          <w:tcPr>
            <w:tcW w:w="1663" w:type="dxa"/>
          </w:tcPr>
          <w:p w14:paraId="6A5B5D41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9603" w:type="dxa"/>
          </w:tcPr>
          <w:p w14:paraId="4E1575E2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Describe how predictors were handled in the analyses</w:t>
            </w:r>
          </w:p>
        </w:tc>
        <w:tc>
          <w:tcPr>
            <w:tcW w:w="784" w:type="dxa"/>
          </w:tcPr>
          <w:p w14:paraId="2E8997DD" w14:textId="25E05FA3" w:rsidR="008B68E6" w:rsidRPr="00ED764E" w:rsidRDefault="0047572F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8B68E6" w:rsidRPr="00ED764E" w14:paraId="5EFB078E" w14:textId="77777777" w:rsidTr="0047572F">
        <w:trPr>
          <w:trHeight w:val="407"/>
        </w:trPr>
        <w:tc>
          <w:tcPr>
            <w:tcW w:w="3084" w:type="dxa"/>
            <w:vMerge/>
          </w:tcPr>
          <w:p w14:paraId="2ED057DC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3" w:type="dxa"/>
            <w:gridSpan w:val="2"/>
          </w:tcPr>
          <w:p w14:paraId="09C754F0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10b</w:t>
            </w:r>
          </w:p>
        </w:tc>
        <w:tc>
          <w:tcPr>
            <w:tcW w:w="1663" w:type="dxa"/>
          </w:tcPr>
          <w:p w14:paraId="3F122FA3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9603" w:type="dxa"/>
          </w:tcPr>
          <w:p w14:paraId="37BA5FC0" w14:textId="77777777" w:rsidR="008B68E6" w:rsidRPr="00ED764E" w:rsidRDefault="008B68E6" w:rsidP="008B68E6">
            <w:pPr>
              <w:spacing w:line="276" w:lineRule="auto"/>
              <w:ind w:leftChars="-9" w:left="-19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Specify type of model, all model-building procedures (including any predictor selection), and method for internal validation</w:t>
            </w:r>
          </w:p>
        </w:tc>
        <w:tc>
          <w:tcPr>
            <w:tcW w:w="784" w:type="dxa"/>
          </w:tcPr>
          <w:p w14:paraId="122EC5CC" w14:textId="44296FFE" w:rsidR="008B68E6" w:rsidRPr="00ED764E" w:rsidRDefault="0047572F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8B68E6" w:rsidRPr="00ED764E" w14:paraId="72AB6FDD" w14:textId="77777777" w:rsidTr="0047572F">
        <w:trPr>
          <w:trHeight w:val="407"/>
        </w:trPr>
        <w:tc>
          <w:tcPr>
            <w:tcW w:w="3084" w:type="dxa"/>
            <w:vMerge/>
          </w:tcPr>
          <w:p w14:paraId="5F5DBD48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3" w:type="dxa"/>
            <w:gridSpan w:val="2"/>
          </w:tcPr>
          <w:p w14:paraId="2A33662C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10c</w:t>
            </w:r>
          </w:p>
        </w:tc>
        <w:tc>
          <w:tcPr>
            <w:tcW w:w="1663" w:type="dxa"/>
          </w:tcPr>
          <w:p w14:paraId="10E378DC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9603" w:type="dxa"/>
          </w:tcPr>
          <w:p w14:paraId="01A03F5B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For validation, describe how the predictions were calculated</w:t>
            </w:r>
          </w:p>
        </w:tc>
        <w:tc>
          <w:tcPr>
            <w:tcW w:w="784" w:type="dxa"/>
          </w:tcPr>
          <w:p w14:paraId="2E2F1695" w14:textId="61C5CF6B" w:rsidR="008B68E6" w:rsidRPr="00ED764E" w:rsidRDefault="0047572F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8B68E6" w:rsidRPr="00ED764E" w14:paraId="2E1C185C" w14:textId="77777777" w:rsidTr="0047572F">
        <w:trPr>
          <w:trHeight w:val="407"/>
        </w:trPr>
        <w:tc>
          <w:tcPr>
            <w:tcW w:w="3084" w:type="dxa"/>
            <w:vMerge/>
          </w:tcPr>
          <w:p w14:paraId="35EF5D42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3" w:type="dxa"/>
            <w:gridSpan w:val="2"/>
          </w:tcPr>
          <w:p w14:paraId="3AD97D13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10d</w:t>
            </w:r>
          </w:p>
        </w:tc>
        <w:tc>
          <w:tcPr>
            <w:tcW w:w="1663" w:type="dxa"/>
          </w:tcPr>
          <w:p w14:paraId="44A02269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D; V</w:t>
            </w:r>
          </w:p>
        </w:tc>
        <w:tc>
          <w:tcPr>
            <w:tcW w:w="9603" w:type="dxa"/>
          </w:tcPr>
          <w:p w14:paraId="4E54EE2F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Specify all measures used to assess model performance and, if relevant, to compare multiple models</w:t>
            </w:r>
          </w:p>
        </w:tc>
        <w:tc>
          <w:tcPr>
            <w:tcW w:w="784" w:type="dxa"/>
          </w:tcPr>
          <w:p w14:paraId="1BD88911" w14:textId="021D41B3" w:rsidR="008B68E6" w:rsidRPr="00ED764E" w:rsidRDefault="0047572F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8B68E6" w:rsidRPr="00ED764E" w14:paraId="05D8C6C4" w14:textId="77777777" w:rsidTr="0047572F">
        <w:trPr>
          <w:trHeight w:val="407"/>
        </w:trPr>
        <w:tc>
          <w:tcPr>
            <w:tcW w:w="3084" w:type="dxa"/>
            <w:vMerge/>
          </w:tcPr>
          <w:p w14:paraId="06DF46A9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3" w:type="dxa"/>
            <w:gridSpan w:val="2"/>
          </w:tcPr>
          <w:p w14:paraId="3EA66E94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10e</w:t>
            </w:r>
          </w:p>
        </w:tc>
        <w:tc>
          <w:tcPr>
            <w:tcW w:w="1663" w:type="dxa"/>
          </w:tcPr>
          <w:p w14:paraId="11ECEB8D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9603" w:type="dxa"/>
          </w:tcPr>
          <w:p w14:paraId="49153426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Describe any model updating (e.g., recalibration) arising from the validation, if done</w:t>
            </w:r>
          </w:p>
        </w:tc>
        <w:tc>
          <w:tcPr>
            <w:tcW w:w="784" w:type="dxa"/>
          </w:tcPr>
          <w:p w14:paraId="26C1AEDB" w14:textId="376E2C32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8B68E6" w:rsidRPr="00ED764E" w14:paraId="0067B2F1" w14:textId="77777777" w:rsidTr="0047572F">
        <w:trPr>
          <w:trHeight w:val="407"/>
        </w:trPr>
        <w:tc>
          <w:tcPr>
            <w:tcW w:w="3084" w:type="dxa"/>
          </w:tcPr>
          <w:p w14:paraId="684DF750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Risk groups</w:t>
            </w:r>
          </w:p>
        </w:tc>
        <w:tc>
          <w:tcPr>
            <w:tcW w:w="923" w:type="dxa"/>
            <w:gridSpan w:val="2"/>
          </w:tcPr>
          <w:p w14:paraId="1215950D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663" w:type="dxa"/>
          </w:tcPr>
          <w:p w14:paraId="6103D728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D; V</w:t>
            </w:r>
          </w:p>
        </w:tc>
        <w:tc>
          <w:tcPr>
            <w:tcW w:w="9603" w:type="dxa"/>
          </w:tcPr>
          <w:p w14:paraId="6B6205A7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Provide details on how risk groups were created, if done</w:t>
            </w:r>
          </w:p>
        </w:tc>
        <w:tc>
          <w:tcPr>
            <w:tcW w:w="784" w:type="dxa"/>
          </w:tcPr>
          <w:p w14:paraId="7CB73917" w14:textId="25ABBC7B" w:rsidR="008B68E6" w:rsidRPr="00ED764E" w:rsidRDefault="0047572F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8B68E6" w:rsidRPr="00ED764E" w14:paraId="60F4A914" w14:textId="77777777" w:rsidTr="0047572F">
        <w:trPr>
          <w:trHeight w:val="407"/>
        </w:trPr>
        <w:tc>
          <w:tcPr>
            <w:tcW w:w="3084" w:type="dxa"/>
          </w:tcPr>
          <w:p w14:paraId="254865AD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Development vs. validation</w:t>
            </w:r>
          </w:p>
        </w:tc>
        <w:tc>
          <w:tcPr>
            <w:tcW w:w="923" w:type="dxa"/>
            <w:gridSpan w:val="2"/>
          </w:tcPr>
          <w:p w14:paraId="65715212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663" w:type="dxa"/>
          </w:tcPr>
          <w:p w14:paraId="47667BEB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9603" w:type="dxa"/>
          </w:tcPr>
          <w:p w14:paraId="41ACB81E" w14:textId="77777777" w:rsidR="008B68E6" w:rsidRPr="00ED764E" w:rsidRDefault="008B68E6" w:rsidP="008B68E6">
            <w:pPr>
              <w:spacing w:line="276" w:lineRule="auto"/>
              <w:ind w:leftChars="-9" w:left="-19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For validation, identify any differences from the development data in setting, eligibility criteria, outcome, and predictors</w:t>
            </w:r>
          </w:p>
        </w:tc>
        <w:tc>
          <w:tcPr>
            <w:tcW w:w="784" w:type="dxa"/>
          </w:tcPr>
          <w:p w14:paraId="17437E5B" w14:textId="397AC541" w:rsidR="008B68E6" w:rsidRPr="00ED764E" w:rsidRDefault="0047572F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8B68E6" w:rsidRPr="00ED764E" w14:paraId="13724439" w14:textId="77777777" w:rsidTr="0047572F">
        <w:trPr>
          <w:trHeight w:val="407"/>
        </w:trPr>
        <w:tc>
          <w:tcPr>
            <w:tcW w:w="3084" w:type="dxa"/>
          </w:tcPr>
          <w:p w14:paraId="250756C2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Results</w:t>
            </w:r>
          </w:p>
        </w:tc>
        <w:tc>
          <w:tcPr>
            <w:tcW w:w="923" w:type="dxa"/>
            <w:gridSpan w:val="2"/>
          </w:tcPr>
          <w:p w14:paraId="259818EF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3" w:type="dxa"/>
          </w:tcPr>
          <w:p w14:paraId="5701551A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3" w:type="dxa"/>
          </w:tcPr>
          <w:p w14:paraId="692A9CD6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4" w:type="dxa"/>
          </w:tcPr>
          <w:p w14:paraId="79578476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68E6" w:rsidRPr="00ED764E" w14:paraId="38C9BF81" w14:textId="77777777" w:rsidTr="0047572F">
        <w:trPr>
          <w:trHeight w:val="407"/>
        </w:trPr>
        <w:tc>
          <w:tcPr>
            <w:tcW w:w="3084" w:type="dxa"/>
            <w:vMerge w:val="restart"/>
          </w:tcPr>
          <w:p w14:paraId="21AFFBB3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Participants</w:t>
            </w:r>
          </w:p>
        </w:tc>
        <w:tc>
          <w:tcPr>
            <w:tcW w:w="923" w:type="dxa"/>
            <w:gridSpan w:val="2"/>
          </w:tcPr>
          <w:p w14:paraId="7757D652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13a</w:t>
            </w:r>
          </w:p>
        </w:tc>
        <w:tc>
          <w:tcPr>
            <w:tcW w:w="1663" w:type="dxa"/>
          </w:tcPr>
          <w:p w14:paraId="7FC5EEE3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D; V</w:t>
            </w:r>
          </w:p>
        </w:tc>
        <w:tc>
          <w:tcPr>
            <w:tcW w:w="9603" w:type="dxa"/>
          </w:tcPr>
          <w:p w14:paraId="676A7844" w14:textId="77777777" w:rsidR="008B68E6" w:rsidRPr="00ED764E" w:rsidRDefault="008B68E6" w:rsidP="008B68E6">
            <w:pPr>
              <w:spacing w:line="276" w:lineRule="auto"/>
              <w:ind w:leftChars="-9" w:left="-19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Describe the flow of participants through the study, including the number of participants with and without the outcome and, if applicable, a summary of the follow-up time. A diagram may be helpful</w:t>
            </w:r>
          </w:p>
        </w:tc>
        <w:tc>
          <w:tcPr>
            <w:tcW w:w="784" w:type="dxa"/>
          </w:tcPr>
          <w:p w14:paraId="5F06B5FB" w14:textId="08BBA80C" w:rsidR="008B68E6" w:rsidRPr="00ED764E" w:rsidRDefault="0047572F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8B68E6" w:rsidRPr="00ED764E" w14:paraId="7A34AB2B" w14:textId="77777777" w:rsidTr="0047572F">
        <w:trPr>
          <w:trHeight w:val="407"/>
        </w:trPr>
        <w:tc>
          <w:tcPr>
            <w:tcW w:w="3084" w:type="dxa"/>
            <w:vMerge/>
          </w:tcPr>
          <w:p w14:paraId="2EC49C7E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3" w:type="dxa"/>
            <w:gridSpan w:val="2"/>
          </w:tcPr>
          <w:p w14:paraId="47B46570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13b</w:t>
            </w:r>
          </w:p>
        </w:tc>
        <w:tc>
          <w:tcPr>
            <w:tcW w:w="1663" w:type="dxa"/>
          </w:tcPr>
          <w:p w14:paraId="6EA46774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D; V</w:t>
            </w:r>
          </w:p>
        </w:tc>
        <w:tc>
          <w:tcPr>
            <w:tcW w:w="9603" w:type="dxa"/>
          </w:tcPr>
          <w:p w14:paraId="3421D151" w14:textId="77777777" w:rsidR="008B68E6" w:rsidRPr="00ED764E" w:rsidRDefault="008B68E6" w:rsidP="008B68E6">
            <w:pPr>
              <w:spacing w:line="276" w:lineRule="auto"/>
              <w:ind w:leftChars="-9" w:left="-19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Describe the characteristics of the participants (basic demographics, clinical features, available predictors), including the number of participants with missing data for predictors and outcome</w:t>
            </w:r>
          </w:p>
        </w:tc>
        <w:tc>
          <w:tcPr>
            <w:tcW w:w="784" w:type="dxa"/>
          </w:tcPr>
          <w:p w14:paraId="163CA0FB" w14:textId="53178085" w:rsidR="008B68E6" w:rsidRPr="00ED764E" w:rsidRDefault="0047572F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8B68E6" w:rsidRPr="00ED764E" w14:paraId="5A039392" w14:textId="77777777" w:rsidTr="0047572F">
        <w:trPr>
          <w:trHeight w:val="407"/>
        </w:trPr>
        <w:tc>
          <w:tcPr>
            <w:tcW w:w="3084" w:type="dxa"/>
            <w:vMerge/>
          </w:tcPr>
          <w:p w14:paraId="51979911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3" w:type="dxa"/>
            <w:gridSpan w:val="2"/>
          </w:tcPr>
          <w:p w14:paraId="3FD7F22C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13c</w:t>
            </w:r>
          </w:p>
        </w:tc>
        <w:tc>
          <w:tcPr>
            <w:tcW w:w="1663" w:type="dxa"/>
          </w:tcPr>
          <w:p w14:paraId="5A726962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9603" w:type="dxa"/>
          </w:tcPr>
          <w:p w14:paraId="7241C7EA" w14:textId="77777777" w:rsidR="008B68E6" w:rsidRPr="00ED764E" w:rsidRDefault="008B68E6" w:rsidP="008B68E6">
            <w:pPr>
              <w:spacing w:line="276" w:lineRule="auto"/>
              <w:ind w:leftChars="-9" w:left="-19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 xml:space="preserve">For validation, show a comparison with the development data of the distribution of important variables (demographics, </w:t>
            </w:r>
            <w:proofErr w:type="gramStart"/>
            <w:r w:rsidRPr="00ED764E">
              <w:rPr>
                <w:rFonts w:ascii="Times New Roman" w:hAnsi="Times New Roman" w:cs="Times New Roman"/>
                <w:szCs w:val="21"/>
              </w:rPr>
              <w:t>predictors</w:t>
            </w:r>
            <w:proofErr w:type="gramEnd"/>
            <w:r w:rsidRPr="00ED764E">
              <w:rPr>
                <w:rFonts w:ascii="Times New Roman" w:hAnsi="Times New Roman" w:cs="Times New Roman"/>
                <w:szCs w:val="21"/>
              </w:rPr>
              <w:t xml:space="preserve"> and outcome)</w:t>
            </w:r>
          </w:p>
        </w:tc>
        <w:tc>
          <w:tcPr>
            <w:tcW w:w="784" w:type="dxa"/>
          </w:tcPr>
          <w:p w14:paraId="0FAD0B0A" w14:textId="6AC73664" w:rsidR="008B68E6" w:rsidRPr="00ED764E" w:rsidRDefault="0047572F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8B68E6" w:rsidRPr="00ED764E" w14:paraId="5A5C850F" w14:textId="77777777" w:rsidTr="0047572F">
        <w:trPr>
          <w:trHeight w:val="407"/>
        </w:trPr>
        <w:tc>
          <w:tcPr>
            <w:tcW w:w="3084" w:type="dxa"/>
          </w:tcPr>
          <w:p w14:paraId="5641307D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Model development</w:t>
            </w:r>
          </w:p>
        </w:tc>
        <w:tc>
          <w:tcPr>
            <w:tcW w:w="923" w:type="dxa"/>
            <w:gridSpan w:val="2"/>
          </w:tcPr>
          <w:p w14:paraId="1DEE0D32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14a</w:t>
            </w:r>
          </w:p>
        </w:tc>
        <w:tc>
          <w:tcPr>
            <w:tcW w:w="1663" w:type="dxa"/>
          </w:tcPr>
          <w:p w14:paraId="507CEC36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9603" w:type="dxa"/>
          </w:tcPr>
          <w:p w14:paraId="637EC488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Specify the number of participants and outcome events in each analysis</w:t>
            </w:r>
          </w:p>
        </w:tc>
        <w:tc>
          <w:tcPr>
            <w:tcW w:w="784" w:type="dxa"/>
          </w:tcPr>
          <w:p w14:paraId="503848CD" w14:textId="4C04474B" w:rsidR="008B68E6" w:rsidRPr="00ED764E" w:rsidRDefault="0047572F" w:rsidP="008B68E6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8B68E6" w:rsidRPr="00ED764E" w14:paraId="372F813B" w14:textId="77777777" w:rsidTr="0047572F">
        <w:trPr>
          <w:trHeight w:val="407"/>
        </w:trPr>
        <w:tc>
          <w:tcPr>
            <w:tcW w:w="3084" w:type="dxa"/>
          </w:tcPr>
          <w:p w14:paraId="2A698557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3" w:type="dxa"/>
            <w:gridSpan w:val="2"/>
          </w:tcPr>
          <w:p w14:paraId="2D2D1BDF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14b</w:t>
            </w:r>
          </w:p>
        </w:tc>
        <w:tc>
          <w:tcPr>
            <w:tcW w:w="1663" w:type="dxa"/>
          </w:tcPr>
          <w:p w14:paraId="3692F581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9603" w:type="dxa"/>
          </w:tcPr>
          <w:p w14:paraId="3EE1383F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If done, report the unadjusted association between each candidate predictor and outcome</w:t>
            </w:r>
          </w:p>
        </w:tc>
        <w:tc>
          <w:tcPr>
            <w:tcW w:w="784" w:type="dxa"/>
          </w:tcPr>
          <w:p w14:paraId="43BF2C30" w14:textId="5B2FF6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N</w:t>
            </w:r>
          </w:p>
          <w:p w14:paraId="31CC2DED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68E6" w:rsidRPr="00ED764E" w14:paraId="76028DC3" w14:textId="77777777" w:rsidTr="0047572F">
        <w:trPr>
          <w:trHeight w:val="407"/>
        </w:trPr>
        <w:tc>
          <w:tcPr>
            <w:tcW w:w="3084" w:type="dxa"/>
          </w:tcPr>
          <w:p w14:paraId="347D94B8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Model specification</w:t>
            </w:r>
          </w:p>
        </w:tc>
        <w:tc>
          <w:tcPr>
            <w:tcW w:w="923" w:type="dxa"/>
            <w:gridSpan w:val="2"/>
          </w:tcPr>
          <w:p w14:paraId="50BF19FB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15a</w:t>
            </w:r>
          </w:p>
        </w:tc>
        <w:tc>
          <w:tcPr>
            <w:tcW w:w="1663" w:type="dxa"/>
          </w:tcPr>
          <w:p w14:paraId="4E54826E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9603" w:type="dxa"/>
          </w:tcPr>
          <w:p w14:paraId="1B1CA468" w14:textId="77777777" w:rsidR="008B68E6" w:rsidRPr="00ED764E" w:rsidRDefault="008B68E6" w:rsidP="008B68E6">
            <w:pPr>
              <w:spacing w:line="276" w:lineRule="auto"/>
              <w:ind w:leftChars="-9" w:left="-19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Present the full prediction model to allow predictions for individuals (i.e., all regression coefficients, and model intercept or baseline survival at a given time point)</w:t>
            </w:r>
          </w:p>
        </w:tc>
        <w:tc>
          <w:tcPr>
            <w:tcW w:w="784" w:type="dxa"/>
          </w:tcPr>
          <w:p w14:paraId="12C86A7C" w14:textId="0F91D069" w:rsidR="008B68E6" w:rsidRPr="00ED764E" w:rsidRDefault="0047572F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8B68E6" w:rsidRPr="00ED764E" w14:paraId="7493BD5D" w14:textId="77777777" w:rsidTr="0047572F">
        <w:trPr>
          <w:trHeight w:val="407"/>
        </w:trPr>
        <w:tc>
          <w:tcPr>
            <w:tcW w:w="3084" w:type="dxa"/>
          </w:tcPr>
          <w:p w14:paraId="5B055A5D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3" w:type="dxa"/>
            <w:gridSpan w:val="2"/>
          </w:tcPr>
          <w:p w14:paraId="77688A9B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15b</w:t>
            </w:r>
          </w:p>
        </w:tc>
        <w:tc>
          <w:tcPr>
            <w:tcW w:w="1663" w:type="dxa"/>
          </w:tcPr>
          <w:p w14:paraId="009A60F0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9603" w:type="dxa"/>
          </w:tcPr>
          <w:p w14:paraId="3D8577C8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Explain how to use the prediction model</w:t>
            </w:r>
          </w:p>
        </w:tc>
        <w:tc>
          <w:tcPr>
            <w:tcW w:w="784" w:type="dxa"/>
          </w:tcPr>
          <w:p w14:paraId="65C5941C" w14:textId="54835966" w:rsidR="008B68E6" w:rsidRPr="00ED764E" w:rsidRDefault="0047572F" w:rsidP="0047572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8B68E6" w:rsidRPr="00ED764E" w14:paraId="31B5EED4" w14:textId="77777777" w:rsidTr="0047572F">
        <w:trPr>
          <w:trHeight w:val="407"/>
        </w:trPr>
        <w:tc>
          <w:tcPr>
            <w:tcW w:w="3084" w:type="dxa"/>
          </w:tcPr>
          <w:p w14:paraId="62D49A09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lastRenderedPageBreak/>
              <w:t>Model performance</w:t>
            </w:r>
          </w:p>
        </w:tc>
        <w:tc>
          <w:tcPr>
            <w:tcW w:w="923" w:type="dxa"/>
            <w:gridSpan w:val="2"/>
          </w:tcPr>
          <w:p w14:paraId="112631D9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663" w:type="dxa"/>
          </w:tcPr>
          <w:p w14:paraId="01531EDD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D; V</w:t>
            </w:r>
          </w:p>
        </w:tc>
        <w:tc>
          <w:tcPr>
            <w:tcW w:w="9603" w:type="dxa"/>
          </w:tcPr>
          <w:p w14:paraId="6CD3AD45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Report performance measures (with CIs) for the prediction model</w:t>
            </w:r>
          </w:p>
        </w:tc>
        <w:tc>
          <w:tcPr>
            <w:tcW w:w="784" w:type="dxa"/>
          </w:tcPr>
          <w:p w14:paraId="2DC8BE11" w14:textId="604E6F90" w:rsidR="008B68E6" w:rsidRPr="00ED764E" w:rsidRDefault="0047572F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8B68E6" w:rsidRPr="00ED764E" w14:paraId="3BDEB152" w14:textId="77777777" w:rsidTr="0047572F">
        <w:trPr>
          <w:trHeight w:val="407"/>
        </w:trPr>
        <w:tc>
          <w:tcPr>
            <w:tcW w:w="3084" w:type="dxa"/>
          </w:tcPr>
          <w:p w14:paraId="2B97FA1B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Model updating</w:t>
            </w:r>
          </w:p>
        </w:tc>
        <w:tc>
          <w:tcPr>
            <w:tcW w:w="923" w:type="dxa"/>
            <w:gridSpan w:val="2"/>
          </w:tcPr>
          <w:p w14:paraId="0062B567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663" w:type="dxa"/>
          </w:tcPr>
          <w:p w14:paraId="65D5F0DB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9603" w:type="dxa"/>
          </w:tcPr>
          <w:p w14:paraId="5B85E37D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If done, report the results from any model updating (i.e., model specification, model performance)</w:t>
            </w:r>
          </w:p>
        </w:tc>
        <w:tc>
          <w:tcPr>
            <w:tcW w:w="784" w:type="dxa"/>
          </w:tcPr>
          <w:p w14:paraId="2122AD56" w14:textId="3C1AD588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8B68E6" w:rsidRPr="00ED764E" w14:paraId="5D4E0BE6" w14:textId="77777777" w:rsidTr="0047572F">
        <w:trPr>
          <w:trHeight w:val="407"/>
        </w:trPr>
        <w:tc>
          <w:tcPr>
            <w:tcW w:w="3084" w:type="dxa"/>
          </w:tcPr>
          <w:p w14:paraId="6945757F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  <w:p w14:paraId="28B979C1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Discussion</w:t>
            </w:r>
          </w:p>
        </w:tc>
        <w:tc>
          <w:tcPr>
            <w:tcW w:w="923" w:type="dxa"/>
            <w:gridSpan w:val="2"/>
          </w:tcPr>
          <w:p w14:paraId="6E80BB2D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3" w:type="dxa"/>
          </w:tcPr>
          <w:p w14:paraId="5B9993EC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3" w:type="dxa"/>
          </w:tcPr>
          <w:p w14:paraId="2DCCB833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4" w:type="dxa"/>
          </w:tcPr>
          <w:p w14:paraId="717F6DF1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68E6" w:rsidRPr="00ED764E" w14:paraId="5BBC85BB" w14:textId="77777777" w:rsidTr="0047572F">
        <w:trPr>
          <w:trHeight w:val="407"/>
        </w:trPr>
        <w:tc>
          <w:tcPr>
            <w:tcW w:w="3084" w:type="dxa"/>
          </w:tcPr>
          <w:p w14:paraId="162B51D2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Limitations</w:t>
            </w:r>
          </w:p>
        </w:tc>
        <w:tc>
          <w:tcPr>
            <w:tcW w:w="923" w:type="dxa"/>
            <w:gridSpan w:val="2"/>
          </w:tcPr>
          <w:p w14:paraId="16EEA1E9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663" w:type="dxa"/>
          </w:tcPr>
          <w:p w14:paraId="5BC61919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D; V</w:t>
            </w:r>
          </w:p>
        </w:tc>
        <w:tc>
          <w:tcPr>
            <w:tcW w:w="9603" w:type="dxa"/>
          </w:tcPr>
          <w:p w14:paraId="59BDA96D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Discuss any limitations of the study (such as nonrepresentative sample, few events per predictor, missing data)</w:t>
            </w:r>
          </w:p>
        </w:tc>
        <w:tc>
          <w:tcPr>
            <w:tcW w:w="784" w:type="dxa"/>
          </w:tcPr>
          <w:p w14:paraId="4A0E5946" w14:textId="515981C1" w:rsidR="008B68E6" w:rsidRPr="00ED764E" w:rsidRDefault="0047572F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8B68E6" w:rsidRPr="00ED764E" w14:paraId="1AE73DC3" w14:textId="77777777" w:rsidTr="0047572F">
        <w:trPr>
          <w:trHeight w:val="407"/>
        </w:trPr>
        <w:tc>
          <w:tcPr>
            <w:tcW w:w="3084" w:type="dxa"/>
          </w:tcPr>
          <w:p w14:paraId="6A63350B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Interpretation</w:t>
            </w:r>
          </w:p>
        </w:tc>
        <w:tc>
          <w:tcPr>
            <w:tcW w:w="923" w:type="dxa"/>
            <w:gridSpan w:val="2"/>
          </w:tcPr>
          <w:p w14:paraId="7AF6C63A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19a</w:t>
            </w:r>
          </w:p>
        </w:tc>
        <w:tc>
          <w:tcPr>
            <w:tcW w:w="1663" w:type="dxa"/>
          </w:tcPr>
          <w:p w14:paraId="681F9A1A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9603" w:type="dxa"/>
          </w:tcPr>
          <w:p w14:paraId="1F67BB2D" w14:textId="77777777" w:rsidR="008B68E6" w:rsidRPr="00ED764E" w:rsidRDefault="008B68E6" w:rsidP="008B68E6">
            <w:pPr>
              <w:spacing w:line="276" w:lineRule="auto"/>
              <w:ind w:leftChars="-9" w:left="-19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For validation, discuss the results with reference to performance in the development data, and any other validation data</w:t>
            </w:r>
          </w:p>
        </w:tc>
        <w:tc>
          <w:tcPr>
            <w:tcW w:w="784" w:type="dxa"/>
          </w:tcPr>
          <w:p w14:paraId="0D944352" w14:textId="612A64C6" w:rsidR="008B68E6" w:rsidRPr="00ED764E" w:rsidRDefault="0047572F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8B68E6" w:rsidRPr="00ED764E" w14:paraId="568215F7" w14:textId="77777777" w:rsidTr="0047572F">
        <w:trPr>
          <w:trHeight w:val="407"/>
        </w:trPr>
        <w:tc>
          <w:tcPr>
            <w:tcW w:w="3084" w:type="dxa"/>
          </w:tcPr>
          <w:p w14:paraId="343914CB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3" w:type="dxa"/>
            <w:gridSpan w:val="2"/>
          </w:tcPr>
          <w:p w14:paraId="0CDF7702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19b</w:t>
            </w:r>
          </w:p>
        </w:tc>
        <w:tc>
          <w:tcPr>
            <w:tcW w:w="1663" w:type="dxa"/>
          </w:tcPr>
          <w:p w14:paraId="73E5313C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D; V</w:t>
            </w:r>
          </w:p>
        </w:tc>
        <w:tc>
          <w:tcPr>
            <w:tcW w:w="9603" w:type="dxa"/>
          </w:tcPr>
          <w:p w14:paraId="3A9EBCC3" w14:textId="77777777" w:rsidR="008B68E6" w:rsidRPr="00ED764E" w:rsidRDefault="008B68E6" w:rsidP="008B68E6">
            <w:pPr>
              <w:spacing w:line="276" w:lineRule="auto"/>
              <w:ind w:leftChars="-9" w:left="-19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Give an overall interpretation of the results, considering objectives, limitations, results from similar studies, and other relevant evidence</w:t>
            </w:r>
          </w:p>
        </w:tc>
        <w:tc>
          <w:tcPr>
            <w:tcW w:w="784" w:type="dxa"/>
          </w:tcPr>
          <w:p w14:paraId="12B5C26B" w14:textId="7DFB0F44" w:rsidR="008B68E6" w:rsidRPr="00ED764E" w:rsidRDefault="0047572F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Y</w:t>
            </w:r>
          </w:p>
          <w:p w14:paraId="437BF32E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68E6" w:rsidRPr="00ED764E" w14:paraId="363B0AE3" w14:textId="77777777" w:rsidTr="0047572F">
        <w:trPr>
          <w:trHeight w:val="407"/>
        </w:trPr>
        <w:tc>
          <w:tcPr>
            <w:tcW w:w="3084" w:type="dxa"/>
          </w:tcPr>
          <w:p w14:paraId="579181CA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Implications</w:t>
            </w:r>
          </w:p>
        </w:tc>
        <w:tc>
          <w:tcPr>
            <w:tcW w:w="923" w:type="dxa"/>
            <w:gridSpan w:val="2"/>
          </w:tcPr>
          <w:p w14:paraId="042D1327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663" w:type="dxa"/>
          </w:tcPr>
          <w:p w14:paraId="504480CE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D; V</w:t>
            </w:r>
          </w:p>
        </w:tc>
        <w:tc>
          <w:tcPr>
            <w:tcW w:w="9603" w:type="dxa"/>
          </w:tcPr>
          <w:p w14:paraId="6F0E3D2B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Discuss the potential clinical use of the model and implications for future research</w:t>
            </w:r>
          </w:p>
        </w:tc>
        <w:tc>
          <w:tcPr>
            <w:tcW w:w="784" w:type="dxa"/>
          </w:tcPr>
          <w:p w14:paraId="61F02C28" w14:textId="7B95FBB5" w:rsidR="008B68E6" w:rsidRPr="00ED764E" w:rsidRDefault="0047572F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Y</w:t>
            </w:r>
          </w:p>
          <w:p w14:paraId="290FFCDB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68E6" w:rsidRPr="00ED764E" w14:paraId="1BBF68C3" w14:textId="77777777" w:rsidTr="0047572F">
        <w:trPr>
          <w:trHeight w:val="407"/>
        </w:trPr>
        <w:tc>
          <w:tcPr>
            <w:tcW w:w="3084" w:type="dxa"/>
          </w:tcPr>
          <w:p w14:paraId="121D7CDC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  <w:p w14:paraId="104BC7F6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Other information</w:t>
            </w:r>
          </w:p>
        </w:tc>
        <w:tc>
          <w:tcPr>
            <w:tcW w:w="923" w:type="dxa"/>
            <w:gridSpan w:val="2"/>
          </w:tcPr>
          <w:p w14:paraId="4642D925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3" w:type="dxa"/>
          </w:tcPr>
          <w:p w14:paraId="0D9143CD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3" w:type="dxa"/>
          </w:tcPr>
          <w:p w14:paraId="18E2BD68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4" w:type="dxa"/>
          </w:tcPr>
          <w:p w14:paraId="4F130838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68E6" w:rsidRPr="00ED764E" w14:paraId="4CBFB226" w14:textId="77777777" w:rsidTr="0047572F">
        <w:trPr>
          <w:trHeight w:val="407"/>
        </w:trPr>
        <w:tc>
          <w:tcPr>
            <w:tcW w:w="3084" w:type="dxa"/>
          </w:tcPr>
          <w:p w14:paraId="1922B358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Supplementary information</w:t>
            </w:r>
          </w:p>
        </w:tc>
        <w:tc>
          <w:tcPr>
            <w:tcW w:w="923" w:type="dxa"/>
            <w:gridSpan w:val="2"/>
          </w:tcPr>
          <w:p w14:paraId="6346FAC7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663" w:type="dxa"/>
          </w:tcPr>
          <w:p w14:paraId="350F8CE5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D; V</w:t>
            </w:r>
          </w:p>
        </w:tc>
        <w:tc>
          <w:tcPr>
            <w:tcW w:w="9603" w:type="dxa"/>
          </w:tcPr>
          <w:p w14:paraId="309CF68C" w14:textId="77777777" w:rsidR="008B68E6" w:rsidRPr="00ED764E" w:rsidRDefault="008B68E6" w:rsidP="008B68E6">
            <w:pPr>
              <w:spacing w:line="276" w:lineRule="auto"/>
              <w:ind w:leftChars="-9" w:left="-19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Provide information about the availability of supplementary resources, such as study protocol, Web calculator, and data sets</w:t>
            </w:r>
          </w:p>
        </w:tc>
        <w:tc>
          <w:tcPr>
            <w:tcW w:w="784" w:type="dxa"/>
          </w:tcPr>
          <w:p w14:paraId="55DAD797" w14:textId="743C4C83" w:rsidR="008B68E6" w:rsidRPr="00ED764E" w:rsidRDefault="0047572F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Y</w:t>
            </w:r>
          </w:p>
          <w:p w14:paraId="35DB3399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68E6" w:rsidRPr="00ED764E" w14:paraId="38046B66" w14:textId="77777777" w:rsidTr="0047572F">
        <w:trPr>
          <w:trHeight w:val="407"/>
        </w:trPr>
        <w:tc>
          <w:tcPr>
            <w:tcW w:w="3084" w:type="dxa"/>
          </w:tcPr>
          <w:p w14:paraId="71222F0C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Funding</w:t>
            </w:r>
          </w:p>
        </w:tc>
        <w:tc>
          <w:tcPr>
            <w:tcW w:w="923" w:type="dxa"/>
            <w:gridSpan w:val="2"/>
          </w:tcPr>
          <w:p w14:paraId="4773D7FE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663" w:type="dxa"/>
          </w:tcPr>
          <w:p w14:paraId="42321632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D; V</w:t>
            </w:r>
          </w:p>
        </w:tc>
        <w:tc>
          <w:tcPr>
            <w:tcW w:w="9603" w:type="dxa"/>
          </w:tcPr>
          <w:p w14:paraId="168A5DB9" w14:textId="77777777" w:rsidR="008B68E6" w:rsidRPr="00ED764E" w:rsidRDefault="008B68E6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Give the source of funding and the role of the funders for the present study</w:t>
            </w:r>
          </w:p>
        </w:tc>
        <w:tc>
          <w:tcPr>
            <w:tcW w:w="784" w:type="dxa"/>
          </w:tcPr>
          <w:p w14:paraId="7006C6D0" w14:textId="4665A8D7" w:rsidR="008B68E6" w:rsidRPr="00ED764E" w:rsidRDefault="0047572F" w:rsidP="008B68E6">
            <w:pPr>
              <w:spacing w:line="276" w:lineRule="auto"/>
              <w:ind w:leftChars="-73" w:left="-153" w:firstLineChars="64" w:firstLine="134"/>
              <w:rPr>
                <w:rFonts w:ascii="Times New Roman" w:hAnsi="Times New Roman" w:cs="Times New Roman"/>
                <w:szCs w:val="21"/>
              </w:rPr>
            </w:pPr>
            <w:r w:rsidRPr="00ED764E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</w:tbl>
    <w:p w14:paraId="5901F49F" w14:textId="6EAC68FE" w:rsidR="0009120B" w:rsidRPr="0009120B" w:rsidRDefault="0009120B" w:rsidP="0009120B">
      <w:pPr>
        <w:sectPr w:rsidR="0009120B" w:rsidRPr="0009120B" w:rsidSect="00A81FA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bookmarkEnd w:id="2"/>
    <w:p w14:paraId="194468E4" w14:textId="1489A17B" w:rsidR="00435FA7" w:rsidRPr="00184DE2" w:rsidRDefault="00522043" w:rsidP="00184DE2">
      <w:pPr>
        <w:widowControl/>
        <w:jc w:val="left"/>
        <w:rPr>
          <w:rFonts w:ascii="Times New Roman" w:eastAsia="等线" w:hAnsi="Times New Roman" w:cs="Times New Roman"/>
          <w:b/>
          <w:bCs/>
          <w:noProof/>
          <w:sz w:val="24"/>
          <w:szCs w:val="28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Supplementary</w:t>
      </w:r>
      <w:r w:rsidRPr="00184DE2">
        <w:rPr>
          <w:rFonts w:ascii="Times New Roman" w:eastAsia="等线" w:hAnsi="Times New Roman" w:cs="Times New Roman"/>
          <w:b/>
          <w:bCs/>
          <w:noProof/>
          <w:sz w:val="24"/>
          <w:szCs w:val="28"/>
        </w:rPr>
        <w:t xml:space="preserve"> </w:t>
      </w:r>
      <w:r w:rsidR="00275AC3" w:rsidRPr="00184DE2">
        <w:rPr>
          <w:rFonts w:ascii="Times New Roman" w:eastAsia="等线" w:hAnsi="Times New Roman" w:cs="Times New Roman"/>
          <w:b/>
          <w:bCs/>
          <w:noProof/>
          <w:sz w:val="24"/>
          <w:szCs w:val="28"/>
        </w:rPr>
        <w:t>Table</w:t>
      </w:r>
      <w:r w:rsidR="004E05C7">
        <w:rPr>
          <w:rFonts w:ascii="Times New Roman" w:eastAsia="等线" w:hAnsi="Times New Roman" w:cs="Times New Roman"/>
          <w:b/>
          <w:bCs/>
          <w:noProof/>
          <w:sz w:val="24"/>
          <w:szCs w:val="28"/>
        </w:rPr>
        <w:t xml:space="preserve"> </w:t>
      </w:r>
      <w:r w:rsidR="00015211">
        <w:rPr>
          <w:rFonts w:ascii="Times New Roman" w:eastAsia="等线" w:hAnsi="Times New Roman" w:cs="Times New Roman"/>
          <w:b/>
          <w:bCs/>
          <w:noProof/>
          <w:sz w:val="24"/>
          <w:szCs w:val="28"/>
        </w:rPr>
        <w:t>2</w:t>
      </w:r>
      <w:r w:rsidR="004E05C7">
        <w:rPr>
          <w:rFonts w:ascii="Times New Roman" w:eastAsia="等线" w:hAnsi="Times New Roman" w:cs="Times New Roman"/>
          <w:b/>
          <w:bCs/>
          <w:noProof/>
          <w:sz w:val="24"/>
          <w:szCs w:val="28"/>
        </w:rPr>
        <w:t>.</w:t>
      </w:r>
      <w:r w:rsidR="00435FA7" w:rsidRPr="00184DE2">
        <w:rPr>
          <w:rFonts w:ascii="Times New Roman" w:eastAsia="等线" w:hAnsi="Times New Roman" w:cs="Times New Roman"/>
          <w:b/>
          <w:bCs/>
          <w:noProof/>
          <w:sz w:val="24"/>
          <w:szCs w:val="28"/>
        </w:rPr>
        <w:t xml:space="preserve"> ECG parameters </w:t>
      </w:r>
    </w:p>
    <w:tbl>
      <w:tblPr>
        <w:tblW w:w="14900" w:type="dxa"/>
        <w:tblLayout w:type="fixed"/>
        <w:tblLook w:val="04A0" w:firstRow="1" w:lastRow="0" w:firstColumn="1" w:lastColumn="0" w:noHBand="0" w:noVBand="1"/>
      </w:tblPr>
      <w:tblGrid>
        <w:gridCol w:w="1781"/>
        <w:gridCol w:w="1676"/>
        <w:gridCol w:w="1624"/>
        <w:gridCol w:w="898"/>
        <w:gridCol w:w="1637"/>
        <w:gridCol w:w="1637"/>
        <w:gridCol w:w="892"/>
        <w:gridCol w:w="75"/>
        <w:gridCol w:w="1562"/>
        <w:gridCol w:w="1637"/>
        <w:gridCol w:w="1349"/>
        <w:gridCol w:w="132"/>
      </w:tblGrid>
      <w:tr w:rsidR="00435FA7" w:rsidRPr="00184DE2" w14:paraId="175B0D96" w14:textId="77777777" w:rsidTr="009252AE">
        <w:trPr>
          <w:trHeight w:val="329"/>
        </w:trPr>
        <w:tc>
          <w:tcPr>
            <w:tcW w:w="17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8AD7F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19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4C397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verall</w:t>
            </w:r>
          </w:p>
        </w:tc>
        <w:tc>
          <w:tcPr>
            <w:tcW w:w="4241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06BC5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raining cohort</w:t>
            </w:r>
          </w:p>
        </w:tc>
        <w:tc>
          <w:tcPr>
            <w:tcW w:w="468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33E55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emporal internal validation cohort</w:t>
            </w:r>
          </w:p>
        </w:tc>
      </w:tr>
      <w:tr w:rsidR="00435FA7" w:rsidRPr="00184DE2" w14:paraId="002D7841" w14:textId="77777777" w:rsidTr="009252AE">
        <w:trPr>
          <w:gridAfter w:val="1"/>
          <w:wAfter w:w="132" w:type="dxa"/>
          <w:trHeight w:val="329"/>
        </w:trPr>
        <w:tc>
          <w:tcPr>
            <w:tcW w:w="17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24EAA4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A636D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n-HCM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5423D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CM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5AD887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19FFE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n-HCM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38ACC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CM</w:t>
            </w:r>
          </w:p>
        </w:tc>
        <w:tc>
          <w:tcPr>
            <w:tcW w:w="8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807E72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F86BA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n-HCM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0409A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CM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9B12CF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435FA7" w:rsidRPr="00184DE2" w14:paraId="118FE3F6" w14:textId="77777777" w:rsidTr="009252AE">
        <w:trPr>
          <w:gridAfter w:val="1"/>
          <w:wAfter w:w="132" w:type="dxa"/>
          <w:trHeight w:val="348"/>
        </w:trPr>
        <w:tc>
          <w:tcPr>
            <w:tcW w:w="17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6AFC0D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545F89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=35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E1C057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=234</w:t>
            </w: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9CC4F0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3C1B5A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=25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F248AD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=172</w:t>
            </w:r>
          </w:p>
        </w:tc>
        <w:tc>
          <w:tcPr>
            <w:tcW w:w="8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DAEDCA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E1292A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=10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F4EE5F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=62</w:t>
            </w:r>
          </w:p>
        </w:tc>
        <w:tc>
          <w:tcPr>
            <w:tcW w:w="13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69A29C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35FA7" w:rsidRPr="00184DE2" w14:paraId="0A70F7F2" w14:textId="77777777" w:rsidTr="009252AE">
        <w:trPr>
          <w:gridAfter w:val="1"/>
          <w:wAfter w:w="132" w:type="dxa"/>
          <w:trHeight w:val="32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90B10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, m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A5595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 (88, 10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1F6C3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 (98, 11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49B8A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FCAFB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 (88, 10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AF4D1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 (97, 10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EFCDF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7D618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 (85, 10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D43E3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 (100, 114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24E42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35FA7" w:rsidRPr="00184DE2" w14:paraId="01357F5A" w14:textId="77777777" w:rsidTr="009252AE">
        <w:trPr>
          <w:gridAfter w:val="1"/>
          <w:wAfter w:w="132" w:type="dxa"/>
          <w:trHeight w:val="32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4BAB5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S, m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B89A6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 (84, 10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C5B41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 (92, 112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59E0F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D904B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 (84, 10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58E5A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 (92, 11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2C4E5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879DC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 (82, 96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79948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 (96, 108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02703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35FA7" w:rsidRPr="00184DE2" w14:paraId="5E10A4EE" w14:textId="77777777" w:rsidTr="009252AE">
        <w:trPr>
          <w:gridAfter w:val="1"/>
          <w:wAfter w:w="132" w:type="dxa"/>
          <w:trHeight w:val="32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34A53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, m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75FEC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 (136, 162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792DC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 (136, 168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9EF9D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A573E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 (136, 164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1AD14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 (136, 16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9C404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0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18893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 (24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12EF2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 (19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2AE97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</w:t>
            </w:r>
          </w:p>
        </w:tc>
      </w:tr>
      <w:tr w:rsidR="00435FA7" w:rsidRPr="00184DE2" w14:paraId="1DD85445" w14:textId="77777777" w:rsidTr="009252AE">
        <w:trPr>
          <w:gridAfter w:val="1"/>
          <w:wAfter w:w="132" w:type="dxa"/>
          <w:trHeight w:val="32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422A4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Tc, m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1C1CC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9 (394, 425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48F3E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8 (412, 443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81916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7397C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0 (394, 425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51162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8 (411, 44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88D15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9261D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6 (395, 426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7E4F3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0 (412, 44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723E1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35FA7" w:rsidRPr="00184DE2" w14:paraId="5E839A3C" w14:textId="77777777" w:rsidTr="009252AE">
        <w:trPr>
          <w:gridAfter w:val="1"/>
          <w:wAfter w:w="132" w:type="dxa"/>
          <w:trHeight w:val="32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59344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normal Q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F5406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 (18.5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72620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 (23.9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E5917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C9B6C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 (17.5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376CA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 (20.9</w:t>
            </w: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12D8D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0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D51F7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 (20.8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E3F1C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 (32.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7C880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1</w:t>
            </w:r>
          </w:p>
        </w:tc>
      </w:tr>
      <w:tr w:rsidR="00435FA7" w:rsidRPr="00184DE2" w14:paraId="79380F3E" w14:textId="77777777" w:rsidTr="009252AE">
        <w:trPr>
          <w:gridAfter w:val="1"/>
          <w:wAfter w:w="132" w:type="dxa"/>
          <w:trHeight w:val="32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0D16D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I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F366F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 (9.4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839A2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 (60.3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7D8B1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0B3CC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 (10.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E8D79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 (59.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643C8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32DFD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7.9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8370C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 (61.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4B607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35FA7" w:rsidRPr="00184DE2" w14:paraId="581C84FE" w14:textId="77777777" w:rsidTr="009252AE">
        <w:trPr>
          <w:gridAfter w:val="1"/>
          <w:wAfter w:w="132" w:type="dxa"/>
          <w:trHeight w:val="32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DC285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, mv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C520B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 (0.30, 0.7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42EDD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 (0.62, 1.42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696F9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AB241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 (0.30, 0.8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53012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 (0.67, 1.5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1EED0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39E51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 (0.39, 0.7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D73E7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 (0.60, 1.3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41CAB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35FA7" w:rsidRPr="00184DE2" w14:paraId="6E977431" w14:textId="77777777" w:rsidTr="009252AE">
        <w:trPr>
          <w:gridAfter w:val="1"/>
          <w:wAfter w:w="132" w:type="dxa"/>
          <w:trHeight w:val="32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6D8F1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VL</w:t>
            </w:r>
            <w:proofErr w:type="spellEnd"/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mv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D7921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 (0.10, 0.4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CD031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 (0.30, 1.03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B9C2C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342EA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 (0.10, 0.4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AD975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 (0.30, 1.1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53E29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E90DE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 (0.10, 0.4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89D04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 (0.29, 1.0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C92C5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35FA7" w:rsidRPr="00184DE2" w14:paraId="00429E06" w14:textId="77777777" w:rsidTr="009252AE">
        <w:trPr>
          <w:gridAfter w:val="1"/>
          <w:wAfter w:w="132" w:type="dxa"/>
          <w:trHeight w:val="32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179D5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V1, mv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BA7F0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 (0.10, 0.4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66792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 (0.17, 0.8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02D86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F2D38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 (0.10, 0.4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69861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 (0.15, 0.8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0B5AD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69207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 (0.10, 0.45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CEAC4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 (0.20,0.9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71AFA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435FA7" w:rsidRPr="00184DE2" w14:paraId="100967AD" w14:textId="77777777" w:rsidTr="009252AE">
        <w:trPr>
          <w:gridAfter w:val="1"/>
          <w:wAfter w:w="132" w:type="dxa"/>
          <w:trHeight w:val="32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4FE4F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V2, mv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CE408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 (0.34, 0.9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4EC1E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 (0.44, 1.6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30575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502B7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 (0.39, 0.82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5FC93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 (0.33, 1.5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761ED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4A8B9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 (0.30, 1.0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9A310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 (0.59,1.94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17F31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35FA7" w:rsidRPr="00184DE2" w14:paraId="42B029A4" w14:textId="77777777" w:rsidTr="009252AE">
        <w:trPr>
          <w:gridAfter w:val="1"/>
          <w:wAfter w:w="132" w:type="dxa"/>
          <w:trHeight w:val="32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B0866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V3, mv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E25DF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 (0.60, 1.4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F964F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 (0.90, 2.56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61450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62312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 (0.60, 1.35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C337F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 (0.80, 2.5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04D54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36036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 (0.50, 1.4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EE982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0 (1.10,2.59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0FDAA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35FA7" w:rsidRPr="00184DE2" w14:paraId="7996F171" w14:textId="77777777" w:rsidTr="009252AE">
        <w:trPr>
          <w:gridAfter w:val="1"/>
          <w:wAfter w:w="132" w:type="dxa"/>
          <w:trHeight w:val="32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A4BF8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V4, mv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16FAB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 (1.00, 1.9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5AF4A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0 (1.50, 3.6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27E41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24B53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 (1.10, 1.9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05C1D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0 (1.53, 3.5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A776A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3F4CD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 (1.00, 1.9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32767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3 (1.50, 3.6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B6678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35FA7" w:rsidRPr="00184DE2" w14:paraId="2CE9E1E7" w14:textId="77777777" w:rsidTr="009252AE">
        <w:trPr>
          <w:gridAfter w:val="1"/>
          <w:wAfter w:w="132" w:type="dxa"/>
          <w:trHeight w:val="32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972D0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V5, mv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66BA8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 (1.03, 1.8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CDA8F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0 (1.50, 3.5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96136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33679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 (1.06, 1.8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DA27D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0 (1.50, 3.5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F69C7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9E55C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 (1.00, 1.88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0F42E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2 (1.49, 3.27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468EC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35FA7" w:rsidRPr="00184DE2" w14:paraId="55D97343" w14:textId="77777777" w:rsidTr="009252AE">
        <w:trPr>
          <w:gridAfter w:val="1"/>
          <w:wAfter w:w="132" w:type="dxa"/>
          <w:trHeight w:val="32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C2F4A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V6, mv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EF197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 (0.80, 1.5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7012C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 (1.29, 2.8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4F497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80538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 (0.80, 1.5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D104F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 (1.20, 2.8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76DCE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C6024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 (0.80, 1.4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0F28E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5 (1.30, 2.8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63B9A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35FA7" w:rsidRPr="00184DE2" w14:paraId="6169A253" w14:textId="77777777" w:rsidTr="009252AE">
        <w:trPr>
          <w:gridAfter w:val="1"/>
          <w:wAfter w:w="132" w:type="dxa"/>
          <w:trHeight w:val="32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7B5E6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II, mv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9E2E4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 (0.00, 0.29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2105C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 (0.00, 0.72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A507F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EDF04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 (0.00, 0.3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E9636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 (0.00, 0.7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575D4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6022E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 (0.00, 0.29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E9973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 (0.00, 0.79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17246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35FA7" w:rsidRPr="00184DE2" w14:paraId="6221DE2D" w14:textId="77777777" w:rsidTr="009252AE">
        <w:trPr>
          <w:gridAfter w:val="1"/>
          <w:wAfter w:w="132" w:type="dxa"/>
          <w:trHeight w:val="32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53228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V1, mv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1E082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 (0.60, 1.2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E82A3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0 (1.08, 2.4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695E2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0E3CE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 (0.60, 1.2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03478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0 (1.00, 2.5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9C93F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A2DB6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 (0.53, 1.2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85EF6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 (1.08, 2.3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FAD8E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35FA7" w:rsidRPr="00184DE2" w14:paraId="633D7A8A" w14:textId="77777777" w:rsidTr="009252AE">
        <w:trPr>
          <w:gridAfter w:val="1"/>
          <w:wAfter w:w="132" w:type="dxa"/>
          <w:trHeight w:val="32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54A06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V2, mv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5B4AE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 (0.90, 1.77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12B48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0 (1.30, 2.76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67293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65055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 (0.90, 1.7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4D267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0 (1.30, 2.8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88744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A3157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 (0.92, 1.8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3B730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0 (1.40, 2.56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78B72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35FA7" w:rsidRPr="00184DE2" w14:paraId="1CCF5D99" w14:textId="77777777" w:rsidTr="009252AE">
        <w:trPr>
          <w:gridAfter w:val="1"/>
          <w:wAfter w:w="132" w:type="dxa"/>
          <w:trHeight w:val="32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2F013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V3, mv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0F0FA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 (0.56, 1.3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98C1F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 (0.73, 2.4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17148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39FD7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 (0.57, 1.3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7B5ED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 (0.71, 2.3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B0F21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02A25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 (0.55, 1.35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DC061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 (0.78, 2.4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A3BA7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35FA7" w:rsidRPr="00184DE2" w14:paraId="08FA3800" w14:textId="77777777" w:rsidTr="009252AE">
        <w:trPr>
          <w:gridAfter w:val="1"/>
          <w:wAfter w:w="132" w:type="dxa"/>
          <w:trHeight w:val="32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667A9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V4, mv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39742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 (0.30, 0.9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EA926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 (0.48, 1.8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BFF67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20224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 (0.30, 0.9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8CBE2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 (0.42, 1.8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28EC4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BE42D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 (0.40, 0.93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D4633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 (0.50, 1.9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AE0AD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435FA7" w:rsidRPr="00184DE2" w14:paraId="4CE0F63E" w14:textId="77777777" w:rsidTr="009252AE">
        <w:trPr>
          <w:gridAfter w:val="1"/>
          <w:wAfter w:w="132" w:type="dxa"/>
          <w:trHeight w:val="32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301E4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V5, mv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C298B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 (0.16, 0.9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2AFA8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 (0.20, 1.0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9C208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58C5D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 (0.15, 0.5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6B55D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 (0.20, 1.0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861A3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69489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 (0.20, 0.5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D4261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 (0.29, 1.1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871C3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</w:tr>
      <w:tr w:rsidR="00435FA7" w:rsidRPr="00184DE2" w14:paraId="7FC0890C" w14:textId="77777777" w:rsidTr="009252AE">
        <w:trPr>
          <w:gridAfter w:val="1"/>
          <w:wAfter w:w="132" w:type="dxa"/>
          <w:trHeight w:val="32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38F66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V6, mv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124F4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 (0.00, 0.3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389DE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 (0.00, 0.5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CF2B3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789D5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 (0.00, 0.3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F6AD2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 (0.00, 0.4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1EE34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C1AA8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 (0.00, 0.3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769BC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 (0.10, 0.56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02ECF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</w:tr>
      <w:tr w:rsidR="00435FA7" w:rsidRPr="00184DE2" w14:paraId="12404210" w14:textId="77777777" w:rsidTr="009252AE">
        <w:trPr>
          <w:gridAfter w:val="1"/>
          <w:wAfter w:w="132" w:type="dxa"/>
          <w:trHeight w:val="32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68700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RV5SV1, mv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5C55E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0 (1.80, 2.9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19419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5 (3.07, 5.8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B3A9B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416A4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0 (1.80, 2.9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54C40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6 (3.10, 5.9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AEF59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CD060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0 (1.68, 2.9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29856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5 (2.92, 5.4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B148D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35FA7" w:rsidRPr="00184DE2" w14:paraId="0D863F3F" w14:textId="77777777" w:rsidTr="009252AE">
        <w:trPr>
          <w:gridAfter w:val="1"/>
          <w:wAfter w:w="132" w:type="dxa"/>
          <w:trHeight w:val="32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31550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SIII, mv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56C10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 (0.40, 0.9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F7F07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 (0.80, 2.2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8E185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08B14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 (0.40, 1.0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436FC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 (0.80, 2.2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E4EA4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BD566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 (0.44, 0.9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69294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 (0.90, 2.1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22084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35FA7" w:rsidRPr="00184DE2" w14:paraId="46998270" w14:textId="77777777" w:rsidTr="009252AE">
        <w:trPr>
          <w:gridAfter w:val="1"/>
          <w:wAfter w:w="132" w:type="dxa"/>
          <w:trHeight w:val="32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51ED0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VLSV3, mv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C03FA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 (0.79, 1.7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175BF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0 (1.30, 3.04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EF7D3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658E2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 (0.80, 1.7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C9A10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0 (1.40, 3.0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F27FC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DD607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 (0.74, 1.65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87819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3 (1.30, 3.1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441B5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35FA7" w:rsidRPr="00184DE2" w14:paraId="6FDF7043" w14:textId="77777777" w:rsidTr="009252AE">
        <w:trPr>
          <w:gridAfter w:val="1"/>
          <w:wAfter w:w="132" w:type="dxa"/>
          <w:trHeight w:val="32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DD9AF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V1V2, mv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4BDA2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 (0.50, 1.3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BA605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 (0.60, 2.4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D1A87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FB20A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 (0.50, 1.3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E135B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 (0.50, 2.2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96F37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C4CB4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 (0.50, 1.42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73FF2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 (0.76, 3.0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D2DB7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35FA7" w:rsidRPr="00184DE2" w14:paraId="34DDEDE9" w14:textId="77777777" w:rsidTr="009252AE">
        <w:trPr>
          <w:gridAfter w:val="1"/>
          <w:wAfter w:w="132" w:type="dxa"/>
          <w:trHeight w:val="32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2AFAD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V1V2, mv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A6B12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1 (1.37, 2.78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A689B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6 (2.60, 4.97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BDEB2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B2B15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5 (1.60, 2.86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084FF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0 (2.54, 5.2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ADF3D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2EE44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 (0.82, 2.28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B8F01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9 (2.70, 4.8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9ED35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35FA7" w:rsidRPr="00184DE2" w14:paraId="47D7432A" w14:textId="77777777" w:rsidTr="009252AE">
        <w:trPr>
          <w:gridAfter w:val="1"/>
          <w:wAfter w:w="132" w:type="dxa"/>
          <w:trHeight w:val="32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CCD73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V2V3, mv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28B65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 (1.00, 2.2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A7AA3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0 (1.50, 4.21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F63A1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DFBF7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 (1.00, 2.2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822D3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5 (1.40, 4.1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CC84C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D0F09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 (0.98, 2.4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696D3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5 (2.08, 4.8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4EC3A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35FA7" w:rsidRPr="00184DE2" w14:paraId="68286C29" w14:textId="77777777" w:rsidTr="009252AE">
        <w:trPr>
          <w:gridAfter w:val="1"/>
          <w:wAfter w:w="132" w:type="dxa"/>
          <w:trHeight w:val="32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870C9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V2V3, mv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B9049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0 (1.31, 2.98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AFC04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0 (2.22, 4.85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2E179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0A564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0 (1.60, 3.0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5BD48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0 (2.25, 4.8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B1F5D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F1311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 (0.73, 2.43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B5CAD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0 (2.18, 4.87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F2919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35FA7" w:rsidRPr="00184DE2" w14:paraId="635DFD4F" w14:textId="77777777" w:rsidTr="009252AE">
        <w:trPr>
          <w:gridAfter w:val="1"/>
          <w:wAfter w:w="132" w:type="dxa"/>
          <w:trHeight w:val="32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A570E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V3RV4, mv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A9F15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0 (1.70, 3.2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5D127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0 (2.50, 6.0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5ADFF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0C78A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0 (1.80, 3.2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39994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0 (2.50, 6.0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78F32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D4621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0 (1.50, 3.3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85F72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5 (2.54, 6.1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24AD7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35FA7" w:rsidRPr="00184DE2" w14:paraId="2765FA43" w14:textId="77777777" w:rsidTr="009252AE">
        <w:trPr>
          <w:gridAfter w:val="1"/>
          <w:wAfter w:w="132" w:type="dxa"/>
          <w:trHeight w:val="348"/>
        </w:trPr>
        <w:tc>
          <w:tcPr>
            <w:tcW w:w="1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CBAC6C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V3SV4, mv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A27437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 (0.90, 2.28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5138AC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0 (1.30, 4.24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F7FE64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E72F59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 (0.90, 2.20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104E42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0 (1.20, 4.20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972D97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BCDE1D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 (0.96, 2.36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A1B35C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3 (1.34, 4.31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6AAC6F" w14:textId="77777777" w:rsidR="00435FA7" w:rsidRPr="00184DE2" w:rsidRDefault="00435FA7" w:rsidP="001F1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 w14:paraId="76829862" w14:textId="77777777" w:rsidR="009252AE" w:rsidRPr="00184DE2" w:rsidRDefault="009252AE" w:rsidP="00AC5E52">
      <w:pPr>
        <w:tabs>
          <w:tab w:val="left" w:pos="1385"/>
        </w:tabs>
        <w:rPr>
          <w:rFonts w:ascii="Times New Roman" w:hAnsi="Times New Roman" w:cs="Times New Roman"/>
          <w:sz w:val="20"/>
          <w:szCs w:val="20"/>
        </w:rPr>
      </w:pPr>
      <w:r w:rsidRPr="00184DE2">
        <w:rPr>
          <w:rFonts w:ascii="Times New Roman" w:hAnsi="Times New Roman" w:cs="Times New Roman"/>
          <w:sz w:val="20"/>
          <w:szCs w:val="20"/>
        </w:rPr>
        <w:t>Data are expressed as n (%) or median (IQR), unless otherwise specified.</w:t>
      </w:r>
    </w:p>
    <w:p w14:paraId="0B1CD048" w14:textId="77777777" w:rsidR="009252AE" w:rsidRPr="00184DE2" w:rsidRDefault="009252AE" w:rsidP="00AC5E52">
      <w:pPr>
        <w:tabs>
          <w:tab w:val="left" w:pos="1385"/>
        </w:tabs>
        <w:rPr>
          <w:rFonts w:ascii="Times New Roman" w:hAnsi="Times New Roman" w:cs="Times New Roman"/>
        </w:rPr>
      </w:pPr>
      <w:r w:rsidRPr="00184DE2">
        <w:rPr>
          <w:rFonts w:ascii="Times New Roman" w:hAnsi="Times New Roman" w:cs="Times New Roman"/>
          <w:sz w:val="20"/>
          <w:szCs w:val="20"/>
        </w:rPr>
        <w:t xml:space="preserve">TWI, T wave inversion; </w:t>
      </w:r>
      <w:proofErr w:type="spellStart"/>
      <w:r w:rsidRPr="00184DE2">
        <w:rPr>
          <w:rFonts w:ascii="Times New Roman" w:hAnsi="Times New Roman" w:cs="Times New Roman"/>
          <w:sz w:val="20"/>
          <w:szCs w:val="20"/>
        </w:rPr>
        <w:t>R</w:t>
      </w:r>
      <w:r w:rsidRPr="00184DE2">
        <w:rPr>
          <w:rFonts w:ascii="Times New Roman" w:eastAsia="宋体" w:hAnsi="Times New Roman" w:cs="Times New Roman"/>
          <w:sz w:val="20"/>
          <w:szCs w:val="20"/>
        </w:rPr>
        <w:t>Ⅰ</w:t>
      </w:r>
      <w:proofErr w:type="spellEnd"/>
      <w:r w:rsidRPr="00184DE2">
        <w:rPr>
          <w:rFonts w:ascii="Times New Roman" w:hAnsi="Times New Roman" w:cs="Times New Roman"/>
          <w:sz w:val="20"/>
          <w:szCs w:val="20"/>
        </w:rPr>
        <w:t xml:space="preserve">, amplitude of R wave in lead </w:t>
      </w:r>
      <w:r w:rsidRPr="00184DE2">
        <w:rPr>
          <w:rFonts w:ascii="Times New Roman" w:eastAsia="宋体" w:hAnsi="Times New Roman" w:cs="Times New Roman"/>
          <w:sz w:val="20"/>
          <w:szCs w:val="20"/>
        </w:rPr>
        <w:t>Ⅰ</w:t>
      </w:r>
      <w:r w:rsidRPr="00184DE2">
        <w:rPr>
          <w:rFonts w:ascii="Times New Roman" w:hAnsi="Times New Roman" w:cs="Times New Roman"/>
          <w:sz w:val="20"/>
          <w:szCs w:val="20"/>
        </w:rPr>
        <w:t>; RV5SV1,</w:t>
      </w:r>
      <w:r w:rsidRPr="00184DE2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Pr="00184DE2">
        <w:rPr>
          <w:rFonts w:ascii="Times New Roman" w:hAnsi="Times New Roman" w:cs="Times New Roman"/>
          <w:sz w:val="20"/>
          <w:szCs w:val="20"/>
        </w:rPr>
        <w:t xml:space="preserve">amplitude of R wave in V5 plus S wave amplitude in V1; RISIII, amplitude of R wave in lead I plus S wave amplitude in lead III; RaVLSV3, amplitude of R wave in lead </w:t>
      </w:r>
      <w:proofErr w:type="spellStart"/>
      <w:r w:rsidRPr="00184DE2">
        <w:rPr>
          <w:rFonts w:ascii="Times New Roman" w:hAnsi="Times New Roman" w:cs="Times New Roman"/>
          <w:sz w:val="20"/>
          <w:szCs w:val="20"/>
        </w:rPr>
        <w:t>aVL</w:t>
      </w:r>
      <w:proofErr w:type="spellEnd"/>
      <w:r w:rsidRPr="00184DE2">
        <w:rPr>
          <w:rFonts w:ascii="Times New Roman" w:hAnsi="Times New Roman" w:cs="Times New Roman"/>
          <w:sz w:val="20"/>
          <w:szCs w:val="20"/>
        </w:rPr>
        <w:t xml:space="preserve"> plus S wave amplitude in precordial lead V3; RV1V2, amplitude of R wave in precordial lead V1 plus V2; SV1V2, amplitude of S wave in precordial lead V1 plus V2; RV2V3, amplitude of R wave in precordial lead V2 plus V3; SV2V3, amplitude of S wave in precordial lead V2 plus V3; RV3V4, amplitude of R wave in precordial lead V3 plus V4; SV3V4, amplitude of R wave in precordial lead V3 plus V4.</w:t>
      </w:r>
    </w:p>
    <w:p w14:paraId="228A0C8E" w14:textId="3DA16F88" w:rsidR="003F716B" w:rsidRPr="00184DE2" w:rsidRDefault="00435FA7" w:rsidP="00246E32">
      <w:pPr>
        <w:tabs>
          <w:tab w:val="left" w:pos="1385"/>
        </w:tabs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84DE2">
        <w:rPr>
          <w:rFonts w:ascii="Times New Roman" w:hAnsi="Times New Roman" w:cs="Times New Roman"/>
        </w:rPr>
        <w:br w:type="page"/>
      </w:r>
      <w:r w:rsidR="00522043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Supplementary</w:t>
      </w:r>
      <w:r w:rsidR="00522043" w:rsidRPr="00184D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A0EF6" w:rsidRPr="00184DE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E05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1521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4E05C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46E32" w:rsidRPr="00184D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A0EF6" w:rsidRPr="00184DE2">
        <w:rPr>
          <w:rFonts w:ascii="Times New Roman" w:hAnsi="Times New Roman" w:cs="Times New Roman"/>
          <w:b/>
          <w:bCs/>
          <w:sz w:val="24"/>
          <w:szCs w:val="24"/>
        </w:rPr>
        <w:t xml:space="preserve">LASSO </w:t>
      </w:r>
      <w:r w:rsidR="0088735C" w:rsidRPr="00184DE2">
        <w:rPr>
          <w:rFonts w:ascii="Times New Roman" w:hAnsi="Times New Roman" w:cs="Times New Roman"/>
          <w:b/>
          <w:bCs/>
          <w:sz w:val="24"/>
          <w:szCs w:val="24"/>
        </w:rPr>
        <w:t>analysis</w:t>
      </w:r>
    </w:p>
    <w:tbl>
      <w:tblPr>
        <w:tblStyle w:val="a8"/>
        <w:tblW w:w="14720" w:type="dxa"/>
        <w:tblInd w:w="-1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11"/>
        <w:gridCol w:w="1152"/>
        <w:gridCol w:w="1204"/>
        <w:gridCol w:w="1204"/>
        <w:gridCol w:w="1448"/>
        <w:gridCol w:w="1204"/>
        <w:gridCol w:w="1397"/>
      </w:tblGrid>
      <w:tr w:rsidR="00622768" w:rsidRPr="00184DE2" w14:paraId="4C4B5515" w14:textId="77777777" w:rsidTr="00184DE2">
        <w:trPr>
          <w:trHeight w:val="558"/>
        </w:trPr>
        <w:tc>
          <w:tcPr>
            <w:tcW w:w="7111" w:type="dxa"/>
            <w:tcBorders>
              <w:top w:val="single" w:sz="4" w:space="0" w:color="auto"/>
              <w:bottom w:val="single" w:sz="4" w:space="0" w:color="auto"/>
            </w:tcBorders>
          </w:tcPr>
          <w:p w14:paraId="4C88F1C4" w14:textId="7D3CE497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br w:type="page"/>
            </w: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br w:type="page"/>
              <w:t>Models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3CAFCA8A" w14:textId="77777777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umber of variables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20997D5C" w14:textId="44BD9C44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IC</w:t>
            </w:r>
          </w:p>
          <w:p w14:paraId="3EF9DDE9" w14:textId="6D29726D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67C7D947" w14:textId="77777777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IC</w:t>
            </w:r>
          </w:p>
          <w:p w14:paraId="12C2FBF4" w14:textId="2A00E5D9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2F1AE7CE" w14:textId="2C8B1F62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</w:t>
            </w: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5D487DFB" w14:textId="5601E27D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-statistic</w:t>
            </w:r>
          </w:p>
          <w:p w14:paraId="4115E4D1" w14:textId="77777777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training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7FF80F92" w14:textId="77777777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-statistic</w:t>
            </w:r>
          </w:p>
          <w:p w14:paraId="6A7A5896" w14:textId="04F2390D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validation)</w:t>
            </w:r>
          </w:p>
        </w:tc>
      </w:tr>
      <w:tr w:rsidR="00622768" w:rsidRPr="00184DE2" w14:paraId="4604AC80" w14:textId="77777777" w:rsidTr="00184DE2">
        <w:trPr>
          <w:trHeight w:val="558"/>
        </w:trPr>
        <w:tc>
          <w:tcPr>
            <w:tcW w:w="7111" w:type="dxa"/>
            <w:tcBorders>
              <w:top w:val="single" w:sz="4" w:space="0" w:color="auto"/>
            </w:tcBorders>
          </w:tcPr>
          <w:p w14:paraId="0FC5FC68" w14:textId="6D7C532F" w:rsidR="00622768" w:rsidRPr="00184DE2" w:rsidRDefault="00622768" w:rsidP="0004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QRS+TWI+QTc+RV1+RV3+SV1+SV2+SV4+SV6+S</w:t>
            </w:r>
            <w:r w:rsidRPr="00184D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Ⅲ</w:t>
            </w: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 RV3V4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3970ECEF" w14:textId="77777777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3C3E6DC8" w14:textId="3C59F8D7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2.709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42066D25" w14:textId="02DD0CE2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4.435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66C185AE" w14:textId="78293760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6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0B95F5F8" w14:textId="1F123C2F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1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1309D030" w14:textId="00B142B6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1</w:t>
            </w:r>
          </w:p>
        </w:tc>
      </w:tr>
      <w:tr w:rsidR="00622768" w:rsidRPr="00184DE2" w14:paraId="79D1EDD4" w14:textId="77777777" w:rsidTr="00184DE2">
        <w:trPr>
          <w:trHeight w:val="558"/>
        </w:trPr>
        <w:tc>
          <w:tcPr>
            <w:tcW w:w="7111" w:type="dxa"/>
          </w:tcPr>
          <w:p w14:paraId="3C5A7D99" w14:textId="615AA21D" w:rsidR="00622768" w:rsidRPr="00184DE2" w:rsidRDefault="00622768" w:rsidP="0004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QRS+TWI+QTc+RV1+RV3+SV1+SV4+SV6+S</w:t>
            </w:r>
            <w:r w:rsidRPr="00184D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Ⅲ</w:t>
            </w: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 RV3V4</w:t>
            </w:r>
          </w:p>
        </w:tc>
        <w:tc>
          <w:tcPr>
            <w:tcW w:w="1152" w:type="dxa"/>
          </w:tcPr>
          <w:p w14:paraId="76911AEA" w14:textId="77777777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04" w:type="dxa"/>
          </w:tcPr>
          <w:p w14:paraId="37C27606" w14:textId="1AA73E95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1.701</w:t>
            </w:r>
          </w:p>
        </w:tc>
        <w:tc>
          <w:tcPr>
            <w:tcW w:w="1204" w:type="dxa"/>
          </w:tcPr>
          <w:p w14:paraId="3A369720" w14:textId="621725A9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9.508</w:t>
            </w:r>
          </w:p>
        </w:tc>
        <w:tc>
          <w:tcPr>
            <w:tcW w:w="1448" w:type="dxa"/>
          </w:tcPr>
          <w:p w14:paraId="0D2C0938" w14:textId="10657DBD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4</w:t>
            </w:r>
          </w:p>
        </w:tc>
        <w:tc>
          <w:tcPr>
            <w:tcW w:w="1204" w:type="dxa"/>
          </w:tcPr>
          <w:p w14:paraId="5B508363" w14:textId="032146BB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9</w:t>
            </w:r>
          </w:p>
        </w:tc>
        <w:tc>
          <w:tcPr>
            <w:tcW w:w="1397" w:type="dxa"/>
          </w:tcPr>
          <w:p w14:paraId="3ACD41DC" w14:textId="77777777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9</w:t>
            </w:r>
          </w:p>
        </w:tc>
      </w:tr>
      <w:tr w:rsidR="00622768" w:rsidRPr="00184DE2" w14:paraId="4C425A00" w14:textId="77777777" w:rsidTr="00184DE2">
        <w:trPr>
          <w:trHeight w:val="558"/>
        </w:trPr>
        <w:tc>
          <w:tcPr>
            <w:tcW w:w="7111" w:type="dxa"/>
          </w:tcPr>
          <w:p w14:paraId="059DE052" w14:textId="2C47C1A9" w:rsidR="00622768" w:rsidRPr="00184DE2" w:rsidRDefault="00622768" w:rsidP="0004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QRS+TWI+QTc+RV1+RV3+SV1+SV4+SV6+S</w:t>
            </w:r>
            <w:r w:rsidRPr="00184D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Ⅲ</w:t>
            </w: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R</w:t>
            </w:r>
            <w:r w:rsidRPr="00184D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Ⅰ</w:t>
            </w: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Pr="00184D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Ⅲ</w:t>
            </w: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RV3V4</w:t>
            </w:r>
          </w:p>
        </w:tc>
        <w:tc>
          <w:tcPr>
            <w:tcW w:w="1152" w:type="dxa"/>
          </w:tcPr>
          <w:p w14:paraId="14B35879" w14:textId="77777777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04" w:type="dxa"/>
          </w:tcPr>
          <w:p w14:paraId="3F55D3A7" w14:textId="77777777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5.044</w:t>
            </w:r>
          </w:p>
        </w:tc>
        <w:tc>
          <w:tcPr>
            <w:tcW w:w="1204" w:type="dxa"/>
          </w:tcPr>
          <w:p w14:paraId="5AA58243" w14:textId="77777777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8.922</w:t>
            </w:r>
          </w:p>
        </w:tc>
        <w:tc>
          <w:tcPr>
            <w:tcW w:w="1448" w:type="dxa"/>
          </w:tcPr>
          <w:p w14:paraId="2397800D" w14:textId="3E903B5C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4</w:t>
            </w:r>
          </w:p>
        </w:tc>
        <w:tc>
          <w:tcPr>
            <w:tcW w:w="1204" w:type="dxa"/>
          </w:tcPr>
          <w:p w14:paraId="1A8320F4" w14:textId="2B4FC184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1</w:t>
            </w:r>
          </w:p>
        </w:tc>
        <w:tc>
          <w:tcPr>
            <w:tcW w:w="1397" w:type="dxa"/>
          </w:tcPr>
          <w:p w14:paraId="3393F799" w14:textId="2B447A41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6</w:t>
            </w:r>
          </w:p>
        </w:tc>
      </w:tr>
      <w:tr w:rsidR="00622768" w:rsidRPr="00184DE2" w14:paraId="1D170AF1" w14:textId="77777777" w:rsidTr="00184DE2">
        <w:trPr>
          <w:trHeight w:val="558"/>
        </w:trPr>
        <w:tc>
          <w:tcPr>
            <w:tcW w:w="7111" w:type="dxa"/>
          </w:tcPr>
          <w:p w14:paraId="288394E8" w14:textId="12D92B7B" w:rsidR="00622768" w:rsidRPr="00184DE2" w:rsidRDefault="00622768" w:rsidP="0004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QRS+TWI+QTc+SV1+SV4+RV5SV1+R</w:t>
            </w:r>
            <w:r w:rsidRPr="00184D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Ⅰ</w:t>
            </w: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Pr="00184D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Ⅲ</w:t>
            </w: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RV2V3</w:t>
            </w:r>
          </w:p>
        </w:tc>
        <w:tc>
          <w:tcPr>
            <w:tcW w:w="1152" w:type="dxa"/>
          </w:tcPr>
          <w:p w14:paraId="5AF45921" w14:textId="77777777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04" w:type="dxa"/>
          </w:tcPr>
          <w:p w14:paraId="6B0C2073" w14:textId="77777777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6.730</w:t>
            </w:r>
          </w:p>
        </w:tc>
        <w:tc>
          <w:tcPr>
            <w:tcW w:w="1204" w:type="dxa"/>
          </w:tcPr>
          <w:p w14:paraId="4B45D755" w14:textId="77777777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6.670</w:t>
            </w:r>
          </w:p>
        </w:tc>
        <w:tc>
          <w:tcPr>
            <w:tcW w:w="1448" w:type="dxa"/>
          </w:tcPr>
          <w:p w14:paraId="699AABE2" w14:textId="3E421B8D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9</w:t>
            </w:r>
          </w:p>
        </w:tc>
        <w:tc>
          <w:tcPr>
            <w:tcW w:w="1204" w:type="dxa"/>
          </w:tcPr>
          <w:p w14:paraId="5162C5F3" w14:textId="3EFE8B70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4</w:t>
            </w:r>
          </w:p>
        </w:tc>
        <w:tc>
          <w:tcPr>
            <w:tcW w:w="1397" w:type="dxa"/>
          </w:tcPr>
          <w:p w14:paraId="5550CE99" w14:textId="77777777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4</w:t>
            </w:r>
          </w:p>
        </w:tc>
      </w:tr>
      <w:tr w:rsidR="00622768" w:rsidRPr="00184DE2" w14:paraId="2CB95880" w14:textId="77777777" w:rsidTr="00184DE2">
        <w:trPr>
          <w:trHeight w:val="545"/>
        </w:trPr>
        <w:tc>
          <w:tcPr>
            <w:tcW w:w="7111" w:type="dxa"/>
          </w:tcPr>
          <w:p w14:paraId="180B938C" w14:textId="77777777" w:rsidR="00622768" w:rsidRPr="00184DE2" w:rsidRDefault="00622768" w:rsidP="0004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I+RV5SV1+QRS+R</w:t>
            </w:r>
            <w:r w:rsidRPr="00184D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Ⅰ</w:t>
            </w: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Pr="00184D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Ⅲ</w:t>
            </w: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P+SV1+RV2V3+SV4</w:t>
            </w:r>
          </w:p>
        </w:tc>
        <w:tc>
          <w:tcPr>
            <w:tcW w:w="1152" w:type="dxa"/>
          </w:tcPr>
          <w:p w14:paraId="0F282D17" w14:textId="77777777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04" w:type="dxa"/>
          </w:tcPr>
          <w:p w14:paraId="13568CEC" w14:textId="77777777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6.730</w:t>
            </w:r>
          </w:p>
        </w:tc>
        <w:tc>
          <w:tcPr>
            <w:tcW w:w="1204" w:type="dxa"/>
          </w:tcPr>
          <w:p w14:paraId="7A68EABC" w14:textId="77777777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2.721</w:t>
            </w:r>
          </w:p>
        </w:tc>
        <w:tc>
          <w:tcPr>
            <w:tcW w:w="1448" w:type="dxa"/>
          </w:tcPr>
          <w:p w14:paraId="1E91B8B8" w14:textId="0927D5FB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4</w:t>
            </w:r>
          </w:p>
        </w:tc>
        <w:tc>
          <w:tcPr>
            <w:tcW w:w="1204" w:type="dxa"/>
          </w:tcPr>
          <w:p w14:paraId="2602268F" w14:textId="705461C4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6</w:t>
            </w:r>
          </w:p>
        </w:tc>
        <w:tc>
          <w:tcPr>
            <w:tcW w:w="1397" w:type="dxa"/>
          </w:tcPr>
          <w:p w14:paraId="3B8E03F5" w14:textId="77777777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8</w:t>
            </w:r>
          </w:p>
        </w:tc>
      </w:tr>
      <w:tr w:rsidR="00622768" w:rsidRPr="00184DE2" w14:paraId="0CCC393B" w14:textId="77777777" w:rsidTr="00184DE2">
        <w:trPr>
          <w:trHeight w:val="578"/>
        </w:trPr>
        <w:tc>
          <w:tcPr>
            <w:tcW w:w="7111" w:type="dxa"/>
          </w:tcPr>
          <w:p w14:paraId="5D84E849" w14:textId="77777777" w:rsidR="00622768" w:rsidRPr="00184DE2" w:rsidRDefault="00622768" w:rsidP="0004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I+RV5SV1+QRS+R</w:t>
            </w:r>
            <w:r w:rsidRPr="00184D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Ⅰ</w:t>
            </w: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Pr="00184D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Ⅲ</w:t>
            </w: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P+SV1+RV2V3</w:t>
            </w:r>
          </w:p>
        </w:tc>
        <w:tc>
          <w:tcPr>
            <w:tcW w:w="1152" w:type="dxa"/>
          </w:tcPr>
          <w:p w14:paraId="4ED024CA" w14:textId="77777777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04" w:type="dxa"/>
          </w:tcPr>
          <w:p w14:paraId="22204548" w14:textId="77777777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0.114</w:t>
            </w:r>
          </w:p>
        </w:tc>
        <w:tc>
          <w:tcPr>
            <w:tcW w:w="1204" w:type="dxa"/>
          </w:tcPr>
          <w:p w14:paraId="4B0EA436" w14:textId="77777777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2.145</w:t>
            </w:r>
          </w:p>
        </w:tc>
        <w:tc>
          <w:tcPr>
            <w:tcW w:w="1448" w:type="dxa"/>
          </w:tcPr>
          <w:p w14:paraId="5287E8A1" w14:textId="5848A4EC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2</w:t>
            </w:r>
          </w:p>
        </w:tc>
        <w:tc>
          <w:tcPr>
            <w:tcW w:w="1204" w:type="dxa"/>
          </w:tcPr>
          <w:p w14:paraId="0BBE8948" w14:textId="204A1599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2</w:t>
            </w:r>
          </w:p>
        </w:tc>
        <w:tc>
          <w:tcPr>
            <w:tcW w:w="1397" w:type="dxa"/>
          </w:tcPr>
          <w:p w14:paraId="27A54495" w14:textId="77777777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0</w:t>
            </w:r>
          </w:p>
        </w:tc>
      </w:tr>
      <w:tr w:rsidR="00622768" w:rsidRPr="00184DE2" w14:paraId="57154F50" w14:textId="77777777" w:rsidTr="00184DE2">
        <w:trPr>
          <w:trHeight w:val="578"/>
        </w:trPr>
        <w:tc>
          <w:tcPr>
            <w:tcW w:w="7111" w:type="dxa"/>
          </w:tcPr>
          <w:p w14:paraId="11BC3E0A" w14:textId="77777777" w:rsidR="00622768" w:rsidRPr="00184DE2" w:rsidRDefault="00622768" w:rsidP="0004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I+RV5SV1+QRS+R</w:t>
            </w:r>
            <w:r w:rsidRPr="00184D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Ⅰ</w:t>
            </w: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Pr="00184D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Ⅲ</w:t>
            </w: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P+SV1</w:t>
            </w:r>
          </w:p>
        </w:tc>
        <w:tc>
          <w:tcPr>
            <w:tcW w:w="1152" w:type="dxa"/>
          </w:tcPr>
          <w:p w14:paraId="7DA4C28C" w14:textId="77777777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04" w:type="dxa"/>
          </w:tcPr>
          <w:p w14:paraId="34C8688D" w14:textId="77777777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0.640</w:t>
            </w:r>
          </w:p>
        </w:tc>
        <w:tc>
          <w:tcPr>
            <w:tcW w:w="1204" w:type="dxa"/>
          </w:tcPr>
          <w:p w14:paraId="075FAE16" w14:textId="77777777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8.702</w:t>
            </w:r>
          </w:p>
        </w:tc>
        <w:tc>
          <w:tcPr>
            <w:tcW w:w="1448" w:type="dxa"/>
          </w:tcPr>
          <w:p w14:paraId="31B80A22" w14:textId="75EBC80C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6</w:t>
            </w:r>
          </w:p>
        </w:tc>
        <w:tc>
          <w:tcPr>
            <w:tcW w:w="1204" w:type="dxa"/>
          </w:tcPr>
          <w:p w14:paraId="7CA632B1" w14:textId="7CB0D025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1</w:t>
            </w:r>
          </w:p>
        </w:tc>
        <w:tc>
          <w:tcPr>
            <w:tcW w:w="1397" w:type="dxa"/>
          </w:tcPr>
          <w:p w14:paraId="0EF3B30E" w14:textId="77777777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3</w:t>
            </w:r>
          </w:p>
        </w:tc>
      </w:tr>
      <w:tr w:rsidR="00622768" w:rsidRPr="00184DE2" w14:paraId="2B66C182" w14:textId="77777777" w:rsidTr="00184DE2">
        <w:trPr>
          <w:trHeight w:val="578"/>
        </w:trPr>
        <w:tc>
          <w:tcPr>
            <w:tcW w:w="7111" w:type="dxa"/>
          </w:tcPr>
          <w:p w14:paraId="679086E7" w14:textId="77777777" w:rsidR="00622768" w:rsidRPr="00184DE2" w:rsidRDefault="00622768" w:rsidP="0004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I+RV5SV1+QRS+R</w:t>
            </w:r>
            <w:r w:rsidRPr="00184D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Ⅰ</w:t>
            </w: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Pr="00184D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Ⅲ</w:t>
            </w: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P</w:t>
            </w:r>
          </w:p>
        </w:tc>
        <w:tc>
          <w:tcPr>
            <w:tcW w:w="1152" w:type="dxa"/>
          </w:tcPr>
          <w:p w14:paraId="2E9439C4" w14:textId="77777777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04" w:type="dxa"/>
          </w:tcPr>
          <w:p w14:paraId="0778D29F" w14:textId="77777777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0.995</w:t>
            </w:r>
          </w:p>
        </w:tc>
        <w:tc>
          <w:tcPr>
            <w:tcW w:w="1204" w:type="dxa"/>
          </w:tcPr>
          <w:p w14:paraId="4134DD00" w14:textId="77777777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5.077</w:t>
            </w:r>
          </w:p>
        </w:tc>
        <w:tc>
          <w:tcPr>
            <w:tcW w:w="1448" w:type="dxa"/>
          </w:tcPr>
          <w:p w14:paraId="79726CF4" w14:textId="71667E26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1</w:t>
            </w:r>
          </w:p>
        </w:tc>
        <w:tc>
          <w:tcPr>
            <w:tcW w:w="1204" w:type="dxa"/>
          </w:tcPr>
          <w:p w14:paraId="240F2E88" w14:textId="51ED1A6E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7</w:t>
            </w:r>
          </w:p>
        </w:tc>
        <w:tc>
          <w:tcPr>
            <w:tcW w:w="1397" w:type="dxa"/>
          </w:tcPr>
          <w:p w14:paraId="7578CF99" w14:textId="77777777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1</w:t>
            </w:r>
          </w:p>
        </w:tc>
      </w:tr>
      <w:tr w:rsidR="00622768" w:rsidRPr="00184DE2" w14:paraId="793F24EB" w14:textId="77777777" w:rsidTr="00184DE2">
        <w:trPr>
          <w:trHeight w:val="578"/>
        </w:trPr>
        <w:tc>
          <w:tcPr>
            <w:tcW w:w="7111" w:type="dxa"/>
          </w:tcPr>
          <w:p w14:paraId="201A5EA9" w14:textId="5EB30A90" w:rsidR="00622768" w:rsidRPr="00184DE2" w:rsidRDefault="00622768" w:rsidP="0004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I+RV5SV1+QRS+R</w:t>
            </w:r>
            <w:r w:rsidRPr="00184D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Ⅰ</w:t>
            </w: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Pr="00184D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Ⅲ</w:t>
            </w:r>
          </w:p>
        </w:tc>
        <w:tc>
          <w:tcPr>
            <w:tcW w:w="1152" w:type="dxa"/>
          </w:tcPr>
          <w:p w14:paraId="2EAE4958" w14:textId="77777777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04" w:type="dxa"/>
          </w:tcPr>
          <w:p w14:paraId="6F40878A" w14:textId="77777777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3.498</w:t>
            </w:r>
          </w:p>
        </w:tc>
        <w:tc>
          <w:tcPr>
            <w:tcW w:w="1204" w:type="dxa"/>
          </w:tcPr>
          <w:p w14:paraId="199C996B" w14:textId="77777777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3.591</w:t>
            </w:r>
          </w:p>
        </w:tc>
        <w:tc>
          <w:tcPr>
            <w:tcW w:w="1448" w:type="dxa"/>
          </w:tcPr>
          <w:p w14:paraId="3D9D692F" w14:textId="04027982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1</w:t>
            </w:r>
          </w:p>
        </w:tc>
        <w:tc>
          <w:tcPr>
            <w:tcW w:w="1204" w:type="dxa"/>
          </w:tcPr>
          <w:p w14:paraId="27B66115" w14:textId="148AB81F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1</w:t>
            </w:r>
          </w:p>
        </w:tc>
        <w:tc>
          <w:tcPr>
            <w:tcW w:w="1397" w:type="dxa"/>
          </w:tcPr>
          <w:p w14:paraId="1AB739D9" w14:textId="77777777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3</w:t>
            </w:r>
          </w:p>
        </w:tc>
      </w:tr>
      <w:tr w:rsidR="00622768" w:rsidRPr="00184DE2" w14:paraId="2D4E4443" w14:textId="77777777" w:rsidTr="00184DE2">
        <w:trPr>
          <w:trHeight w:val="578"/>
        </w:trPr>
        <w:tc>
          <w:tcPr>
            <w:tcW w:w="7111" w:type="dxa"/>
          </w:tcPr>
          <w:p w14:paraId="067832DA" w14:textId="77777777" w:rsidR="00622768" w:rsidRPr="00184DE2" w:rsidRDefault="00622768" w:rsidP="0004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I+RV5SV1+QRS</w:t>
            </w:r>
          </w:p>
        </w:tc>
        <w:tc>
          <w:tcPr>
            <w:tcW w:w="1152" w:type="dxa"/>
          </w:tcPr>
          <w:p w14:paraId="4C4399C1" w14:textId="77777777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04" w:type="dxa"/>
          </w:tcPr>
          <w:p w14:paraId="586E62AB" w14:textId="77777777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9.634</w:t>
            </w:r>
          </w:p>
        </w:tc>
        <w:tc>
          <w:tcPr>
            <w:tcW w:w="1204" w:type="dxa"/>
          </w:tcPr>
          <w:p w14:paraId="1DCC26FF" w14:textId="77777777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5.728</w:t>
            </w:r>
          </w:p>
        </w:tc>
        <w:tc>
          <w:tcPr>
            <w:tcW w:w="1448" w:type="dxa"/>
          </w:tcPr>
          <w:p w14:paraId="54B4384A" w14:textId="6DFC33E2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3</w:t>
            </w:r>
          </w:p>
        </w:tc>
        <w:tc>
          <w:tcPr>
            <w:tcW w:w="1204" w:type="dxa"/>
          </w:tcPr>
          <w:p w14:paraId="3C00B531" w14:textId="58EC15F0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2</w:t>
            </w:r>
          </w:p>
        </w:tc>
        <w:tc>
          <w:tcPr>
            <w:tcW w:w="1397" w:type="dxa"/>
          </w:tcPr>
          <w:p w14:paraId="0233E741" w14:textId="77777777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5</w:t>
            </w:r>
          </w:p>
        </w:tc>
      </w:tr>
      <w:tr w:rsidR="00622768" w:rsidRPr="00184DE2" w14:paraId="2493D9EF" w14:textId="77777777" w:rsidTr="00184DE2">
        <w:trPr>
          <w:trHeight w:val="578"/>
        </w:trPr>
        <w:tc>
          <w:tcPr>
            <w:tcW w:w="7111" w:type="dxa"/>
            <w:tcBorders>
              <w:bottom w:val="single" w:sz="4" w:space="0" w:color="auto"/>
            </w:tcBorders>
          </w:tcPr>
          <w:p w14:paraId="2E9D90FD" w14:textId="37CE6D00" w:rsidR="00622768" w:rsidRPr="00184DE2" w:rsidRDefault="00622768" w:rsidP="000438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WI+RV5SV1 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6DCFFACC" w14:textId="77777777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5ED5497C" w14:textId="59776B52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9.023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3771111C" w14:textId="6D87E611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1.108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5880854C" w14:textId="4FA2778C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4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07AA2AB4" w14:textId="06F476F2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2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14:paraId="2634F277" w14:textId="77777777" w:rsidR="00622768" w:rsidRPr="00184DE2" w:rsidRDefault="00622768" w:rsidP="000438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1</w:t>
            </w:r>
          </w:p>
        </w:tc>
      </w:tr>
    </w:tbl>
    <w:p w14:paraId="32A149F4" w14:textId="77777777" w:rsidR="00323EA1" w:rsidRPr="00184DE2" w:rsidRDefault="00BA0EF6" w:rsidP="000438B6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184DE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br w:type="page"/>
      </w:r>
    </w:p>
    <w:p w14:paraId="49D023D9" w14:textId="3724C41E" w:rsidR="006569D2" w:rsidRPr="00184DE2" w:rsidRDefault="00522043" w:rsidP="006569D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Supplementary</w:t>
      </w:r>
      <w:r w:rsidRPr="00184D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569D2" w:rsidRPr="00184DE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E05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1521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4E05C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569D2" w:rsidRPr="00184D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252AE" w:rsidRPr="00184DE2">
        <w:rPr>
          <w:rFonts w:ascii="Times New Roman" w:hAnsi="Times New Roman" w:cs="Times New Roman"/>
          <w:b/>
          <w:bCs/>
          <w:sz w:val="24"/>
          <w:szCs w:val="24"/>
        </w:rPr>
        <w:t>Multivariable logistic regression with backward stepwise selection based on the minimum AIC</w:t>
      </w:r>
    </w:p>
    <w:tbl>
      <w:tblPr>
        <w:tblStyle w:val="a8"/>
        <w:tblpPr w:leftFromText="180" w:rightFromText="180" w:vertAnchor="page" w:horzAnchor="margin" w:tblpY="2254"/>
        <w:tblW w:w="147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54"/>
        <w:gridCol w:w="1571"/>
        <w:gridCol w:w="1434"/>
        <w:gridCol w:w="1434"/>
        <w:gridCol w:w="1369"/>
        <w:gridCol w:w="1096"/>
        <w:gridCol w:w="1255"/>
      </w:tblGrid>
      <w:tr w:rsidR="00762723" w:rsidRPr="00184DE2" w14:paraId="105C6282" w14:textId="77777777" w:rsidTr="00184DE2">
        <w:trPr>
          <w:trHeight w:val="406"/>
        </w:trPr>
        <w:tc>
          <w:tcPr>
            <w:tcW w:w="6556" w:type="dxa"/>
            <w:tcBorders>
              <w:top w:val="single" w:sz="4" w:space="0" w:color="auto"/>
              <w:bottom w:val="single" w:sz="4" w:space="0" w:color="auto"/>
            </w:tcBorders>
          </w:tcPr>
          <w:p w14:paraId="03EC0CD7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s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14:paraId="11B549C2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umber of variables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72DB5B6B" w14:textId="7AE55C68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IC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644F1DE1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IC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4A3A28AA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</w:t>
            </w: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3436D920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-statistic</w:t>
            </w:r>
          </w:p>
          <w:p w14:paraId="37347286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training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721A469C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-statistic</w:t>
            </w:r>
          </w:p>
          <w:p w14:paraId="7513B6E5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validation)</w:t>
            </w:r>
          </w:p>
        </w:tc>
      </w:tr>
      <w:tr w:rsidR="00762723" w:rsidRPr="00184DE2" w14:paraId="17EC52A5" w14:textId="77777777" w:rsidTr="00184DE2">
        <w:trPr>
          <w:trHeight w:val="406"/>
        </w:trPr>
        <w:tc>
          <w:tcPr>
            <w:tcW w:w="6556" w:type="dxa"/>
            <w:tcBorders>
              <w:top w:val="single" w:sz="4" w:space="0" w:color="auto"/>
            </w:tcBorders>
          </w:tcPr>
          <w:p w14:paraId="433BDDAF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QRS+TWI+QTc+SV1+SV2+SV4+SV5+SV6+S</w:t>
            </w:r>
            <w:r w:rsidRPr="00184D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Ⅲ</w:t>
            </w: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RaVLSV3+ RV1V2+RV3V4</w:t>
            </w:r>
          </w:p>
        </w:tc>
        <w:tc>
          <w:tcPr>
            <w:tcW w:w="1574" w:type="dxa"/>
            <w:tcBorders>
              <w:top w:val="single" w:sz="4" w:space="0" w:color="auto"/>
            </w:tcBorders>
          </w:tcPr>
          <w:p w14:paraId="6AB44ED9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2241D797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7.448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52F87FE4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3.082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224F24F9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3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514A2173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5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23F20D13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9</w:t>
            </w:r>
          </w:p>
        </w:tc>
      </w:tr>
      <w:tr w:rsidR="00762723" w:rsidRPr="00184DE2" w14:paraId="10C0F804" w14:textId="77777777" w:rsidTr="00184DE2">
        <w:trPr>
          <w:trHeight w:val="393"/>
        </w:trPr>
        <w:tc>
          <w:tcPr>
            <w:tcW w:w="6556" w:type="dxa"/>
          </w:tcPr>
          <w:p w14:paraId="602B3505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QRS+TWI+QTc+SV1+ SV4+SV5+SV6+S</w:t>
            </w:r>
            <w:r w:rsidRPr="00184D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Ⅲ</w:t>
            </w: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RaVLSV3+ RV1V2+RV3V4</w:t>
            </w:r>
          </w:p>
        </w:tc>
        <w:tc>
          <w:tcPr>
            <w:tcW w:w="1574" w:type="dxa"/>
          </w:tcPr>
          <w:p w14:paraId="749DD9AE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37" w:type="dxa"/>
          </w:tcPr>
          <w:p w14:paraId="66B4D262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0.585</w:t>
            </w:r>
          </w:p>
        </w:tc>
        <w:tc>
          <w:tcPr>
            <w:tcW w:w="1437" w:type="dxa"/>
          </w:tcPr>
          <w:p w14:paraId="41F7E247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2.311</w:t>
            </w:r>
          </w:p>
        </w:tc>
        <w:tc>
          <w:tcPr>
            <w:tcW w:w="1372" w:type="dxa"/>
          </w:tcPr>
          <w:p w14:paraId="5DB08E1D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4</w:t>
            </w:r>
          </w:p>
        </w:tc>
        <w:tc>
          <w:tcPr>
            <w:tcW w:w="1096" w:type="dxa"/>
          </w:tcPr>
          <w:p w14:paraId="5948E3F2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4</w:t>
            </w:r>
          </w:p>
        </w:tc>
        <w:tc>
          <w:tcPr>
            <w:tcW w:w="1241" w:type="dxa"/>
          </w:tcPr>
          <w:p w14:paraId="5C5DACF4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5</w:t>
            </w:r>
          </w:p>
        </w:tc>
      </w:tr>
      <w:tr w:rsidR="00762723" w:rsidRPr="00184DE2" w14:paraId="04808C7A" w14:textId="77777777" w:rsidTr="00184DE2">
        <w:trPr>
          <w:trHeight w:val="419"/>
        </w:trPr>
        <w:tc>
          <w:tcPr>
            <w:tcW w:w="6556" w:type="dxa"/>
          </w:tcPr>
          <w:p w14:paraId="55F77018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QRS+TWI+QTc+SV1+ SV4+SV5+SV6+S</w:t>
            </w:r>
            <w:r w:rsidRPr="00184D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Ⅲ</w:t>
            </w: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 RaVLSV3+RV3V4</w:t>
            </w:r>
          </w:p>
        </w:tc>
        <w:tc>
          <w:tcPr>
            <w:tcW w:w="1574" w:type="dxa"/>
          </w:tcPr>
          <w:p w14:paraId="10941CDE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37" w:type="dxa"/>
          </w:tcPr>
          <w:p w14:paraId="1D242374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1.231</w:t>
            </w:r>
          </w:p>
        </w:tc>
        <w:tc>
          <w:tcPr>
            <w:tcW w:w="1437" w:type="dxa"/>
          </w:tcPr>
          <w:p w14:paraId="0E70D277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9.039</w:t>
            </w:r>
          </w:p>
        </w:tc>
        <w:tc>
          <w:tcPr>
            <w:tcW w:w="1372" w:type="dxa"/>
          </w:tcPr>
          <w:p w14:paraId="1946D0FC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9</w:t>
            </w:r>
          </w:p>
        </w:tc>
        <w:tc>
          <w:tcPr>
            <w:tcW w:w="1096" w:type="dxa"/>
          </w:tcPr>
          <w:p w14:paraId="4CCC1E66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2</w:t>
            </w:r>
          </w:p>
        </w:tc>
        <w:tc>
          <w:tcPr>
            <w:tcW w:w="1241" w:type="dxa"/>
          </w:tcPr>
          <w:p w14:paraId="4DB71A80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2</w:t>
            </w:r>
          </w:p>
        </w:tc>
      </w:tr>
      <w:tr w:rsidR="00762723" w:rsidRPr="00184DE2" w14:paraId="506306F3" w14:textId="77777777" w:rsidTr="00184DE2">
        <w:trPr>
          <w:trHeight w:val="419"/>
        </w:trPr>
        <w:tc>
          <w:tcPr>
            <w:tcW w:w="6556" w:type="dxa"/>
          </w:tcPr>
          <w:p w14:paraId="5299CDFB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QRS+TWI+QTc+SV1+SV4+SV5+S</w:t>
            </w:r>
            <w:r w:rsidRPr="00184D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Ⅲ</w:t>
            </w: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RaVLSV3+RV3V4</w:t>
            </w:r>
          </w:p>
        </w:tc>
        <w:tc>
          <w:tcPr>
            <w:tcW w:w="1574" w:type="dxa"/>
          </w:tcPr>
          <w:p w14:paraId="717FEFB8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37" w:type="dxa"/>
          </w:tcPr>
          <w:p w14:paraId="541C685E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3.922</w:t>
            </w:r>
          </w:p>
        </w:tc>
        <w:tc>
          <w:tcPr>
            <w:tcW w:w="1437" w:type="dxa"/>
          </w:tcPr>
          <w:p w14:paraId="60DCC82C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7.800</w:t>
            </w:r>
          </w:p>
        </w:tc>
        <w:tc>
          <w:tcPr>
            <w:tcW w:w="1372" w:type="dxa"/>
          </w:tcPr>
          <w:p w14:paraId="10F81AA7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0</w:t>
            </w:r>
          </w:p>
        </w:tc>
        <w:tc>
          <w:tcPr>
            <w:tcW w:w="1096" w:type="dxa"/>
          </w:tcPr>
          <w:p w14:paraId="192323E7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2</w:t>
            </w:r>
          </w:p>
        </w:tc>
        <w:tc>
          <w:tcPr>
            <w:tcW w:w="1241" w:type="dxa"/>
          </w:tcPr>
          <w:p w14:paraId="74252756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8</w:t>
            </w:r>
          </w:p>
        </w:tc>
      </w:tr>
      <w:tr w:rsidR="00762723" w:rsidRPr="00184DE2" w14:paraId="34C8DD0B" w14:textId="77777777" w:rsidTr="00184DE2">
        <w:trPr>
          <w:trHeight w:val="419"/>
        </w:trPr>
        <w:tc>
          <w:tcPr>
            <w:tcW w:w="6556" w:type="dxa"/>
          </w:tcPr>
          <w:p w14:paraId="020E8A19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QRS+TWI+QTc+SV1+SV4+S</w:t>
            </w:r>
            <w:r w:rsidRPr="00184D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Ⅲ</w:t>
            </w: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RaVLSV3+RV3V4</w:t>
            </w:r>
          </w:p>
        </w:tc>
        <w:tc>
          <w:tcPr>
            <w:tcW w:w="1574" w:type="dxa"/>
          </w:tcPr>
          <w:p w14:paraId="02D49131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37" w:type="dxa"/>
          </w:tcPr>
          <w:p w14:paraId="2FD2A972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3.068</w:t>
            </w:r>
          </w:p>
        </w:tc>
        <w:tc>
          <w:tcPr>
            <w:tcW w:w="1437" w:type="dxa"/>
          </w:tcPr>
          <w:p w14:paraId="3FBB3E12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3.008</w:t>
            </w:r>
          </w:p>
        </w:tc>
        <w:tc>
          <w:tcPr>
            <w:tcW w:w="1372" w:type="dxa"/>
          </w:tcPr>
          <w:p w14:paraId="0D490B90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8</w:t>
            </w:r>
          </w:p>
        </w:tc>
        <w:tc>
          <w:tcPr>
            <w:tcW w:w="1096" w:type="dxa"/>
          </w:tcPr>
          <w:p w14:paraId="464D50AE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2</w:t>
            </w:r>
          </w:p>
        </w:tc>
        <w:tc>
          <w:tcPr>
            <w:tcW w:w="1241" w:type="dxa"/>
          </w:tcPr>
          <w:p w14:paraId="1F1CF3FC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4</w:t>
            </w:r>
          </w:p>
        </w:tc>
      </w:tr>
      <w:tr w:rsidR="00762723" w:rsidRPr="00184DE2" w14:paraId="343D46C7" w14:textId="77777777" w:rsidTr="00184DE2">
        <w:trPr>
          <w:trHeight w:val="419"/>
        </w:trPr>
        <w:tc>
          <w:tcPr>
            <w:tcW w:w="6556" w:type="dxa"/>
          </w:tcPr>
          <w:p w14:paraId="18D4C850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QRS+TWI+QTc+SV1+SV4+S</w:t>
            </w:r>
            <w:r w:rsidRPr="00184D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Ⅲ</w:t>
            </w: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RV3V4</w:t>
            </w:r>
          </w:p>
        </w:tc>
        <w:tc>
          <w:tcPr>
            <w:tcW w:w="1574" w:type="dxa"/>
          </w:tcPr>
          <w:p w14:paraId="36156C52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37" w:type="dxa"/>
          </w:tcPr>
          <w:p w14:paraId="6EE955A9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7.749</w:t>
            </w:r>
          </w:p>
        </w:tc>
        <w:tc>
          <w:tcPr>
            <w:tcW w:w="1437" w:type="dxa"/>
          </w:tcPr>
          <w:p w14:paraId="0888265D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3.740</w:t>
            </w:r>
          </w:p>
        </w:tc>
        <w:tc>
          <w:tcPr>
            <w:tcW w:w="1372" w:type="dxa"/>
          </w:tcPr>
          <w:p w14:paraId="6A347BE6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6</w:t>
            </w:r>
          </w:p>
        </w:tc>
        <w:tc>
          <w:tcPr>
            <w:tcW w:w="1096" w:type="dxa"/>
          </w:tcPr>
          <w:p w14:paraId="7A8216A5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8</w:t>
            </w:r>
          </w:p>
        </w:tc>
        <w:tc>
          <w:tcPr>
            <w:tcW w:w="1241" w:type="dxa"/>
          </w:tcPr>
          <w:p w14:paraId="6BABADF3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5</w:t>
            </w:r>
          </w:p>
        </w:tc>
      </w:tr>
      <w:tr w:rsidR="00762723" w:rsidRPr="00184DE2" w14:paraId="4F4C28CF" w14:textId="77777777" w:rsidTr="00184DE2">
        <w:trPr>
          <w:trHeight w:val="419"/>
        </w:trPr>
        <w:tc>
          <w:tcPr>
            <w:tcW w:w="6556" w:type="dxa"/>
          </w:tcPr>
          <w:p w14:paraId="2DD111BE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QRS+TWI+QTc+SV1+S</w:t>
            </w:r>
            <w:r w:rsidRPr="00184D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Ⅲ</w:t>
            </w: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RV3V4</w:t>
            </w:r>
          </w:p>
        </w:tc>
        <w:tc>
          <w:tcPr>
            <w:tcW w:w="1574" w:type="dxa"/>
          </w:tcPr>
          <w:p w14:paraId="48A26A82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37" w:type="dxa"/>
          </w:tcPr>
          <w:p w14:paraId="19DCD7D1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6.616</w:t>
            </w:r>
          </w:p>
        </w:tc>
        <w:tc>
          <w:tcPr>
            <w:tcW w:w="1437" w:type="dxa"/>
          </w:tcPr>
          <w:p w14:paraId="4850378E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8.647</w:t>
            </w:r>
          </w:p>
        </w:tc>
        <w:tc>
          <w:tcPr>
            <w:tcW w:w="1372" w:type="dxa"/>
          </w:tcPr>
          <w:p w14:paraId="48701921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5</w:t>
            </w:r>
          </w:p>
        </w:tc>
        <w:tc>
          <w:tcPr>
            <w:tcW w:w="1096" w:type="dxa"/>
          </w:tcPr>
          <w:p w14:paraId="0F80D8F7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6</w:t>
            </w:r>
          </w:p>
        </w:tc>
        <w:tc>
          <w:tcPr>
            <w:tcW w:w="1241" w:type="dxa"/>
          </w:tcPr>
          <w:p w14:paraId="5D102444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7</w:t>
            </w:r>
          </w:p>
        </w:tc>
      </w:tr>
      <w:tr w:rsidR="00762723" w:rsidRPr="00184DE2" w14:paraId="03BEFBE4" w14:textId="77777777" w:rsidTr="00184DE2">
        <w:trPr>
          <w:trHeight w:val="419"/>
        </w:trPr>
        <w:tc>
          <w:tcPr>
            <w:tcW w:w="6556" w:type="dxa"/>
          </w:tcPr>
          <w:p w14:paraId="37C65A73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QRS+TWI+QTc+SV1+RV3V4</w:t>
            </w:r>
          </w:p>
        </w:tc>
        <w:tc>
          <w:tcPr>
            <w:tcW w:w="1574" w:type="dxa"/>
          </w:tcPr>
          <w:p w14:paraId="4F88D208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37" w:type="dxa"/>
          </w:tcPr>
          <w:p w14:paraId="4EEE5818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2.152</w:t>
            </w:r>
          </w:p>
        </w:tc>
        <w:tc>
          <w:tcPr>
            <w:tcW w:w="1437" w:type="dxa"/>
          </w:tcPr>
          <w:p w14:paraId="28B66CBC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0.214</w:t>
            </w:r>
          </w:p>
        </w:tc>
        <w:tc>
          <w:tcPr>
            <w:tcW w:w="1372" w:type="dxa"/>
          </w:tcPr>
          <w:p w14:paraId="79761DDE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1</w:t>
            </w:r>
          </w:p>
        </w:tc>
        <w:tc>
          <w:tcPr>
            <w:tcW w:w="1096" w:type="dxa"/>
          </w:tcPr>
          <w:p w14:paraId="4364C8FB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9</w:t>
            </w:r>
          </w:p>
        </w:tc>
        <w:tc>
          <w:tcPr>
            <w:tcW w:w="1241" w:type="dxa"/>
          </w:tcPr>
          <w:p w14:paraId="0C7F1E6D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5</w:t>
            </w:r>
          </w:p>
        </w:tc>
      </w:tr>
      <w:tr w:rsidR="00762723" w:rsidRPr="00184DE2" w14:paraId="137FA6CE" w14:textId="77777777" w:rsidTr="00184DE2">
        <w:trPr>
          <w:trHeight w:val="419"/>
        </w:trPr>
        <w:tc>
          <w:tcPr>
            <w:tcW w:w="6556" w:type="dxa"/>
          </w:tcPr>
          <w:p w14:paraId="50D20775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QRS+TWI+ SV1+ RV3V4</w:t>
            </w:r>
          </w:p>
        </w:tc>
        <w:tc>
          <w:tcPr>
            <w:tcW w:w="1574" w:type="dxa"/>
          </w:tcPr>
          <w:p w14:paraId="24750519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37" w:type="dxa"/>
          </w:tcPr>
          <w:p w14:paraId="385151A5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2.638</w:t>
            </w:r>
          </w:p>
        </w:tc>
        <w:tc>
          <w:tcPr>
            <w:tcW w:w="1437" w:type="dxa"/>
          </w:tcPr>
          <w:p w14:paraId="22B5FE4F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6.720</w:t>
            </w:r>
          </w:p>
        </w:tc>
        <w:tc>
          <w:tcPr>
            <w:tcW w:w="1372" w:type="dxa"/>
          </w:tcPr>
          <w:p w14:paraId="3AE9EE99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9</w:t>
            </w:r>
          </w:p>
        </w:tc>
        <w:tc>
          <w:tcPr>
            <w:tcW w:w="1096" w:type="dxa"/>
          </w:tcPr>
          <w:p w14:paraId="3B732B84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8</w:t>
            </w:r>
          </w:p>
        </w:tc>
        <w:tc>
          <w:tcPr>
            <w:tcW w:w="1241" w:type="dxa"/>
          </w:tcPr>
          <w:p w14:paraId="4C5928D1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0</w:t>
            </w:r>
          </w:p>
        </w:tc>
      </w:tr>
      <w:tr w:rsidR="00762723" w:rsidRPr="00184DE2" w14:paraId="3564E7AB" w14:textId="77777777" w:rsidTr="00184DE2">
        <w:trPr>
          <w:trHeight w:val="419"/>
        </w:trPr>
        <w:tc>
          <w:tcPr>
            <w:tcW w:w="6556" w:type="dxa"/>
          </w:tcPr>
          <w:p w14:paraId="232EEE40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S+TWI+ SV1+ RV3V4</w:t>
            </w:r>
          </w:p>
        </w:tc>
        <w:tc>
          <w:tcPr>
            <w:tcW w:w="1574" w:type="dxa"/>
          </w:tcPr>
          <w:p w14:paraId="5A76D6AE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37" w:type="dxa"/>
          </w:tcPr>
          <w:p w14:paraId="1C16AB5A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9.072</w:t>
            </w:r>
          </w:p>
        </w:tc>
        <w:tc>
          <w:tcPr>
            <w:tcW w:w="1437" w:type="dxa"/>
          </w:tcPr>
          <w:p w14:paraId="2CB862E1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9.165</w:t>
            </w:r>
          </w:p>
        </w:tc>
        <w:tc>
          <w:tcPr>
            <w:tcW w:w="1372" w:type="dxa"/>
          </w:tcPr>
          <w:p w14:paraId="38B61AA5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7</w:t>
            </w:r>
          </w:p>
        </w:tc>
        <w:tc>
          <w:tcPr>
            <w:tcW w:w="1096" w:type="dxa"/>
          </w:tcPr>
          <w:p w14:paraId="3D28FBAA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3</w:t>
            </w:r>
          </w:p>
        </w:tc>
        <w:tc>
          <w:tcPr>
            <w:tcW w:w="1241" w:type="dxa"/>
          </w:tcPr>
          <w:p w14:paraId="684B8CC9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2</w:t>
            </w:r>
          </w:p>
        </w:tc>
      </w:tr>
      <w:tr w:rsidR="00762723" w:rsidRPr="00184DE2" w14:paraId="00CD3D31" w14:textId="77777777" w:rsidTr="00184DE2">
        <w:trPr>
          <w:trHeight w:val="419"/>
        </w:trPr>
        <w:tc>
          <w:tcPr>
            <w:tcW w:w="6556" w:type="dxa"/>
          </w:tcPr>
          <w:p w14:paraId="7B184D21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QRS+TWI+ SV1 </w:t>
            </w:r>
          </w:p>
        </w:tc>
        <w:tc>
          <w:tcPr>
            <w:tcW w:w="1574" w:type="dxa"/>
          </w:tcPr>
          <w:p w14:paraId="6E53EC2A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37" w:type="dxa"/>
          </w:tcPr>
          <w:p w14:paraId="2497E6CB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6.631</w:t>
            </w:r>
          </w:p>
        </w:tc>
        <w:tc>
          <w:tcPr>
            <w:tcW w:w="1437" w:type="dxa"/>
          </w:tcPr>
          <w:p w14:paraId="727DC3FF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2.725</w:t>
            </w:r>
          </w:p>
        </w:tc>
        <w:tc>
          <w:tcPr>
            <w:tcW w:w="1372" w:type="dxa"/>
          </w:tcPr>
          <w:p w14:paraId="5DD50E10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3</w:t>
            </w:r>
          </w:p>
        </w:tc>
        <w:tc>
          <w:tcPr>
            <w:tcW w:w="1096" w:type="dxa"/>
          </w:tcPr>
          <w:p w14:paraId="5189628A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1</w:t>
            </w:r>
          </w:p>
        </w:tc>
        <w:tc>
          <w:tcPr>
            <w:tcW w:w="1241" w:type="dxa"/>
          </w:tcPr>
          <w:p w14:paraId="1E962319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9</w:t>
            </w:r>
          </w:p>
        </w:tc>
      </w:tr>
      <w:tr w:rsidR="00762723" w:rsidRPr="00184DE2" w14:paraId="76E9C584" w14:textId="77777777" w:rsidTr="00184DE2">
        <w:trPr>
          <w:trHeight w:val="593"/>
        </w:trPr>
        <w:tc>
          <w:tcPr>
            <w:tcW w:w="6556" w:type="dxa"/>
          </w:tcPr>
          <w:p w14:paraId="5CB142BC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I+ SV1</w:t>
            </w:r>
          </w:p>
        </w:tc>
        <w:tc>
          <w:tcPr>
            <w:tcW w:w="1574" w:type="dxa"/>
          </w:tcPr>
          <w:p w14:paraId="175A2082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37" w:type="dxa"/>
          </w:tcPr>
          <w:p w14:paraId="779DE3FB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3.220</w:t>
            </w:r>
          </w:p>
        </w:tc>
        <w:tc>
          <w:tcPr>
            <w:tcW w:w="1437" w:type="dxa"/>
          </w:tcPr>
          <w:p w14:paraId="7F3FFC55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5.305</w:t>
            </w:r>
          </w:p>
        </w:tc>
        <w:tc>
          <w:tcPr>
            <w:tcW w:w="1372" w:type="dxa"/>
          </w:tcPr>
          <w:p w14:paraId="54C0354D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3</w:t>
            </w:r>
          </w:p>
        </w:tc>
        <w:tc>
          <w:tcPr>
            <w:tcW w:w="1096" w:type="dxa"/>
          </w:tcPr>
          <w:p w14:paraId="6CC99E84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7</w:t>
            </w:r>
          </w:p>
        </w:tc>
        <w:tc>
          <w:tcPr>
            <w:tcW w:w="1241" w:type="dxa"/>
          </w:tcPr>
          <w:p w14:paraId="0DD31C1A" w14:textId="77777777" w:rsidR="00762723" w:rsidRPr="00184DE2" w:rsidRDefault="00762723" w:rsidP="00762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8</w:t>
            </w:r>
          </w:p>
        </w:tc>
      </w:tr>
    </w:tbl>
    <w:p w14:paraId="57D7583C" w14:textId="708BB800" w:rsidR="009252AE" w:rsidRPr="00184DE2" w:rsidRDefault="006569D2" w:rsidP="00522043">
      <w:pPr>
        <w:widowControl/>
        <w:ind w:leftChars="-67" w:left="-141" w:rightChars="-78" w:right="-164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84DE2">
        <w:rPr>
          <w:rFonts w:ascii="Times New Roman" w:hAnsi="Times New Roman" w:cs="Times New Roman"/>
          <w:b/>
          <w:bCs/>
          <w:sz w:val="22"/>
        </w:rPr>
        <w:br w:type="page"/>
      </w:r>
      <w:r w:rsidR="00522043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Supplementary</w:t>
      </w:r>
      <w:r w:rsidR="00522043" w:rsidRPr="00184D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84DE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E05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1521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4E05C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7635F" w:rsidRPr="00184D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252AE" w:rsidRPr="00184DE2">
        <w:rPr>
          <w:rFonts w:ascii="Times New Roman" w:hAnsi="Times New Roman" w:cs="Times New Roman"/>
          <w:b/>
          <w:bCs/>
          <w:sz w:val="24"/>
          <w:szCs w:val="24"/>
        </w:rPr>
        <w:t>LASSO followed by multivariable logistic regression with backward stepwise selection based on the minimum AIC</w:t>
      </w:r>
    </w:p>
    <w:tbl>
      <w:tblPr>
        <w:tblStyle w:val="a8"/>
        <w:tblpPr w:leftFromText="180" w:rightFromText="180" w:vertAnchor="page" w:horzAnchor="margin" w:tblpY="2540"/>
        <w:tblW w:w="146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63"/>
        <w:gridCol w:w="1652"/>
        <w:gridCol w:w="1540"/>
        <w:gridCol w:w="1540"/>
        <w:gridCol w:w="1601"/>
        <w:gridCol w:w="1426"/>
        <w:gridCol w:w="1368"/>
      </w:tblGrid>
      <w:tr w:rsidR="00C7635F" w:rsidRPr="00184DE2" w14:paraId="38AA0C06" w14:textId="77777777" w:rsidTr="00184DE2">
        <w:trPr>
          <w:trHeight w:val="391"/>
        </w:trPr>
        <w:tc>
          <w:tcPr>
            <w:tcW w:w="5563" w:type="dxa"/>
            <w:tcBorders>
              <w:top w:val="single" w:sz="4" w:space="0" w:color="auto"/>
              <w:bottom w:val="single" w:sz="4" w:space="0" w:color="auto"/>
            </w:tcBorders>
          </w:tcPr>
          <w:p w14:paraId="76011C59" w14:textId="77777777" w:rsidR="00C7635F" w:rsidRPr="00184DE2" w:rsidRDefault="00C7635F" w:rsidP="00246E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s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23A97A72" w14:textId="77777777" w:rsidR="00C7635F" w:rsidRPr="00184DE2" w:rsidRDefault="00C7635F" w:rsidP="00246E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umber of variables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37CB217C" w14:textId="4B4CDF09" w:rsidR="00C7635F" w:rsidRPr="00184DE2" w:rsidRDefault="00C7635F" w:rsidP="00246E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IC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06D06320" w14:textId="77777777" w:rsidR="00C7635F" w:rsidRPr="00184DE2" w:rsidRDefault="00C7635F" w:rsidP="00246E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IC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</w:tcPr>
          <w:p w14:paraId="03776446" w14:textId="31F9C9A1" w:rsidR="00C7635F" w:rsidRPr="00184DE2" w:rsidRDefault="00C7635F" w:rsidP="00246E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</w:t>
            </w: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5AC1074F" w14:textId="77777777" w:rsidR="00C7635F" w:rsidRPr="00184DE2" w:rsidRDefault="00C7635F" w:rsidP="00246E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-statistic</w:t>
            </w:r>
          </w:p>
          <w:p w14:paraId="3A4249DA" w14:textId="77777777" w:rsidR="00C7635F" w:rsidRPr="00184DE2" w:rsidRDefault="00C7635F" w:rsidP="00246E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training)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1C17F61B" w14:textId="77777777" w:rsidR="00C7635F" w:rsidRPr="00184DE2" w:rsidRDefault="00C7635F" w:rsidP="00246E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-statistic</w:t>
            </w:r>
          </w:p>
          <w:p w14:paraId="5E492F57" w14:textId="77777777" w:rsidR="00C7635F" w:rsidRPr="00184DE2" w:rsidRDefault="00C7635F" w:rsidP="00246E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validation)</w:t>
            </w:r>
          </w:p>
        </w:tc>
      </w:tr>
      <w:tr w:rsidR="00C7635F" w:rsidRPr="00184DE2" w14:paraId="6C8E6AD8" w14:textId="77777777" w:rsidTr="00184DE2">
        <w:trPr>
          <w:trHeight w:val="405"/>
        </w:trPr>
        <w:tc>
          <w:tcPr>
            <w:tcW w:w="5563" w:type="dxa"/>
            <w:tcBorders>
              <w:top w:val="single" w:sz="4" w:space="0" w:color="auto"/>
            </w:tcBorders>
          </w:tcPr>
          <w:p w14:paraId="022BE7E9" w14:textId="78288895" w:rsidR="00C7635F" w:rsidRPr="00184DE2" w:rsidRDefault="00C7635F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QRS+TWI+QTc+RV1+RV3+SV1+SV2+SV4+SV6+S</w:t>
            </w:r>
            <w:r w:rsidRPr="00184D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Ⅲ</w:t>
            </w: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 RV3V4</w:t>
            </w:r>
          </w:p>
        </w:tc>
        <w:tc>
          <w:tcPr>
            <w:tcW w:w="1652" w:type="dxa"/>
            <w:tcBorders>
              <w:top w:val="single" w:sz="4" w:space="0" w:color="auto"/>
            </w:tcBorders>
          </w:tcPr>
          <w:p w14:paraId="696C933C" w14:textId="69A87B37" w:rsidR="00C7635F" w:rsidRPr="00184DE2" w:rsidRDefault="00C7635F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05594A7B" w14:textId="3CC8BCEC" w:rsidR="00C7635F" w:rsidRPr="00184DE2" w:rsidRDefault="00C7635F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3.126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4D8B0775" w14:textId="45331242" w:rsidR="00C7635F" w:rsidRPr="00184DE2" w:rsidRDefault="00C7635F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4.851</w:t>
            </w:r>
          </w:p>
        </w:tc>
        <w:tc>
          <w:tcPr>
            <w:tcW w:w="1601" w:type="dxa"/>
            <w:tcBorders>
              <w:top w:val="single" w:sz="4" w:space="0" w:color="auto"/>
            </w:tcBorders>
          </w:tcPr>
          <w:p w14:paraId="69A9E4E0" w14:textId="4042821A" w:rsidR="00C7635F" w:rsidRPr="00184DE2" w:rsidRDefault="00C7635F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9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600D2152" w14:textId="60219ECB" w:rsidR="00C7635F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1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72C43767" w14:textId="05795E2E" w:rsidR="00C7635F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1</w:t>
            </w:r>
          </w:p>
        </w:tc>
      </w:tr>
      <w:tr w:rsidR="00C7635F" w:rsidRPr="00184DE2" w14:paraId="16FFB1CD" w14:textId="77777777" w:rsidTr="00184DE2">
        <w:trPr>
          <w:trHeight w:val="405"/>
        </w:trPr>
        <w:tc>
          <w:tcPr>
            <w:tcW w:w="5563" w:type="dxa"/>
          </w:tcPr>
          <w:p w14:paraId="3FD542B8" w14:textId="59EED769" w:rsidR="00C7635F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QRS+TWI+QTc+RV1+RV3+SV1+SV2+SV4+SV6+S</w:t>
            </w:r>
            <w:r w:rsidRPr="00184D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Ⅲ</w:t>
            </w:r>
          </w:p>
        </w:tc>
        <w:tc>
          <w:tcPr>
            <w:tcW w:w="1652" w:type="dxa"/>
          </w:tcPr>
          <w:p w14:paraId="736D5200" w14:textId="5752D03D" w:rsidR="00C7635F" w:rsidRPr="00184DE2" w:rsidRDefault="00C7635F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40" w:type="dxa"/>
          </w:tcPr>
          <w:p w14:paraId="43EFBCF1" w14:textId="59241143" w:rsidR="00C7635F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1.508</w:t>
            </w:r>
          </w:p>
        </w:tc>
        <w:tc>
          <w:tcPr>
            <w:tcW w:w="1540" w:type="dxa"/>
          </w:tcPr>
          <w:p w14:paraId="5F30359A" w14:textId="59C16CF6" w:rsidR="00C7635F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9.315</w:t>
            </w:r>
          </w:p>
        </w:tc>
        <w:tc>
          <w:tcPr>
            <w:tcW w:w="1601" w:type="dxa"/>
          </w:tcPr>
          <w:p w14:paraId="57853CCB" w14:textId="4912DB9B" w:rsidR="00C7635F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8</w:t>
            </w:r>
          </w:p>
        </w:tc>
        <w:tc>
          <w:tcPr>
            <w:tcW w:w="1426" w:type="dxa"/>
          </w:tcPr>
          <w:p w14:paraId="4357073F" w14:textId="55D25796" w:rsidR="00C7635F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1</w:t>
            </w:r>
          </w:p>
        </w:tc>
        <w:tc>
          <w:tcPr>
            <w:tcW w:w="1368" w:type="dxa"/>
          </w:tcPr>
          <w:p w14:paraId="7CBDC371" w14:textId="43ECB397" w:rsidR="00C7635F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9</w:t>
            </w:r>
          </w:p>
        </w:tc>
      </w:tr>
      <w:tr w:rsidR="00E9398B" w:rsidRPr="00184DE2" w14:paraId="25CB1268" w14:textId="77777777" w:rsidTr="00184DE2">
        <w:trPr>
          <w:trHeight w:val="405"/>
        </w:trPr>
        <w:tc>
          <w:tcPr>
            <w:tcW w:w="5563" w:type="dxa"/>
          </w:tcPr>
          <w:p w14:paraId="61104F3E" w14:textId="66F201AC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+QRS+TWI+QTc+RV1+RV3+SV1+SV2+SV4+ </w:t>
            </w:r>
            <w:proofErr w:type="spellStart"/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Pr="00184D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Ⅲ</w:t>
            </w:r>
            <w:proofErr w:type="spellEnd"/>
          </w:p>
        </w:tc>
        <w:tc>
          <w:tcPr>
            <w:tcW w:w="1652" w:type="dxa"/>
          </w:tcPr>
          <w:p w14:paraId="49BCDD35" w14:textId="1AD49658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40" w:type="dxa"/>
          </w:tcPr>
          <w:p w14:paraId="6D7F125E" w14:textId="7A721F8C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0.468</w:t>
            </w:r>
          </w:p>
        </w:tc>
        <w:tc>
          <w:tcPr>
            <w:tcW w:w="1540" w:type="dxa"/>
          </w:tcPr>
          <w:p w14:paraId="3EF0915E" w14:textId="451A2D9D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4.346</w:t>
            </w:r>
          </w:p>
        </w:tc>
        <w:tc>
          <w:tcPr>
            <w:tcW w:w="1601" w:type="dxa"/>
          </w:tcPr>
          <w:p w14:paraId="2E05884F" w14:textId="5EEC940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6</w:t>
            </w:r>
          </w:p>
        </w:tc>
        <w:tc>
          <w:tcPr>
            <w:tcW w:w="1426" w:type="dxa"/>
          </w:tcPr>
          <w:p w14:paraId="4AFC6EB2" w14:textId="297627BA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9</w:t>
            </w:r>
          </w:p>
        </w:tc>
        <w:tc>
          <w:tcPr>
            <w:tcW w:w="1368" w:type="dxa"/>
          </w:tcPr>
          <w:p w14:paraId="512F7C94" w14:textId="1C93E6D8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8</w:t>
            </w:r>
          </w:p>
        </w:tc>
      </w:tr>
      <w:tr w:rsidR="00E9398B" w:rsidRPr="00184DE2" w14:paraId="1ADCD036" w14:textId="77777777" w:rsidTr="00184DE2">
        <w:trPr>
          <w:trHeight w:val="405"/>
        </w:trPr>
        <w:tc>
          <w:tcPr>
            <w:tcW w:w="5563" w:type="dxa"/>
          </w:tcPr>
          <w:p w14:paraId="6E9C1FD6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SV1+SV2+RV3+RV1+QTc+TWI+QRS+SV4</w:t>
            </w:r>
          </w:p>
        </w:tc>
        <w:tc>
          <w:tcPr>
            <w:tcW w:w="1652" w:type="dxa"/>
          </w:tcPr>
          <w:p w14:paraId="767E56E4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540" w:type="dxa"/>
          </w:tcPr>
          <w:p w14:paraId="67D8564C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0.423</w:t>
            </w:r>
          </w:p>
        </w:tc>
        <w:tc>
          <w:tcPr>
            <w:tcW w:w="1540" w:type="dxa"/>
          </w:tcPr>
          <w:p w14:paraId="717389FB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0.363</w:t>
            </w:r>
          </w:p>
        </w:tc>
        <w:tc>
          <w:tcPr>
            <w:tcW w:w="1601" w:type="dxa"/>
          </w:tcPr>
          <w:p w14:paraId="7881635B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3</w:t>
            </w:r>
          </w:p>
        </w:tc>
        <w:tc>
          <w:tcPr>
            <w:tcW w:w="1426" w:type="dxa"/>
          </w:tcPr>
          <w:p w14:paraId="697E4441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7</w:t>
            </w:r>
          </w:p>
        </w:tc>
        <w:tc>
          <w:tcPr>
            <w:tcW w:w="1368" w:type="dxa"/>
          </w:tcPr>
          <w:p w14:paraId="2C0D720B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3</w:t>
            </w:r>
          </w:p>
        </w:tc>
      </w:tr>
      <w:tr w:rsidR="00E9398B" w:rsidRPr="00184DE2" w14:paraId="21E26794" w14:textId="77777777" w:rsidTr="00184DE2">
        <w:trPr>
          <w:trHeight w:val="405"/>
        </w:trPr>
        <w:tc>
          <w:tcPr>
            <w:tcW w:w="5563" w:type="dxa"/>
          </w:tcPr>
          <w:p w14:paraId="242C74A5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SV1+SV2+RV3+QTc+TWI+QRS+SV4</w:t>
            </w:r>
          </w:p>
        </w:tc>
        <w:tc>
          <w:tcPr>
            <w:tcW w:w="1652" w:type="dxa"/>
          </w:tcPr>
          <w:p w14:paraId="5883AD4A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40" w:type="dxa"/>
          </w:tcPr>
          <w:p w14:paraId="4E9BD76F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0.933</w:t>
            </w:r>
          </w:p>
        </w:tc>
        <w:tc>
          <w:tcPr>
            <w:tcW w:w="1540" w:type="dxa"/>
          </w:tcPr>
          <w:p w14:paraId="4BA49836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6.923</w:t>
            </w:r>
          </w:p>
        </w:tc>
        <w:tc>
          <w:tcPr>
            <w:tcW w:w="1601" w:type="dxa"/>
          </w:tcPr>
          <w:p w14:paraId="04703620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8</w:t>
            </w:r>
          </w:p>
        </w:tc>
        <w:tc>
          <w:tcPr>
            <w:tcW w:w="1426" w:type="dxa"/>
          </w:tcPr>
          <w:p w14:paraId="24476243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5</w:t>
            </w:r>
          </w:p>
        </w:tc>
        <w:tc>
          <w:tcPr>
            <w:tcW w:w="1368" w:type="dxa"/>
          </w:tcPr>
          <w:p w14:paraId="61916527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7</w:t>
            </w:r>
          </w:p>
        </w:tc>
      </w:tr>
      <w:tr w:rsidR="00E9398B" w:rsidRPr="00184DE2" w14:paraId="246795A8" w14:textId="77777777" w:rsidTr="00184DE2">
        <w:trPr>
          <w:trHeight w:val="405"/>
        </w:trPr>
        <w:tc>
          <w:tcPr>
            <w:tcW w:w="5563" w:type="dxa"/>
          </w:tcPr>
          <w:p w14:paraId="05AC6D83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SV1+SV2+RV3+QTc+TWI+SV4</w:t>
            </w:r>
          </w:p>
        </w:tc>
        <w:tc>
          <w:tcPr>
            <w:tcW w:w="1652" w:type="dxa"/>
          </w:tcPr>
          <w:p w14:paraId="42F1FEC6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40" w:type="dxa"/>
          </w:tcPr>
          <w:p w14:paraId="58C7D702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7.595</w:t>
            </w:r>
          </w:p>
        </w:tc>
        <w:tc>
          <w:tcPr>
            <w:tcW w:w="1540" w:type="dxa"/>
          </w:tcPr>
          <w:p w14:paraId="059042D8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9.627</w:t>
            </w:r>
          </w:p>
        </w:tc>
        <w:tc>
          <w:tcPr>
            <w:tcW w:w="1601" w:type="dxa"/>
          </w:tcPr>
          <w:p w14:paraId="0A610727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3</w:t>
            </w:r>
          </w:p>
        </w:tc>
        <w:tc>
          <w:tcPr>
            <w:tcW w:w="1426" w:type="dxa"/>
          </w:tcPr>
          <w:p w14:paraId="33CC1EE1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2</w:t>
            </w:r>
          </w:p>
        </w:tc>
        <w:tc>
          <w:tcPr>
            <w:tcW w:w="1368" w:type="dxa"/>
          </w:tcPr>
          <w:p w14:paraId="38C97A5A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1</w:t>
            </w:r>
          </w:p>
        </w:tc>
      </w:tr>
      <w:tr w:rsidR="00E9398B" w:rsidRPr="00184DE2" w14:paraId="5A12AFC4" w14:textId="77777777" w:rsidTr="00184DE2">
        <w:trPr>
          <w:trHeight w:val="405"/>
        </w:trPr>
        <w:tc>
          <w:tcPr>
            <w:tcW w:w="5563" w:type="dxa"/>
          </w:tcPr>
          <w:p w14:paraId="34E50208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SV1+RV3+QTc+TWI+SV4</w:t>
            </w:r>
          </w:p>
        </w:tc>
        <w:tc>
          <w:tcPr>
            <w:tcW w:w="1652" w:type="dxa"/>
          </w:tcPr>
          <w:p w14:paraId="508BC8FE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40" w:type="dxa"/>
          </w:tcPr>
          <w:p w14:paraId="1DAA9B2E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4.917</w:t>
            </w:r>
          </w:p>
        </w:tc>
        <w:tc>
          <w:tcPr>
            <w:tcW w:w="1540" w:type="dxa"/>
          </w:tcPr>
          <w:p w14:paraId="3510048F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2.979</w:t>
            </w:r>
          </w:p>
        </w:tc>
        <w:tc>
          <w:tcPr>
            <w:tcW w:w="1601" w:type="dxa"/>
          </w:tcPr>
          <w:p w14:paraId="428BBB6A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7</w:t>
            </w:r>
          </w:p>
        </w:tc>
        <w:tc>
          <w:tcPr>
            <w:tcW w:w="1426" w:type="dxa"/>
          </w:tcPr>
          <w:p w14:paraId="25850F06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9</w:t>
            </w:r>
          </w:p>
        </w:tc>
        <w:tc>
          <w:tcPr>
            <w:tcW w:w="1368" w:type="dxa"/>
          </w:tcPr>
          <w:p w14:paraId="7C9E2587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3</w:t>
            </w:r>
          </w:p>
        </w:tc>
      </w:tr>
      <w:tr w:rsidR="00E9398B" w:rsidRPr="00184DE2" w14:paraId="25DD3D66" w14:textId="77777777" w:rsidTr="00184DE2">
        <w:trPr>
          <w:trHeight w:val="405"/>
        </w:trPr>
        <w:tc>
          <w:tcPr>
            <w:tcW w:w="5563" w:type="dxa"/>
          </w:tcPr>
          <w:p w14:paraId="19EDD8A2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SV1+RV3+QTc+TWI</w:t>
            </w:r>
          </w:p>
        </w:tc>
        <w:tc>
          <w:tcPr>
            <w:tcW w:w="1652" w:type="dxa"/>
          </w:tcPr>
          <w:p w14:paraId="549C7DF1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40" w:type="dxa"/>
          </w:tcPr>
          <w:p w14:paraId="12985E25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.641</w:t>
            </w:r>
          </w:p>
        </w:tc>
        <w:tc>
          <w:tcPr>
            <w:tcW w:w="1540" w:type="dxa"/>
          </w:tcPr>
          <w:p w14:paraId="7A6071E0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5.724</w:t>
            </w:r>
          </w:p>
        </w:tc>
        <w:tc>
          <w:tcPr>
            <w:tcW w:w="1601" w:type="dxa"/>
          </w:tcPr>
          <w:p w14:paraId="60FDA6AB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1</w:t>
            </w:r>
          </w:p>
        </w:tc>
        <w:tc>
          <w:tcPr>
            <w:tcW w:w="1426" w:type="dxa"/>
          </w:tcPr>
          <w:p w14:paraId="752CDF23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9</w:t>
            </w:r>
          </w:p>
        </w:tc>
        <w:tc>
          <w:tcPr>
            <w:tcW w:w="1368" w:type="dxa"/>
          </w:tcPr>
          <w:p w14:paraId="5579346E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0</w:t>
            </w:r>
          </w:p>
        </w:tc>
      </w:tr>
      <w:tr w:rsidR="00E9398B" w:rsidRPr="00184DE2" w14:paraId="393A9C98" w14:textId="77777777" w:rsidTr="00184DE2">
        <w:trPr>
          <w:trHeight w:val="405"/>
        </w:trPr>
        <w:tc>
          <w:tcPr>
            <w:tcW w:w="5563" w:type="dxa"/>
          </w:tcPr>
          <w:p w14:paraId="338938F0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+SV1+RV3+TWI</w:t>
            </w:r>
          </w:p>
        </w:tc>
        <w:tc>
          <w:tcPr>
            <w:tcW w:w="1652" w:type="dxa"/>
          </w:tcPr>
          <w:p w14:paraId="325A2295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40" w:type="dxa"/>
          </w:tcPr>
          <w:p w14:paraId="46ED8E56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7.344</w:t>
            </w:r>
          </w:p>
        </w:tc>
        <w:tc>
          <w:tcPr>
            <w:tcW w:w="1540" w:type="dxa"/>
          </w:tcPr>
          <w:p w14:paraId="227A5BC6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7.437</w:t>
            </w:r>
          </w:p>
        </w:tc>
        <w:tc>
          <w:tcPr>
            <w:tcW w:w="1601" w:type="dxa"/>
          </w:tcPr>
          <w:p w14:paraId="4B1F8F4C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0</w:t>
            </w:r>
          </w:p>
        </w:tc>
        <w:tc>
          <w:tcPr>
            <w:tcW w:w="1426" w:type="dxa"/>
          </w:tcPr>
          <w:p w14:paraId="085C9A89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6</w:t>
            </w:r>
          </w:p>
        </w:tc>
        <w:tc>
          <w:tcPr>
            <w:tcW w:w="1368" w:type="dxa"/>
          </w:tcPr>
          <w:p w14:paraId="63A12CA5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0</w:t>
            </w:r>
          </w:p>
        </w:tc>
      </w:tr>
      <w:tr w:rsidR="00E9398B" w:rsidRPr="00184DE2" w14:paraId="67CB2ED4" w14:textId="77777777" w:rsidTr="00184DE2">
        <w:trPr>
          <w:trHeight w:val="405"/>
        </w:trPr>
        <w:tc>
          <w:tcPr>
            <w:tcW w:w="5563" w:type="dxa"/>
          </w:tcPr>
          <w:p w14:paraId="18964737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V1+RV3+TWI</w:t>
            </w:r>
          </w:p>
        </w:tc>
        <w:tc>
          <w:tcPr>
            <w:tcW w:w="1652" w:type="dxa"/>
          </w:tcPr>
          <w:p w14:paraId="5836D435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40" w:type="dxa"/>
          </w:tcPr>
          <w:p w14:paraId="4A77DD2E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6.637</w:t>
            </w:r>
          </w:p>
        </w:tc>
        <w:tc>
          <w:tcPr>
            <w:tcW w:w="1540" w:type="dxa"/>
          </w:tcPr>
          <w:p w14:paraId="736D0513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2.731</w:t>
            </w:r>
          </w:p>
        </w:tc>
        <w:tc>
          <w:tcPr>
            <w:tcW w:w="1601" w:type="dxa"/>
          </w:tcPr>
          <w:p w14:paraId="3868A22A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3</w:t>
            </w:r>
          </w:p>
        </w:tc>
        <w:tc>
          <w:tcPr>
            <w:tcW w:w="1426" w:type="dxa"/>
          </w:tcPr>
          <w:p w14:paraId="2D981289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8</w:t>
            </w:r>
          </w:p>
        </w:tc>
        <w:tc>
          <w:tcPr>
            <w:tcW w:w="1368" w:type="dxa"/>
          </w:tcPr>
          <w:p w14:paraId="3E0BDA86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1</w:t>
            </w:r>
          </w:p>
        </w:tc>
      </w:tr>
      <w:tr w:rsidR="00E9398B" w:rsidRPr="00184DE2" w14:paraId="6776FF53" w14:textId="77777777" w:rsidTr="00184DE2">
        <w:trPr>
          <w:trHeight w:val="405"/>
        </w:trPr>
        <w:tc>
          <w:tcPr>
            <w:tcW w:w="5563" w:type="dxa"/>
          </w:tcPr>
          <w:p w14:paraId="78D06749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V1+TWI</w:t>
            </w:r>
          </w:p>
        </w:tc>
        <w:tc>
          <w:tcPr>
            <w:tcW w:w="1652" w:type="dxa"/>
          </w:tcPr>
          <w:p w14:paraId="6E17476A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40" w:type="dxa"/>
          </w:tcPr>
          <w:p w14:paraId="0E1B9CEE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3.220</w:t>
            </w:r>
          </w:p>
        </w:tc>
        <w:tc>
          <w:tcPr>
            <w:tcW w:w="1540" w:type="dxa"/>
          </w:tcPr>
          <w:p w14:paraId="54600DD5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5.305</w:t>
            </w:r>
          </w:p>
        </w:tc>
        <w:tc>
          <w:tcPr>
            <w:tcW w:w="1601" w:type="dxa"/>
          </w:tcPr>
          <w:p w14:paraId="03FF8723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3</w:t>
            </w:r>
          </w:p>
        </w:tc>
        <w:tc>
          <w:tcPr>
            <w:tcW w:w="1426" w:type="dxa"/>
          </w:tcPr>
          <w:p w14:paraId="202137D5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7</w:t>
            </w:r>
          </w:p>
        </w:tc>
        <w:tc>
          <w:tcPr>
            <w:tcW w:w="1368" w:type="dxa"/>
          </w:tcPr>
          <w:p w14:paraId="3567BAD3" w14:textId="77777777" w:rsidR="00E9398B" w:rsidRPr="00184DE2" w:rsidRDefault="00E9398B" w:rsidP="00246E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D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8</w:t>
            </w:r>
          </w:p>
        </w:tc>
      </w:tr>
    </w:tbl>
    <w:p w14:paraId="425DB006" w14:textId="08695C41" w:rsidR="009502BA" w:rsidRPr="00184DE2" w:rsidRDefault="006569D2" w:rsidP="009502B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84DE2">
        <w:rPr>
          <w:rFonts w:ascii="Times New Roman" w:hAnsi="Times New Roman" w:cs="Times New Roman"/>
          <w:b/>
          <w:bCs/>
          <w:sz w:val="20"/>
          <w:szCs w:val="20"/>
        </w:rPr>
        <w:br w:type="page"/>
      </w:r>
      <w:r w:rsidR="00522043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Supplementary</w:t>
      </w:r>
      <w:r w:rsidR="00522043" w:rsidRPr="00184D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502BA" w:rsidRPr="00184DE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E05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15211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4E05C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252AE" w:rsidRPr="00184DE2">
        <w:rPr>
          <w:rFonts w:ascii="Times New Roman" w:hAnsi="Times New Roman" w:cs="Times New Roman"/>
          <w:b/>
          <w:bCs/>
          <w:sz w:val="24"/>
          <w:szCs w:val="24"/>
        </w:rPr>
        <w:t>LASSO followed by best subset selection based on the minimum AIC</w:t>
      </w:r>
    </w:p>
    <w:tbl>
      <w:tblPr>
        <w:tblStyle w:val="a8"/>
        <w:tblpPr w:leftFromText="180" w:rightFromText="180" w:vertAnchor="page" w:horzAnchor="margin" w:tblpY="2333"/>
        <w:tblW w:w="14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69"/>
        <w:gridCol w:w="1686"/>
        <w:gridCol w:w="1586"/>
        <w:gridCol w:w="1586"/>
        <w:gridCol w:w="1551"/>
        <w:gridCol w:w="1539"/>
        <w:gridCol w:w="1568"/>
      </w:tblGrid>
      <w:tr w:rsidR="00E40F37" w:rsidRPr="00184DE2" w14:paraId="2E0ABF9F" w14:textId="77777777" w:rsidTr="00184DE2">
        <w:trPr>
          <w:trHeight w:val="416"/>
        </w:trPr>
        <w:tc>
          <w:tcPr>
            <w:tcW w:w="5369" w:type="dxa"/>
            <w:tcBorders>
              <w:top w:val="single" w:sz="4" w:space="0" w:color="auto"/>
              <w:bottom w:val="single" w:sz="4" w:space="0" w:color="auto"/>
            </w:tcBorders>
          </w:tcPr>
          <w:p w14:paraId="347E2E7F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4DE2">
              <w:rPr>
                <w:rFonts w:ascii="Times New Roman" w:hAnsi="Times New Roman" w:cs="Times New Roman"/>
                <w:b/>
                <w:bCs/>
                <w:szCs w:val="21"/>
              </w:rPr>
              <w:t>Models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14:paraId="67CA9919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4DE2">
              <w:rPr>
                <w:rFonts w:ascii="Times New Roman" w:hAnsi="Times New Roman" w:cs="Times New Roman"/>
                <w:b/>
                <w:bCs/>
                <w:szCs w:val="21"/>
              </w:rPr>
              <w:t>Number of variables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6260418D" w14:textId="118EA99A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4DE2">
              <w:rPr>
                <w:rFonts w:ascii="Times New Roman" w:hAnsi="Times New Roman" w:cs="Times New Roman"/>
                <w:b/>
                <w:bCs/>
                <w:szCs w:val="21"/>
              </w:rPr>
              <w:t>AIC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21BFA686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4DE2">
              <w:rPr>
                <w:rFonts w:ascii="Times New Roman" w:hAnsi="Times New Roman" w:cs="Times New Roman"/>
                <w:b/>
                <w:bCs/>
                <w:szCs w:val="21"/>
              </w:rPr>
              <w:t>BIC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50643686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4DE2">
              <w:rPr>
                <w:rFonts w:ascii="Times New Roman" w:hAnsi="Times New Roman" w:cs="Times New Roman"/>
                <w:b/>
                <w:bCs/>
                <w:szCs w:val="21"/>
              </w:rPr>
              <w:t>R</w:t>
            </w:r>
            <w:r w:rsidRPr="00184DE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14:paraId="2F8C9656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4DE2">
              <w:rPr>
                <w:rFonts w:ascii="Times New Roman" w:hAnsi="Times New Roman" w:cs="Times New Roman"/>
                <w:b/>
                <w:bCs/>
                <w:szCs w:val="21"/>
              </w:rPr>
              <w:t>C-statistic</w:t>
            </w:r>
          </w:p>
          <w:p w14:paraId="3F702B0C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4DE2">
              <w:rPr>
                <w:rFonts w:ascii="Times New Roman" w:hAnsi="Times New Roman" w:cs="Times New Roman"/>
                <w:b/>
                <w:bCs/>
                <w:szCs w:val="21"/>
              </w:rPr>
              <w:t>(training)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4D3041FA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4DE2">
              <w:rPr>
                <w:rFonts w:ascii="Times New Roman" w:hAnsi="Times New Roman" w:cs="Times New Roman"/>
                <w:b/>
                <w:bCs/>
                <w:szCs w:val="21"/>
              </w:rPr>
              <w:t>C-statistic</w:t>
            </w:r>
          </w:p>
          <w:p w14:paraId="4F5FECC2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4DE2">
              <w:rPr>
                <w:rFonts w:ascii="Times New Roman" w:hAnsi="Times New Roman" w:cs="Times New Roman"/>
                <w:b/>
                <w:bCs/>
                <w:szCs w:val="21"/>
              </w:rPr>
              <w:t>(validation)</w:t>
            </w:r>
          </w:p>
        </w:tc>
      </w:tr>
      <w:tr w:rsidR="00E40F37" w:rsidRPr="00184DE2" w14:paraId="5367F9DC" w14:textId="77777777" w:rsidTr="00184DE2">
        <w:trPr>
          <w:trHeight w:val="429"/>
        </w:trPr>
        <w:tc>
          <w:tcPr>
            <w:tcW w:w="5369" w:type="dxa"/>
            <w:tcBorders>
              <w:top w:val="single" w:sz="4" w:space="0" w:color="auto"/>
            </w:tcBorders>
          </w:tcPr>
          <w:p w14:paraId="6D65F4E0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P+SV4+SV1+SV2+RV3+RV1+TWI+QTc+QRS</w:t>
            </w:r>
          </w:p>
        </w:tc>
        <w:tc>
          <w:tcPr>
            <w:tcW w:w="1686" w:type="dxa"/>
            <w:tcBorders>
              <w:top w:val="single" w:sz="4" w:space="0" w:color="auto"/>
            </w:tcBorders>
          </w:tcPr>
          <w:p w14:paraId="7B702577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185A3C3F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310.423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58C5F3A8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350.363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3D216BC4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0.656</w:t>
            </w:r>
          </w:p>
        </w:tc>
        <w:tc>
          <w:tcPr>
            <w:tcW w:w="1539" w:type="dxa"/>
            <w:tcBorders>
              <w:top w:val="single" w:sz="4" w:space="0" w:color="auto"/>
            </w:tcBorders>
          </w:tcPr>
          <w:p w14:paraId="46302215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0.927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3F985E57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0.923</w:t>
            </w:r>
          </w:p>
        </w:tc>
      </w:tr>
      <w:tr w:rsidR="00E40F37" w:rsidRPr="00184DE2" w14:paraId="75982F2B" w14:textId="77777777" w:rsidTr="00184DE2">
        <w:trPr>
          <w:trHeight w:val="429"/>
        </w:trPr>
        <w:tc>
          <w:tcPr>
            <w:tcW w:w="5369" w:type="dxa"/>
          </w:tcPr>
          <w:p w14:paraId="56E946FC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P+SV4+SV1+SV2+RV3+TWI+QTc+QRS</w:t>
            </w:r>
          </w:p>
        </w:tc>
        <w:tc>
          <w:tcPr>
            <w:tcW w:w="1686" w:type="dxa"/>
          </w:tcPr>
          <w:p w14:paraId="4E551820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586" w:type="dxa"/>
          </w:tcPr>
          <w:p w14:paraId="318B50A7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310.933</w:t>
            </w:r>
          </w:p>
        </w:tc>
        <w:tc>
          <w:tcPr>
            <w:tcW w:w="1586" w:type="dxa"/>
          </w:tcPr>
          <w:p w14:paraId="48A1E604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346.923</w:t>
            </w:r>
          </w:p>
        </w:tc>
        <w:tc>
          <w:tcPr>
            <w:tcW w:w="1551" w:type="dxa"/>
          </w:tcPr>
          <w:p w14:paraId="06020F02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0.652</w:t>
            </w:r>
          </w:p>
        </w:tc>
        <w:tc>
          <w:tcPr>
            <w:tcW w:w="1539" w:type="dxa"/>
          </w:tcPr>
          <w:p w14:paraId="18067441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0.925</w:t>
            </w:r>
          </w:p>
        </w:tc>
        <w:tc>
          <w:tcPr>
            <w:tcW w:w="1568" w:type="dxa"/>
          </w:tcPr>
          <w:p w14:paraId="4AA6A1C0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0.917</w:t>
            </w:r>
          </w:p>
        </w:tc>
      </w:tr>
      <w:tr w:rsidR="00E40F37" w:rsidRPr="00184DE2" w14:paraId="047B4590" w14:textId="77777777" w:rsidTr="00184DE2">
        <w:trPr>
          <w:trHeight w:val="429"/>
        </w:trPr>
        <w:tc>
          <w:tcPr>
            <w:tcW w:w="5369" w:type="dxa"/>
          </w:tcPr>
          <w:p w14:paraId="6A567E74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P+SV1+RV3+TWI+QTc+QRS+SV6</w:t>
            </w:r>
          </w:p>
        </w:tc>
        <w:tc>
          <w:tcPr>
            <w:tcW w:w="1686" w:type="dxa"/>
          </w:tcPr>
          <w:p w14:paraId="133E0F78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586" w:type="dxa"/>
          </w:tcPr>
          <w:p w14:paraId="4EE43494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315.087</w:t>
            </w:r>
          </w:p>
        </w:tc>
        <w:tc>
          <w:tcPr>
            <w:tcW w:w="1586" w:type="dxa"/>
          </w:tcPr>
          <w:p w14:paraId="23C1DE45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347.119</w:t>
            </w:r>
          </w:p>
        </w:tc>
        <w:tc>
          <w:tcPr>
            <w:tcW w:w="1551" w:type="dxa"/>
          </w:tcPr>
          <w:p w14:paraId="5F78C200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0.641</w:t>
            </w:r>
          </w:p>
        </w:tc>
        <w:tc>
          <w:tcPr>
            <w:tcW w:w="1539" w:type="dxa"/>
          </w:tcPr>
          <w:p w14:paraId="36B75809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0.923</w:t>
            </w:r>
          </w:p>
        </w:tc>
        <w:tc>
          <w:tcPr>
            <w:tcW w:w="1568" w:type="dxa"/>
          </w:tcPr>
          <w:p w14:paraId="32B92989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0.929</w:t>
            </w:r>
          </w:p>
        </w:tc>
      </w:tr>
      <w:tr w:rsidR="00E40F37" w:rsidRPr="00184DE2" w14:paraId="5E4D3B5D" w14:textId="77777777" w:rsidTr="00184DE2">
        <w:trPr>
          <w:trHeight w:val="429"/>
        </w:trPr>
        <w:tc>
          <w:tcPr>
            <w:tcW w:w="5369" w:type="dxa"/>
          </w:tcPr>
          <w:p w14:paraId="08286228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P+SV1+RV3+TWI+QTc+SV6</w:t>
            </w:r>
          </w:p>
        </w:tc>
        <w:tc>
          <w:tcPr>
            <w:tcW w:w="1686" w:type="dxa"/>
          </w:tcPr>
          <w:p w14:paraId="104A5EE4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586" w:type="dxa"/>
          </w:tcPr>
          <w:p w14:paraId="102719D0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319.504</w:t>
            </w:r>
          </w:p>
        </w:tc>
        <w:tc>
          <w:tcPr>
            <w:tcW w:w="1586" w:type="dxa"/>
          </w:tcPr>
          <w:p w14:paraId="4715F0E4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347.566</w:t>
            </w:r>
          </w:p>
        </w:tc>
        <w:tc>
          <w:tcPr>
            <w:tcW w:w="1551" w:type="dxa"/>
          </w:tcPr>
          <w:p w14:paraId="2FC73ABD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0.630</w:t>
            </w:r>
          </w:p>
        </w:tc>
        <w:tc>
          <w:tcPr>
            <w:tcW w:w="1539" w:type="dxa"/>
          </w:tcPr>
          <w:p w14:paraId="09252B52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0.919</w:t>
            </w:r>
          </w:p>
        </w:tc>
        <w:tc>
          <w:tcPr>
            <w:tcW w:w="1568" w:type="dxa"/>
          </w:tcPr>
          <w:p w14:paraId="71FBA747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0.928</w:t>
            </w:r>
          </w:p>
        </w:tc>
      </w:tr>
      <w:tr w:rsidR="00E40F37" w:rsidRPr="00184DE2" w14:paraId="1F7846F0" w14:textId="77777777" w:rsidTr="00184DE2">
        <w:trPr>
          <w:trHeight w:val="429"/>
        </w:trPr>
        <w:tc>
          <w:tcPr>
            <w:tcW w:w="5369" w:type="dxa"/>
          </w:tcPr>
          <w:p w14:paraId="53EB4044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P+SV1+RV3+TWI+SV6</w:t>
            </w:r>
          </w:p>
        </w:tc>
        <w:tc>
          <w:tcPr>
            <w:tcW w:w="1686" w:type="dxa"/>
          </w:tcPr>
          <w:p w14:paraId="030D569C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86" w:type="dxa"/>
          </w:tcPr>
          <w:p w14:paraId="31C05359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330.829</w:t>
            </w:r>
          </w:p>
        </w:tc>
        <w:tc>
          <w:tcPr>
            <w:tcW w:w="1586" w:type="dxa"/>
          </w:tcPr>
          <w:p w14:paraId="3A4A4B69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354.911</w:t>
            </w:r>
          </w:p>
        </w:tc>
        <w:tc>
          <w:tcPr>
            <w:tcW w:w="1551" w:type="dxa"/>
          </w:tcPr>
          <w:p w14:paraId="4F3BCFF6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0.607</w:t>
            </w:r>
          </w:p>
        </w:tc>
        <w:tc>
          <w:tcPr>
            <w:tcW w:w="1539" w:type="dxa"/>
          </w:tcPr>
          <w:p w14:paraId="44A601E2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0.909</w:t>
            </w:r>
          </w:p>
        </w:tc>
        <w:tc>
          <w:tcPr>
            <w:tcW w:w="1568" w:type="dxa"/>
          </w:tcPr>
          <w:p w14:paraId="2FA31C0F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0.920</w:t>
            </w:r>
          </w:p>
        </w:tc>
      </w:tr>
      <w:tr w:rsidR="00E40F37" w:rsidRPr="00184DE2" w14:paraId="651F161F" w14:textId="77777777" w:rsidTr="00184DE2">
        <w:trPr>
          <w:trHeight w:val="429"/>
        </w:trPr>
        <w:tc>
          <w:tcPr>
            <w:tcW w:w="5369" w:type="dxa"/>
          </w:tcPr>
          <w:p w14:paraId="644636B5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SV1+TWI+SV6+RV3V4</w:t>
            </w:r>
          </w:p>
        </w:tc>
        <w:tc>
          <w:tcPr>
            <w:tcW w:w="1686" w:type="dxa"/>
          </w:tcPr>
          <w:p w14:paraId="74ADAF91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86" w:type="dxa"/>
          </w:tcPr>
          <w:p w14:paraId="46354A82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346.323</w:t>
            </w:r>
          </w:p>
        </w:tc>
        <w:tc>
          <w:tcPr>
            <w:tcW w:w="1586" w:type="dxa"/>
          </w:tcPr>
          <w:p w14:paraId="05782862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366.415</w:t>
            </w:r>
          </w:p>
        </w:tc>
        <w:tc>
          <w:tcPr>
            <w:tcW w:w="1551" w:type="dxa"/>
          </w:tcPr>
          <w:p w14:paraId="6DB1F231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0.576</w:t>
            </w:r>
          </w:p>
        </w:tc>
        <w:tc>
          <w:tcPr>
            <w:tcW w:w="1539" w:type="dxa"/>
          </w:tcPr>
          <w:p w14:paraId="5EA543A6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0.894</w:t>
            </w:r>
          </w:p>
        </w:tc>
        <w:tc>
          <w:tcPr>
            <w:tcW w:w="1568" w:type="dxa"/>
          </w:tcPr>
          <w:p w14:paraId="05212F45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0.908</w:t>
            </w:r>
          </w:p>
        </w:tc>
      </w:tr>
      <w:tr w:rsidR="00E40F37" w:rsidRPr="00184DE2" w14:paraId="06BC48AD" w14:textId="77777777" w:rsidTr="00184DE2">
        <w:trPr>
          <w:trHeight w:val="429"/>
        </w:trPr>
        <w:tc>
          <w:tcPr>
            <w:tcW w:w="5369" w:type="dxa"/>
          </w:tcPr>
          <w:p w14:paraId="74A09BF8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SV1+TWI+RV3V4</w:t>
            </w:r>
          </w:p>
        </w:tc>
        <w:tc>
          <w:tcPr>
            <w:tcW w:w="1686" w:type="dxa"/>
          </w:tcPr>
          <w:p w14:paraId="508C6AD6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86" w:type="dxa"/>
          </w:tcPr>
          <w:p w14:paraId="35EB6364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366.561</w:t>
            </w:r>
          </w:p>
        </w:tc>
        <w:tc>
          <w:tcPr>
            <w:tcW w:w="1586" w:type="dxa"/>
          </w:tcPr>
          <w:p w14:paraId="2250D064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382.654</w:t>
            </w:r>
          </w:p>
        </w:tc>
        <w:tc>
          <w:tcPr>
            <w:tcW w:w="1551" w:type="dxa"/>
          </w:tcPr>
          <w:p w14:paraId="115756BC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0.534</w:t>
            </w:r>
          </w:p>
        </w:tc>
        <w:tc>
          <w:tcPr>
            <w:tcW w:w="1539" w:type="dxa"/>
          </w:tcPr>
          <w:p w14:paraId="5EA72BEF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0.878</w:t>
            </w:r>
          </w:p>
        </w:tc>
        <w:tc>
          <w:tcPr>
            <w:tcW w:w="1568" w:type="dxa"/>
          </w:tcPr>
          <w:p w14:paraId="4E4D4E29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0.899</w:t>
            </w:r>
          </w:p>
        </w:tc>
      </w:tr>
      <w:tr w:rsidR="00E40F37" w:rsidRPr="00184DE2" w14:paraId="718BB021" w14:textId="77777777" w:rsidTr="00184DE2">
        <w:trPr>
          <w:trHeight w:val="429"/>
        </w:trPr>
        <w:tc>
          <w:tcPr>
            <w:tcW w:w="5369" w:type="dxa"/>
          </w:tcPr>
          <w:p w14:paraId="003CB6CB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TWI+SV1</w:t>
            </w:r>
          </w:p>
        </w:tc>
        <w:tc>
          <w:tcPr>
            <w:tcW w:w="1686" w:type="dxa"/>
          </w:tcPr>
          <w:p w14:paraId="343D4816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86" w:type="dxa"/>
          </w:tcPr>
          <w:p w14:paraId="2E0352A1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393.220</w:t>
            </w:r>
          </w:p>
        </w:tc>
        <w:tc>
          <w:tcPr>
            <w:tcW w:w="1586" w:type="dxa"/>
          </w:tcPr>
          <w:p w14:paraId="5085BC29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405.305</w:t>
            </w:r>
          </w:p>
        </w:tc>
        <w:tc>
          <w:tcPr>
            <w:tcW w:w="1551" w:type="dxa"/>
          </w:tcPr>
          <w:p w14:paraId="35904A49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0.477</w:t>
            </w:r>
          </w:p>
        </w:tc>
        <w:tc>
          <w:tcPr>
            <w:tcW w:w="1539" w:type="dxa"/>
          </w:tcPr>
          <w:p w14:paraId="7B7EA0BE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0.857</w:t>
            </w:r>
          </w:p>
        </w:tc>
        <w:tc>
          <w:tcPr>
            <w:tcW w:w="1568" w:type="dxa"/>
          </w:tcPr>
          <w:p w14:paraId="43E98B24" w14:textId="77777777" w:rsidR="00E40F37" w:rsidRPr="00184DE2" w:rsidRDefault="00E40F37" w:rsidP="00E40F3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4DE2">
              <w:rPr>
                <w:rFonts w:ascii="Times New Roman" w:hAnsi="Times New Roman" w:cs="Times New Roman"/>
                <w:szCs w:val="21"/>
              </w:rPr>
              <w:t>0.868</w:t>
            </w:r>
          </w:p>
        </w:tc>
      </w:tr>
    </w:tbl>
    <w:p w14:paraId="68B0A594" w14:textId="27CAE522" w:rsidR="000619CB" w:rsidRPr="00184DE2" w:rsidRDefault="000C4CDE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184DE2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tbl>
      <w:tblPr>
        <w:tblStyle w:val="a8"/>
        <w:tblpPr w:leftFromText="180" w:rightFromText="180" w:vertAnchor="text" w:horzAnchor="margin" w:tblpXSpec="center" w:tblpY="852"/>
        <w:tblW w:w="163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8"/>
        <w:gridCol w:w="1485"/>
        <w:gridCol w:w="2128"/>
        <w:gridCol w:w="1643"/>
        <w:gridCol w:w="1993"/>
        <w:gridCol w:w="1631"/>
        <w:gridCol w:w="2229"/>
        <w:gridCol w:w="1910"/>
      </w:tblGrid>
      <w:tr w:rsidR="00025295" w:rsidRPr="004D52EF" w14:paraId="093C5DA2" w14:textId="77777777" w:rsidTr="00AC0B7F">
        <w:trPr>
          <w:trHeight w:val="869"/>
        </w:trPr>
        <w:tc>
          <w:tcPr>
            <w:tcW w:w="3308" w:type="dxa"/>
            <w:tcBorders>
              <w:top w:val="single" w:sz="4" w:space="0" w:color="auto"/>
              <w:bottom w:val="single" w:sz="4" w:space="0" w:color="auto"/>
            </w:tcBorders>
          </w:tcPr>
          <w:p w14:paraId="64877C97" w14:textId="77777777" w:rsidR="00025295" w:rsidRPr="004D52EF" w:rsidRDefault="00025295" w:rsidP="009252A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3" w:name="_Hlk94055455"/>
            <w:r w:rsidRPr="004D52EF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Methods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3CC3A33E" w14:textId="77777777" w:rsidR="00025295" w:rsidRPr="004D52EF" w:rsidRDefault="00025295" w:rsidP="009252A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52EF">
              <w:rPr>
                <w:rFonts w:ascii="Times New Roman" w:hAnsi="Times New Roman" w:cs="Times New Roman"/>
                <w:b/>
                <w:bCs/>
                <w:szCs w:val="21"/>
              </w:rPr>
              <w:t xml:space="preserve">Models 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385A5B10" w14:textId="0EF8906B" w:rsidR="00025295" w:rsidRPr="004D52EF" w:rsidRDefault="00025295" w:rsidP="009252A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52EF">
              <w:rPr>
                <w:rFonts w:ascii="Times New Roman" w:hAnsi="Times New Roman" w:cs="Times New Roman"/>
                <w:b/>
                <w:bCs/>
                <w:szCs w:val="21"/>
              </w:rPr>
              <w:t xml:space="preserve">C-statistic (95% CI) </w:t>
            </w:r>
            <w:r w:rsidR="000E0449" w:rsidRPr="004D52EF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 w:rsidR="00246E32" w:rsidRPr="004D52EF">
              <w:rPr>
                <w:rFonts w:ascii="Times New Roman" w:hAnsi="Times New Roman" w:cs="Times New Roman"/>
                <w:b/>
                <w:bCs/>
                <w:szCs w:val="21"/>
              </w:rPr>
              <w:t>T</w:t>
            </w:r>
            <w:r w:rsidRPr="004D52EF">
              <w:rPr>
                <w:rFonts w:ascii="Times New Roman" w:hAnsi="Times New Roman" w:cs="Times New Roman"/>
                <w:b/>
                <w:bCs/>
                <w:szCs w:val="21"/>
              </w:rPr>
              <w:t>raining cohort</w:t>
            </w:r>
            <w:r w:rsidR="000E0449" w:rsidRPr="004D52EF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  <w:p w14:paraId="7D6450F9" w14:textId="77777777" w:rsidR="00025295" w:rsidRPr="004D52EF" w:rsidRDefault="00025295" w:rsidP="009252A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0C834A56" w14:textId="77777777" w:rsidR="00025295" w:rsidRPr="004D52EF" w:rsidRDefault="00025295" w:rsidP="009252A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52EF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4D52EF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  <w:p w14:paraId="23C76BAF" w14:textId="77777777" w:rsidR="00025295" w:rsidRPr="004D52EF" w:rsidRDefault="00025295" w:rsidP="009252A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52EF">
              <w:rPr>
                <w:rFonts w:ascii="Times New Roman" w:hAnsi="Times New Roman" w:cs="Times New Roman"/>
                <w:b/>
                <w:bCs/>
                <w:szCs w:val="21"/>
              </w:rPr>
              <w:t>(Delong test)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631C8BF4" w14:textId="77777777" w:rsidR="00025295" w:rsidRPr="004D52EF" w:rsidRDefault="00025295" w:rsidP="009252A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52EF">
              <w:rPr>
                <w:rFonts w:ascii="Times New Roman" w:hAnsi="Times New Roman" w:cs="Times New Roman"/>
                <w:b/>
                <w:bCs/>
                <w:szCs w:val="21"/>
              </w:rPr>
              <w:t xml:space="preserve">C-statistic (95% CI) </w:t>
            </w:r>
          </w:p>
          <w:p w14:paraId="347AD305" w14:textId="2053D09C" w:rsidR="00025295" w:rsidRPr="004D52EF" w:rsidRDefault="000E0449" w:rsidP="009252A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52EF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 w:rsidR="00246E32" w:rsidRPr="004D52EF">
              <w:rPr>
                <w:rFonts w:ascii="Times New Roman" w:hAnsi="Times New Roman" w:cs="Times New Roman"/>
                <w:b/>
                <w:bCs/>
                <w:szCs w:val="21"/>
              </w:rPr>
              <w:t>T</w:t>
            </w:r>
            <w:r w:rsidR="00025295" w:rsidRPr="004D52EF">
              <w:rPr>
                <w:rFonts w:ascii="Times New Roman" w:hAnsi="Times New Roman" w:cs="Times New Roman"/>
                <w:b/>
                <w:bCs/>
                <w:szCs w:val="21"/>
              </w:rPr>
              <w:t>emporal validation</w:t>
            </w:r>
            <w:r w:rsidR="00246E32" w:rsidRPr="004D52EF">
              <w:rPr>
                <w:rFonts w:ascii="Times New Roman" w:hAnsi="Times New Roman" w:cs="Times New Roman"/>
                <w:b/>
                <w:bCs/>
                <w:szCs w:val="21"/>
              </w:rPr>
              <w:t xml:space="preserve"> cohort</w:t>
            </w:r>
            <w:r w:rsidRPr="004D52EF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  <w:r w:rsidR="00025295" w:rsidRPr="004D52EF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522F3C39" w14:textId="77777777" w:rsidR="00025295" w:rsidRPr="004D52EF" w:rsidRDefault="00025295" w:rsidP="009252A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52EF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4D52EF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  <w:p w14:paraId="66FE345D" w14:textId="79263E68" w:rsidR="00025295" w:rsidRPr="004D52EF" w:rsidRDefault="00025295" w:rsidP="009252A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52EF">
              <w:rPr>
                <w:rFonts w:ascii="Times New Roman" w:hAnsi="Times New Roman" w:cs="Times New Roman"/>
                <w:b/>
                <w:bCs/>
                <w:szCs w:val="21"/>
              </w:rPr>
              <w:t>(Delong test)</w:t>
            </w:r>
          </w:p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</w:tcPr>
          <w:p w14:paraId="5C901A65" w14:textId="77777777" w:rsidR="00025295" w:rsidRPr="004D52EF" w:rsidRDefault="00025295" w:rsidP="009252A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52EF">
              <w:rPr>
                <w:rFonts w:ascii="Times New Roman" w:hAnsi="Times New Roman" w:cs="Times New Roman"/>
                <w:b/>
                <w:bCs/>
                <w:szCs w:val="21"/>
              </w:rPr>
              <w:t>C-statistic (95% CI</w:t>
            </w:r>
            <w:r w:rsidRPr="004D52EF"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  <w:p w14:paraId="412BD3EA" w14:textId="3C3E2CF7" w:rsidR="00025295" w:rsidRPr="004D52EF" w:rsidRDefault="000E0449" w:rsidP="009252A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52EF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 w:rsidR="00246E32" w:rsidRPr="004D52EF">
              <w:rPr>
                <w:rFonts w:ascii="Times New Roman" w:hAnsi="Times New Roman" w:cs="Times New Roman"/>
                <w:b/>
                <w:bCs/>
                <w:szCs w:val="21"/>
              </w:rPr>
              <w:t>External</w:t>
            </w:r>
            <w:r w:rsidR="00025295" w:rsidRPr="004D52EF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idation</w:t>
            </w:r>
            <w:r w:rsidR="00246E32" w:rsidRPr="004D52EF">
              <w:rPr>
                <w:rFonts w:ascii="Times New Roman" w:hAnsi="Times New Roman" w:cs="Times New Roman"/>
                <w:b/>
                <w:bCs/>
                <w:szCs w:val="21"/>
              </w:rPr>
              <w:t xml:space="preserve"> cohort</w:t>
            </w:r>
            <w:r w:rsidRPr="004D52EF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14:paraId="6823AF2E" w14:textId="77777777" w:rsidR="00276E2C" w:rsidRPr="004D52EF" w:rsidRDefault="00276E2C" w:rsidP="009252A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52EF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4D52EF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  <w:p w14:paraId="496D82B6" w14:textId="501CB7F0" w:rsidR="00025295" w:rsidRPr="004D52EF" w:rsidRDefault="00025295" w:rsidP="009252A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52EF">
              <w:rPr>
                <w:rFonts w:ascii="Times New Roman" w:hAnsi="Times New Roman" w:cs="Times New Roman"/>
                <w:b/>
                <w:bCs/>
                <w:szCs w:val="21"/>
              </w:rPr>
              <w:t>DeLong test</w:t>
            </w:r>
          </w:p>
        </w:tc>
      </w:tr>
      <w:tr w:rsidR="00025295" w:rsidRPr="004D52EF" w14:paraId="48C40BA6" w14:textId="77777777" w:rsidTr="00AC0B7F">
        <w:trPr>
          <w:trHeight w:val="869"/>
        </w:trPr>
        <w:tc>
          <w:tcPr>
            <w:tcW w:w="3308" w:type="dxa"/>
            <w:tcBorders>
              <w:top w:val="single" w:sz="4" w:space="0" w:color="auto"/>
            </w:tcBorders>
          </w:tcPr>
          <w:p w14:paraId="1F52F023" w14:textId="77777777" w:rsidR="0070475C" w:rsidRPr="004D52EF" w:rsidRDefault="00025295" w:rsidP="009252A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D52EF">
              <w:rPr>
                <w:rFonts w:ascii="Times New Roman" w:hAnsi="Times New Roman" w:cs="Times New Roman"/>
                <w:szCs w:val="21"/>
              </w:rPr>
              <w:t xml:space="preserve">Backward stepwise </w:t>
            </w:r>
            <w:proofErr w:type="gramStart"/>
            <w:r w:rsidRPr="004D52EF">
              <w:rPr>
                <w:rFonts w:ascii="Times New Roman" w:hAnsi="Times New Roman" w:cs="Times New Roman"/>
                <w:szCs w:val="21"/>
              </w:rPr>
              <w:t>LR</w:t>
            </w:r>
            <w:r w:rsidR="0070475C" w:rsidRPr="004D52EF">
              <w:rPr>
                <w:rFonts w:ascii="Times New Roman" w:hAnsi="Times New Roman" w:cs="Times New Roman"/>
                <w:szCs w:val="21"/>
              </w:rPr>
              <w:t>;</w:t>
            </w:r>
            <w:proofErr w:type="gramEnd"/>
          </w:p>
          <w:p w14:paraId="393DE3D9" w14:textId="77777777" w:rsidR="0070475C" w:rsidRPr="004D52EF" w:rsidRDefault="00025295" w:rsidP="009252A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D52EF">
              <w:rPr>
                <w:rFonts w:ascii="Times New Roman" w:hAnsi="Times New Roman" w:cs="Times New Roman"/>
                <w:szCs w:val="21"/>
              </w:rPr>
              <w:t xml:space="preserve">LASSO + backward stepwise </w:t>
            </w:r>
            <w:proofErr w:type="gramStart"/>
            <w:r w:rsidRPr="004D52EF">
              <w:rPr>
                <w:rFonts w:ascii="Times New Roman" w:hAnsi="Times New Roman" w:cs="Times New Roman"/>
                <w:szCs w:val="21"/>
              </w:rPr>
              <w:t>LR</w:t>
            </w:r>
            <w:r w:rsidR="0070475C" w:rsidRPr="004D52EF">
              <w:rPr>
                <w:rFonts w:ascii="Times New Roman" w:hAnsi="Times New Roman" w:cs="Times New Roman"/>
                <w:szCs w:val="21"/>
              </w:rPr>
              <w:t>;</w:t>
            </w:r>
            <w:proofErr w:type="gramEnd"/>
          </w:p>
          <w:p w14:paraId="6BE0B756" w14:textId="03ED14A6" w:rsidR="00025295" w:rsidRPr="004D52EF" w:rsidRDefault="00025295" w:rsidP="009252A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D52EF">
              <w:rPr>
                <w:rFonts w:ascii="Times New Roman" w:hAnsi="Times New Roman" w:cs="Times New Roman"/>
                <w:szCs w:val="21"/>
              </w:rPr>
              <w:t>LASSO+best</w:t>
            </w:r>
            <w:proofErr w:type="spellEnd"/>
            <w:r w:rsidRPr="004D52EF">
              <w:rPr>
                <w:rFonts w:ascii="Times New Roman" w:hAnsi="Times New Roman" w:cs="Times New Roman"/>
                <w:szCs w:val="21"/>
              </w:rPr>
              <w:t xml:space="preserve"> subset</w:t>
            </w:r>
          </w:p>
        </w:tc>
        <w:tc>
          <w:tcPr>
            <w:tcW w:w="1485" w:type="dxa"/>
            <w:tcBorders>
              <w:top w:val="single" w:sz="4" w:space="0" w:color="auto"/>
            </w:tcBorders>
          </w:tcPr>
          <w:p w14:paraId="26E653E2" w14:textId="77777777" w:rsidR="00025295" w:rsidRPr="004D52EF" w:rsidRDefault="00025295" w:rsidP="009252A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D52EF">
              <w:rPr>
                <w:rFonts w:ascii="Times New Roman" w:hAnsi="Times New Roman" w:cs="Times New Roman"/>
                <w:szCs w:val="21"/>
              </w:rPr>
              <w:t>TWI+SV1</w:t>
            </w:r>
          </w:p>
        </w:tc>
        <w:tc>
          <w:tcPr>
            <w:tcW w:w="2128" w:type="dxa"/>
            <w:tcBorders>
              <w:top w:val="single" w:sz="4" w:space="0" w:color="auto"/>
            </w:tcBorders>
          </w:tcPr>
          <w:p w14:paraId="6D2CBF78" w14:textId="2874077B" w:rsidR="00025295" w:rsidRPr="004D52EF" w:rsidRDefault="00025295" w:rsidP="009252A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D52EF">
              <w:rPr>
                <w:rFonts w:ascii="Times New Roman" w:hAnsi="Times New Roman" w:cs="Times New Roman"/>
                <w:szCs w:val="21"/>
              </w:rPr>
              <w:t>0.857 (0.818-0.896)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68BA4B8A" w14:textId="114E9003" w:rsidR="00025295" w:rsidRPr="004D52EF" w:rsidRDefault="0070475C" w:rsidP="009252A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D52E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4DF0CB2B" w14:textId="68152A0B" w:rsidR="00025295" w:rsidRPr="004D52EF" w:rsidRDefault="00FE228D" w:rsidP="009252A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D52EF">
              <w:rPr>
                <w:rFonts w:ascii="Times New Roman" w:hAnsi="Times New Roman" w:cs="Times New Roman"/>
                <w:szCs w:val="21"/>
              </w:rPr>
              <w:t>0.8</w:t>
            </w:r>
            <w:r w:rsidR="00352A15" w:rsidRPr="004D52EF">
              <w:rPr>
                <w:rFonts w:ascii="Times New Roman" w:hAnsi="Times New Roman" w:cs="Times New Roman"/>
                <w:szCs w:val="21"/>
              </w:rPr>
              <w:t>71</w:t>
            </w:r>
            <w:r w:rsidRPr="004D52EF">
              <w:rPr>
                <w:rFonts w:ascii="Times New Roman" w:hAnsi="Times New Roman" w:cs="Times New Roman"/>
                <w:szCs w:val="21"/>
              </w:rPr>
              <w:t xml:space="preserve"> (0.8</w:t>
            </w:r>
            <w:r w:rsidR="00352A15" w:rsidRPr="004D52EF">
              <w:rPr>
                <w:rFonts w:ascii="Times New Roman" w:hAnsi="Times New Roman" w:cs="Times New Roman"/>
                <w:szCs w:val="21"/>
              </w:rPr>
              <w:t>12</w:t>
            </w:r>
            <w:r w:rsidRPr="004D52EF">
              <w:rPr>
                <w:rFonts w:ascii="Times New Roman" w:hAnsi="Times New Roman" w:cs="Times New Roman"/>
                <w:szCs w:val="21"/>
              </w:rPr>
              <w:t>-0.9</w:t>
            </w:r>
            <w:r w:rsidR="00352A15" w:rsidRPr="004D52EF">
              <w:rPr>
                <w:rFonts w:ascii="Times New Roman" w:hAnsi="Times New Roman" w:cs="Times New Roman"/>
                <w:szCs w:val="21"/>
              </w:rPr>
              <w:t>30</w:t>
            </w:r>
            <w:r w:rsidRPr="004D52E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29AF08E3" w14:textId="0DF785B4" w:rsidR="00025295" w:rsidRPr="004D52EF" w:rsidRDefault="0070475C" w:rsidP="009252A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D52E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29" w:type="dxa"/>
            <w:tcBorders>
              <w:top w:val="single" w:sz="4" w:space="0" w:color="auto"/>
            </w:tcBorders>
          </w:tcPr>
          <w:p w14:paraId="3AF4C541" w14:textId="68419192" w:rsidR="00025295" w:rsidRPr="004D52EF" w:rsidRDefault="00025295" w:rsidP="009252A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D52EF">
              <w:rPr>
                <w:rFonts w:ascii="Times New Roman" w:hAnsi="Times New Roman" w:cs="Times New Roman"/>
                <w:szCs w:val="21"/>
              </w:rPr>
              <w:t>0.8</w:t>
            </w:r>
            <w:r w:rsidR="0042400E" w:rsidRPr="004D52EF">
              <w:rPr>
                <w:rFonts w:ascii="Times New Roman" w:hAnsi="Times New Roman" w:cs="Times New Roman"/>
                <w:szCs w:val="21"/>
              </w:rPr>
              <w:t>33</w:t>
            </w:r>
            <w:r w:rsidRPr="004D52EF">
              <w:rPr>
                <w:rFonts w:ascii="Times New Roman" w:hAnsi="Times New Roman" w:cs="Times New Roman"/>
                <w:szCs w:val="21"/>
              </w:rPr>
              <w:t xml:space="preserve"> </w:t>
            </w:r>
            <w:bookmarkStart w:id="4" w:name="_Hlk94523896"/>
            <w:r w:rsidRPr="004D52EF">
              <w:rPr>
                <w:rFonts w:ascii="Times New Roman" w:hAnsi="Times New Roman" w:cs="Times New Roman"/>
                <w:szCs w:val="21"/>
              </w:rPr>
              <w:t>(0.</w:t>
            </w:r>
            <w:r w:rsidR="0042400E" w:rsidRPr="004D52EF">
              <w:rPr>
                <w:rFonts w:ascii="Times New Roman" w:hAnsi="Times New Roman" w:cs="Times New Roman"/>
                <w:szCs w:val="21"/>
              </w:rPr>
              <w:t>825</w:t>
            </w:r>
            <w:r w:rsidRPr="004D52EF">
              <w:rPr>
                <w:rFonts w:ascii="Times New Roman" w:hAnsi="Times New Roman" w:cs="Times New Roman"/>
                <w:szCs w:val="21"/>
              </w:rPr>
              <w:t>-0.8</w:t>
            </w:r>
            <w:r w:rsidR="0042400E" w:rsidRPr="004D52EF">
              <w:rPr>
                <w:rFonts w:ascii="Times New Roman" w:hAnsi="Times New Roman" w:cs="Times New Roman"/>
                <w:szCs w:val="21"/>
              </w:rPr>
              <w:t>41</w:t>
            </w:r>
            <w:r w:rsidRPr="004D52EF">
              <w:rPr>
                <w:rFonts w:ascii="Times New Roman" w:hAnsi="Times New Roman" w:cs="Times New Roman"/>
                <w:szCs w:val="21"/>
              </w:rPr>
              <w:t>)</w:t>
            </w:r>
            <w:bookmarkEnd w:id="4"/>
          </w:p>
        </w:tc>
        <w:tc>
          <w:tcPr>
            <w:tcW w:w="1910" w:type="dxa"/>
            <w:tcBorders>
              <w:top w:val="single" w:sz="4" w:space="0" w:color="auto"/>
            </w:tcBorders>
          </w:tcPr>
          <w:p w14:paraId="5B4031D1" w14:textId="6BD11039" w:rsidR="00025295" w:rsidRPr="004D52EF" w:rsidRDefault="0070475C" w:rsidP="009252A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D52E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25295" w:rsidRPr="004D52EF" w14:paraId="454C7442" w14:textId="77777777" w:rsidTr="00AC0B7F">
        <w:trPr>
          <w:trHeight w:val="869"/>
        </w:trPr>
        <w:tc>
          <w:tcPr>
            <w:tcW w:w="3308" w:type="dxa"/>
          </w:tcPr>
          <w:p w14:paraId="23FFA849" w14:textId="77777777" w:rsidR="00025295" w:rsidRPr="004D52EF" w:rsidRDefault="00025295" w:rsidP="009252A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D52EF">
              <w:rPr>
                <w:rFonts w:ascii="Times New Roman" w:hAnsi="Times New Roman" w:cs="Times New Roman"/>
                <w:szCs w:val="21"/>
              </w:rPr>
              <w:t>LASSO</w:t>
            </w:r>
          </w:p>
        </w:tc>
        <w:tc>
          <w:tcPr>
            <w:tcW w:w="1485" w:type="dxa"/>
          </w:tcPr>
          <w:p w14:paraId="21E7CF37" w14:textId="77777777" w:rsidR="00025295" w:rsidRPr="004D52EF" w:rsidRDefault="00025295" w:rsidP="009252AE">
            <w:pPr>
              <w:widowControl/>
              <w:jc w:val="left"/>
              <w:rPr>
                <w:rFonts w:ascii="Times New Roman" w:hAnsi="Times New Roman" w:cs="Times New Roman"/>
                <w:szCs w:val="21"/>
                <w:highlight w:val="green"/>
              </w:rPr>
            </w:pPr>
            <w:r w:rsidRPr="004D52EF">
              <w:rPr>
                <w:rFonts w:ascii="Times New Roman" w:hAnsi="Times New Roman" w:cs="Times New Roman"/>
                <w:szCs w:val="21"/>
              </w:rPr>
              <w:t>TWI+RV5SV1</w:t>
            </w:r>
          </w:p>
        </w:tc>
        <w:tc>
          <w:tcPr>
            <w:tcW w:w="2128" w:type="dxa"/>
          </w:tcPr>
          <w:p w14:paraId="55052A86" w14:textId="6B5529C3" w:rsidR="00025295" w:rsidRPr="004D52EF" w:rsidRDefault="00025295" w:rsidP="009252A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D52EF">
              <w:rPr>
                <w:rFonts w:ascii="Times New Roman" w:hAnsi="Times New Roman" w:cs="Times New Roman"/>
                <w:szCs w:val="21"/>
              </w:rPr>
              <w:t>0.862 (0.824-0.901)</w:t>
            </w:r>
          </w:p>
        </w:tc>
        <w:tc>
          <w:tcPr>
            <w:tcW w:w="1643" w:type="dxa"/>
          </w:tcPr>
          <w:p w14:paraId="423D43B3" w14:textId="1B5CBE6E" w:rsidR="00025295" w:rsidRPr="004D52EF" w:rsidRDefault="00025295" w:rsidP="009252A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D52EF">
              <w:rPr>
                <w:rFonts w:ascii="Times New Roman" w:hAnsi="Times New Roman" w:cs="Times New Roman"/>
                <w:szCs w:val="21"/>
              </w:rPr>
              <w:t>0.649</w:t>
            </w:r>
          </w:p>
        </w:tc>
        <w:tc>
          <w:tcPr>
            <w:tcW w:w="1993" w:type="dxa"/>
          </w:tcPr>
          <w:p w14:paraId="435B0EE2" w14:textId="52579D05" w:rsidR="00025295" w:rsidRPr="004D52EF" w:rsidRDefault="00FE228D" w:rsidP="009252A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D52EF">
              <w:rPr>
                <w:rFonts w:ascii="Times New Roman" w:hAnsi="Times New Roman" w:cs="Times New Roman"/>
                <w:szCs w:val="21"/>
              </w:rPr>
              <w:t>0.87</w:t>
            </w:r>
            <w:r w:rsidR="00352A15" w:rsidRPr="004D52EF">
              <w:rPr>
                <w:rFonts w:ascii="Times New Roman" w:hAnsi="Times New Roman" w:cs="Times New Roman"/>
                <w:szCs w:val="21"/>
              </w:rPr>
              <w:t>2</w:t>
            </w:r>
            <w:r w:rsidRPr="004D52EF">
              <w:rPr>
                <w:rFonts w:ascii="Times New Roman" w:hAnsi="Times New Roman" w:cs="Times New Roman"/>
                <w:szCs w:val="21"/>
              </w:rPr>
              <w:t xml:space="preserve"> (0.812-0.93</w:t>
            </w:r>
            <w:r w:rsidR="00352A15" w:rsidRPr="004D52EF">
              <w:rPr>
                <w:rFonts w:ascii="Times New Roman" w:hAnsi="Times New Roman" w:cs="Times New Roman"/>
                <w:szCs w:val="21"/>
              </w:rPr>
              <w:t>2</w:t>
            </w:r>
            <w:r w:rsidRPr="004D52E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31" w:type="dxa"/>
          </w:tcPr>
          <w:p w14:paraId="1756BA50" w14:textId="1AC6381B" w:rsidR="00025295" w:rsidRPr="004D52EF" w:rsidRDefault="00B10D37" w:rsidP="009252A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D52EF">
              <w:rPr>
                <w:rFonts w:ascii="Times New Roman" w:hAnsi="Times New Roman" w:cs="Times New Roman"/>
                <w:szCs w:val="21"/>
              </w:rPr>
              <w:t>0.94</w:t>
            </w:r>
            <w:r w:rsidR="00352A15" w:rsidRPr="004D52E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229" w:type="dxa"/>
          </w:tcPr>
          <w:p w14:paraId="75364A1A" w14:textId="683B1FD1" w:rsidR="00025295" w:rsidRPr="004D52EF" w:rsidRDefault="00025295" w:rsidP="009252A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bookmarkStart w:id="5" w:name="_Hlk94523928"/>
            <w:r w:rsidRPr="004D52EF">
              <w:rPr>
                <w:rFonts w:ascii="Times New Roman" w:hAnsi="Times New Roman" w:cs="Times New Roman"/>
                <w:szCs w:val="21"/>
              </w:rPr>
              <w:t>0.</w:t>
            </w:r>
            <w:r w:rsidR="0042400E" w:rsidRPr="004D52EF">
              <w:rPr>
                <w:rFonts w:ascii="Times New Roman" w:hAnsi="Times New Roman" w:cs="Times New Roman"/>
                <w:szCs w:val="21"/>
              </w:rPr>
              <w:t>808</w:t>
            </w:r>
            <w:r w:rsidRPr="004D52EF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42400E" w:rsidRPr="004D52EF">
              <w:rPr>
                <w:rFonts w:ascii="Times New Roman" w:hAnsi="Times New Roman" w:cs="Times New Roman"/>
                <w:szCs w:val="21"/>
              </w:rPr>
              <w:t>798</w:t>
            </w:r>
            <w:r w:rsidRPr="004D52EF">
              <w:rPr>
                <w:rFonts w:ascii="Times New Roman" w:hAnsi="Times New Roman" w:cs="Times New Roman"/>
                <w:szCs w:val="21"/>
              </w:rPr>
              <w:t>-0.8</w:t>
            </w:r>
            <w:r w:rsidR="0042400E" w:rsidRPr="004D52EF">
              <w:rPr>
                <w:rFonts w:ascii="Times New Roman" w:hAnsi="Times New Roman" w:cs="Times New Roman"/>
                <w:szCs w:val="21"/>
              </w:rPr>
              <w:t>19</w:t>
            </w:r>
            <w:r w:rsidRPr="004D52EF">
              <w:rPr>
                <w:rFonts w:ascii="Times New Roman" w:hAnsi="Times New Roman" w:cs="Times New Roman"/>
                <w:szCs w:val="21"/>
              </w:rPr>
              <w:t>)</w:t>
            </w:r>
            <w:bookmarkEnd w:id="5"/>
          </w:p>
        </w:tc>
        <w:tc>
          <w:tcPr>
            <w:tcW w:w="1910" w:type="dxa"/>
          </w:tcPr>
          <w:p w14:paraId="3EC5CCBE" w14:textId="77777777" w:rsidR="00025295" w:rsidRPr="004D52EF" w:rsidRDefault="00025295" w:rsidP="009252A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D52E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bookmarkEnd w:id="3"/>
    <w:p w14:paraId="37AA6298" w14:textId="7B2E2504" w:rsidR="00F775AC" w:rsidRPr="00AC0B7F" w:rsidRDefault="00522043" w:rsidP="00522043">
      <w:pPr>
        <w:widowControl/>
        <w:ind w:leftChars="-337" w:left="-708" w:rightChars="-483" w:right="-1014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>Supplementary</w:t>
      </w:r>
      <w:r w:rsidRPr="00184D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775AC" w:rsidRPr="00184DE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E05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15211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8854E9" w:rsidRPr="00184DE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775AC" w:rsidRPr="00184D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252AE" w:rsidRPr="00184DE2">
        <w:rPr>
          <w:rFonts w:ascii="Times New Roman" w:hAnsi="Times New Roman" w:cs="Times New Roman"/>
          <w:b/>
          <w:bCs/>
          <w:sz w:val="24"/>
          <w:szCs w:val="24"/>
        </w:rPr>
        <w:t xml:space="preserve">Comparison of C-statistics between the two-variable models in the training, temporal </w:t>
      </w:r>
      <w:r w:rsidR="00002F17" w:rsidRPr="00184DE2">
        <w:rPr>
          <w:rFonts w:ascii="Times New Roman" w:hAnsi="Times New Roman" w:cs="Times New Roman"/>
          <w:b/>
          <w:bCs/>
          <w:sz w:val="24"/>
          <w:szCs w:val="24"/>
        </w:rPr>
        <w:t>validation,</w:t>
      </w:r>
      <w:r w:rsidR="009252AE" w:rsidRPr="00184DE2">
        <w:rPr>
          <w:rFonts w:ascii="Times New Roman" w:hAnsi="Times New Roman" w:cs="Times New Roman"/>
          <w:b/>
          <w:bCs/>
          <w:sz w:val="24"/>
          <w:szCs w:val="24"/>
        </w:rPr>
        <w:t xml:space="preserve"> and external validation cohorts</w:t>
      </w:r>
    </w:p>
    <w:p w14:paraId="215E98E7" w14:textId="77777777" w:rsidR="00A81FA9" w:rsidRDefault="00890291">
      <w:pPr>
        <w:widowControl/>
        <w:jc w:val="left"/>
        <w:rPr>
          <w:rFonts w:ascii="Times New Roman" w:hAnsi="Times New Roman" w:cs="Times New Roman"/>
          <w:b/>
          <w:bCs/>
          <w:sz w:val="22"/>
        </w:rPr>
        <w:sectPr w:rsidR="00A81FA9" w:rsidSect="00522043">
          <w:footerReference w:type="default" r:id="rId8"/>
          <w:pgSz w:w="16838" w:h="11906" w:orient="landscape"/>
          <w:pgMar w:top="1800" w:right="1387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40C8B0D1" w14:textId="797B5BBD" w:rsidR="009252AE" w:rsidRPr="00184DE2" w:rsidRDefault="009252AE" w:rsidP="00AC5E52">
      <w:pPr>
        <w:tabs>
          <w:tab w:val="left" w:pos="1385"/>
        </w:tabs>
        <w:spacing w:line="480" w:lineRule="auto"/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</w:pPr>
      <w:r w:rsidRPr="00184DE2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Supplementa</w:t>
      </w:r>
      <w:r w:rsidR="00F402E5">
        <w:rPr>
          <w:rStyle w:val="a3"/>
          <w:rFonts w:ascii="Times New Roman" w:hAnsi="Times New Roman" w:cs="Times New Roman" w:hint="eastAsia"/>
          <w:sz w:val="24"/>
          <w:szCs w:val="24"/>
          <w:shd w:val="clear" w:color="auto" w:fill="FFFFFF"/>
        </w:rPr>
        <w:t>ry</w:t>
      </w:r>
      <w:r w:rsidRPr="00184DE2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 xml:space="preserve"> figures and figure legends</w:t>
      </w:r>
    </w:p>
    <w:p w14:paraId="6E341CE3" w14:textId="43810444" w:rsidR="009252AE" w:rsidRPr="00184DE2" w:rsidRDefault="00522043" w:rsidP="00AC5E52">
      <w:pPr>
        <w:widowControl/>
        <w:spacing w:line="480" w:lineRule="auto"/>
        <w:jc w:val="left"/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>Supplementary</w:t>
      </w:r>
      <w:r w:rsidRPr="00184DE2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9252AE" w:rsidRPr="00184DE2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>Figure</w:t>
      </w:r>
      <w:r w:rsidR="00FA68CF" w:rsidRPr="00184DE2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9252AE" w:rsidRPr="00184DE2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>1</w:t>
      </w:r>
      <w:r w:rsidR="00FA68CF" w:rsidRPr="00184DE2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9252AE" w:rsidRPr="00184DE2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 xml:space="preserve"> Chart of C-statistic trend of distinct models with different numbers of variables in the </w:t>
      </w:r>
      <w:r w:rsidR="004E05C7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>temporal validation</w:t>
      </w:r>
      <w:r w:rsidR="009252AE" w:rsidRPr="00184DE2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 xml:space="preserve"> cohort</w:t>
      </w:r>
    </w:p>
    <w:p w14:paraId="60451DEF" w14:textId="17AC267A" w:rsidR="009252AE" w:rsidRPr="00184DE2" w:rsidRDefault="00522043" w:rsidP="00AC5E52">
      <w:pPr>
        <w:tabs>
          <w:tab w:val="left" w:pos="1385"/>
        </w:tabs>
        <w:spacing w:line="480" w:lineRule="auto"/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>Supplementary</w:t>
      </w:r>
      <w:r w:rsidRPr="00184DE2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9252AE" w:rsidRPr="00184DE2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>Figure</w:t>
      </w:r>
      <w:r w:rsidR="00FA68CF" w:rsidRPr="00184DE2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9252AE" w:rsidRPr="00184DE2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>2</w:t>
      </w:r>
      <w:r w:rsidR="00FA68CF" w:rsidRPr="00184DE2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9252AE" w:rsidRPr="00184DE2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 xml:space="preserve"> ROC curve of the two-variable models for HCM screening in the training, temporal </w:t>
      </w:r>
      <w:r w:rsidR="00002F17" w:rsidRPr="00184DE2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>validation,</w:t>
      </w:r>
      <w:r w:rsidR="009252AE" w:rsidRPr="00184DE2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 xml:space="preserve"> and external validation cohorts</w:t>
      </w:r>
    </w:p>
    <w:p w14:paraId="569A4233" w14:textId="5EFEACF5" w:rsidR="009252AE" w:rsidRPr="00184DE2" w:rsidRDefault="00522043" w:rsidP="00AC5E52">
      <w:pPr>
        <w:tabs>
          <w:tab w:val="left" w:pos="1385"/>
        </w:tabs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>Supplementary</w:t>
      </w:r>
      <w:r w:rsidRPr="00184DE2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9252AE" w:rsidRPr="00184DE2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>Figure</w:t>
      </w:r>
      <w:r w:rsidR="00FA68CF" w:rsidRPr="00184DE2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9252AE" w:rsidRPr="00184DE2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>3</w:t>
      </w:r>
      <w:r w:rsidR="00FA68CF" w:rsidRPr="00184DE2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9252AE" w:rsidRPr="00184DE2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 xml:space="preserve"> ROC curve in the training cohort</w:t>
      </w:r>
    </w:p>
    <w:p w14:paraId="5AA59E78" w14:textId="43CF7D76" w:rsidR="00435FA7" w:rsidRPr="00AC0B7F" w:rsidRDefault="00435FA7" w:rsidP="00B10968">
      <w:pPr>
        <w:tabs>
          <w:tab w:val="left" w:pos="1385"/>
        </w:tabs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</w:pPr>
      <w:r w:rsidRPr="00184DE2">
        <w:rPr>
          <w:rStyle w:val="a3"/>
          <w:rFonts w:ascii="Times New Roman" w:hAnsi="Times New Roman" w:cs="Times New Roman"/>
          <w:color w:val="00B050"/>
          <w:szCs w:val="21"/>
          <w:shd w:val="clear" w:color="auto" w:fill="FFFFFF"/>
        </w:rPr>
        <w:br w:type="page"/>
      </w:r>
      <w:r w:rsidR="00522043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Supplementary</w:t>
      </w:r>
      <w:r w:rsidR="00522043" w:rsidRPr="00AC0B7F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AC0B7F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>Figure</w:t>
      </w:r>
      <w:r w:rsidR="00FA68CF" w:rsidRPr="00AC0B7F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B10968" w:rsidRPr="00AC0B7F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>1</w:t>
      </w:r>
      <w:r w:rsidR="008854E9" w:rsidRPr="00AC0B7F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AC0B7F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D00451" w:rsidRPr="00AC0B7F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>Tendency chart of C-statistic</w:t>
      </w:r>
      <w:r w:rsidR="00AC2E0C" w:rsidRPr="00AC0B7F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D00451" w:rsidRPr="00AC0B7F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A62A76" w:rsidRPr="00AC0B7F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>of</w:t>
      </w:r>
      <w:r w:rsidR="00D00451" w:rsidRPr="00AC0B7F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A62A76" w:rsidRPr="00AC0B7F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>distinct models for different numbers of variable combinations</w:t>
      </w:r>
      <w:r w:rsidR="00D00451" w:rsidRPr="00AC0B7F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bookmarkStart w:id="6" w:name="_Hlk94522941"/>
      <w:r w:rsidR="002C021D" w:rsidRPr="00AC0B7F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 xml:space="preserve">in the </w:t>
      </w:r>
      <w:r w:rsidR="004E05C7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>temporal</w:t>
      </w:r>
      <w:r w:rsidR="00817138" w:rsidRPr="00AC0B7F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 xml:space="preserve"> validation</w:t>
      </w:r>
      <w:r w:rsidR="002C021D" w:rsidRPr="00AC0B7F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 xml:space="preserve"> cohort</w:t>
      </w:r>
    </w:p>
    <w:bookmarkEnd w:id="6"/>
    <w:p w14:paraId="4182B4AA" w14:textId="77777777" w:rsidR="00A81FA9" w:rsidRDefault="00F35722" w:rsidP="00435FA7">
      <w:pPr>
        <w:tabs>
          <w:tab w:val="left" w:pos="1385"/>
        </w:tabs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  <w:sectPr w:rsidR="00A81FA9" w:rsidSect="00E777D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437E010" wp14:editId="12B66486">
                <wp:simplePos x="0" y="0"/>
                <wp:positionH relativeFrom="margin">
                  <wp:align>center</wp:align>
                </wp:positionH>
                <wp:positionV relativeFrom="paragraph">
                  <wp:posOffset>96520</wp:posOffset>
                </wp:positionV>
                <wp:extent cx="6600190" cy="4313555"/>
                <wp:effectExtent l="19050" t="19050" r="10160" b="10795"/>
                <wp:wrapNone/>
                <wp:docPr id="2" name="组合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00190" cy="4313555"/>
                          <a:chOff x="0" y="0"/>
                          <a:chExt cx="52680" cy="33007"/>
                        </a:xfrm>
                      </wpg:grpSpPr>
                      <pic:pic xmlns:pic="http://schemas.openxmlformats.org/drawingml/2006/picture">
                        <pic:nvPicPr>
                          <pic:cNvPr id="3" name="图表 2"/>
                          <pic:cNvPicPr>
                            <a:picLocks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-101" y="-97"/>
                            <a:ext cx="52913" cy="3323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" name="图表 3"/>
                          <pic:cNvPicPr>
                            <a:picLocks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427" y="4956"/>
                            <a:ext cx="37506" cy="1914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D5F4B10" id="组合 2" o:spid="_x0000_s1026" style="position:absolute;left:0;text-align:left;margin-left:0;margin-top:7.6pt;width:519.7pt;height:339.65pt;z-index:251659264;mso-position-horizontal:center;mso-position-horizontal-relative:margin" coordsize="52680,3300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WFgsSogIAALQHAAAOAAAAZHJzL2Uyb0RvYy54bWzUVUtu2zAQ3RfoHQju&#10;Hf0sJxZsB0XdBAXSNujnADRFSUTED0jacs7SVXc9RW9ToMfokJIdxymQIkALZGFhhuQM37x5Y87O&#10;t6JFG2YsV3KOk5MYIyapKrms5/jL54vRGUbWEVmSVkk2x7fM4vPFyxezThcsVY1qS2YQJJG26PQc&#10;N87pIoosbZgg9kRpJmGzUkYQB66po9KQDrKLNkrjeBJ1ypTaKMqshdVlv4kXIX9VMeo+VJVlDrVz&#10;DNhc+JrwXflvtJiRojZEN5wOMMgTUAjCJVy6T7UkjqC14Q9SCU6NsqpyJ1SJSFUVpyzUANUk8VE1&#10;l0atdailLrpa72kCao94enJa+n5zafQnfW169GBeKXpjgZeo03VxuO/9uj+MVt07VUI/ydqpUPi2&#10;MsKngJLQNvB7u+eXbR2isDiZxHEyhTZQ2BtnSZbned8B2kCbHsTR5s0QmaeTsyEuy+L41EdFpOgv&#10;DUAHYIuZ5rSA30AWWA/IelxUEOXWhuEhifirHIKYm7UeQV81cXzFW+5ug0aBHw9Kbq459Tx7B3i9&#10;NoiXc5xhJIkAKn9+/fHr23eU+tp2R/oA4gsKbUFSvW6IrNkrY1TXMFJamLrAxv2QyLv3bly1XF/w&#10;tvVN8vZQG8zCkZb+QE+v06Wia8Gk6wfPsBbKVNI2XFuMTMHEikE95m0ZAJHCGvoRBjCMmHWGOdr4&#10;yysAMaxDC/cbAfEdSI/fgiwfVdooiROMQFCjaZAFKXZyy9NpAux6sWVZmgWp7UUDnBrrLpkSyBuA&#10;G6AGJZPNlfWg4ejuiIctlWfPr++gDSa4z0914yPVZc9fdWFw/pfqpuP0NKhuPM0nnrs72WWneTzp&#10;ZZdMk/E/lV3464OnIah1eMb823Pog3342C5+AwAA//8DAFBLAwQKAAAAAAAAACEARysXqCO9AAAj&#10;vQAAFAAAAGRycy9tZWRpYS9pbWFnZTEucG5niVBORw0KGgoAAAANSUhEUgAABD8AAALICAYAAAB4&#10;jlvVAAAAAXNSR0IArs4c6QAAAHhlWElmTU0AKgAAAAgABAEaAAUAAAABAAAAPgEbAAUAAAABAAAA&#10;RgEoAAMAAAABAAIAAIdpAAQAAAABAAAATgAAAAAAAACWAAAAAQAAAJYAAAABAAOgAQADAAAAAQAB&#10;AACgAgAEAAAAAQAABD+gAwAEAAAAAQAAAsgAAAAAkXIdlgAAAAlwSFlzAAAXEgAAFxIBZ5/SUgAA&#10;QABJREFUeAHs3Qt4VdWd//9v7kBuhIAJECIXSRBUoFhQrHJRayl/O6LAWLTDU21nameKMw481Wql&#10;jtUB2zpCa9X5j3ihjtb5MaWKIkJ/eAMhWBEMlwTkHiDcISThmvzyXXGf7HNyzsne4cRzds57Pw+c&#10;vddee521X7tS8mHttUTYEEAAAQQQQAABBBBAAAEEEEAAgXYskKD3VlZW9ouGj5m6z4YAAggggAAC&#10;CCCAAAIIIIAAAgi0E4FHiouLf2GFH/Xt5Ka4DQQQQAABBBBAAAEEEEAAAQQQQMAn0BB+JCT7jhp2&#10;ioqK7IfsI4AAAggggAACCCCAAAIIIIAAAp4UKC8v9/U70bfHDgIIIIAAAggggAACCCCAAAIIINAO&#10;BQg/2uFD5ZYQQAABBBBAAAEEEEAAAQQQQKBJgPCjyYI9BBBAAAEEEEAAAQQQQAABBBBohwKEH+3w&#10;oXJLCCCAAAIIIIAAAggggAACCCDQJED40WTBHgIIIIAAAggggAACCCCAAAIItEMBwo92+FC5JQQQ&#10;QAABBBBAAAEEEEAAAQQQaBIg/GiyYA8BBBBAAAEEEEAAAQQQQAABBNqhAOFHO3yo3BICCCCAAAII&#10;IIAAAggggAACCDQJEH40WbCHAAIIIIAAAggggAACCCCAAALtUIDwox0+VG4JAQQQQAABBBBAAAEE&#10;EEAAAQSaBAg/mizYQwABBBBAAAEEEEAAAQQQQACBdihA+NEOHyq3hAACCCCAAAIIIIAAAggggAAC&#10;TQKEH00W7CGAAAIIIIAAAggggAACCCCAQDsUSG6H9xT2lg4ePChvvPGGpKWlyZ133hm2rv1kTU2N&#10;LF68WEpKSiQ3N1fGjx8vgwYN8lVp6byvYsNOaWmpLFu2TCoqKmTIkCEyadIkSU1NtVdhHwEEEEAA&#10;AQQQQAABBBBAAAEEIiQQVyM/Xn75ZXnooYfkL3/5i1RVVbkifO6550xoMX36dLnyyitl1qxZsnbt&#10;Wl8bLZ23Km7btk2eeOIJGTp0qOnL+vXrZfbs2VJXV2dV4RMBBBBAAAEEEEAAAQQQQAABBCIoEFfh&#10;x+233y4//elPXfMtWbJE1qxZI1OnTpVu3brJ2LFjpU+fPjJ//nwTWrR03vpCHR0yd+5cGTx4sIwa&#10;NUqys7NlypQpsmnTJlmxYoVVjU8EEEAAAQQQQAABBBBAAAEEEIigQFyFH/pqiQYObrdFixZJVlaW&#10;9O7d23fpgAEDZP/+/bJq1Spp6bx1kb4yc+DAAbniiiusItF2dFu4cKGvjB0EEEAAAQQQQAABBBBA&#10;AAEEEIicQFyFH8qWmOjulnW0xuHDhyUvL89PvWvXruZ469atLZ63Lty9e7fZzc/Pt4rM3COZmZmy&#10;b98+qa6u9pWzgwACCCCAAAIIIIAAAggggAACkRFwlwRE5js91cqePXtMfzWgsG/6+otuOpJDt5bO&#10;ax0r/MjIyNBD32a1pZOxsiGAAAIIIIAAAggggAACCCCAQGQFCD9a8Ny7d6+p0alTJ7+aVoBx9OhR&#10;R+e1ko7u0C09Pd18Wr8FtmWV84kAAggggAACCCCAAAIIIIAAAhcuQPjRgmFycuNqwAkJCX41z5w5&#10;Y46tURstndfKSUlJ5ppQda1XaUwlfkMAAQQQQAABBBBAAAEEEEAAgYgIEH60wJiTk2Nq6Nwf9u3U&#10;qVPmsKCgwNF5rdSlSxdTN3Buj9raWjMXSffu3c15fkMAAQQQQAABBBBAAAEEEEAAgcgJEH60YFlY&#10;WGhGbFhze1jVdaUX3TT80BEd4c5b1/Tt29fs2uf2qK+vl8rKStFJUK1RJlZ9PhFAAAEEEEAAAQQQ&#10;QAABBBBA4MIF4jb80NDByaYTmQ4bNsxMVlpVVeW7RFd50dCjf//+LZ63Lho1apTZ3bhxo1UkFRUV&#10;oqNIBg4c6CtjBwEEEEAAAQQQQAABBBBAAAEEIicQd+GH9bpK4GssFunx48dl2rRpMmfOHKtIJk6c&#10;KB07dpSlS5eaMl21paSkRMaNGye5ubktnrca6tWrl4wePVpWrlwpVpCyYMECMwHqhAkTrGp8IoAA&#10;AggggAACCCCAAAIIIIBABAXMLJ5lZWVmGERRUVEEm469pjS8+Mtf/iK7du0yc2yMGDFC7rzzTrHm&#10;9dAe60iMGTNmmNdQnnzySd9NrFu3TubNmyd5eXmir63otZMnTzbtaKWWzlsNnTt3Tp5++mnZuXOn&#10;6CovOnrke9/7nlivxFj1+EQAAQQQQAABBBBAAAEEEEAAgdYLlJeXm4uLi4sblzCJl/DDKZkuSauv&#10;u1hL0FrX6asyuvStBiDB5udo6bzVjn6ePHnSvO7CCi92FfYRQAABBBBAAAEEEEAAAQQQiIyAPfxo&#10;XMc1Mu22m1ZCrbqiS9T27Nkz5H22dN5+oQYrgeGK/Tz7CCCAAAIIIIAAAggggAACCCAQGYG4m/Mj&#10;Mmy0ggACCCCAAAIIIIAAAggggAACXhEg/PDKk6KfCCCAAAIIIIAAAggggAACCCDQKgHCj1axcREC&#10;CCCAAAIIIIAAAggggAACCHhFgPDDK0+KfiKAAAIIIIAAAggggAACCCCAQKsECD9axcZFCCCAAAII&#10;IIAAAggggAACCCDgFQHCD688KfqJAAIIIIAAAggggAACCCCAAAKtEiD8aBUbFyGAAAIIIIAAAggg&#10;gAACCCCAgFcECD+88qToJwIIIIAAAggggAACCCCAAAIItEqA8KNVbFyEAAIIIIAAAggggAACCCCA&#10;AAJeESD88MqTop8IIIAAAggggAACCCCAAAIIINAqAcKPVrFxEQIIIIAAAggggAACCCCAAAIIeEWA&#10;8MMrT4p+IoAAAggggAACCCCAAAIIIIBAqwQIP1rFxkUIIIAAAggggAACCCCAAAIIIOAVAcIPrzwp&#10;+okAAggggAACCCCAAAIIIIAAAq0SIPxoFRsXIYAAAggggAACCCCAAAIIIICAVwQIP7zypOgnAggg&#10;gAACCCCAAAIIIIAAAgi0SoDwo1VsXIQAAggggAACCCCAAAIIIIAAAl4RIPzwypOinwgggAACCCCA&#10;AAIIIIAAAggg0CoBwo9WsXERAggggAACCCCAAAIIIIAAAgh4RYDwwytPin4igAACCCCAAAIIIIAA&#10;AggggECrBAg/WsXGRQgggAACCCCAAAIIIIAAAggg4BWBZK90lH4igAACrRX4bPdheXlluQwuyDVN&#10;TL2mqLVNcR0CCCCAAAIIIIAAAgh4UIDww4MPjS4jgIAzAQ097nvtY1/lz3YdNvsvNQQhU0cWCSGI&#10;jybkDsFRSBpOIBBTAgeOlEjp1t9Jty7DTb8uv+SfYqp/dAYBBBBAAIFoCyRoB8rKyur1s6iIfw1V&#10;BzYEYlWAv9w6fzIvrSgXDTnCbQQgoXUCgyN7TdzsGsH3V25eZn4Q7ZQ+1FS4c8zM4BUpbSbAn3PN&#10;SMIWqNdfSv4uaJ3LGgIQQpCgNBQigAACCMSJQHl5488DxcXFCYQfcfLQuU1vC/CX26bnt65hNEfg&#10;pj+o27d1DSM87GU90r+Qr+W9K3ur+5lqn1Z+01f9kouyJCMtxXds3xlc2PiajL0s2P6QXi3XG+yg&#10;TrC2o1FGcNR6dQ09du4I/i/u59O+K4QgoW35cy60TagznzeM9NDRHuE2ApBwOpxDAAEEEGjvAoQf&#10;7f0Jc3/tSsD+l9uutTVy6ZHDcrBDR3OPm3O7ms9Y/sutk7BCb0IDi8DNHmAEnnNyrKHH+L7PBK36&#10;1wPfFHsIErRSFAqdBCnarbYMZsb+apGjO3/y9qvFaX8dNejxSn9Y/ogknX417F0QgATnsf85F7yG&#10;iNs/5zRMieRWGcH2DkaoLad96tNzgqR37Cl5X74Sc9GXn5H0oS0EEEAAAQRiUYDwIxafShz1Sf9C&#10;Gu/vJQf7S3ngX2KtvxxruYYe39izO+j/SjZ3yRUNQbpkXiopKZnN6ljvfzc7EVBg/aX4iwMnAs40&#10;Hm79srwu+TJT0BZhRdAvbmWhjvQYdtG75upQoZEJQBpCEDEv/rXyi+L4svysTpKf3RjEtZbBaYjj&#10;pv1IBjJuRuy8+s4AR928uPfvZOSAGxzV1UrB/rxwfHGQioF/1gSp4qjI+jPKUeUWKkWqTy18Tbs+&#10;XVuVJ0f3XiEdMyvNfeb0WO/ofq0/+7Wy/f8v7OWEJY4oqYQAAgggEIMChB8x+FDioUv6F3ivvpcc&#10;6oePwL+wB/thILCO22c94PAhGdAw2iPcZgUg4ep81ef2ffmKSbjvtV5DCVfHOrf/ZOMrK9ZxsE9f&#10;ew0v9P3wsumOQqO3tt8jex20Hez74qFsTPoSmZL8qmyWRv/fHP95023ri5PtLDjS0UKhtvyM4Of0&#10;mozUo5KZciTUpZQj0GYCGnrsLbsxaPtdGgIQDUEi+Z+qFYq0p6Bk586d8sEHH8jFF19sHK+77rqg&#10;nhQigAACCHhPgPDDe8/M8z1uiyHNLaEECywCg4hgYYW2G1ivpe9qy/O3bClz1PyJDmlyNjGpWV3r&#10;FZlmJwIKDnXqFFAS/PBQR2f1gl/91ZU6DY3WZBXJyTM5QTvmC1OCnm0qdBXMNF0Wm3tf/pSkocf0&#10;88HnEvi/acPFhCCR/IkqjEZrA4lQTXYPE3CEuiaS5V8RWyS7HDNtYdf0KNTiSMNID/0VbtMARH9F&#10;I6cMFpRoX63yaI8o0dBj/vz5Qfk0ACEECUpDIQIIIOApAXv4wVK3nnp03u1sSxOy6Z1pnbTkTOmc&#10;danfjQYGEcECi8A6fg14+EB/gHe6ZZ06HbRqbk1N0PJmhS2MLmlWv4WCww7CFKfBjH6Vk3DGHsy0&#10;NFpG29Q6hzvtkYPpwf/F3vEPyRdpa5HZnIyY0W9qs2Cm4Sekf81+VMaeDj1fgjnXUOfVc1NC3nS4&#10;URKhLnLsHaqBKJYH/lCeeqhzwysIl0tW+j7Tq/P9tkaxd7H91YF2sd3b2OmdhhktBR/aW63ToeFV&#10;GOt1mK/yDqz/b7Y+re8utXZsn1YgYh9Roqet8kgHJTrSQ3+F2qxzBCChhChHAAEEvCegf+dgqVvv&#10;PTdP9djJqA9P3dBX2Fknoxes7ujaTfXR+Kc9qwN8xp2ANdooXIgVKrSyB1XtCU5Dj007/r+gt1SU&#10;s0oIQYLStEmh0yDR6Zc7DRydtOdktFhgO53Onfcr6n66SlJONx/t51eJgwsWGDx4sGRnZ/vasV6N&#10;0QL7vq8COwgggAACMSXAyI+Yehx0xi4QL/8CaP1Llv3eA/+1S8913P2bht/Dz/dhb4N99wKERu7N&#10;rCus0UZhRxe1YkRRqFFD4UIW7VO0g5akLy6RTUevsniafZY3nCtqmDbEbQASqz/Et+YH+GYoDQW5&#10;HffKVd3/HOxUs7JYXaWpWUdbKMipO+lXo3N943HngPLAen4XCcGHv0fbHK1bt85xw4FhiNtjx18U&#10;IxWXv/0r2Vr6hWRlnjU9+tt7no+RntENBBBAILgAr70Ed6E0ggLBXlOJYPNfWVNOAotgdS5kqG55&#10;VaHIR3/j6B4Z9dHERKDRZNGWe23lHCpMCVXuu0eXQUuwkCWl4dU73Y5n5vmatXZ0qVDdanP7W0Xm&#10;M+fLV/We+aTl19Q0ABmTfIdkFDesMtSwhVvOOdiKSi1dYxr12G86oiIlqda3OlOo7vtWZwpVIUrl&#10;9oDCCjG0K+6CjCh1nq+NqIDOIWLfAo/t54Lt28MS+75VN7As8Niq19afGnqs+NR61bZAKr/8N5pf&#10;/vKX0j93uxCCtPUToH0EEGitAK+9tFaO6xwLhFvlxXEjragYLIgINroiWL0LCSxa0dWQl5SvfUN6&#10;OQw/duROkOJR05q1dX7Pe83KghXU730/WHGzMqftNbuQAk8IuAk03NT1xM1fQCc/Pj1WVp4a46iF&#10;7OSTkpXW+C+lF+c3DacPvLh30eDAInPce1joQHTd7uAjxWI6ZNG/iTS8smctTx1svhTfiI8v6waF&#10;ucBCe4ihTRFkXCAol3/lArn5PXzf2TW/Maz1FTTs5OY1nbfXdbOk9x+fuVu2HO5jb7bZPgFIMxIK&#10;EEAgigL21170rxHM+RHFhxEPX+0m/NB/Wc348l9XLZvAwCKWwwqrz5H8/OT//EQG7Qu+6ob1PRu6&#10;/5NcOfG31mFMfNZVvNdiP9wEKU7CGTfttdg5KiDgQsBN+OGiWddVe6UfDXqNF0KWYbJesk/XBe1/&#10;RupBeSMh+HKuwS7QIOOSi7J8p5Jrj9n2m4xSapv2fRXYQSBOBZLTml7HOpdofkQwEoeki/msSUmS&#10;whPOJlHPyquW7EHfDyo5pFeuX7mb8MXvQg4QQAABBwKEHw6QqBJZASeTnl52yT/J5Q2/2JoLhAtA&#10;YjH4aH4HX33J2dW/kHMlj4T94uThMyVlxC/C1om3k4c3Pyudlt7j6LZP9Bwh3UbMknChU6jQKtw1&#10;jr48xiq9Xn2X7D7XJ8Z61XbdiWTIcuyib8h7r/5bw5LT3cJ2uGPyccm8/BYZkNk48WfgKwWBx2Eb&#10;8+DJwFcc9Ljk881y6uiBsHeT3WeQ/OSOCWHrtHQycERRqJFEga9qhaoX6vuuSPzc79RlXx5fkVTq&#10;K788wb+O74SLnT3n+8gfT97l6IpeyTukV/J2U3f3ud5+18TTf/N+N+7gIC91tySm1JqaGamHZH9S&#10;43/fGrAcqe0hZXKJr5Vgkwk3C0gK/QMT6+Jm9QKCFaterH2u3LzMrHLYKX2o6dqdY2bGWhfpDwLt&#10;RoDwo908Sm/dSLgAhOCj5Wepr8Cc+GKpdDq80ldZf3gvGvod3zE7/gLhAhCCD38r+1HF4m9Ll62L&#10;7UXN9o9cMk56jnu7WXkkCkKNGgoXmIQKWbQ/4a6LRH+1Df0hSAMQNgScCAQLMvS6UOXh2vztK3+S&#10;49s3BK0SieAjaMMuCu3/Pet/i5Unahv+f2yFXwsdD/of+51sowMno7VGdlguV6f9X8c9CAxDNGSx&#10;b4Qndg3xhUpamtuxwneyJjlZOiaf8B1np+2Xz+sv9x1vT2p6pSdw4uVgQYpe2CwkiVKYoqHHzh3B&#10;/6HvfNp3hRDE95jZQSBiAoQfEaOkIbcC+gpMZcMv+ySoGnzEyhwbbu+H+rEvoH/x1r9w23841uAj&#10;sefo2O98FHsYLgBpy+Djq7xl+w9l9u9tKSyx/2/Jum73sRR5teI665DPOBIIFViEKo80jf7veOvr&#10;d4n+oG3/4frqtOXSZ+TftcnoNvt/O9Z/L4H/XVjlkb7fSLYXLgBxG3xEol/28CQwONH27c/XXjcS&#10;3+2VNqxRONpfHZVjbTUpKZKfutMcHktNk9wOe6xT5rM8sWmkSUVqroQKSZyEKa0NUvQfAZNOv2r6&#10;07W2Ri5tmKTbWsVsc25XU04A4vfYOEAgIgKEHxFhpBEEEECgfQvoKzCntr8hyQc+9d1ocsNrQrkD&#10;fuQ7ZqdJQF/d+OiLxKaCIHuXd6uSwVeO9J3ZUR56Gc2d+4/76tl3dlfn2A/Zj6BAqB+sCpIaX3uw&#10;vkrrJRWMtg59nwk9Rvn2rZ1g9SIVvoYb3WZ9v9NRbi0FGl4IM6x7DvZpfw76nPZuXCwXnSwxo7aC&#10;BUf6jDdlfkcyB98drDnpeMjZaBUd5XLyVOMEx/aGEqTafihdq4KP3vGr1MKBPRAhPGnCCvXftdbQ&#10;/7ZPdEgzlfNTd5lPK5AwBw2/BS6j/nld0ygUreM0SBnf9xnR0OMbe3ab/919fHqML8DREUabu+SK&#10;hiApnWfLxKtCT2xt9YtPBBBwJkD44cyJWggggAACCLgSCBeAfKNfnYz+7sOu2nNbecdf/xz0kngL&#10;Wew/7CiI/V+IgwUZQdG+4kL7D+f61cGCFC231zv9v2O0qMUt9br/kLpTjZO+2kdotLdAQyHsPi2F&#10;TF6cT8seUoV68PbnWl3b9DqJvb5V3unoVlNccSrfflp2V3f2Haedbgxqtp4dIAfOd/eVt+cd+58h&#10;9j8/9J7tf4ZoPfuy6YHBida3wpPCE8cl4UhuyFckdbRRTvd18sr5KfJpZeNy6NYok8FfvqbjO/bI&#10;3CZ6/2wIRFsgbsOPmpoaWbx4sZSUlEhubq6MHz9eBg0a5Oh5bN261Vy7fft2ueiii+Smm26SoUOH&#10;+q5103ZpaaksW7ZMKioqZMiQITJp0iRJTU31tcUOAggggIB3BTSA0LDBPnJj1HXXSbglar12t9EK&#10;WbITj8mg1LU+rsAfQnwn2PGkgD240BuwAiB7eUuBhtsbZz4td2JOlrrt1qFS+lzUQc6ea5y3Y19V&#10;liSdbZz8NDBkcfftsV27pcBkw9mhsuFM088Owe5GA5Ce3T6Ryvo8qTrTOMpvR0qBmST2cMNEsesD&#10;Rp1oGGIFI9oe4UgwVcriXSBuw4//+I//kBMnTsiPf/xj+fzzz+WFF16Q++67zy/ECPY/Dg0rfv3r&#10;X8ttt90m1157rbzxxhvyzjvvyI9+9CO5ruEvtLo5bXvbtm3yi1/8Qu6++24TfDz++OOSkZEhDz74&#10;oCQmhh8uHaxvlCGAAAIIIOBlAQ1S/rDY2Qoe13TbJt8YUtjsdu2jGfSk/V++m1WOw4KEBJH6+ujc&#10;uD240B58FYFGdO40fr41XADSP3e7/O09zzvCsK/QtKP0fd819Sd2yPZDZ3zHFcc7+PbjYeeyhoA3&#10;qyHotbZwIW95wiVyuq6jVVXWn7/Mt687p7peI/3ysn1lPS4dZ/ZZXthHwk4cCMRl+LFkyRJ56aWX&#10;RMOG3r17m8f88MMPy8mTJ02wESp4qKurk+nTpzf8paHeBBx64blz50xZbW2tPPnkk/LRRx85altH&#10;h/zsZz+TXr16yb/+67+aPqxbt05mz54t99xzjwlWTCG/IYAAAgggEEcC4V4Xshgu9LWhYK8LBAtJ&#10;AoMU/f5g9ax+RevTTaDhpq6T+7EHGlaYodfZyyM9QsNJv6jz1Qksf/tXcmDnZjlRleL70ksu6ydj&#10;vj3Dd9wWO/bAxNqvr9phvmrnvuONX3n6mOw62pD4xcFmH22itxvuFZ3G8/7zF21P/ZpkpCUbqQMZ&#10;wyU/u5PkZTWFKfb/prVStP+71j/Hz5U84gtRUxrmIWNDoCUBe/jR+L/2lq5oB+cXLVokWVlZvuBD&#10;b2nAgAGi5atWrZKRI5smoLPf7o4dO2T//v1yww03+IqTG5bguuaaa+RPf/qTudZp2/q6zYEDB8zr&#10;NlZj2gfdFi5cSPhhofCJAAIIIBBXAmYulDATxl5o8KGYwf7SHqzMKXxgmBIqIAkMU0LVc/q9Vj03&#10;Izmc1LX/kGMFGvYy/d4L8bL6zWf7EGjrkCOUkn0Vpab9xlHYoa6xQhI9b9+3jusbwhLddoWYZNqc&#10;jNHf7JPcahcDj0XGhO25PTzplbxR9EWlctsVBUkv2478lyfWE/Y/I6w/N+wX2M9fyJ8f+uetznGk&#10;92cmiv3iQ/M1V5ckiNNJne39Yj9+BeIi/NARF4cPH5b+/fv7PemuXRuXldL5PEKFH5WVleaaBP1n&#10;E9vWvXvjhE86b4fTtnfv3m1ayM9vmlQqLS1NMjMzZd++fVJdXS3p6em2b2EXAQQQQACB+BDQAKS3&#10;h+ZLCfyLfOCx26fmOkxp+IHt/MHPHH1NQlZvSRow1dS1/zCiBRfab0cdoBICURRoCklE7PvhumQP&#10;Sez7eo392L4frr1YPWcPS+z7Tf1tITypbhpJ0uvLQKLpWp0ctik8sQctVh37n0ehwpNzm16UHZ9/&#10;0DBR7KPWZb6QZ+WpMTLyw+VyrfyiTZb19n0hO+1GIC7Cjz179pgHpiGDfevWrZs51NEYoTYdLaKb&#10;TnRq36zXZI4fbxxi56RtK/zQOT7sm/ajqqpKDh48SPhhh2EfAQQQQCCuBHRS2PY0MaybhxcYQgQe&#10;B2srkkvdBmufMgTiVcAektj3w3nYgxD7vl5TVvpXqTzSuGpOuDa8ds4emNj3m+7jwsOTxoli72pq&#10;MmBPAxBpCEBGF7xHmBtgw2FzgbgIP/bu3WvuvFOnTn4CVghx9OhRv3L7QZ8+fUwgoaND1qxZI1//&#10;+tfN6V27dpnPLl26mE8nbevoDt0CR3fY+9G7d29Th98QQAABBBBAAIFwAtb77voOfLCN4eDBVChD&#10;oG0E7CGJfV+/TY/nz5/v6Iu1rnV9YIgSeOyowRiuZA9M7PtNXQ4fnlj1NAApeP0u6TPy70yRjihx&#10;EiBb1/MZPwJxEX7oHB26Bb66cuZM40zS1giQYI9dQw1dmeX3v/+9mfD00ksvFb3uiy++MNULCgrM&#10;p5O2k5KSwta1XsMJ1g/KEEAAAQQQQACBQAENQPQv+jqXiH1+EQ0++Mt/oBbHCERHQMMMXSHygw8+&#10;CNsBrWOtJBm24pcnrTDk6InNcrRqkxw+cE6qayvML61SW5Xn10zgsd9Jjx+8Xn2XeQVGb0Nft9HX&#10;bPTPQd0IQwwDvzUIxEX4kZPTuE62zv1h306dOmUOrQDDfs6+f9VVV5mJUnXJWw0wLrroIrNqjM7X&#10;YQUWTtrWUSL6io3O7WEPXHTVGH2NxppHxP7d7COAAAIIIIAAAuEENOQg6AgnxDkEoi9ghRqhAhC3&#10;wYfekTVCpGGsSMPRTc1u8sCRkobXbUpM+UGzv9Svjj0MORUQlGhF+3n7vl8jMXRgXoEx/WkcMdJr&#10;+fYvV8D5sCEQuavh57mLWSkmhp5XNLoSF+FHYWGhCS0C5/bQVVx0ayn80Do6Sak1UemLL75olr6d&#10;MGGCuGm7b9++snnzZjO3h/V6iy6hq5OqatvWCBX9PjYEEEAAAQQQQAABBBBoPwIacGhgoSM2rFEb&#10;endWeaTv9KIuw0V/BW7NQ5ES6ZjZuMiDvW7jPx/bS/z37YFILIYn+ipN0+s0DYHIhoYVa8oaA5GC&#10;lX0ZHeL/OOPiKC7CD52MdNiwYaJLzerEotbkpDqPh47kCFwFJtyT10lL33vvPbn55pvNL63rtO1R&#10;o0bJ22+/LRs3bvTNHaKrxegIlIEDB4b7Ws4hgAACCCCAAAIIIICAxwU0/LBGbETrVpyEItq3xtEi&#10;jSNHgvXVHpjY96264cITe3DS+F2XStWZxitOnukiVWdzpFddpSTX1VvNReSzKRD5cj6RhsEwIzss&#10;b2i7cXQI84ZEhDlmG4mL8EP1J06cKJ9//rksXbpUbr31VtEQQ8OQ8ePHS25uru8B6eotP//5z6Vf&#10;v35y7733+sp1Ryc5/dWvfiUaYnz3u9/1nXPadq9evWT06NGycuVK0wcNYRYsWGAmQNVRJGwIIIAA&#10;AggggAACCCCAQDQEIhWKOOl7YFhSGGTkiQYke8tudNLcBdXxe12mIQzR+UJ6JevSuo/KN/rV8arM&#10;BenG1sUJ2p2ysjITqRUVFcVW7yLcm3Xr1sm8efMkLy/PvHoyYsQImTx5splvw/oqHYkxY8YM8xrK&#10;k08+aSY3fffdd81oDV015qabbpJvfetbzSZPddK2fse5c+fk6aefNkPddJUXHXnyve99T/SVGDYE&#10;EEAAAQQQQAABBBBAwAsC9tdntL8tjRRpzT0d3XuFHGn4FW7r0mO9HJIc2XmgcVXOPucapzYId43b&#10;c42jQ3Qy1e2sKuMWL8r1y8vLTQ+Ki4sT4ir80LvWOTY0xNAAJNQcG7okrY7K0HBCw4otW7aYiU11&#10;hIhOTBpqc9K2de3JkyfN6y7WhKlWOZ8IIIAAAggggAACCCCAgFcFIh2KhAtANPjIafilP9RaL8js&#10;q+5n6KzQpK46SzqdOx9RzsbRITtMm9dee635ZFWZiBJHrLG4Dj8ipkhDCCCAAAIIIIAAAggggAAC&#10;jgXswUhLI0XsgYa+AqOTqtrnCtHQw3p9xl43VGf02oNHLjWna09cJMmnU0NVbVW5FYhcnJ8thf0b&#10;R6vocuRs0RUg/IiuP9+OAAIIIIAAAggggAACCCDwpYCbUCSSaFaoom1aI0Ui1b4Vhmh7F192nRTm&#10;1AujQyKl67wdwg/nVtREAAEEEEAAAQQQQAABBBD4igU0EPlLyd99xd8qoq/Z6KbBiH2kSSQ6YgUi&#10;NV2vkZsuTSQMiQRqC20QfrQAxGkEEEAAAQQQQAABBBBAAIHoCny+9XdS2vAr3Kar1OhrL5UNYUlb&#10;bG05OkT7q5OpVqf2lO49C2RwQarwqkxknyLhR2Q9aQ0BBBBAAAEEEEAAAQQQQKANBMIFIJdd8k9y&#10;ecMv+2Z/hUbLW5pbxH6t031rdMi5413lRHUPp5c5qmeNDjmQMVwu6XpSsvvdKP2HfsfRtaEqfbb7&#10;sLy8srwhXMk1VaZe075XebU7EH7YNdhHAAEEEEAAAQQQQAABBBCIWQEr0NAgw9o0+NBRH242qx3r&#10;mkgFI/bRIQlHusjhUwXWV0TkU0eHbEsZauYNOZ8/VHpcOk4G92oMMsJ9gYYe9732cdAqU0cWSTyE&#10;IIQfQR8/hQgggAACCCCAAAIIIIAAAvEoEOlgxApE2mp0SGpSjVTWXyT5mefl9OBp5pENaQhErFDk&#10;pRXl8lLDaA/dxqQtl7zaaklKrTHHr5ybbD7jIQAh/DCPmt8QQAABBBBAAAEEEEAAAQQQCC8QqWBE&#10;X5fpdO6s1J7Ii/joEH1d5mhihrmRHUn5sr7uchN6JJzICXpz3dPLRUOQJ2+/WjQ0aa8b4Ud7fbLc&#10;FwIIIIAAAggggAACCCCAwFcmoMGIbtaEq25epbFGh3StrZHyo1d9ZX22vkgDkOThD7Xr11/s4Uey&#10;deN8IoAAAggggAACCCCAAAIIIICAcwFr3hHr035lS8FIx8xK0V/nGy7qJ1vNpW05OsTeN93fV10k&#10;XcteFLnm8cBT7fKY8KNdPlZuCgEEEEAAAQQQQAABBBBAIJoCViBifdr7EiwYaTzfOJIkTTZJ54YC&#10;HR2SeLSLdDp7tk1Gh6RX77V3q13vE36068fLzSGAAAIIIIAAAggggAACCMSagBWIWJ+B/bPPM2Kt&#10;cnP+yB9MNQ1EMg5kyuHaggueO+R0bYfAr263x4Qf7fbRcmMIIIAAAggggAACCCCAAAJeFNBQxGkw&#10;cuJoJzm2s9KMDjlR3V32n7nYi7fc5n0m/GhzYr4AAQQQQAABBBBAAAEEEEAAgcgItBSMbFzx/8tH&#10;65wFIN271kemUx5oJdEDfaSLCCCAAAIIIIAAAggggAACCCDQgoAGI7mdr2ihVnyeJvyIz+fOXSOA&#10;AAIIIIAAAggggAACCLRDgcuv/YkM7bG7xTvTOuPveq7Feu2lAuFHe3mS3AcCCCCAAAIIIIAAAggg&#10;gAACDQIaaoQLQOIt+ND/UTDnB/9pIIAAAggggAACCCCAAAIIINDOBDQAKfzwt7JrS6nsP9w07mH4&#10;VQPl8msfamd32/LtEH60bEQNBBBAAAEEEEAAAQQQQAABBDwnoK/AXH6t57rdJh1uin/apHkaRQAB&#10;BBBAAAEEEEAAAQQQQAABBKIrQPgRXX++HQEEEEAAAQQQQAABBBBAAAEE2liA8KONgWkeAQQQQAAB&#10;BBBAAAEEEEAAAQSiK0D4EV1/vh0BBBBAAAEEEEAAAQQQQAABBNpYgPCjjYFpHgEEEEAAAQQQQAAB&#10;BBBAAAEEoitA+BFdf74dAQQQQAABBBBAAAEEEEAAAQTaWIDwo42BaR4BBBBAAAEEEEAAAQQQQAAB&#10;BKIrQPgRXX++HQEEEEAAAQQQQAABBBBAAAEE2liA8KONgWkeAQQQQAABBBBAAAEEEEAAAQSiK0D4&#10;EV1/vh0BBBBAAAEEEEAAAQQQQAABBNpYgPCjjYFpHgEEEEAAAQQQQAABBBBAAAEEoitA+BFdf74d&#10;AQQQQAABBBBAAAEEEEAAAQTaWIDwo42BaR4BBBBAAAEEEEAAAQQQQAABBKIrQPgRXX++HQEEEEAA&#10;AQQQQAABBBBAAAEE2liA8KONgWkeAQQQQAABBBBAAAEEEEAAAQSiK0D4EV1/vh0BBBBAAAEEEEAA&#10;AQQQQAABBNpYgPCjjYFpHgEEEEAAAQQQQAABBBBAAAEEoitA+BFdf74dAQQQQAABBBBAAAEEEEAA&#10;AQTaWIDwo42BaR4BBBBAAAEEEEAAAQQQQAABBKIrQPgRXX++HQEEEEAAAQQQQAABBBBAAAEE2liA&#10;8KONgWkeAQQQQAABBBBAAAEEEEAAAQSiK0D4EV1/vh0BBBBAAAEEEEAAAQQQQAABBNpYILmN24+p&#10;5mtqamTx4sVSUlIiubm5Mn78eBk0aJCjPm7YsEEWLVokhw4dkg4dOsiwYcPM9SkpKeZ6N22XlpbK&#10;smXLpKKiQoYMGSKTJk2S1NRUR/2gEgIIIIAAAggggAACCCCAAAIIuBOIq5Efzz33nGjwMH36dLny&#10;yitl1qxZsnbt2hbF1q1bJ4899pgJPPTz7rvvlqVLl8qzzz7ru9Zp29u2bZMnnnhChg4dKg899JCs&#10;X79eZs+eLXV1db622EEAAQQQQAABBBBAAAEEEEAAgcgJxE34sWTJElmzZo1MnTpVunXrJmPHjpU+&#10;ffrI/PnzWwwedLRIfn6+3HDDDWaERu/eveXqq6+Wjz/+WKqrq8Vp2zo6ZO7cuTJ48GAZNWqUZGdn&#10;y5QpU2TTpk2yYsWKyD1VWkIAAQQQQAABBBBAAAEEEEAAAZ9A3IQf+spKVlaWaHBhbQMGDJD9+/fL&#10;qlWrrKKgn6dPn5YjR47I4cOHfefPnTsn6enpkpaWZl6HcdK2vm5z4MABueKKK3ztaB90W7hwoa+M&#10;HQQQQAABBBBAAAEEEEAAAQQQiJxAXIQfOuJCg4u8vDw/ua5du5rjrVu3+pUHHmhYcebMGfnNb34j&#10;x44dk8rKSvnoo4/kpptuMuVO2969e7dpWkeRWJuGJ5mZmbJv3z4zisQq5xMBBBBAAAEEEEAAAQQQ&#10;QAABBCIjEBcTnu7Zs8doachg3/T1F910NEa47dvf/rb89a9/FZ2v48EHH5SkpCS5+eab5W/+5m+k&#10;vLzcXOqkbSv8yMjI8Ps67UdVVZUcPHjQjCbxO8kBAggggAACCCCAAAIIIIAAAghckEBcjPzYu3ev&#10;QerUqZMflhVCHD161K888EBHZ/zsZz8zr81oXR39YY3ecNO2ju7QTV+XsW9O+2G/hn0EEEAAAQQQ&#10;QAABBBBAAAEEEHAmEBfhR3Jy4wCXhIQEPxV9lUU3awSI30nbga7EMm/ePFNPJyrV+T7mzJkjH374&#10;obhpW0eM6BaqH9ZrOLavZhcBBBBAAAEEEEAAAQQQQAABBC5QIC7Cj5ycHMOkc3/Yt1OnTpnDgoIC&#10;e3Gz/bfffltWr14t9913n/zDP/yDTJo0ydT5wx/+IG7a7tKli7lOV4ixb7W1tZKYmCjdu3e3F7OP&#10;AAIIIIAAAggggAACCCCAAAIREIiL8KOwsNDM0xE4t4eu9KJbS+GHjvDQVWKsoGPChAkyZswYM0+H&#10;jgLRER1O2u7bt6/5Pp3bw9rq6+vNBKr6Go01isQ6xycCCCCAAAIIIIAAAggggAACCFy4QFyEHzoZ&#10;6bBhw0QnHNWJRa1NV3nR4KJ///5WUdBPfe0lcLTGtddea+qePXvWcdv6yoxuGzduNJ/6W0VFhegI&#10;lIEDB/rK2EEAAQQQQAABBBBAAAEEEEAAgcgJxEX4oVwTJ06Ujh07ytKlS42eBiElJSUybtw4yc3N&#10;9YkeP35cpk2bZub0sArHjh0rOkrEWtlFy0tLS6Vz585y6aWXOm67V69eMnr0aFm5cqUvhFmwYIGZ&#10;AFVHk7AhgAACCCCAAAIIIIAAAggggEDkBeJiqVtl01dbNNTQiUs3b95slpXV5WonT57sp3ry5Ek5&#10;dOiQ3yso119/veiqLo8++qgMHjxYtI7O0zFjxgwTXOjqLU7a1i+66667zLUzZ84UXeVFR5488MAD&#10;vldq/DrDAQIIIIAAAggggAACCCCAAAIIXLCAWf6krKysXlsqKiq64AZjvQGdY0ODjLy8PL+Aw95v&#10;XZJWX5WxlqC1zp0+fVr0XFZWlliTl1rn9NNJ21Z9DVD0dRdWeLFE+EQAAQQQQAABBBBAAAEEEEAg&#10;cgLW2xvFxcUJcTPyw+LTZWZ79uxpHQb9DLXqSlpampn4NOhFDYVO2rau1WAlMFyxzvGJAAIIIIAA&#10;AggggAACCCCAAAKRE4ibOT8iR0ZLCCCAAAIIIIAAAggggAACCCDgJQHCDy89LfqKAAIIIIAAAggg&#10;gAACCCCAAAKuBQg/XJNxAQIIIIAAAggggAACCCCAAAIIeEmA8MNLT4u+IoAAAggggAACCCCAAAII&#10;IICAawHCD9dkXIAAAggggAACCCCAAAIIIIAAAl4SIPzw0tOirwgggAACCCCAAAIIIIAAAggg4FqA&#10;8MM1GRcggAACCCCAAAIIIIAAAggggICXBAg/vPS06CsCCCCAAAIIIIAAAggggAACCLgWIPxwTcYF&#10;CCCAAAIIIIAAAggggAACCCDgJQHCDy89LfqKAAIIIIAAAggggAACCCCAAAKuBQg/XJNxAQIIIIAA&#10;AggggAACCCCAAAIIeEmA8MNLT4u+IoAAAggggAACCCCAAAIIIICAawHCD9dkXIAAAggggAACCCCA&#10;AAIIIIAAAl4SIPzw0tOirwgggAACCCCAAAIIIIAAAggg4FqA8MM1GRcggAACCCCAAAIIIIAAAggg&#10;gICXBAg/vPS06CsCCCCAAAIIIIAAAggggAACCLgWIPxwTcYFCCCAAAIIIIAAAggggAACCCDgJQHC&#10;Dy89LfqKAAIIIIAAAggggAACCCCAAAKuBQg/XJNxAQIIIIAAAggggAACCCCAAAIIeEmA8MNLT4u+&#10;IoAAAggggAACCCCAAAIIIICAawHCD9dkXIAAAggggAACCCCAAAIIIIAAAl4SIPzw0tOirwgggAAC&#10;CCCAAAIIIIAAAggg4FqA8MM1GRcggAACCCCAAAIIIIAAAggggICXBAg/vPS06CsCCCCAAAIIIIAA&#10;AggggAACCLgWIPxwTcYFCCCAAAIIIIAAAggggAACCCDgJQHCDy89LfqKAAIIIIAAAggggAACCCCA&#10;AAKuBQg/XJNxAQIIIIAAAggggAACCCCAAAIIeEmA8MNLT4u+IoAAAggggAACCCCAAAIIIICAawHC&#10;D9dkXIAAAggggAACCCCAAAIIIIAAAl4SIPzw0tOirwgggAACCCCAAAIIIIAAAggg4FqA8MM1GRcg&#10;gAACCCCAAAIIIIAAAggggICXBAg/vPS06CsCCCCAAAIIIIAAAggggAACCLgWIPxwTcYFCCCAAAII&#10;IIAAAggggAACCCDgJQHCDy89LfqKAAIIIIAAAggggAACCCCAAAKuBQg/XJNxAQIIIIAAAggggAAC&#10;CCCAAAIIeEmA8MNLT4u+IoAAAggggAACCCCAAAIIIICAawHCD9dkXIAAAggggAACCCCAAAIIIIAA&#10;Al4SIPzw0tOirwgggAACCCCAAAIIIIAAAggg4FqA8MM1GRcggAACCCCAAAIIIIAAAggggICXBAg/&#10;vPS06CsCCCCAAAIIIIAAAggggAACCLgWIPxwTcYFCCCAAAIIIIAAAggggAACCCDgJYFkL3X2Qvta&#10;U1MjixcvlpKSEsnNzZXx48fLoEGDWmx2y5YtsmzZsqD1+vfvLzfccIO4abu0tNS0V1FRIUOGDJFJ&#10;kyZJampq0PYpRAABBBBAAAEEEEAAAQQQQACBCxOIq/DjueeekxMnTsj06dPl888/l1mzZsl9990n&#10;Q4cODav45ptvyieffBK0TkFBgSl32va2bdvkiSeekLvvvlu+//3vy+OPPy5a9uCDD0piIgNxgiJT&#10;iAACCCCAAAIIIIAAAggggMAFCMTNT9tLliyRNWvWyNSpU6Vbt24yduxY6dOnj8yfP1/q6upCEh49&#10;elQ2b94s06ZNkzlz5oiGHPrrX/7lX8w1V111lThtW0eHzJ07VwYPHiyjRo2S7OxsmTJlimzatElW&#10;rFgRsg+cQAABBBBAAAEEEEAAAQQQQACB1gvETfixaNEiycrKkt69e/u0BgwYIPv375dVq1b5ygJ3&#10;Dh48aEaKaMihoUlmZqb5tXHjRunXr58pc9q2vm5z4MABueKKK3xfo33QbeHChb4ydhBAAAEEEEAA&#10;AQQQQAABBBBAIHICcRF+6IiLw4cPS15enp9c165dzfHWrVv9yu0HRUVFor/sW319vZk3RAMRN23v&#10;3r3bNJOfn+9rLi0tzYQp+/btk+rqal85OwgggAACCCCAAAIIIIAAAgggEBmBuAg/9uzZY7R01IZ9&#10;05EcuuloDDebToCqr8OMGDFC3LRthR8ZGRl+X2f1Q0eZsCGAAAIIIIAAAggggAACCCCAQGQF4iL8&#10;2Lt3r1Hr1KmTn54VQmiQ4WbT12T0lRcdOeKmbR3doVt6errf17W2H36NcIAAAggggAACCCCAAAII&#10;IIAAAkEF4iL8SE5uXNQmISHBD+HMmTPm2Bp54XcyxIH9lRet4qbtpKQk02qofliv4YT4aooRQAAB&#10;BBBAAAEEEEAAAQQQQKAVAnERfuTk5BganZ/Dvp06dcocWsvV2s+F2tdXXo4cOSI634dubtru0qWL&#10;uSZwbo/a2lqzzG337t3NeX5DAAEEEEAAAQQQQAABBBBAAIHICcRF+FFYWCg66iJwbg9d6UU3N+HH&#10;6tWrpX///pKbm2uuddN23759zTX2uT10JEllZaXoJKjWKBJTid8QQAABBBBAAAEEEEAAAQQQQCAi&#10;AnERfuhEp8OGDROdcLSqqsoHp6u8aCiiYYaTTYMKDT+sUR96jZu2R40aZb5Gl8m1toqKCtERKAMH&#10;DrSK+EQAAQQQQAABBBBAAAEEEEAAgQgKxEX4oV4TJ06Ujh07ytKlSw2fBiElJSUybtw43ygOPXH8&#10;+HGZNm2azJkzx9Sz/6Zhib7yoqu82Denbffq1UtGjx4tK1eu9IUwCxYsMBOgTpgwwd4k+wgggAAC&#10;CCCAAAIIIIAAAgggECGBxplAI9RYLDejr7ZoqDFv3jzZvHmz6KsnN998s0yePNmv2ydPnpRDhw4F&#10;fQVFR30UFRWJNXeHdaHTtrX+XXfdJTrHx8yZM0VXedGRJw888IBv7hCrTT4RQAABBBBAAAEEEEAA&#10;AQQQQCAyAmb5k7KysnptTn+wb++bvrqiy9Pm5eUFDTj0/nVJWn2dxVqC1jLR0SIpKSlmfg6rzP7p&#10;pG2rvoYs+roLK7xYInwigAACCCCAAAIIIIAAAgggEDmB8vJy01hxcXFC3Iz8sPh0mdmePXtah0E/&#10;Q626oq+thNuctG1dr8FKYLhineMTAQQQQAABBBBAAAEEEEAAAQQiJxA3c35EjoyWEEAAAQQQQAAB&#10;BBBAAAEEEEDASwKEH156WvQVAQQQQAABBBBAAAEEEEAAAQRcCxB+uCbjAgQQQAABBBBAAAEEEEAA&#10;AQQQ8JIA4YeXnhZ9RQABBBBAAAEEEEAAAQQQQAAB1wKEH67JuAABBBBAAAEEEEAAAQQQQAABBLwk&#10;QPjhpadFXxFAAAEEEEAAAQQQQAABBBBAwLUA4YdrMi5AAAEEEEAAAQQQQAABBBBAAAEvCRB+eOlp&#10;0VcEEEAAAQQQQAABBBBAAAEEEHAtQPjhmowLEEAAAQQQQAABBBBAAAEEEEDASwKEH156WvQVAQQQ&#10;QAABBBBAAAEEEEAAAQRcCxB+uCbjAgQQQAABBBBAAAEEEEAAAQQQ8JIA4YeXnhZ9RQABBBBAAAEE&#10;EEAAAQQQQAAB1wKEH67JuAABBBBAAAEEEEAAAQQQQAABBLwkQPjhpadFXxFAAAEEEEAAAQQQQAAB&#10;BBBAwLUA4YdrMi5AAAEEEEAAAQQQQAABBBBAAAEvCRB+eOlp0VcEEEAAAQQQQAABBBBAAAEEEHAt&#10;QPjhmowLEEAAAQQQQAABBBBAAAEEEEDASwKEH156WvQVAQQQQAABBBBAAAEEEEAAAQRcCxB+uCbj&#10;AgQQQAABBBBAAAEEEEAAAQQQ8JIA4YeXnhZ9RQABBBBAAAEEEEAAAQQQQAAB1wKEH67JuAABBBBA&#10;AAEEEEAAAQQQQAABBLwkQPjhpadFXxFAAAEEEEAAAQQQQAABBBBAwLUA4YdrMi5AAAEEEEAAAQQQ&#10;QAABBBBAAAEvCRB+eOlp0VcEEEAAAQQQQAABBBBAAAEEEHAtQPjhmowLEEAAAQQQQAABBBBAAAEE&#10;EEDASwKEH156WvQVAQQQQAABBBBAAAEEEEAAAQRcCxB+uCbjAgQQQAABBBBAAAEEEEAAAQQQ8JIA&#10;4YeXnhZ9RQABBBBAAAEEEEAAAQQQQAAB1wKEH67JuAABBBBAAAEEEEAAAQQQQAABBLwkQPjhpadF&#10;XxFAAAEEEEAAAQQQQAABBBBAwLUA4YdrMi5AAAEEEEAAAQQQQAABBBBAAAEvCRB+eOlp0VcEEEAA&#10;AQQQQAABBBBAAAEEEHAtQPjhmowLEEAAAQQQQAABBBBAAAEEEEDASwKEH156WvQVAQQQQAABBBBA&#10;AAEEEEAAAQRcCxB+uCbjAgQQQAABBBBAAAEEEEAAAQQQ8JIA4YeXnhZ9RQABBBBAAAEEEEAAAQQQ&#10;QAAB1wKEH67JuAABBBBAAAEEEEAAAQQQQAABBLwkQPjhpadFXxFAAAEEEEAAAQQQQAABBBBAwLUA&#10;4YdrMi5AAAEEEEAAAQQQQAABBBBAAAEvCRB+eOlp0VcEEEAAAQQQQAABBBBAAAEEEHAtkOz6Cg9f&#10;UFNTI4sXL5aSkhLJzc2V8ePHy6BBg1zf0UcffSSfffaZHDt2TL71rW/JlVdeKW7aLi0tlWXLlklF&#10;RYUMGTJEJk2aJKmpqa77wQUIIIAAAggggAACCCCAAAIIINCyQFyN/HjuuedEg4fp06ebwGLWrFmy&#10;du3alpW+rHHo0CH593//d1mwYIF885vflIceesi0o6edtr1t2zZ54oknZOjQoeb69evXy+zZs6Wu&#10;rs5xP6iIAAIIIIAAAggggAACCCCAAALOBeIm/FiyZImsWbNGpk6dKt26dZOxY8dKnz59ZP78+Y6C&#10;h6NHj8qDDz4oJ06ckMcff1yKiop8yk7b1tEhc+fOlcGDB8uoUaMkOztbpkyZIps2bZIVK1b42mMH&#10;AQQQQAABBBBAAAEEEEAAAQQiJxA34ceiRYskKytLevfu7dMbMGCA7N+/X1atWuUrC7ZTX18vv//9&#10;7+XMmTMybdo06dixo181p23r6zYHDhyQK664wne99kG3hQsX+srYQQABBBBAAAEEEEAAAQQQQACB&#10;yAnERfihIy4OHz4seXl5fnJdu3Y1x1u3bvUrDzzQeUI2bNggo0ePlu7du8vZs2d9Vdy0vXv3bnNd&#10;fn6+7/q0tDTJzMyUffv2SXV1ta+cHQQQQAABBBBAAAEEEEAAAQQQiIxAXEx4umfPHqOlIYN909df&#10;dNPRGOE265UUDSh+/OMfm4lONcDQV2isUSBO2rbCj4yMDL+v035UVVXJwYMHJT093e8cBwgggAAC&#10;CCCAAAIIIIAAAgggcGECcTHyY+/evUapU6dOflpWCKHzeYTadJTHrl27TMgxcuRIefLJJ+Xee+81&#10;QcWvf/1rcdO2hie6BQYcTvoRqn+UI4AAAggggAACCCCAAAIIIIBAeIG4CD+SkxsHuCQkJPhp6Bwe&#10;ulkjQPxOfnmwc+dOOX/+vFx88cVy3XXXSYcOHWTEiBFyzTXXmPLt27ebmk7aTkpKClvXeg0nWD8o&#10;QwABBBBAAAEEEEAAAQQQQACB1gnERfiRk5NjdHR+Dvt26tQpc1hQUGAv9tvX4EO3wFEjxcXFptwa&#10;zeGk7S5duphrAuf2qK2tlcTERDOfiKnAbwgggAACCCCAAAIIIIAAAgggEDGBuAg/CgsLRUddBM7t&#10;oSu96BYu/OjVq5epo/Nx2Le+ffuaQ53rw2nb1jX2tnQlmcrKStE5RKwRKvbvYR8BBBBAAAEEEEAA&#10;AQQQQAABBC5MIC7CDw0ohg0bJjrhqE4sam26yosGF/3797eKmn3qiA9dHlfn9jh+/LjvfEVFhdm/&#10;9NJLHbc9atQoc83GjRv92tERKAMHDvSVsYMAAggggIl5kcYAAEAASURBVAACCCCAAAIIIIAAApET&#10;iIvwQ7kmTpxoJi1dunSp0dMgpKSkRMaNGye5ubk+UQ04pk2bJnPmzPGV/f3f/73Zf+2118xnXV2d&#10;rFq1Snr06GGWv3Xato4i0eVyV65c6QthFixYYCZAnTBhgu/72EEAAQQQQAABBBBAAAEEEEAAgcgJ&#10;mBlAy8rK6rXJoqKiyLUcgy2tW7dO5s2bJ3l5eWa1Fp24dPLkyWa+Dau7OqJjxowZ5jUUXdnF2j78&#10;8EN58cUXRV9dOXbsmGRlZZlVX/RTNydta71z587J008/LTqRqq7yoiNPvve975l29TwbAggggAAC&#10;CCCAAAIIIIAAAghcuEB5eblppGHOzsblT+Il/NC71jk29BUWDUBCzbGhk5jqqzLWErQWua4Oo+d0&#10;pEjgOadtW22dPHlS9HUXVnixRPhEAAEEEEAAAQQQQAABBBBAIHIC9vCjcQ3YyLUd8y3pkrQ9e/YM&#10;28/u3bsHPZ+ammqWvA16sqHQSdvWtRqeBAtQrPN8IoAAAggggAACCCCAAAIIIIBAZATiZs6PyHDR&#10;CgIIIIAAAggggAACCCCAAAIIeE2A8MNrT4z+IoAAAggggAACCCCAAAIIIICAKwHCD1dcVEYAAQQQ&#10;QAABBBBAAAEEEEAAAa8JEH547YnRXwQQQAABBBBAAAEEEEAAAQQQcCVA+OGKi8oIIIAAAggggAAC&#10;CCCAAAIIIOA1AcIPrz0x+osAAggggAACCCCAAAIIIIAAAq4EYjL8qK+vlw8++EDeffdd383s2bNH&#10;5s6dK3/96199ZewggAACCCCAAAIIIIAAAggggAACLQnEZPjxpz/9SZ599ll58cUX5dixY+YeCgoK&#10;5IYbbpCXXnpJfve730ldXV1L98Z5BBBAAAEEEEAAAQQQQAABBBBAQGIy/Pjwww8lPT1dbrzxRunc&#10;ubPvMQ0cOFBuv/12Wblypbzzzju+cnYQQAABBBBAAAEEEEAAAQQQQACBUALJoU5Eq3zv3r1SW1sr&#10;v/3tb6VDhw7NuvG1r33NlGkA8u1vf7vZeQoQQAABBBBAAAEEEEAAAQQQQAABu0DMjfzIyMiQ8+fP&#10;S0JCgr2fvv0tW7aY/ePHj/vK2EEAAQQQQAABBBBAAAEEEEAAAQRCCcRc+JGVlSU5OTmyYMECE4JY&#10;HddJUD/99FMz6amWDRgwwDrFJwIIIIAAAggggAACCCCAAAIIIBBSIOZee9Ge/uhHP5KZM2fKxx9/&#10;LH369DGd37Vrlxw4cMDs63wgEydONPv8hgACCCCAAAIIIIAAAggggAACCIQTiMnwo2/fvvLII4/I&#10;888/L5988olf/wcPHix33nmn5OXl+ZVzgAACCCCAAAIIIIAAAggggAACCAQTMBNrlJWV1evJoqKi&#10;YHWiWqZze+gkqCkpKZKfny86JwgbAggggAACCCCAAAIIIIAAAgggEE6gvLzcnC4uLk6IyZEf9s5n&#10;Z2eL/rJvdXV1ZkTI8OHD7cXsI4AAAggggAACCCCAAAIIIIAAAs0Eoh5+HDp0SM6cOSM9evQwndNg&#10;49ixY806ahWcPXtWNmzYIJrgEH5YKnwigAACCCCAAAIIIIAAAggggEAogaiGH7qk7U9/+lM5deqU&#10;WcUlNzdX9uzZI/fff3+o/vrKr7vuOt8+OwgggAACCCCAAAIIIIAAAggggEAogaiGH4mJiWbER1VV&#10;lXTq1Mn0sbCw0JTt27dPunXrZub60HrWpiM/dLQIGwIIIIAAAggggAACCCCAAAIIIOBEIKrhR0JC&#10;gjz66KPN+nn99ddLTU2N3Hbbbc3OaYEGI3/+85+DnqMQAQQQQAABBBBAAAEEEEAAAQQQsAtENfyw&#10;d8S+P2rUqJCjO+rr66V79+7yne98x34J+wgggAACCCCAAAIIIIAAAggggEBQgab3SYKejk7hU089&#10;JQUFBUG/fPXq1fLSSy+Jzg/ChgACCCCAAAIIIIAAAggggAACCLQkEJPhxxdffBGy31dddZVZ6WXx&#10;4sUh63ACAQQQQAABBBBAAAEEEEAAAQQQsARi5rWXF154QXT1F9106dvnn39edE4Q+6avvFRWVsqO&#10;HTskPT1dbrnlFvtp9hFAAAEEEEAAAQQQQAABBBBAAIFmAjETfowZM0Zef/11+eyzz0wnly9f3qyz&#10;9oKRI0faD9lHAAEEEEAAAQQQQAABBBBAAAEEggrETPjRu3dvmTFjhrz22mvy5ptvyrRp08S+xK3V&#10;+7S0NMnPz5e8vDyriE8EEEAAAQQQQAABBBBAAAEEEEAgpEDMhB/aQ33N5fbbb5djx47J8OHDg4Yf&#10;Ie+EEwgggAACCCCAAAIIIIAAAggggEAQgZgKP7R/GoDcc889zbq6f/9+WbFihZw9e1b0lZfCwsJm&#10;dShAAAEEEEAAAQQQQAABBBBAAAEEAgViLvzQCU0feeQRM/lpTk6O3H///VJTUyMPPvignD592vRf&#10;V3p57LHHQi6HG3iTHCOAAAIIIIAAAggggAACCCCAQPwKxFz40a1bN6mtrZWJEyfKuHHjzJOZPXu2&#10;CT4KCgrktttuk9LSUnn//ffljjvuiN8nx50jgAACCCCAAAIIIIAAAggggIAjgURHtb7CSgcPHpSs&#10;rCwZP368mfNjzZo1snPnTklKSpL77rtPRowYIZMmTRItZ0MAAQQQQAABBBBAAAEEEEAAAQRaEoi5&#10;8KNDhw6SkZFh+q2vu7zyyitm/8YbbzSrvOiBjvzIzMw05fyGAAIIIIAAAggggAACCCCAAAIIhBOI&#10;uddesrOzpXPnzvLUU0+Jzv9x6NAhE3Tceuut5j4+/fRTef3116W4uDjcfXEOAQQQQAABBBBAAAEE&#10;EEAAAQQQMAIxF35or6ZOnSpvvfWWbNmyRQYOHCiTJ082o0GeeeYZ+eSTT0zHT506ZT75DQEEEEAA&#10;AQQQQAABBBBAAAEEEAgnkKAny8rK6vWzqKhIP9gQQAABBBBAAAEEEEAAAQQQQAABTwuUl5eb/je8&#10;OZIQc3N+OJGtq6uTkpISJ1WpgwACCCCAAAIIIIAAAggggAACcS4Q9ddedE6PM2fOSI8ePcyj0GDj&#10;2LFjIR/L2bNnZcOGDaIJzvDhw0PW4wQCCCCAAAIIIIAAAggggAACCCCgAlENP86fPy8//elPRefv&#10;mDt3ruTm5sqePXvk/vvvb/HpXHfddS3WoQICCCCAAAIIIIAAAggggAACCCAQ1fAjMTHRjPioqqqS&#10;Tp06madRWFhoyvbt2yfdunWTlJQU0XrWpiM/dLQIGwIIIIAAAggggAACCCCAAAIIIOBEIKrhR0JC&#10;gjz66KPN+nn99ddLTU2N3Hbbbc3O1dfXy/79++XPf/5zs3MUIIAAAggggAACCCCAAAIIIIAAAoEC&#10;UQ0/AjtjHa9du1buvPNO69Dvc/Xq1bo6jXznO9/xK3dyoIHK4sWLzWSp+orN+PHjZdCgQU4uNXU+&#10;/PBDKS0t9av/t3/7t9KlSxcT1jhtW9tYtmyZVFRUyJAhQ2TSpEmSmprq1y4HCCCAAAIIIIAAAggg&#10;gAACCCAQGYGm90ki015EWvniiy+koKAgaFtXXXWVmey0Nau9PPfccya8mD59ulx55ZUya9Ys0aDF&#10;yVZbWysvv/yyaABi/dq+fbsJPvR6p21v27ZNnnjiCRk6dKg89NBDsn79epk9e7boRK9sCCCAAAII&#10;IIAAAggggAACCCAQeYGYGfnxwgsviE6Aqpuu/vL888+LvhZj3/SVl8rKStmxY4ekp6fLLbfcYj8d&#10;dn/JkiWyZs0aefzxx81cImPHjpX33ntP5s+fL4MHD/abVyRYQ++++66pN3HiRN9pa54Sp23ryBOd&#10;2FW/b9SoUaadKVOmmPBjxYoVcu211/raZgcBBBBAAAEEEEAAAQQQQAABBCIjEDPhx5gxY+T111+X&#10;zz77zNzZ8uXLw97hyJEjw54PPLlo0SLJysqS3r17+04NGDBAtHzVqlUSrj1djeatt96SyZMnS9eu&#10;XSU52Z/Nads6WuXAgQPmdRurE9oH3RYuXEj4YaHwiQACCCCAAAIIIIAAAggggEAEBfx/io9gw26b&#10;0lBixowZ8tprr8mbb74p06ZNCzoaIy0tTfLz8yUvL8/xV+iIi8OHD0v//v39rtEgQ7etW7eGDT+W&#10;Ll0qJ0+elHnz5sl///d/y4033mjm6dAQxE3bu3fvNt+n/bc2vZ/MzEzR1W2qq6vNiBbrHJ8IIIAA&#10;AggggAACCCCAAAIIIHDhAjETfuit6Gsut99+uxw7dkyGDx8eNPxozS3v2bPHXKYhg33TpXR109EY&#10;4TYdMXLNNdeIhhe7du0y4YxOWvrwww+Lm7at8CMjI8Pv67QfutzvwYMHCT/8ZDhAAAEEEEAAAQQQ&#10;QAABBBBA4MIFYir80NvRAOSee+4JeWdbtmwxc4NYr4uErGg7sXfvXnNkzdFhnbJCiKNHj1pFQT91&#10;fg5rjg5dbeY///M/RSc7/eMf/yiFhYWO29bRHbrpfCX2zd4P+2s59jrsI4AAAggggAACCCCAAAII&#10;IIBA6wRicrWXcLfSvXt3+d3vfie6aorTzZqjI3ACVZ1YVTdrBIiT9kaMGCG//OUvJSkpySyZ66Zt&#10;vUa3UP2wXsNx0g/qIIAAAggggAACCCCAAAIIIICAM4GYG/mh3dbXQ1555RUzT4e1Aox1O6dPnxYd&#10;qfHGG2/IP//zP1vFYT9zcnLMeZ2fw77pRKa6hVpW117Xvq8BzOWXX24mZ3XTdpcuXcwrNjq3hz1w&#10;0WV0ExMTRdtlQwABBBBAAAEEEEAAAQQQQACByArEZPjx1FNPmQlAw92qfdLQcPX0nL6aoqMuAuf2&#10;2L9/v7nUbfihFw0cONDM0eGm7b59+8rmzZvNddbrLdbyvXo/1igS0yl+QwABBBBAAAEEEEAAAQQQ&#10;QACBiAjEXPihoyJ0bowf/OAHZnSFrv6i83tcffXV5oZ1KVxdfUWXnXW66USnw4YNM6+p6MSi1sSn&#10;usqLhiKBq8A4aVdDjK9//eumLadt67whb7/9tmzcuNFcq99TUVEhOgJFwxQ2BBBAAAEEEEAAAQQQ&#10;QAABBBCIvEDMzfmhr7RcfPHFMnbsWPNqyDe/+U354IMPzCShOjHoN77xDTPh6eLFi11pTJw4UTp2&#10;7GiCE71QX60pKSmRcePGSW5urq+t48ePm2V258yZY8p05ZkHHnjALHOrK7voqzOvvvqqefXm1ltv&#10;NXWctt2rVy8ZPXq0rFy50qzuohcvWLDA3NuECRNMW/yGAAIIIIAAAggggAACCCCAAAKRFYi5kR89&#10;e/YUnddjx44dovvFxcUm7Pjf//1fue2228woCQ1I1q5dK+PHj3esoa+2TJs2zYQY1qsnN998c7MR&#10;JCdPnpRDhw75XkHRFWJ03pFly5aZX507dzajUGbOnOmr47Rt7exdd90lOseHXq9hjo480XDFmjvE&#10;8Q1REQEEEEAAAQQQQAABBBBAAAEEHAkkaK2ysrJ6/SwqKtKPqG/PPPOMfPjhh5KSkiI///nPTVgw&#10;a9YsycvLEx2Joa+J6GswP/nJT1z3VefY0KVvta1Qc2zoazf6aoy1BK1+iQYiGoLodaE2J21b12rI&#10;ovfBCi+WCJ8IIIAAAggggAACCCCAAAIIRE6gvLzcNNYwqCIh5kZ+aM9uv/1281rIwYMHzasql1xy&#10;iUydOlVefPFF0/GLLrpIdNRGazZdZlZHlITbgq264iSkcNK29b0arNjDFaucTwQQQAABBBBAAAEE&#10;EEAAAQQQiKxATIYfOvLj/vvvN8u/Wrerc3+MGDFCNm3apCNVWBbWguETAQQQQAABBBBAAAEEEEAA&#10;AQTCCsTchKfa2y+++CJop7Ozs+Wqq64SHbridsLToA1SiAACCCCAAAIIIIAAAggggAAC7V4gZkZ+&#10;vPDCC2ZODRU/c+aMPP/886Kvkdg3nVOjsrLSTIaanp4ut9xyi/00+wgggAACCCCAAAIIIIAAAggg&#10;gEAzgZgJP8aMGSOvv/66fPbZZ6aTy5cvb9ZZe8HIkSPth+wjgAACCCCAAAIIIIAAAggggAACQQVi&#10;Jvzo3bu3zJgxQ1577TV58803zbK0iYnN38pJS0uT/Pz8sKuuBL1TChFAAAEEEEAAAQQQQAABBBBA&#10;IC4FYib8UH19zUVXetHlbIcPH+434WlcPh1uGgEEEEAAAQQQQAABBBBAAAEELlggpsIPvRsNQO65&#10;555mN7Z//35ZsWKFnD17VvSVl8LCwmZ1KEAAAQQQQAABBBBAAAEEEEAAAQQCBWIu/NAJTR955BEz&#10;+WlOTo5Z8rampkYefPBBOX36tOm/rvTy2GOPSUFBQeD9cIwAAggggAACCCCAAAIIIIAAAgj4CcRc&#10;+NGtWzepra2ViRMnyrhx40xnZ8+ebYIPDTtuu+02KS0tlffff1/uuOMOv5vhAAEEEEAAAQQQQAAB&#10;BBBAAAEEEAgUaD6jaGCNr/j44MGDkpWVJePHjzdzfqxZs0Z27twpSUlJct9998mIESNk0qRJouVs&#10;CCCAAAIIIIAAAggggAACCCCAQEsCMRd+dOjQQTIyMky/9XWXV155xezfeOONZpUXPdCRH5mZmaac&#10;3xBAAAEEEEAAAQQQQAABBBBAAIFwAjH32kt2drZ07txZnnrqKdH5Pw4dOmSCjltvvdXcx6effiqv&#10;v/66FBcXh7svziGAAAIIIIAAAggggAACCCCAAAJGIObCD+3V1KlT5a233pItW7bIwIEDZfLkyWY0&#10;yDPPPCOffPKJ6fipU6fMJ78hgAACCCCAAAIIIIAAAggggAAC4QQS9GRZWVm9fhYVFekHGwIIIIAA&#10;AggggAACCCCAAAIIIOBpgfLyctP/hjdHEmJuzo9A2bq6Olm9erVs3Lgx8BTHCCCAAAIIIIAAAggg&#10;gAACCCCAQIsCMR9+6LK3c+bMkTfeeKPFm6ECAggggAACCCCAAAIIIIAAAgggECgQ8+FHYIc5RgAB&#10;BBBAAAEEEEAAAQQQQAABBNwIEH640aIuAggggAACCCCAAAIIIIAAAgh4ToDww3OPjA4jgAACCCCA&#10;AAIIIIAAAggggIAbAcIPN1rURQABBBBAAAEEEEAAAQQQQAABzwkkx3qPO3bsKL/+9a8lLS0t1rtK&#10;/xBAAAEEEEAAAQQQQAABBBBAIAYFYmrkhy5re/LkST+mxMRE6dGjh+Tk5Mjnn3/ud44DBBBAAAEE&#10;EEAAAQQQQAABBBBAoCWBqI/8mD9/vnzyySdSXV0tuqxtcXGx3HvvvZKdnd2s76tWrZKPPvpIfvCD&#10;H0hKSkqz8xQggAACCCCAAAIIIIAAAggggAACgQJRH/lx++23m9CjQ4cO8m//9m/y8MMPBw0+dATI&#10;D3/4Q8nNzZVnn3028D44RgABBBBAAAEEEEAAAQQQQAABBIIKRD38OHHihJw9e1YeeeQR6devX9BO&#10;2gsnTZoklZWVsnbtWnsx+wgggAACCCCAAAIIIIAAAggggEBQgaiHH5s2bZIbb7zRjOgI2sOAwoSE&#10;BBk8eLAsX7484AyHCCCAAAIIIIAAAggggAACCCCAQHOBqIcfGzdulL59+zbvWZgSrb93794wNTiF&#10;AAIIIIAAAggggAACCCCAAAIINApEPfzQ116OHj3q6nlo8FFVVeXqGiojgAACCCCAAAIIIIAAAggg&#10;gEB8CkQ9/OjWrZusX7/elX5paalkZma6uobKCCCAAAIIIIAAAggggAACCCAQnwJRDz8GDhwo+urL&#10;rl27HD2BDRs2iM4T0qdPH0f1qYQAAggggAACCCCAAAIIIIAAAvEtEPXwY9iwYZKTkyOPP/64rF69&#10;OuzTeP/992XWrFly7tw5ueGGG8LW5SQCCCCAAAIIIIAAAggggAACCCCgAsnRZkhMTJQHHnhAHnvs&#10;MZkzZ4507txZevXqJQUFBdKjRw+pqakxo0J27NghFRUVprsjRoyQ4uLiaHed70cAAQQQQAABBBBA&#10;AAEEEEAAAQ8IJGgfy8rK6vWzqKhIP6KyHT582AQg+/fvD/v9OlLk3nvvleTkqOc2YfvJSQQQQAAB&#10;BBBAAAEEEEAAAQQQiJ5AeXm5+fKGwRMJMZMg5ObmysyZM+XNN9+Ujz76SHQVGGtLSEgwc3zceuut&#10;8rWvfc0q5hMBBBBAAAEEEEAAAQQQQAABBBBoUSBmRn7Ye1pXVyfHjh0THQ3SsWNHycvLk5SUFHsV&#10;9hFAAAEEEEAAAQQQQAABBBBAAIGQAjE58sPeW50HpEuXLuaXvZx9BBBAAAEEEEAAAQQQQAABBBBA&#10;wK1A1Fd7cdth6iOAAAIIIIAAAggggAACCCCAAAJuBAg/3GhRFwEEEEAAAQQQQAABBBBAAAEEPCdA&#10;+OG5R0aHEUAAAQQQQAABBBBAAAEEEEDAjQDhhxst6iKAAAIIIIAAAggggAACCCCAgOcEYmap269C&#10;rqamRhYvXiwlJSWiS+uOHz9eBg0a5PqrV69eLfPnz5eHHnpI8vPzzfVu2i4tLZVly5ZJRUWFDBky&#10;RCZNmiSpqamu+8EFCCCAAAIIIIAAAggggAACCCDQskBcjfx47rnnRIOH6dOny5VXXimzZs2StWvX&#10;tqxkq3H06FH5r//6Lzly5IicO3fOd8Zp29u2bZMnnnhChg4dasKT9evXy+zZs0WX92VDAAEEEEAA&#10;AQQQQAABBBBAAIHIC8RN+LFkyRJZs2aNTJ06Vbp16yZjx46VPn36mBEcToOH+vp6efbZZ+XUqVN+&#10;T8Jp2zo6ZO7cuTJ48GAZNWqUZGdny5QpU2TTpk2yYsUKvzY5QAABBBBAAAEEEEAAAQQQQACByAjE&#10;TfixaNEiycrKkt69e/vkBgwYIPv375dVq1b5ysLtaMhx+vRpuf766/2qOW1bX7c5cOCAXHHFFb7r&#10;tQ+6LVy40FfGDgIIIIAAAggggAACCCCAAAIIRE4gLsIPHXFx+PBhycvL85Pr2rWrOd66datfebCD&#10;PXv2mIDiH//xHyUxsYnNTdu7d+82TVvzhOhBWlqaZGZmyr59+6S6ujrYV1OGAAIIIIAAAggggAAC&#10;CCCAAAIXIND0U/wFNBLrl2pwoZuGDPZNX3/RTUdjhNt0bo+nn35a7rjjDvPKjL2um7at8CMjI8Pe&#10;hK/NgwcP+pVzgAACCCCAAAIIIIAAAggggAACFy4QF+HH3r17jVSnTp38xKwQQicxDbf9z//8j3Tv&#10;3l2uvfbaZtXctK2jO3RLT0/3a8dpP/wu4gABBBBAAAEEEEAAAQQQQAABBBwJxEX4kZzcuKJvQkKC&#10;H8qZM2fMsTUCxO/klwc6GenHH38sd999d7DT4qbtpKQk00aofliv4QT9IgoRQAABBBBAAAEEEEAA&#10;AQQQQKBVAo2pQKsu9c5FOTk5prM6P4d9s1ZtKSgosBf77b/22mtSW1srjz/+uK/80KFDZn/OnDnS&#10;q1cvs++k7S5duphXbHRuD3vgou3rPCI6uoQNAQQQQAABBBBAAAEEEEAAAQQiKxAXIz8KCwtFR10E&#10;zu2hK73oFi780NVh+vXrZ+YL0TlD9FdKSoq5Tl+j0VdYnLbdt29fc519bg9dPreyslJ0ElRrFImp&#10;xG8IIIAAAggggAACCCCAAAIIIBARgbgY+aGBxbBhw0SXmq2qqvJNfKqrvGhw0b9//5CY3//+95ud&#10;e/nll+Wdd96RH/7whyY40TadtD1q1Ch5++23ZePGjfL1r3/dtFtRUSE6AmXgwIHNvocCBBBAAAEE&#10;EEAAAQQQQAABBBC4cIG4GPmhTBMnTpSOHTvK0qVLjZquvKKBxbhx4yQ3N9cnefz4cZk2bZroKy1O&#10;N6dt6ysyo0ePlpUrV5oQRttfsGCBGT0yYcIEp19HPQQQQAABBBBAAAEEEEAAAQQQcCEQFyM/1ENf&#10;bdFQY968ebJ582bRV09uvvlmmTx5sh/XyZMnRef0CPcKijVhqfXptG39orvuusvMITJz5kzRVV50&#10;5MkDDzwg1rwkfp3hAAEEEEAAAQQQQAABBBBAAAEELljALH9SVlZWry0VFRVdcIOx3oDOsaHL0+bl&#10;5YUMOHRJWn1VxlqC1uk9OWnbaktDFn3dhRVeLBE+EUAAAQQQQAABBBBAAAEEEIicQHl5uWmsuLg4&#10;IW5Gflh8OlqjZ8+e1mHQz9auuuKkbesLNVhxG65Y1/KJAAIIIIAAAggggAACCCCAAALOBeJmzg/n&#10;JNREAAEEEEAAAQQQQAABBBBAAIH2JED40Z6eJveCAAIIIIAAAggggAACCCCAAALNBAg/mpFQgAAC&#10;CCCAAAIIIIAAAggggAAC7UmA8KM9PU3uBQEEEEAAAQQQQAABBBBAAAEEmgkQfjQjoQABBBBAAAEE&#10;EEAAAQQQQAABBNqTAOFHe3qa3AsCCCCAAAIIIIAAAggggAACCDQTIPxoRkIBAggggAACCCCAAAII&#10;IIAAAgi0JwHCj/b0NLkXBBBAAAEEEEAAAQQQQAABBBBoJkD40YyEAgQQQAABBBBAAAEEEEAAAQQQ&#10;aE8ChB/t6WlyLwgggAACCCCAAAIIIIAAAggg0EyA8KMZCQUIIIAAAggggAACCCCAAAIIINCeBAg/&#10;2tPT5F4QQAABBBBAAAEE/l97dwImRXWucfxjEWQPm4AsAsoiKIsgRE0CYlwIakSBCGqIJhr1Rq8x&#10;4hJxzyKoKCgq0RCVxOSqGFQUERA3EAcRQQKCiCI7iARZRYTLe8zpVG8z3TM90z3V//M80NXVVaeq&#10;ftU93fXVOd9BAAEEEEAAgTgBgh9xJMxAAAEEEEAAAQQQQAABBBBAAIEwCRD8CNPZ5FgQQAABBBBA&#10;AAEEEEAAAQQQQCBOgOBHHAkzEEAAAQQQQAABBBBAAAEEEEAgTAIEP8J0NjkWBBBAAAEEEEAAAQQQ&#10;QAABBBCIEyD4EUfCDAQQQAABBBBAAAEEEEAAAQQQCJMAwY8wnU2OBQEEEEAAAQQQQAABBBBAAAEE&#10;4gQIfsSRMAMBBBBAAAEEEEAAAQQQQAABBMIkQPAjTGeTY0EAAQQQQAABBBBAAAEEEEAAgTgBgh9x&#10;JMxAAAEEEEAAAQQQQAABBBBAAIEwCRD8CNPZ5FgQQAABBBBAAAEEEEAAAQQQQCBOgOBHHAkzEEAA&#10;AQQQQAABBBBAAAEEEEAgTAIEP8J0NjkWBBBAAAEEEEAAAQQQQAABBBCIEyD4EUfCDAQQQAABBBBA&#10;AAEEEEAAAQQQCJMAwY8wnU2OBQEEEEAAAQQQQAABBBBAAAEE4gQIfsSRMAMBBBBAAAEEEEAAAQQQ&#10;QAABBMIkQPAjTGeTY0EAAQQQQAABBBBAAAEEEEAAgTgBgh9xJMxAAAEEEEAAAQQQQAABBBBAAIEw&#10;CRD8CNPZ5FgQQAABBBBAAAEEEEAAAQQQQCBOgOBHHAkzEEAAAQQQQAABBBBAAAEEEEAgTAIEP8J0&#10;NjkWBBBAAAEEEEAAAQQQQAABBBCIEyD4EUfCDAQQQAABBBBAAAEEEEAAAQQQCJMAwY8wnU2OBQEE&#10;EEAAAQQQQAABBBBAAAEE4gQIfsSRMAMBBBBAAAEEEEAAAQQQQAABBMIkQPAjTGeTY0EAAQQQQAAB&#10;BBBAAAEEEEAAgTgBgh9xJMxAAAEEEEAAAQQQQAABBBBAAIEwCRD8CNPZ5FgQQAABBBBAAAEEEEAA&#10;AQQQQCBOgOBHHAkzEEAAAQQQQAABBBBAAAEEEEAgTAIEP8J0NjkWBBBAAAEEEEAAAQQQQAABBBCI&#10;E6gcNyfEM3bu3GlTpkyxgoICq1+/vvXr1886duyY0hHPnz/f3nrrLfvkk0+sRYsWNnjwYGvUqFFk&#10;3XTqXrRokU2fPt3WrFljXbp0sYEDB1qVKlUidTGBAAIIIIAAAggggAACCCCAAAKZE8irlh/jxo0z&#10;BR6uueYa6969u915552moEZRZd68efbQQw/Z7t27bdu2bS548sc//tH2798fWTXVulesWGEjR460&#10;rl272vDhw23hwoU2YsQI27dvX6QuJhBAAAEEEEAAAQQQQAABBBBAIHMCeRP8mDp1qs2dO9eGDh1q&#10;DRs2tD59+lirVq1swoQJhQYe1KLjpZdesrvvvtuGDRtmY8eOtQYNGtjGjRtt2bJl7kykWrfqGjNm&#10;jHXu3Nl69eplderUsSFDhtiSJUts1qxZmTur1IQAAggggAACCCCAAAIIIIAAAhGBvAl+TJ482WrX&#10;rm0tW7aMHHz79u1t/fr1NmfOnMi82Inq1avbdddd59bVa+qe0qNHD7eYgiAqqdat7jYKmnTq1Mmt&#10;p/+0DyqTJk1yj/yHAAIIIIAAAggggAACCCCAAAKZFciL4IdaXGzevDkqR4cYffBi+fLlharG5uNQ&#10;wOT73/++yxuSTt2rVq1y22ncuHFke1WrVrVatWrZunXrbMeOHZH5TCCAAAIIIIAAAggggAACCCCA&#10;QGYE8iL4sXr1aqelIEOwqPuLilpjpFK++eYbe/bZZ103lQsuuMCtkk7dPvhRs2bNqM35/di0aVPU&#10;fJ4ggAACCCCAAAIIIIAAAggggEDJBfIi+LF27VonpS4sweKDEFu2bAnOTji9YcMGu/baa+2ZZ56x&#10;Xbt22U033WSqN5261bpDpUaNGlHbSGc/olbkCQIIIIAAAggggAACCCCAAAIIFCmQF8GPypW/HdG3&#10;QoUKUSB79uxxz33Li6gXY55oWFslPb399ttd3hAFQ1555RVLp+5KlSq5WpPth++GE7NpniKAAAII&#10;IIAAAggggAACCCCAQAkE8iL4UbduXUek/BzBoqFrVZo1axacnXRaQYsjjjjCJUA96KCDbMGCBZZO&#10;3fXq1XN1x+b2UEuSihUrWpMmTZJumxcQQAABBBBAAAEEEEAAAQQQQKB4AnkR/GjRooWp1UVsbg8l&#10;LlVJNfjhiTVErYbJVSLUdOpu3bq1qyKY22P//v2mViRKgupbkfjt8IgAAggggAACCCCAAAIIIIAA&#10;AiUXyIvghxKdduvWzZRwdNu2bRE1jfKioEibNm0i81KZ2Lt3rxud5cgjj3QjtaRad69evVz1ixcv&#10;jmxmzZo1phYoHTp0iMxjAgEEEEAAAQQQQAABBBBAAAEEMieQF8EPcQ0YMMCqVatm06ZNc3oKhBQU&#10;FFjfvn3dkLWedOvWrXbllVfa6NGj3awvvvjCHnnkEXvjjTdMQQ91nXn66adN3V7OPvtst0yqdTdv&#10;3tx69+5ts2fPjgRhJk6c6BKg9u/f3+8CjwgggAACCCCAAAIIIIAAAgggkEEBlwF06dKl+1Vn27Zt&#10;M1h17lWlHB3jx483JS9V15OePXvaoEGDXL4Nv7dqiTFs2DDXDWXUqFGutciNN97oAh8alUW5OTp2&#10;7GgXXnih+VFatG4qdWs5BVDGjh1rK1eudOur5YmGzfVdYrQMBQEEEEAAAQQQQAABBBBAAAEESiaw&#10;bNkyV0G7du2+Hf4kX4IfOmrl2NDwtAqAJMuxoSFp1VXGBzeUoFTBErUc0cgwCoAkKqnU7dfbvn27&#10;6+7CCC9ehEcEEEAAAQQQQAABBBBAAAEEMicQDH58OwZs5urO+Zo0YkvTpk0L3c/YUVdq1KjhuqYU&#10;utKBF1Op29ehwIoPrvh5PCKAAAIIIIAAAggggAACCCCAQOYFEjdhyPx2qBEBBBBAAAEEEEAAAQQQ&#10;QAABBBDIigDBj6yws1EEEEAAAQQQQAABBBBAAAEEECgrAYIfZSXNdhBAAAEEEEAAAQQQQAABBBBA&#10;ICsCBD+yws5GEUAAAQQQQAABBBBAAAEEEECgrAQIfpSVNNtBAAEEEEAAAQQQQAABBBBAAIGsCBD8&#10;yAo7G0UAAQQQQAABBBBAAAEEEEAAgbISIPhRVtJsBwEEEEAAAQQQQAABBBBAAAEEsiJA8CMr7GwU&#10;AQQQQAABBBBAAAEEEEAAAQTKSoDgR1lJsx0EEEAAAQQQQAABBBBAAAEEEMiKAMGPrLCzUQQQQAAB&#10;BBBAAAEEEEAAAQQQKCsBgh9lJc12EEAAAQQQQAABBBBAAAEEEEAgKwIEP7LCzkYRQAABBBBAAAEE&#10;EEAAAQQQQKCsBAh+lJU020EAAQQQQAABBBBAAAEEEEAAgawIEPzICjsbRQABBBBAAAEEEEAAAQQQ&#10;QACBshIg+FFW0mwHAQQQQAABBBBAAAEEEEAAAQSyIkDwIyvsbBQBBBBAAAEEEEAAAQQQQAABBMpK&#10;gOBHWUmzHQQQQAABBBBAAAEEEEAAAQQQyIoAwY+ssLNRBBBAAAEEEEAAAQQQQAABBBAoKwGCH2Ul&#10;zXYQQAABBBBAAAEEEEAAAQQQQCArAgQ/ssLORhFAAAEEEEAAAQQQQAABBBBAoKwECH6UlTTbQQAB&#10;BBBAAAEEEEAAAQQQQACBrAgQ/MgKOxtFAAEEEEAAAQQQQAABBBBAAIGyEiD4UVbSbAcBBBBAAAEE&#10;EEAAAQQQQAABBLIiQPAjK+xsFAEEEEAAAQQQQAABBBBAAAEEykqA4EdZSbMdBBBAAAEEEEAAAQQQ&#10;QAABBBDIigDBj6yws1EEEEAAAQQQQAABBBBAAAEEECgrAYIfZSXNdhBAAAEEEEAAAQQQQAABBBBA&#10;ICsCBD+yws5GEUAAAQQQQAABBBBAAAEEEECgrAQIfpSVNNtBAAEEEEAAAQQQQAABBBBAAIGsCBD8&#10;yAo7G0UAAQQQQAABBBBAAAEEEEAAgbISIPhRVtJsBwEEEEAAAQQQQAABBBBAAAEEsiJA8CMr7GwU&#10;AQQQQAABBBBAAAEEEEAAAQTKSoDgR1lJsx0EEEAAAQQQQAABBBBAAAEEEMiKAMGPrLCzUQQQQAAB&#10;BBBAAAEEEEAAAQQQKCsBgh9lJc12EEAAAQQQQAABBBBAAAEEEEAgKwIEP7LCzkYRQAABBBBAAAEE&#10;EEAAAQQQQKCsBAh+lJU020EAAQQQQAABBBBAAAEEEEAAgawIEPzICjsbRQABBBBAAAEEEEAAAQQQ&#10;QACBshIg+FFW0mwHAQQQQAABBBBAAAEEEEAAAQSyIkDwIyvsbBQBBBBAAAEEEEAAAQQQQAABBMpK&#10;gOBHWUmzHQQQQAABBBBAAAEEEEAAAQQQyIpA5axsNUsb3blzp02ZMsUKCgqsfv361q9fP+vYsWOR&#10;e7N//36bMWOGvfXWW/bll19a06ZN7ayzzrLDDz88sm46dS9atMimT59ua9assS5dutjAgQOtSpUq&#10;kbqYQAABBBBAAAEEEEAAAQQQQACBzAnkVcuPcePGmQIP11xzjXXv3t3uvPNOmz9/fpGaM2fOtPHj&#10;x9vnn39umzZtsnnz5tnNN99sS5Ysiaybat0rVqywkSNHWteuXW348OG2cOFCGzFihO3bty9SFxMI&#10;IIAAAggggAACCCCAAAIIIJA5gbwJfkydOtXmzp1rQ4cOtYYNG1qfPn2sVatWNmHChEIDD2r1oVYa&#10;CnY88MADNmbMGBc40fynnnrKnYlU61brEK3fuXNn69Wrl9WpU8eGDBnigiizZs3K3FmlJgQQQAAB&#10;BBBAAAEEEEAAAQQQiAjkTfBj8uTJVrt2bWvZsmXk4Nu3b2/r16+3OXPmRObFTqxcudJOPPFE07Iq&#10;devWtXPOOcdNr1u3zj2mWre622zcuNE6derk1tN/vt5JkyZF5jGBAAIIIIAAAggggAACCCCAAAKZ&#10;E8iL4IdaXGzevNkaNWoUJdegQQP3fPny5VHzg08ULDn55JODs+ywww6z6tWrW4sWLSyduletWuXq&#10;ady4caS+qlWrWq1atUyBlB07dkTmM4EAAggggAACCCCAAAIIIIAAApkRyIvgx+rVq52WggzBou4v&#10;KmqNkU7ZsmWLC3qo+0o6dfvgR82aNaM25/dD+UQoCCCAAAIIIIAAAggggAACCCCQWYG8CH6sXbvW&#10;qam1RrD4IISCGemUl19+2dRqRC1C0qnbd5OpUaNG1OaKux9RlfAEAQQQQAABBBBAAAEEEEAAAQQS&#10;CuRF8KNy5W9H9K1QoUIUwp49e9xz3/Ii6sUkTzZs2OASoF5++eVueNp06q5UqZKrNdl++G44STbN&#10;bAQQQAABBBBAAAEEEEAAAQQQKIZAXgQ/lKRURfk5gmX37t3uabNmzYKzk05r/bvvvtvOO++8SKLS&#10;dOquV6+eqzs2t8euXbusYsWK1qRJk6Tb5gUEEEAAAQQQQAABBBBAAAEEECieQF4EP5SYVK0uYnN7&#10;aKQXlVSCH998840bpvb44493w+R67nTqbt26tVstmNtDQ+aqNYmSoPpWJL5uHhFAAAEEEEAAAQQQ&#10;QAABBBBAoOQCeRH8UKLTbt26mRKObtu2LaKmUV4UFGnTpk1kXqKJvXv32ujRo61p06bWv3//yCJf&#10;fvmlvffeeynX3atXL7fu4sWLI3WsWbPG1AKlQ4cOkXlMIIAAAggggAACCCCAAAIIIIBA5gTyIvgh&#10;rgEDBli1atVs2rRpTk+BkIKCAuvbt6/Vr18/Irp161a78sorXbBDM7/++msbNWqUC3IoSPHoo4/a&#10;I4884lqBXHvttaaWG6nW3bx5c+vdu7fNnj07EoSZOHGiKQFqMKgS2RkmEEAAAQQQQAABBBBAAAEE&#10;EECgxALfZgItcTW5X4G6tiioMX78ePvwww9NXU/OOOMMGzRoUNTOb9++3T7//PNIF5THH3/c3n//&#10;fbfMzJkzo5Y96KCDrEePHqZRZFKpWytfdNFFphwft9xyi2mUF7U8ueGGG8znDonaAE8QQAABBBBA&#10;AAEEEEAAAQQQQKDEAm74k6VLl+5XTW3bti1xhblegVpqaHjaRo0aRQIcsfusIWnVVcYPQRv7erLn&#10;qdTt11WQRS1JGOHFi/CIAAIIIIAAAggggAACCCCAQOYEli1b5ipr165dhbxp+eH5NMyscncUVoo7&#10;6koqdfvtKrCSbnDFr8sjAggggAACCCCAAAIIIIAAAgikLpA3OT9SJ2FJBBBAAAEEEEAAAQQQQAAB&#10;BBAIkwDBjzCdTY4FAQQQQAABBBBAAAEEEEAAAQTiBAh+xJEwAwEEEEAAAQQQQAABBBBAAAEEwiRA&#10;8CNMZ5NjQQABBBBAAAEEEEAAAQQQQACBOAGCH3EkzEAAAQQQQAABBBBAAAEEEEAAgTAJEPwI09nk&#10;WBBAAAEEEEAAAQQQQAABBBBAIE6A4EccCTMQQAABBBBAAAEEEEAAAQQQQCBMAgQ/wnQ2ORYEEEAA&#10;AQQQQAABBBBAAAEEEIgTIPgRR8IMBBBAAAEEEEAAAQQQQAABBBAIkwDBjzCdTY4FAQQQQAABBBBA&#10;AAEEEEAAAQTiBAh+xJEwAwEEEEAAAQQQQAABBBBAAAEEwiRA8CNMZ5NjQQABBBBAAAEEEEAAAQQQ&#10;QACBOAGCH3EkzEAAAQQQQAABBBBAAAEEEEAAgTAJEPwI09nkWBBAAAEEEEAAAQQQQAABBBBAIE6A&#10;4EccCTMQQAABBBBAAAEEEEAAAQQQQCBMAgQ/wnQ2ORYEEEAAAQQQQAABBBBAAAEEEIgTIPgRR8IM&#10;BBBAAAEEEEAAAQQQQAABBBAIkwDBjzCdTY4FAQQQQAABBBBAAAEEEEAAAQTiBAh+xJEwAwEEEEAA&#10;AQQQQAABBBBAAAEEwiRA8CNMZ5NjQQABBBBAAAEEEEAAAQQQQACBOAGCH3EkzEAAAQQQQAABBBBA&#10;AAEEEEAAgTAJEPwI09nkWBBAAAEEEEAAAQQQQAABBBBAIE6A4EccCTMQQAABBBBAAAEEEEAAAQQQ&#10;QCBMAgQ/wnQ2ORYEEEAAAQQQQAABBBBAAAEEEIgTIPgRR8IMBBBAAAEEEEAAAQQQQAABBBAIkwDB&#10;jzCdTY4FAQQQQAABBBBAAAEEEEAAAQTiBAh+xJEwAwEEEEAAAQQQQAABBBBAAAEEwiRA8CNMZ5Nj&#10;QQABBBBAAAEEEEAAAQQQQACBOAGCH3EkzEAAAQQQQAABBBBAAAEEEEAAgTAJEPwI09nkWBBAAAEE&#10;EEAAAQQQQAABBBBAIE6A4EccCTMQQAABBBBAAAEEEEAAAQQQQCBMAgQ/wnQ2ORYEEEAAAQQQQAAB&#10;BBBAAAEEEIgTIPgRR8IMBBBAAAEEEEAAAQQQQAABBBAIkwDBjzCdTY4FAQQQQAABBBBAAAEEEEAA&#10;AQTiBAh+xJEwAwEEEEAAAQQQQAABBBBAAAEEwiRA8CNMZ5NjQQABBBBAAAEEEEAAAQQQQACBOAGC&#10;H3EkzEAAAQQQQAABBBBAAAEEEEAAgTAJEPwI09nkWBBAAAEEEEAAAQQQQAABBBBAIE6A4EccCTMQ&#10;QAABBBBAAAEEEEAAAQQQQCBMAgQ/wnQ2ORYEEEAAAQQQQAABBBBAAAEEEIgTqBw3J8Qzdu7caVOm&#10;TLGCggKrX7++9evXzzp27JjyEW/atMmef/55q1q1qp1//vlR66VT96JFi2z69Om2Zs0a69Kliw0c&#10;ONCqVKkSVR9PEEAAAQQQQAABBBBAAAEEEEAgMwJ51fJj3LhxpsDDNddcY927d7c777zT5s+fn5Lk&#10;E088YcOHD7cZM2bYtm3b4tZJte4VK1bYyJEjrWvXrq6+hQsX2ogRI2zfvn1xdTIDAQQQQAABBBBA&#10;AAEEEEAAAQRKLpA3wY+pU6fa3LlzbejQodawYUPr06ePtWrVyiZMmJBS4OHcc8+16667LqF4qnWr&#10;dciYMWOsc+fO1qtXL6tTp44NGTLElixZYrNmzUpYNzMRQAABBBBAAAEEEEAAAQQQQKBkAnkT/Jg8&#10;ebLVrl3bWrZsGRFr3769rV+/3ubMmROZl2xC3VIUrEhUUq1b3W02btxonTp1ilSjfVCZNGlSZB4T&#10;CCCAAAIIIIAAAggggAACCCCQOYG8CH6oxcXmzZutUaNGUXINGjRwz5cvXx41P9mTihXjudKpe9Wq&#10;Va7qxo0bRzah/CG1atWydevW2Y4dOyLzmUAAAQQQQAABBBBAAAEEEEAAgcwIxF/NZ6benKpl9erV&#10;bn8UZAgWdX9RUWuM4pZ06vbBj5o1a0Ztzu+HEqpSEEAAAQQQQAABBBBAAAEEEEAgswJ5EfxYu3at&#10;U6tevXqUng9CbNmyJWp+Ok/SqVutO1Rq1KgRtYlM7EdUhTxBAAEEEEAAAQQQQAABBBBAAIGIQF4E&#10;PypX/nZE3woVKkQOXBN79uxxz33Li6gXU3ySTt2VKlVytSbbD98NJ8VNsxgCCCCAAAIIIIAAAggg&#10;gAACCKQgkBfBj7p16zoK5ecIlt27d7unzZo1C85OazqduuvVq+fqjs3tsWvXLlM+kSZNmqS1bRZG&#10;AAEEEEAAAQQQQAABBBBAAIGiBfIi+NGiRQtTq4vY3B4a6UWlJMGPdOpu3bq1214wt8f+/fttw4YN&#10;piSovhWJW4j/EEAAAQQQQAABBBBAAAEEEEAgIwJ5EfxQotNu3bqZEo5u27YtAqdRXhQUadOmTWRe&#10;KhMKWPiSTt29evVyqy1evNivbmvWrDG1QOnQoUNkHhMIIIAAAggggAACCCCAAAIIIJA5gbwIfohr&#10;wIABVq1aNZs2bZrTUyCkoKDA+vbta/Xr14+Ibt261a688kobPXp0ZJ6f8N1kYrvPpFp38+bNrXfv&#10;3jZ79uxIEGbixIkuAWr//v39ZnhEAAEEEEAAAQQQQAABBBBAAIEMCrgMoEuXLnVNGdq2bZvBqnOv&#10;qgULFtj48eOtUaNGpq4nPXv2tEGDBrl8G35v1RJj2LBhrhvKqFGj/GwXNJkxY4Z99tlnbnmte/75&#10;55vP+ZFK3aps7969NnbsWFu5cqVplBe1PLngggvMd4mJbJAJBBBAAAEEEEAAAQQQQAABBBAotsCy&#10;Zcvcuu3atft2+JN8CX7oqNVlRcPTKgCSLMeGhqRVdxY/BG2q0qnU7evavn276+7CCC9ehEcEEEAA&#10;AQQQQAABBBBAAAEEMicQDH58OwZs5urO+Zo0zGzTpk0L3c/ijrqSSt1+wwqspBtc8evyiAACCCCA&#10;AAIIIIAAAggggAACqQvkTc6P1ElYEgEEEEAAAQQQQAABBBBAAAEEwiRA8CNMZ5NjQQABBBBAAAEE&#10;EEAAAQQQQACBOAGCH3EkzEAAAQQQQAABBBBAAAEEEEAAgTAJEPwI09nkWBBAAAEEEEAAAQQQQAAB&#10;BBBAIE6A4EccCTMQQAABBBBAAAEEEEAAAQQQQCBMAgQ/wnQ2ORYEEEAAAQQQQAABBBBAAAEEEIgT&#10;IPgRR8IMBBBAAAEEEEAAAQQQQAABBBAIkwDBjzCdTY4FAQQQQAABBBBAAAEEEEAAAQTiBAh+xJEw&#10;AwEEEEAAAQQQQAABBBBAAAEEwiRA8CNMZ5NjQQABBBBAAAEEEEAAAQQQQACBOAGCH3EkzEAAAQQQ&#10;QAABBBBAAAEEEEAAgTAJEPwI09nkWBBAAAEEEEAAAQQQQAABBBBAIE6A4EccCTMQQAABBBBAAAEE&#10;EEAAAQQQQCBMAgQ/wnQ2ORYEEEAAAQQQQAABBBBAAAEEEIgTIPgRR8IMBBBAAAEEEEAAAQQQQAAB&#10;BBAIkwDBjzCdTY4FAQQQQAABBBBAAAEEEEAAAQTiBAh+xJEwAwEEEEAAAQQQQAABBBBAAAEEwiRA&#10;8CNMZ5NjQQABBBBAAAEEEEAAAQQQQACBOAGCH3EkzEAAAQQQQAABBBBAAAEEEEAAgTAJEPwI09nk&#10;WBBAAAEEEEAAAQQQQAABBBBAIE6A4EccCTMQQAABBBBAAAEEEEAAAQQQQCBMAgQ/wnQ2ORYEEEAA&#10;AQQQQAABBBBAAAEEEIgTIPgRR8IMBBBAAAEEEEAAAQQQQAABBBAIkwDBjzCdTY4FAQQQQAABBBBA&#10;AAEEEEAAAQTiBAh+xJEwAwEEEEAAAQQQQAABBBBAAAEEwiRA8CNMZ5NjQQABBBBAAAEEEEAAAQQQ&#10;QACBOAGCH3EkzEAAAQQQQAABBBBAAAEEEEAAgTAJEPwI09nkWBBAAAEEEEAAAQQQQAABBBBAIE6A&#10;4EccCTMQQAABBBBAAAEEEEAAAQQQQCBMAgQ/wnQ2ORYEEEAAAQQQQAABBBBAAAEEEIgTIPgRR8IM&#10;BBBAAAEEEEAAAQQQQAABBBAIkwDBjzCdTY4FAQQQQAABBBBAAAEEEEAAAQTiBAh+xJEwAwEEEEAA&#10;AQQQQAABBBBAAAEEwiRA8CNMZ5NjQQABBBBAAAEEEEAAAQQQQACBOAGCH3EkzEAAAQQQQAABBBBA&#10;AAEEEEAAgTAJEPwI09nkWBBAAAEEEEAAAQQQQAABBBBAIE6A4EccCTMQQAABBBBAAAEEEEAAAQQQ&#10;QCBMAgQ/wnQ2ORYEEEAAAQQQQAABBBBAAAEEEIgTIPgRR8IMBBBAAAEEEEAAAQQQQAABBBAIkwDB&#10;jzCdTY4FAQQQQAABBBBAAAEEEEAAAQTiBCrHzQnxjJ07d9qUKVOsoKDA6tevb/369bOOHTumdMRF&#10;rVvU68GNLFq0yKZPn25r1qyxLl262MCBA61KlSrBRZhGAAEEEEAAAQQQQAABBBBAAIEMCeRVy49x&#10;48aZAg/XXHONde/e3e68806bP39+SpRFrVvU634jK1assJEjR1rXrl1t+PDhtnDhQhsxYoTt27fP&#10;L8IjAggggAACCCCAAAIIIIAAAghkUCBvgh9Tp061uXPn2tChQ61hw4bWp08fa9WqlU2YMKHIwENR&#10;6xb1uj9fah0yZswY69y5s/Xq1cvq1KljQ4YMsSVLltisWbP8YjwigAACCCCAAAIIIIAAAggggEAG&#10;BfIm+DF58mSrXbu2tWzZMsLXvn17W79+vc2ZMycyL9FEUesW9bqvU91tNm7caJ06dfKzTPugMmnS&#10;pMg8JhBAAAEEEEAAAQQQQAABBBBAIHMCeRH8UIuLzZs3W6NGjaLkGjRo4J4vX748an7wSSrrplr3&#10;qlWrXNWNGzeObKJq1apWq1YtW7dune3YsSMynwkEEEAAAQQQQAABBBBAAAEEEMiMQF4EP1avXu20&#10;FGQIFnV/UVFrjGQl1XVTqdsHP2rWrBm1Ob8fmzZtiprPEwQQQAABBBBAAAEEEEAAAQQQKLlAXgQ/&#10;1q5d66SqV68eJeYi6OznAAA8LElEQVSDEFu2bImaH3yS6rqp1K3WHSo1atQIbsJS2Y+oFXiCAAII&#10;IIAAAggggAACCCCAAAIpC+TFULeVK397mBUqVIiC2bNnj3vuW15EvfifJ6ms+8knn1gqdVeqVMnV&#10;mmxZ3w0n0X4Ud96yZcuKuyrrIYAAAggggAACCCCAAAIIIFDqAm3bti31beRFy4+6des6SOXvCJbd&#10;u3e7p82aNQvOjppOdd1U6q5Xr56rOza3x65du6xixYrWpEmTqG3zBAEEEEAAAQQQQAABBBBAAAEE&#10;Si6QFy0/WrRoYWp1EZvbQyO9qBQW/Ehl3VTrbt26tX344Yem3B5+1Jn9+/fbhg0bTElQfSuTkp/W&#10;/9ZQFhG0/26NKQQQQAABBBBAAAEEEEAAAQRyTyAvWn4oGWm3bt1MCUe3bdsWOQsa5UWBizZt2kTm&#10;xU6ksm6qdffq1ctVv3jx4shm1qxZY2qB0qFDh8g8JhBAAAEEEEAAAQQQQAABBBBAIHMCeRH8ENeA&#10;AQOsWrVqNm3aNKenQEhBQYH17dvX6tevHxHdunWrXXnllTZ69OjIvKLWLep1X1Hz5s2td+/eNnv2&#10;7EgQZuLEiS4Bav/+/f1iPCKAAAIIIIAAAggggAACCCCAQAYFXAbQpUuX7ledYe8isWDBAhs/frw1&#10;atTIdT3p2bOnDRo0yOXb8KZqiTFs2DDXDWXUqFF+thW1blGv+4r27t1rY8eOtZUrV7pRXtTy5IIL&#10;LjB1iaEggAACCCCAAAIIIIAAAggggEBmBPwAIO3atft2+JN8CX6ITzk2NHytAiDJcmxoSFp1d/FD&#10;0Hr2otYt6nVfjx63b9/uuruUxggvwe0wjQACCCCAAAIIIIAAAggggEA+CgSDH3mR8DR4kjXMbNOm&#10;TYOz4qaTjbpS1LpFvR7ckAIrscGV4OtMI4AAAggggAACCCCAAAIIIIBAZgTyJudHZrioBQEEEEAA&#10;AQQQQAABBBBAAAEEypsAwY/ydsbYXwQQQAABBBBAAAEEEEAAAQQQSEuA4EdaXCyMAAIIIIAAAggg&#10;gAACCCCAAALlTYDgR3k7Y+wvAggggAACCCCAAAIIIIAAAgikJUDwIy0uFkYAAQQQQAABBBBAAAEE&#10;EEAAgfImQPCjvJ0x9hcBBBBAAAEEEEAAAQQQQAABBNISIPiRFhcLI4AAAggggAACCCCAAAIIIIBA&#10;eRMg+FHezhj7iwACCCCAAAIIIIAAAggggAACaQlUTmtpFkagGAKbNm2y559/3qpWrWrnn39+whr+&#10;/e9/28yZM23u3LlWqVIlO/74461v374Jl82Xmfv27bM5c+bYiy++aFdffbXVr18/7tD3799vM2bM&#10;sLfeesu+/PJLa9q0qZ111ll2+OGHxy2bTzNSec/JI9Xl8sUulfecLBYtWmTTp0+3NWvWWJcuXWzg&#10;wIFWpUqVfGEq8ji/+eYbe+6552zBggW2e/du69Chgw0aNMiqVatW5Lr5vsC//vUvmzx5sn3++ed2&#10;8MEHW7du3axfv3520EEH5TtNocf/5JNP2tatWxMuM2TIEKtTp07C15gZLaDv0vfff9/0m+S0006z&#10;7t27Ry/AsyiBnTt32uOPPx41T78/TjnllKh5PEku8M4779iECRNs+PDh1rhx4+QL8orNnz/f/d79&#10;5JNPrEWLFjZ48GBr1KgRMkUIbNy40Z566imTW/Xq1d3vtjPPPDNvv1cJfhTxhuHlkgk88cQTNmvW&#10;LNu2bZt9//vfT1iZLhTuuece95p+4H700Uf28ccfW40aNewHP/hBwnXCPnPFihX22GOP2fLly92h&#10;yihRUcBo/PjxVq9ePffDd/369fbee++5L9Ejjzwy0Sqhn5fKe04IqS4XerD/HGCq7zktN3LkSPv5&#10;z39uF154of3hD38wzbvxxhutYkUaEyqApL9nuni6+OKL7euvv7bRo0e7gNHvf/97gkSFfKAULBox&#10;YoRddNFF7m//2rVr7a677rJVq1bZFVdcUcia+f3SZ5995gJGiRT0Q1fvQ0rhAgq2PfLII6aLhMsu&#10;u8zatm1b+Aq86gReeeUVe/PNN6M0jjnmmKjnPEkusGXLFnv00Udtx44dtnfv3uQL8orNmzfPxo0b&#10;Z23atHHXFAUFBfbpp5/avffeaxUqVEAoiYB+k/zud78zvdcUBF+3bp27xlq2bJldf/31eWnHL9Uk&#10;bxZmZ0bg3HPPteuuu67QytSyQYGRO+64w2677Tb3w1crxH6hFlpJyF5URPvWW2910dlkh6ZWH7r7&#10;fvPNN9sDDzxgY8aMcXepNF8R3nwtqbznZJPqcvnimMp7Tnf59D7r3Lmz9erVy32R6q7ykiVLXJAz&#10;X6wKO04Fe3Xn+Ec/+pG1atXKXUSpZYxayehvHSW5wJQpU9ydzx/+8IcuSNSyZUs77rjj7O2333YX&#10;B8nXzO9X9D0gJ32HPvzww+4CQRcJRxxxhPtOqFyZ+1yFvUN0UaDgrVpPKphL4KMwrf++plZtL7/8&#10;st1yyy02atSoyL9jjz32vwsxlVRAv9X0eZUjpXAB/fZ46aWX7O6777Zhw4bZ2LFjrUGDBi5YqYt4&#10;SnIBtSzS3zR9J9x///32m9/8xrWw/+CDD0wtLfOxEPzIx7NehsespvBFNbdV09JgE8kTTjjB7WHt&#10;2rXLcE9za1P6saq76N/5zneS7tjKlSvtxBNPtPbt27tl6tata+ecc46bVmQ3X0sq7znZpLpcvjim&#10;8p7TnRbdGe3UqVOExb//Jk2aFJmXzxO6UFcJGn3ve99zd1emTZuWzzRFHvtXX31lX3zxhW3evDmy&#10;rO6GqhWguk1SEguoqfz//M//uO6O+t6sVauW6cJKLSi/+93vJl6JuU5ATg8++KDt2bPHrrzySrqm&#10;pfG+0N8z/b7TRajeg/4fLQBTQ5w6darpb95JJ52U2gp5vJRasOlGqr8u0O+3Hj16OBG9/yjJBfQ9&#10;oNaUMlQLGXUl7dq1q1shX68VCH4kf7/wSoYEivoi1B+xYFHXDc1Tf7R8L4XZ6a7oySefHEV02GGH&#10;uT9wuoufz6Uwt6BLqssF1wn7dGEm6n6gEuyXrItSXWzpS1RNd/O9KDgUWxRYOuSQQ1xXGN3BoiQW&#10;UMBIF6G+29CGDRtc/+5TTz3VaL2Q2Exz1coo9nOr/Fn6sXvUUUclX5FXTK2NdPezd+/e1qRJE9dN&#10;DZaiBXTRrtw8vkvab3/7WxdsK3pNlpDA6tWrTTcMFLSM/ewilFgg0bWCWo0nyoeXuIb8nKtci/ou&#10;CBbfLT5frxUIfgTfDUxnXUAXUOofr9YgupCnpCeg5ru6uFK3BAoCmRbwwY+aNWtGVd2wYUP3XAlk&#10;8734O1NKLBYs/geucoFQEgvoIr5169auH7e6IShHyhlnnGEDBgxIvAJzkwqoqbOSdRI0SkrkXlA3&#10;NRX99rj88stt6NChLsG48s9Qkguoi5AuPI8++mjXMku5F9T9RQljKYULqDWbum2cd9555r87C1+D&#10;V4MCyoH37LPPuu62F1xwQfAlplMUUPBNv+P0fZuPheBHPp71HD3miRMnur58unOq0WHyOW9FcU+R&#10;+t+qCWBsi5Di1sd6CAQFfBNJdUMIFh8MUfAt34u/0667er6Vh0bh8EEPJSemJBZQKyLdQVYASe8l&#10;mQVbGSVei7mxArowXbx4MV1eYmFinisZsZLFahQmjTCnvBX/+7//60YBU24B5emhJBbQRbvuKN9w&#10;ww0u4aSSnCqxohKwB7utJV47v+c+/fTTrpVRskEA8lun8KNXa8Brr73WnnnmGdu1a5fddNNNpsTY&#10;lNQF9HtE3XM1Al2+jqJG8CP19wtLlrKA8lUo27qSA+ouqYaK1I84SmoC+lJQ4jvdvYptHphaDSyF&#10;QOECGoZaJTazuroqqND31uz00093ycWWLl1qV111VeSCSj/U5KPhWymJBfzFky6slFBXd0jVEjCf&#10;k18nlip87rvvvusu6H0grvCl8/dV5c3SXWS1MtXIcvps9uzZ05R3TPM1kgmlaAEFv5VEUZ9ZJe9c&#10;uHBh0Svl6RJKDq4LT42WRklfQMPaKjB5++23m7p+63cvn9P0HHVjWbna+vTpk96KIVqaFOAhOplh&#10;OBTdgenfv79t377d9cXVl6iSBVIKF9AdZn0hqBmlT0BZ+Bq8ikD6Amq1oJZZyu0RbK6rC3sFLNVn&#10;Pt+LAo+6G6URX5S/qGnTpu6iSs3BdXFASS6gbP7qrqERhZTAWXlSdJf0r3/9q7sz74NvyWvgFQnI&#10;UCNu4FX4+8EPIR/bH75du3b2xhtvuK4whdfAq15AAXG1OH399dddyxk/n8dogX/84x+uxYJGFfJF&#10;wyyrKNDbvHlzl3jXv8ZjvIDeaxrJSglQlaSYLmrxRsnmzJw50zQ6jkbW9F1xky0b5vm0/Ajz2S3H&#10;x9alSxe397RgKPok6gecLhbUbDefI7lFS7FESQV8/9Bgbg+NlqC7L+qeQH6Bb4V10amM6v369XN3&#10;lXWnj+5oRb/71MJDd/MU+FBRIFwjWm3bts0WLVpUdAUs4ayUwJNRXop+M+hCUyX490zP/d85JXKm&#10;pC4gN3Vdy9ckiqlI6e/b4Ycf7pKE6/2lf77rgYJwsV1KU6kzX5fRSEMaTp7rhNTeAfpeUEqB66+/&#10;Pi4Bamo1hGcpWn6E51zm/JHoIinVomQ8upBq06ZNqquEerlkdmoWrsCH7i7rQsEXdReaP39+3t9p&#10;Tubmnfxjqsv55fPhMZGJWi7o7rzyCejOsor6xaupc4cOHfKBJe1j1J0+/cBVAk+fDDXtSvJkBXV7&#10;iR0xSP3idbdK+RkoRQuoy4suoDp27Fj0wnm+hC42dTGqRM7qB6+LKRWf68OPiJDnTCkfvpI863cb&#10;3wXJyS688MK4F5944glTvraLL77YmjVrFvc6MxIL6Pev8pAdd9xxiRdgbkRAv9mUVkCtZYKj46iF&#10;m24259tvE4IfkbcGE6UloAsjFZ/8L3Y7ylOh5uE//OEP3d3jjz76yH0RKAeIvwMYu06+PPd26lYQ&#10;W3QxcO+997r+tbooffTRR00XrFpWf+jOPffc2FXy5rl3S/ae8xCpLueXz4dHb5LoPac7pRoScvbs&#10;2Xb22We7i3olKtbFVjD4lg9ORR2jLuSffPJJ1/3l5ptvNvVVphQuoJZrEyZMcM1y27Zt6xZWi4/v&#10;fOc7xoVo4Xb+VT/KC11evEjhj5dcconrpqYg5S9/+UuXtHPOnDl26KGHur91ha+dv68qobMCbRqh&#10;SclOlTj24Ycftl/84hd5dyGVv++CsjvyL774wvRbQ13S1MpZecaUF1CtZvRbhJJcQOkDRo4c6W4m&#10;v/jii25BXT+ou5VaveVj4t0KUjiQmM3dkvc/NpIT8goC6QlMmzbNZsyY4b4Y1b9MycSUITwY1Ljv&#10;vvusoKDAJVFURFLLKXeFv7Oc3hbDsbRGOlA/97lz57qkf2rZof60p5xySuQAFex49dVXI8+DE/pC&#10;eOihh/KyaVsq7zlZpbpc0DXM06m853T8fpg+JQtUojtdZGm4Od9UPMxGqRybEp0qOKSLdt3FU0Z1&#10;fX4pRQvoB62CH6+99pobrlu5nxSEu/TSS13z5qJryO8l5HXZZZe50RA0BCklNQF1t3rsscfc3zCN&#10;MKS7oBr1Jd/uhqam9e1S+v6UmW646DtAf/8HDx5MzrF0EP+zrP7mTZkyxe666y6+K5L4qXWWWk/q&#10;94d+d+g6Qa3b1JLGjzaXZNW8nq0cbddcc41zSwRx1llnud8oiV4L2zzlOlE5EECrQPAjbGe3HB6P&#10;vjyVM0A/cnV3NDb5WDk8JHYZgdAL6EJLrUQY4SX6VGvYPbkoBwp/y6JtUn321VdfuebMuvhkaOBU&#10;1cy97z7++GPXSiafk9mlLvbfJRV4UxN63YDhYuq/LoVNKVCkoLlaySjXBwWB0hRQl0i1VNDACEq4&#10;zt+40tQOX90EP8J3TjkiBBBAAAEEEEAAAQQQQAABBBAICASDH4z2EoBhEgEEEEAAAQQQQAABBBBA&#10;AAEEwidA8CN855QjQgABBBBAAAEEEEAAAQQQQACBgADBjwAGkwgggAACCCCAAAIIIIAAAgggED4B&#10;gh/hO6ccEQIIIIAAAggggAACCCCAAAIIBAQIfgQwmEQAAQQQQAABBBBAAAEEEEAAgfAJEPwI3znl&#10;iBBAAAEEEEAAAQQQQAABBBBAICBA8COAwSQCCCCAAAIIIIAAAggggAACCIRPgOBH+M4pR4QAAggg&#10;gAACCCCAAAIIIIAAAgEBgh8BDCYRQAABBBBAAAEEEEAAAQQQQCB8AgQ/wndOOSIEEEAAAQQQQAAB&#10;BBBAAAEEEAgIEPwIYDCJAAIIIIAAAggggAACCCCAAALhEyD4Eb5zyhEhgAACCCCAAAIIIIAAAggg&#10;gEBAoHJgmkkEEEAAAQQQCInA/v377euvv44cTcWKFa1y5cRf+3v27Iks5yeqVKniJ8vkcfHixfb6&#10;66/bSSedZG3bti2TbZZ0Ixs2bLD33nvPVqxYYUcddZQde+yxVr169ZJWW6L1n376afvmm2/s3HPP&#10;TauedPxXrlxpr776qh155JH23e9+N63tsDACCCCAAALZEkj8Kyhbe8N2EUAAAQQQQCAjAsuWLbN/&#10;/vOf9sEHH5gCIbVr17bf//73Vr9+/aj6v/zySxs/fry9//77piBIzZo1rXfv3jZkyJCo5Urribb/&#10;xz/+0XRBrXLMMceU1qYyWu+HH35o9957r51zzjm2bds2GzdunE2aNMnuuuuupEGmjO5AgspkqXOu&#10;csopp1i9evUSLBU9K11/natFixa591TdunWjK+MZAggggAACOSxAt5ccPjnsGgIIIIAAAsUVaNeu&#10;nV1//fV2880328EHH2y6yL3nnntcgCNYp4IiV111lV1yySVWoUIFu++++8os8KH98EGZTp06BXcr&#10;p6d37tzpLL/3ve+5IMPVV19t8v73v/9tei1bRZYXXXSRDR06NKXAh/YzXf/rrrvOTj755GwdIttF&#10;AAEEEECg2AK0/Cg2HSsigAACCCCQ+wK6KFeXjHfffdc+/fRT10LhiiuuiNtxtQhRl41sdNtQl5xU&#10;WinE7XSWZnzyySe2Y8eOyD6ri9BNN91kX331lVWrVi1Le/XtZn/4wx+mvf10/NNZNu0dYQUEEEAA&#10;AQRKUYCWH6WIS9UIIIAAAgjkgoBadNSqVcvtyttvv23PPfdc3G7polb/slUqVaqUrU2nvV3fRSeY&#10;Q0V22Q58pH0ggRXS8c/m+ySwy0wigAACCCCQlgAtP9LiYmEEEEAAAQTKp8Dpp5/u8mrMnj3bnnrq&#10;KWvRooV17do14cHs3r3bnnnmGdu3b597XUktlYRUSTHVgkRFXWkGDRrkprds2WKvvfaaFRQU2G23&#10;3Wbz5893CTGVePOEE06wE0880XW7mTx5silXRsOGDa1///7WrFkzt37sf1pf9akbibrD/PjHP47L&#10;ozFv3jzTsaxZs8blMfnBD35gPXv2dFVt3rzZra9kpDfeeKM9++yz9vHHH9tPfvITa9++fezmIs+X&#10;L19uc+fOdfuoYJFazZx22ml20EEHuWU+++wzV+9HH33knmtZJT1VqxX5xhY5y9IXmfc+kE9FZeLE&#10;ia71iKa17y1btrRNmzaZjkv5V9R95ogjjnBdTJo0aaLF3PnQa0o2qnPXoEEDe+GFF6xp06Z24YUX&#10;2ueff24zZ860BQsW2O9+9zu3jv4rqt7Igv+ZSMVfiyqoFizbt2+3559/3uSoZLuHH364nX322a5r&#10;jV/OGy5dutQaN27sAm59+vRxyVP9MjwigAACCCBQGgLuNsuB5q+3qvLYJGilsUHqRAABBBBAAIGy&#10;FZgzZ467QNfFvy6MFazQBW737t0jF6ZffPGFCyacccYZLtCgC+4XX3zRBTtat25t+lejRg0XkNCI&#10;Imr9oKCELsbHjBnjAh9bt251F/TTp093B6gggQIQCnaMHTvWJQbduHGjC0QoaaaCIr7FgfZH3UnU&#10;dURJO3Uhr2WXLFnighEKEPiL7X/84x9u377//e9bly5d3AW/RopRQEbHpm0pSKPgiYITs2bNcnUp&#10;mKMRWRIVuSiZp4IKffv2NR2LAhRKGNutWzdXt9ZX7hTVqYCCLu4VtFDiz0SBHHkpGCAjHefAgQPN&#10;j6LTqFEje/DBB91Ff48ePVy9ytGi7Spnh7ofKQClYIhGwFErE+3fSy+9ZKtXr3YWU6ZMsbVr17rR&#10;ZhQA0XFreR23ErGqyKOoerVcOv5KpisXdafywaT169e7/DJ16tSxU089NfI+UIBKAR8FkGQ3bNgw&#10;U7BDQSXt2yuvvOKCVj7Ao32hIIAAAgggkCkB3RBReeCBB27LXvvWTB0N9SCAAAIIIIBASgK68FZy&#10;Tl2g7tq1yyXtVO6KREUBiw4dOkS9pAtyBSx8EEIvKvigEU586whdpCuxqkaW0QWuyl/+8hf72c9+&#10;ZnfccYeNHj3aDjnkEFu3bp27cHcLBP7TBbFGUdEIND4JqwIguohW0bCyCij89Kc/dRfRCmao1YOK&#10;Wlp07tzZ7Y8PqqgFx0MPPeQSgaoVQqKi1iNK9HrccceZgj9qoaGhYhWUUIuRJ5980q2mIIdGUfEX&#10;/BrqVc+TDfeqwMh5553n1lVQQ8EQXxQ8UX0+IKIWGzoX2gdtX/W2atXK9KNNViq//e1vIy1MFFRS&#10;6w4ltL300kvdPowYMcJXH3lMpd7IwgcmivIPLhucnjBhgutapX1RUESJVw877DBTUE0BGxUFqBRA&#10;kuuhhx7qjl0BOAoCCCCAAAJlIUDwoyyU2QYCCCCAAAI5IqBWnr/+9a9dSwLdrb///vsj3Vtid9EH&#10;EILzNS8254MCHv7CXl1h/HodO3Z0q+rRd7FR6wxd1Kv4uzHuyX/+O+uss1xwRAEWtRhQtxkVtZ5Q&#10;UZcPFQVD1NJB/3SBr6KuFmoJoUCMtqOiIXsVtFEiULW2SFTUMkYtThTMCBYFQlTefPNN12oh+Fqq&#10;0zpubVfWai3hy4wZM1yLDm+l1iUKCiiYpKKgge92pCGIfdFQxCrqZqN6FYhRqxgVHbNvWeJmHPgv&#10;1Xr98kX5++WCjwqYqOWIuur4c6JWLRoCWEUBKxV1g9I/BcHUekVFx0GrD0fBfwgggAACpSxAzo9S&#10;BqZ6BBBAAAEEck1A+Tt+/vOfu5FfFi5caH//+9/dhXdJ9jM2IKK6fJLV2Hp9oGTv3r2xL8U9V8uA&#10;t956y3Vb0YsKIlStWtW10Agu7POP+Atp3zrFB0GCy8ZOK5eJinJoBIuCNDouBSHUOkTDwqZbtB9q&#10;xaGWEericfTRR7tAilpuXHDBBZHq1EpCQw5rX/72t7+54ECiYXP9cckgUVEwRUEgX1Kt1y8f+xjr&#10;H/u6nuucqKgVjob/9aVfv35u0ieCVQsZ5ShR9yYNmavnOm/JglK+Hh4RQAABBBDIhAAtPzKhSB0I&#10;IIAAAgiUM4FevXq53BbabeX2UIChJMVflPvHktQVXFdddFR8cEWtCdRKQ11n1K0k9l+yoECwzthp&#10;5fBQie0CpG36IXj99mPXTeW5WmZovxTwUHcXdf845phjooIpCrD8+c9/NnVdUWsRdR1SkKqkpaT1&#10;xvon2h/fwkOvxZ4PPffBDSU4vf322123mP3795tGHlI+EuUQoSCAAAIIIFDaAgQ/SluY+hFAAAEE&#10;EMhRAeWjUEsElWnTpsXtpb/g14VqbEk0L3aZTDxXrgyVNm3auEflIlFRt5HYoiF8NZpIusVfnH/6&#10;6adxq6qbhrr1KOFrcYtauqhFhMzkrH0/+eSTo6pTXhHN/8UvfuFymXh7LVQS65LWG+sftdP/eaJA&#10;lIoCaMHRbTRPSU6feOIJTbrEtQomKXeJWn5oPQWyHnvsMfc6/yGAAAIIIFCaAgQ/SlOXuhFAAAEE&#10;EMgBAV3A+/wRwd3RBfaBEd/ckKPB+X7ad/PwF8Car1wNqivYtULz/QV6ou3417Scin/uH7+dm/h/&#10;5fpQaxI/SosPgmhEGI3Q4ovySqhLhVoXBEui/Qm+rmm1wlDRxXtwebUE0bFryFuf0FXL+e46ck21&#10;qOuLiob7VVec2FYd/liCXW8UGFDRdmKDCsm2Hdx/rZtuvVonWGL99Zo/b35b6mqkvCoKdCjXh99X&#10;va5kt76bk4ZCfvnll131Skx7yy23uPwwq1atCm6SaQQQQAABBEpFgOBHqbBSKQIIIIAAArkhoAtQ&#10;DRurf4mKEmj+5je/MZ+XIbiMDySoRYKSiqp7zN133+0ufnXxraFgNRqKpnXhqxIMlPjuEP41X7fv&#10;XqIhWWOLLpD9Rb8ShCrZ6Jlnnhlp+aFhVNV6QBfYI0eOtJtuusluuOEGGz58uMsDooSfShDqL8B9&#10;Ys3Y7QSfqxWGLuCVZPTxxx+PvKQAi3w06kyw+BwXGoo31dK8efNIQlUlX40tGjZXRS013njjDXds&#10;Gg5YRblCDgzR56a9qXKQxBblCJGdghP+PKRar6+rKH8tpwSnKv78qUvPgAED3DwNMazcJUpqetll&#10;l9nSpUvd0LfuxQP/aeQX381IQRGdL5/U1i/DIwIIIIAAAqUhUEmVHrjrc6selQGeggACCCCAAALh&#10;EFDAQsPG6mJdSSaV3FQX+cHWBTpStfDQ8Krz5s2LDKWq+eoOoq4g+qd8FQqgXHPNNW7EFd3pb9q0&#10;qesOovwUfuQWBSz0murS0LO6GNfF8ocffujyQTz88MNuZBDVv3z5cteCREPqKtCii+l33nnHpk+f&#10;bhqBRfs/ePBgF/zwuUTUBUU5MZQnQsurbl3oa9SQc845xzQsrvbHX/zrYlytNnwQQNuNLUoSevzx&#10;xzsjbfe1115zeTlU9+WXX24KXKjIUS0bdGwq2v+PPvrI5fOQRVFFLT50DhQU0HEEi36DyUjddmTY&#10;p08f1yVJ0wpg/epXv3JJUzXajYJNGtVGy2t0GAUftB8aRtgft1p8aDhZjWBTVL0KQqTqr+CMzo/2&#10;Qfuq4FLPnj2dr/ZD/go86b2ioXwVWPPdYrRPOm9q/aHlFExTTpCfHRgGOZXEtEEvphFAAAEEEEhF&#10;wP8+OXAT4bYKWuFAVN515o1tgplKZSyDAAIIIIAAAuEQUGuCRBfxmq+LXQUBFIRQiwT9ZogdVjUT&#10;Cmq9oG4QupBu1qxZXJAguA21INCPGu1XspFlgsunMr19+3Z3UZ/JOv12Zbhy5cpC84esW7fOlNfE&#10;B0eUIFXBKh/88XWl+5hqven4J9oHBbt0jApm6PwFc5eoBZACLQrQKJCk133XqkR1MQ8BBBBAAIGS&#10;Cvik2ge6sB74BXOgEPwoKSnrI4AAAggggAACCCCAAAIIIIBALgkEgx/k/MilM8O+IIAAAggggAAC&#10;CCCAAAIIIIBAxgUIfmSclAoRQAABBBBAAAEEEEAAAQQQQCCXBAh+5NLZYF8QQAABBBBAAAEEEEAA&#10;AQQQQCDjAgQ/Mk5KhQgggAACCCCAAAIIIIAAAgggkEsCBD9y6WywLwgggAACCCCAAAIIIIAAAggg&#10;kHEBgh8ZJ6VCBBBAAAEEEEAAAQQQQAABBBDIJQGCH7l0NtgXBBBAAAEEEEAAAQQQQAABBBDIuADB&#10;j4yTUiECCCCAAAIIIIAAAggggAACCOSSAMGPXDob7AsCCCCAAAIIIIAAAggggAACCGRcgOBHxkmp&#10;EAEEEEAAAQQQQAABBBBAAAEEckmA4EcunQ32BQEEEEAAAQQQQAABBBBAAAEEMi5A8CPjpFSIAAII&#10;IIAAAggggAACCCCAAAK5JEDwI5fOBvuCAAIIIIAAAggggAACCCCAAAIZFyD4kXFSKkQAAQQQQAAB&#10;BBBAAAEEEEAAgVwSIPiRS2eDfUEAAQQQQAABBBBAAAEEEEAAgYwLEPzIOCkVIoAAAggggAACCCCA&#10;AAIIIIBALgkQ/Mils8G+IIAAAggggAACCCCAAAIIIIBAxgUIfmSclAoRQAABBBBAAAEEEEAAAQQQ&#10;QCCXBAh+5NLZYF8QQAABBBBAAAEEEEAAAQQQQCDjAgQ/Mk5KhQgggAACCCCAAAIIIIAAAgggkEsC&#10;BD9y6WywLwgggAACCCCAAAIIIIAAAgggkHEBgh8ZJ6VCBBBAAAEEEEAAAQQQQAABBBDIJQGCH7l0&#10;NtgXBBBAAAEEEEAAAQQQQAABBBDIuADBj4yTUiECCCCAAAIIIIAAAggggAACCOSSAMGPXDob7AsC&#10;CCCAAAIIIIAAAggggAACCGRcgOBHxkmpEAEEEEAAAQQQQAABBBBAAAEEckmA4EcunQ32BQEEEEAA&#10;AQQQQAABBBBAAAEEMi5A8CPjpFSIAAIIIIAAAggggAACCCCAAAK5JEDwI5fOBvuCAAIIIIAAAggg&#10;gAACCCCAAAIZFyD4kXFSKkQAAQQQQAABBBBAAAEEEEAAgVwSIPiRS2eDfUEAAQQQQAABBBBAAAEE&#10;EEAAgYwLEPzIOCkVIoAAAggggAACCCCAAAIIIIBALgkQ/Mils8G+IIAAAggggAACCCCAAAIIIIBA&#10;xgUIfmSclAoRQAABBBBAAAEEEEAAAQQQQCCXBAh+5NLZYF8QQAABBBBAAAEEEEAAAQQQQCDjAgQ/&#10;Mk5KhQgggAACCCCAAAIIIIAAAgggkEsCBD9y6WywLwgggAACCCCAAAIIZEBgy5Yttnnz5gzUlN0q&#10;wnIc2VVk6wggIIHKMCCAAAK5LPD555/bP//5T9u7d2/Ubnbt2tW++93vRs0r6smoUaPsJz/5iTVt&#10;2jThonv27LHnn3/e5s+fb9u2bbPDDz/c2rdvb6tXr7aTTz7ZWrRoEVlv+fLlbr9WrVpl3/nOd6xt&#10;27Z2xBFH2IIFC+yXv/xlZDk/oeVnzpxpn332memHnOpq06aN9e3b1w4++GC/GI+FCBTnvfDSSy/Z&#10;ypUro2qtVKmSMz/00EPte9/7Hv5ROomfFMc+cU1m2foc6vM9depUW7p0qelzW716dWvdurWdcMIJ&#10;1qFDh2S7W+T86dOn20cffRS1nN5jP/3pT6PeW+vWrbMXXnjBvvnmm8iyFSpUcPtRo0YNO+qoo6xd&#10;u3aR15goXCAM70kdYWl8NyxbtswmT55s7733nvXv39/OOeecwjFz9NWwHEeO8rJbCOSlQCUd9RVX&#10;XHGrHuvXr68HCgIIIFCowPurNtvIlxfY1H+tdv/Wb91lCw7M69Ii839DdIFy5JFH2ltvvWUFBQVW&#10;sWJFu/zyy11gotCdjHlxzZo19vjjj5suNrp06RLzqtm+fftsxIgR9v7779uPf/xjO+uss6xy5cr2&#10;9NNP24cffmi9e/e2unXruvUWL15st99+u7twuuCCC9yF07/+9S+bOHGiW0YXU77oQmfChAn25z//&#10;2Tp16mSDBg2y008/3S2noM6rr77qgiD16tXzq5Srx41fFNg7H9xgn6z5p/u3fdca07xG9Xpk/DiK&#10;815QgEnl//7v/0zvAQWxateu7c7zjBkzbNasWeXWf9+a1+zrGRfaNx8+7v7t+/JT07xKzXq7Y87k&#10;f8WxT7T9bH0OFZy48847XSBMn0H969y5swuCjB8/3nbv3u0+x/r7kqxs377d/S1o1KhR1CIKoFSr&#10;Vs3+9re/ueDmj370I/c3pEqVKlHL1apVywU3FASdN2+eHXLIIXbsscfahg0bXGBUQZStW7e6v0/6&#10;O1UeiwKNCvAsXLjQ/dPxaN5hhx2W8cMp7+/JTHw3JHtP7tixw7744gsX6FNgryTBvVRO3IoVKyLf&#10;j6ksn+oyYTmOVI+X5RBAoHQEfAu4Bx544DZafpSOMbUiEFqBx2cts8dnL4s6vvc/+2+z2qEntI16&#10;LRNP9CNXd0QVmNCPOF28plt0x1flzTfftHPPPTfqjqzmK6ChAMbgwYNdoEPzmjRp4lpz3HTTTXoa&#10;KQqI6E7txRdfbP4CR/t30EEH2ZdffhlZThMKiGjbAwYMsLPPPjvymi687rjjDvv1r3/tLsruuusu&#10;14IkskA5mPhg+QO26MC/YNlwIPDhy9FH/MpPZuyxOO8FtRJS0YXtiSee6KZPOeUUk7la+fzjH/+w&#10;4cOHu/nl5b+v37nV9hbcFr27q1+LPD+o562R6UxNFMc+dtvZ+BzqAvyee+5xAc57773XfXa1X/p8&#10;n3/++S7IqRZfaq2hvw3JioIUWk5BzNiiVhsKlqqFWo8ePVxdscvoec2aNd3fFP29UWBOrdf0r/eB&#10;4KregwqAHH/88a7FWaL1c3neG2+8YfoXLMFWVz/4wQ+CL2Vkury+J3XwmfhuSPaeVMtCfceo9Udp&#10;lw8++MDdnLjssssyvqmwHEfGYagQAQSKLZD8Fkexq2RFBBAIq0CiwEfwWBUUufr/3g7Oyti0LixU&#10;/GM6Fe/cudMFPdS6bdeuXXE/0FXX+vXrXZX//ve/o6pu1qxZ3MWOfnB+9dVXri6/sO7U6o5vsKjJ&#10;7nPPPecueGJf03IK4qglgu5uPfbYY8FVc346UeAjuNMKirxa8NPgrIxN+/eAfyyq4mTL+YuxJUuW&#10;mN4j5aUkDHwEdl5BkT3//DbIE5idkUlv6R/TqTRbn8NHHnnEBSX79esXCXwE91vzq1at6i4UP/30&#10;0+BLaU17E/+YbOVEr6v1iO+O9+677yZbNWfnJwp8BHdWr6sFXGkU7+kf09lGtt6TZfHdoGBeaRd1&#10;D1WrxtIsYTmO0jSibgQQSF2A4EfqViyJQF4LFBX48DhqBaJlc6m8/vrrrpuM7vKqTJs2LW73WrVq&#10;5eZNmTLFnnzySVN+AF8UoKhTp45/ai1btrSvv/7abrnlFvv4448j83WXqmfPnpHnc+bMsf3795ta&#10;HiTL6+G7yKhLj35IlodSVODDH4NagWjZXC0+90Ljxo1d3oVc3c/gfhUV+PDLfrP6QJeYA61Dcqlk&#10;43OobgHKe6By3HHHJeRQdxTdJVfXt9deey3hMmUxU9tXUSCkPJWiAh/+WNQKJLZliH8tW4/ZeE/q&#10;WMv6u0HfL3/84x/ttttuc62LvLeC+OoSeOutt9qNN95of/3rX6OC+ps2bXIt42644QaXq2fkyJGu&#10;a5bWV94crbdx40bXvUZBxtmzZ/uqI486Vq2n78s//elPriupXtR3rAInWk//9FyfgeC82FxfyY7D&#10;b6yw/VVrq/vuu8+GDRvm9kctVlRSPQ6/DR4RQKB8C9DtpXyfP/YegbQE1Coj2EUlrZXTWFgtQGK7&#10;xqSxug09vq1lqvuMfkypqf15551nxxxzjCm3hvIO6IdQsB+0kpsq+aVyi6ipsH6wKZ+H+uSrSXuw&#10;KF+A8oDoR5+6xKjJuhKpKkDSq1evyKJKrKjSoEGDyLzYieBr+hEW3KfYZTP5XK0ygl1UMll3sC61&#10;AIntGhN8vajpow50nSmN7jNKPvn3v//dbf6kk04qajcy+rpaZSg4UdpFLUDiusaksdHKPW6xTHWf&#10;ydbn0He7UMuswvLq+M+hPoNlXRSEUxcIvSfVGqx79+5lvQuuVYa3Ks2NpxooSbYPaq3lW2wlWybV&#10;+dl6T2r/yvK7QXmNlNOmYcOGLrmqtq1Au3JP3Xzzza6LlZJ0K3Ch96Hyd+h7TZ+Zhx9+2L0fFeR4&#10;5513bNy4cZHk4+rCNXDgQBszZozLX6PuWrG5A9WV1AdX1MpGgQ3dEFBRl1F9L6u719q1a23IkCFu&#10;nrqIavtKaKvvYF+SHYcSuvqSbH/1va7uqj/72c9cbhIFQRQM+u1vf+taXBV1HL5+HhFAoPwLEPwo&#10;/+eQI0AgJQG1xiiLwEdKO1PEQgqcLFi92Ub9JPGd2iJWj3pZo6/ox1a3bt1czgdd6OpH0CuvvBIX&#10;aLjkkktc3o0XX3zR/fBSfgAlW/35z39uGhnEF7X80F2yhx56yP1o091iBUuUUV+jt/ikib4rjUaD&#10;SVaUKFH/1B1Hy5dF8EOtMcoi8JHsmNOZr8DJpgMtSPr0eCKd1RIuq7uIOmf6Ua3glc6p8rb4PCAJ&#10;V8rwTLXGKIvARyZ2W4GT/Wtftyr9Z5a4umx9DhXoVFHrjsK6RfjAiAIQvui98sknn/inrqubusVd&#10;e+21kXmaGDp0qHXs2DFqXipPdBdbiVi1DdWrVmD+AjCV9TO1jAISZRH4yMT++n0NXhQXt95svSe1&#10;v8X9bkjnPem7iyjocfXVV7uuXXrP6cJf3TH1eVAQRJaa1veXcmLpb6Pel0rwrS6BykmjbmEKOilH&#10;ki963Y9OpOlEnwHf0keBDt0cuPDCC6PykKhFpLp7Kfjhi5bTd6z+TgdLsuNQ/ibl4FKrj2T7qy5X&#10;Oj6f/0kBlgcffNAl51WrlqKOI7gfTCOAQPkWIPhRvs8fe49AygIlaYmR8kYyuGCmAjUvv/yy+9Gm&#10;5r0qavr+zDPPmPrVa8hZP4KLXtMPQF18qAWIRobRDyn9010oNRdW/g9f1FJEo0eom4xGbdGdNY32&#10;oB9xuqBW0V0wDZOrpveFFd+0N7gvhS1f0tdK0hKjpNsuzvqZCtToTqZ+KOtOpAJiGp64LAMfOvaS&#10;tMQojl1J18lUoCZbn0PfXU15dXSn3wcmY13UjU3FB0E0reSnwe5vygeiVmG/+lV0It/ifm51gafg&#10;qkZ+0cWhEiIXty7tb3GLv0At7vplvV6mAjXZek/Kq7jfDem8J9WCQ0V/5xS8UFFLRgXjFWxT8EdB&#10;d7WA8EVBQn1m9H2p96KCE3/5y19M7329PzV8s5ZJtSjArIDKdddd51p5KBlw7LC7+rucSkl2HApw&#10;6rVk+6scXQryaGQ1tV5R0XeuEg4raEJBAIH8EiD4kV/nm6PNYwENQ5upgEJ5YVQgQsELdU95++23&#10;I7utlhZqgquhTnUHSEXP9SNMryl3hwIeas2hYTAVvNAPQM1T0RCCukhSsOSMM85wwRW9rrtqGsZS&#10;d3DVgkPBEgU/Yu9guUr+859Gh/EXXs2bNw++VGrTGoY2UwGFUtvJUqhYd0IVtNJQyfoxrnOlkTuC&#10;eVpKYbNRVWoY2kwFFKIqzuEn2fwc+oClupbogi8Y3AiS6TOtEvwMxgYi9HdAF5GxQ90G60lnWkPd&#10;qquALt4UQL3//vvdENr6u1KWRcPQZiqgUJb7XZJtZfM9WZLvhpK+J/Udp/w2ynWi70UFANT1I1lR&#10;q0d1VdHfSgXJdHNArRtTLWppqa4vixYtstGjR7vP15VXXpnq6kmXCx6HPtcq+twk2l+NCKRy0UUX&#10;uSCJe8J/CCCQtwIV8/bIOXAE8kzgpwfyaCgAUh6K9nPUuel1eVHLi9g7mOraoqa66r5y9913R/5p&#10;eFkV3QnyrS70A03DTAaLmvsqOZqKmgHrzrHKgXHCI+vpue6U6Qddly5d9DTSn9t3YVEfa7+uWyDw&#10;n0+Yqqa/Pu9A4OVSmVQeDQVAykPRfp6UZpeXRO+F4LHqzuell17qZj366KPmx38PLlNa08qjoQBI&#10;eSjaz6pnp9flJZF9Nj+HSmbrAx4KhCYr/i65LgxLqygAmyipse6E6yJUd9fVKqmsi/5GKgBSHor2&#10;M90uL7n2npRzNr8bfGsHtepQlysF/oNFfw8VkFPrOLUU0fenghj6DlP3EQVCUi0a/l3Blauuusr0&#10;WVROnd///vdR35+p1hW7nD8O3yU12f767159x8cWn/Q0dj7PEUAgvAJle3shvI4cGQI5L9CleX3r&#10;UsIcGqkmTH112OkZ9/A/YPxj7AZeeOEFl9DNz9ddWt3duv322/2syKP6JusHk+7+qRmsH3FF02rJ&#10;ESwaeUGtQXTH1zeZVxN6/Wjy/Ye1vF5TE/b333/fNSvWvD59+rgfivqBqVYhCqbElueff97N8l1l&#10;Yl8vjeeHHAgolDSHRqoJUwef9mHGD8G/B/xj7AZi3wt+VBf9OPZF5+60004zNX1XMEs5XMrijnvF&#10;pr0P5NDo7XejWI+pJkytdsV/j7dYG0qwkjf3j7GLxNpn+3Oo1j7KM3DPPffYpEmTXEuL2Gb2uihS&#10;EFKtgBJ9RmOPMdlzb6L3W+x7SUEP5VlQtzu/nH/U3w51pbn++utN+YZ0YRz825Jse5maX5yAQuy2&#10;dVGcSusRJbfMdPGO/jG2/lx7T2r/svndoO8jBYDVykktE9VdUy0m/PebRl5RYlB9PyoBqgL7el3v&#10;Sd1EUDet2O6CvvVirL3qOuuss0zdXXRzQF1sdDNA7xW1wlPR96uKuuD4gIYCVir+b7d7EvOfPw4/&#10;RHRh+6tV1WVNyYR96y7lNlGS16OPPjpSc7LjiCzABAIIlHsBWn6U+1PIASBQdgJKQKqRWJKV4rTY&#10;SFZX7HzfdUQ/mtQfWReyarWhvB26qNEPG43m4osuNDRygv+h4+f7R3+HV83Nfb9+3f1VQjn/A0g/&#10;pnXXWj/KdOcrWLScfjz5snXrVteSRK1AlFxVRT8mlUVfd541hKDu7PqifX/sscds2bJlLreA+iyX&#10;p6LgiVqQJCvFabGRrK7Y+em+F/zyMg/e5Rw8eLC7460f48FRDGK3l2vPlYBULUiSleK02EhWV+x8&#10;b1mePof6PJ566qnubvYTTzwRCT7o2BT00GdZF1C/+MUvYg836rkuzJJ9TtV9zf8dWb58uduG/n7o&#10;Ik6txv7whz+44KgqVGJGFf3N8EXJHH0AdOzYse7vgn+tPDyqNUZho7BkIsCSzKE8vicz9d1Q2HvS&#10;e+mz6ls4athntYDS95IC/QoEqiWHhqHVd5SCwMrpoVYaKur6qSCDikY9U0sOddfyRcuqDr3HVbeG&#10;iQ8WfQaUYFyPymujOrTPwa5jvsWjglT+O9i30tBNA1+SHUcwmJlsf9WCRd/jGt1GARl95hUQPfPM&#10;M131RR2H3wceEUCg/Au4LEMHfvi520PJvtTL/2FyBAggkEkBjRyj0Vh8DhEFPTo3q5+x4WmD+6of&#10;tko+qh9WwTv3wWU03b59e/fDRtO6O6XlVXQ397LLLnNdU9yMA/9p6FsFPXTBoqLkc0rkpiCK7jRp&#10;xIdWrVq5PtG6Y9uvXz/T8Lb+zphyf+jHkgIX6k+sfti64FF+AXWn0LrBorvfOga1ClE+Ef340488&#10;PequtPa9vBaNHKPRWHwOEQU9Gh74VxrD0xbnvaA76QqM+QtN/ahXiw8lPlVR82794NeFq87lySef&#10;7IYtLg/nQyPHaDQWn0NEQY8Kh/bK2PC0QYPi2Ofa51BJjnWBpwsxtehSng+NuqG8GyUZZWXatGmu&#10;VYfPGxJ0C07rfab3o/4OqKhVigIzGu5TwQ8VBeHUYk1Ff0eUn8bf2XYzc/w/dT3URar+qSjooX+F&#10;BUaKe0hheE+W5neDAr1PPfVUJCjfpEkT937Xd50fTlmtHf/0pz+5wIDOg1pjqFuoAvb626jcSCpq&#10;taF91Q0FBU703eWLgnUahlb1a+QUH8zQ6xoGVwEM1adrDHV7UeLUYJ4lfQ+ra4w+Pwpk6LtWQUkl&#10;ZNVn88c//rFroaduqrq5kOg4tK3C9le/HTQMrv9doM+eAnb+e0DrF3Ycep2CAALlV0C/11UOjOx0&#10;4K/MgULwQwoUBBDIZwEfCNGPOyVQUxNa3eXShYdPmOZ91FRYgQ5dRH322WfuR6EuXvTPB0j8ssFH&#10;La969SNSQZDYeoPLMo1APgqUxedQnz9dhKnpv4JhwTvH+WjOMRcuUBbvydL8blBgV99Z6rqpwEHs&#10;d5RahejzoBwgwc+D9kktlxQ40A0BtdZQ0D9RUXBZgYnYos+avueUXFUtL1q2bJnw86ZtqYWJtq/A&#10;ivZXn8+aNWtGqizqOFLZX7UUVdBM39++u01kAwcmkh1HcBmmEUCg/AkQ/Ch/54w9RgABBBBAAAEE&#10;EEAAAQQQQACBNASCwQ9yfqQBx6IIIIAAAggggAACCCCAAAIIIFD+BAh+lL9zxh4jgAACCCCAAAII&#10;IIAAAggggEAaAgQ/0sBiUQQQQAABBBBAAAEEEEAAAQQQKH8CBD/K3zljjxFAAAEEEEAAAQQQQAAB&#10;BBBAIA0Bgh9pYLEoAggggAACCCCAAAIIIIAAAgiUPwGCH+XvnLHHCCCAAAIIIIAAAggggAACCCCQ&#10;hgDBjzSwWBQBBBBAAAEEEEAAAQQQQAABBMqfAMGP8nfO2GMEEEAAAQQQQAABBBBAAAEEEEhDgOBH&#10;GlgsigACCCCAAAIIIIAAAggggAAC5U+A4Ef5O2fsMQIIIIAAAggggAACCCCAAAIIpCFA8CMNLBZF&#10;AAEEEEAAAQQQQAABBBBAAIHyJ0Dwo/ydM/YYAQQQQAABBBBAAAEEEEAAAQTSECD4kQYWiyKAAAII&#10;IIAAAggggAACCCCAQPkTIPhR/s4Ze4wAAggggAACCCCAAAIIIIAAAmkIEPxIA4tFEUAAAQQQQAAB&#10;BBBAAAEEEECg/AkQ/Ch/54w9RgABBBBAAAEEEEAAAQQQQACBNAQIfqSBxaIIIIAAAggggAACCCCA&#10;AAIIIFD+BAh+lL9zxh4jgAACCCCAAAIIIIAAAggggEAaAgQ/0sBiUQQQQAABBBBAAAEEEEAAAQQQ&#10;KH8CBD/K3zljjxFAAAEEEEAAAQQQQAABBBBAIA0Bgh9pYLEoAggggAACCCCAAAIIIIAAAgiUP4HK&#10;wV1etmxZ8CnTCCCAAAIIIIAAAggggAACCCCAQLkXcC0/KlSo8Fq5PxIOAAEEEEAAAQQQQAABBBBA&#10;AAEEEAgIEO8IYDCJAAIIIIAAAggggAACCCCAAALhFfh/lQ2TmWCjjiwAAAAASUVORK5CYIJQSwME&#10;CgAAAAAAAAAhAOXPPRWIWAAAiFgAABQAAABkcnMvbWVkaWEvaW1hZ2UyLnBuZ4lQTkcNChoKAAAA&#10;DUlIRFIAAAMCAAABmggGAAAAvBb0vwAAAAFzUkdCAK7OHOkAAAB4ZVhJZk1NACoAAAAIAAQBGgAF&#10;AAAAAQAAAD4BGwAFAAAAAQAAAEYBKAADAAAAAQACAACHaQAEAAAAAQAAAE4AAAAAAAAAlgAAAAEA&#10;AACWAAAAAQADoAEAAwAAAAEAAQAAoAIABAAAAAEAAAMCoAMABAAAAAEAAAGaAAAAAJ9X8WIAAAAJ&#10;cEhZcwAAFxIAABcSAWef0lIAAEAASURBVHgB7d0LmBTVmcD9dxiYgQEGmOHODAIK4aJcAhHRKEi8&#10;IWsSEiQJX1y+xV2j2Uh2DWZXZYNZs0aImtVoEnafj1Uxm2wSNsSgBCHBG4gQF0EEgghyvw73YYbr&#10;fP2e4XRqevpSXd093VX9P88zU9VVp6rO+VUP1Ft1zikREgIIIIAAAggggAACCOSdQIGt8caNG8fY&#10;eaYIIIAAAggggAACCCAQXIEBAwa8ZgKBP//5zw+HqjkzuFWlZggggAACCCCAAAIIIOAUaK4fCgoK&#10;RtfV1UlJSYlzHfMIIIAAAggggAACCCAQMIFTp06ZGplAwNatrKyMYMBiMEUAAQQQQAABBBBAIIAC&#10;u3btEg0GmgWwblQJAQQQQAABBBBAAAEEEggQCCQAYjUCCCCAAAIIIIAAAkEUIBAI4lmlTggggAAC&#10;CCCAAAIIJBAgEEgAxGoEEEAAAQQQQAABBIIoQCAQxLNKnRBAAAEEEEAAAQQQSCBAIJAAiNUIIIAA&#10;AggggAACCARRgEAgiGeVOiGAAAIIIIAAAgggkECAQCABEKsRQAABBBBAAAEEEAiiAIFAEM8qdUIA&#10;AQQQQAABBBBAIIEAgUACIFYjgAACCCCAAAIIIBBEAQKBIJ5V6oQAAggggAACCCCAQAIBAoEEQKxG&#10;AAEEEEAAAQQQQCCIAgQCQTyr1AkBBBBAAAEEEEAAgQQCzROsd736woULsnLlSnn55Zflvvvuk/Ly&#10;clfbnjp1ShYtWiSrVq0y24wfP14GDRoU3jbR+nDG0Mz69etl6dKlsnv3bhk6dKjcfvvtUlRU5MzC&#10;PAIIIIAAAggggAACCIQE0vJEYOvWrfLwww/LM888I9u2bZPz58+7xp0zZ465gJ8+fbqMGDFCHnvs&#10;MVmzZk14+0TrbUYtw+zZs2XYsGEyY8YMWbduncyaNUs0QCEhgAACCCCAAAIIIIBAQ4G0BAI9e/Y0&#10;gYDehU8mLV68WFavXi1TpkyRTp06ydixY6V3794yb948cwGfaL09lj41ePrpp2XIkCEyevRoadeu&#10;nUyePFk2btwoy5cvt9mYIoAAAggggAACCCCAwEWBtAQCzZs3l2bNmkn79u2Tgl24cKGUlpZKr169&#10;wtv1799f9u3bZ5oZJVpvN9JmRQcOHJDBgwfbRaL70bRgwYLwMmYQQAABBBBAAAEEEECgXiAtgYDF&#10;1GDAbdK7+FVVVdKlS5cGm3Ts2NF83rJlS8L1dsOdO3ea2a5du9pFUlxcLG3btpW9e/dKdXV1eDkz&#10;CCCAAAIIIIAAAgggkKY+Al4gd+3aZTbTi3Vn0iZCmvQOv6ZE6zWPDQTatGmjH8PJ7uvgwYPhZcwg&#10;gAACCCCAAAIIIIBAFgOBPXv2GP+SkpIG58FezB85csTVes2kd/01tW7d2kztr8h92eVMEUAAAQQQ&#10;QAABBBDId4G0DR+aLKT2K9BUUFDQYNMzZ86Yz3o3X0cgirfeblhYWGhmY+W1zY1s/nRNa2pq0rUr&#10;9oMAAggggAACCCCAQCOBVq1aNVqWrgVZCwQ6dOhg6qB9BZyptrbWfKyoqDDvFoi33m5XVlZmmhJp&#10;XwDbHEjX6YW69lvo1q2bzZq2qe5b+ziQEEAAAQQQQAABBBDIhIAGAYEMBHTIUb2Tb/sCWDwdMUiT&#10;BgKJ1ttt+vTpI5s2bRLtC2BHIKqrq5P9+/eLdiC2Tx9s/nRM9aRoGUkIIIAAAggggAACCPhRwP0w&#10;P0nUTi/CEyXtBDx8+HDT0ffEiRPh7DpakAYAffv2TbjebqTvDtC0YcMGu8i8XVifLgwcODC8jBkE&#10;EEAAAQQQQAABBBCoF0hrIGCb9URrO3/s2DGZNm2aPPXUU2H7iRMnmscdS5YsMct09B99J8C4ceOk&#10;vLxcEq23O6qsrJQxY8bIihUrxAYV8+fPN52HJ0yYYLMxRQABBBBAAAEEEEAAgYsCpqfu5s2bl4Xu&#10;4o/Rpi6Ro/i4kdIRfl588UXzluBz585Jjx495MYbb5SbbropvPnu3bvl/vvvN011nnzyyfDytWvX&#10;yty5c837BLRpz8iRI2XSpEmmbb9mSrTe7kiP++yzz8r27dtFRwvSpwp33HGHaLMhEgIIIIAAAggg&#10;gAACCNQL6DD+2g83LYGAW1Qd5lObBNlhPe122pRIhxPVl4tFa8+faL3dj05Pnjwp+mQiUyMFOY/F&#10;PAIIIIAAAggggAACfhOwgUCTjhoUa/QeHfZTnyLESonWO7fTICMy0HCuZx4BBBBAAAEEEEAAAQSy&#10;+EIx8BFAAAEEEEAAAQQQQCB7AmntLJy9anBkBBBAAAEEEEAAAQQQSEaAQCAZLfIigAACCCCAAAII&#10;IBAQAQKBgJxIqoEAAggggAACCCCAQDICBALJaJEXAQQQQAABBBBAAIGACBAIBOREUg0EEEAAAQQQ&#10;QAABBJIRIBBIRou8CCCAAAIIIIAAAggERIBAICAnkmoggAACCCCAAAIIIJCMAIFAMlrkRQABBBBA&#10;AAEEEEAgIAIEAgE5kVQDAQQQQAABBBBAAIFkBAgEktEiLwIIIIAAAggggAACAREgEAjIiaQaCCCA&#10;AAIIIIAAAggkI0AgkIwWeRFAAAEEEEAAAQQQCIgAgUBATiTVQAABBBBAAAEEEEAgGQECgWS0yIsA&#10;AggggAACCCCAQEAECAQCciKpBgIIIIAAAggggAACyQgQCCSjRV4EEEAAAQQQQAABBAIiQCAQkBNJ&#10;NRBAAAEEEEAAAQQQSEaAQCAZLfIigAACCCCAAAIIIBAQAQKBgJxIqoEAAggggAACCCCAQDICBALJ&#10;aJEXAQQQQAABBBBAAIGACBAIBOREUg0EEEAAAQQQQAABBJIRIBBIRou8CCCAAAIIIIAAAggERIBA&#10;ICAnkmoggAACCCCAAAIIIJCMAIFAMlrkRQABBBBAAAEEEEAgIAIEAgE5kVQDAQQQQAABBBBAAIFk&#10;BAgEktEiLwIIIIAAAggggAACAREgEAjIiaQaCCCAAAIIIIAAAggkI9A8mczkRQABdwLv7aySF1Zs&#10;Npnf21ElQ3uWy5CKcplyTT93OyAXAggggAACCCCQYQECgQwDs/v8E3h++WZ5/mIQYGuvwYD+6PIn&#10;vzxKhlaW21VMEUAgjQIHDq+S9VueMXvcH5rvUnaldAr9XHHZN9J4FHaFAAIIBEOAQCAY55Fa5IhA&#10;tCAgsmj6pGDol0ZFLvbVZ554+Op05U1h3w8FADYIsJXWYEB/dPlnrnxBOoeCAhICCCCAQL1AgU42&#10;b968rK6ubkxFRYWUlJRgg0CTCATxzt3YHyx0ZTfl6n6+bSaUKNjhiYerr0DWMgXx704xowUBkcj6&#10;dGBsKBggIYAAAvkusGvXLjl16pQQCOT7NyFL9U/0n3Yu37lbG2r/b5PeGde0NtTs5+Tps7LlwHG7&#10;Kv5U//LqGmeJ12RoSKifQawUd7s0NkNKFARo+bQ/xJM+f+KxYtPS8J3lts03yYlz/aWk9TD56vUz&#10;Y50CXyz3899dPGANbv6w6q/jZQmvuzzURIhmQmEOZhBAIE8FCATy9MTnQrUTXYxoGZv6zl2si3vr&#10;ZS/47edE0+6tP5JPdnnVZOsWmt9bfansCf383/6bEm3apOtjBRCxgg4NBNykWy6vlJsvr5AhaQxC&#10;3Bw3HXleXPZdKTz985i7uqTXM3J1/xtirs/FFXqhvHX3b2Rb6CdeKmvbX4YNeDCcRZvUJJsOetjG&#10;HsPL8ey2bqdtWvWQXj0mmH9jdBuaCrmVIx8CCARJgEAgSGczB+qiFxrO5PwPPfLCwK7rWHNKBhyu&#10;v6NeHno8VRVqlnawZSvZVN7RuasG8xogxEraIdCZ9h8/Ff6471iN1BVeIR8dOBZeZu/e6wV6OpMG&#10;AMM71wcB0fb78tZ7TFAQbV1glsV44uG2frEClHjbxwpe4m1j19njvf3Bv0s7+ZVdHHVac76n/NWo&#10;75l19rscNWOMhZF/DzGyRV3s5XhRd8TCBgL23xX7b4h+JkBoQMQHBBAImACBgA9OaDba8nq5oPdC&#10;2b/qkPS/GARE2/6tikqpalUSrfVMtOwZW6Z38mOlaAGE3v3XpwHxghzd58JQMEBqGgE9H87Utc1f&#10;Pkeu0/OX7ynFGC7rfDUnusiRPYNNOXS+Vdv95qdD93WeykaQ4ImNjRBAIMcFCARy/AQlaj6TqA19&#10;U13Qe2FMFAToPo+3LJZ1HTub3R8KBQR+Sonqp0GOs06RwUa0AGPfyYYBSbQ8TWl0fevFMrl5ffOZ&#10;7qerZE9xuWySS+WJY/+SsWJEXrRn84Le7xfLGTtJWd6xBgCHLwYB0YrS/RNLTFAQbZ2XZRok2KcI&#10;un1TPEnYvn27vPHGG6a4On/JJZeYn+uuu85LFdgGAQTyVIBAIIdPfKIgQIuu7Vxbh36cyS/NBj7/&#10;4Z+dxc7YvDY1SjZp0ySv6VDoeD2PHwv9xO8wrEHO+6Egx/YVdgYFXo+t22mHVmc6Hvq8z9E8yq5L&#10;Naj4VrtHZOzphk3B7L51+njhN2RZ9c3ORQ3mc+mCvkHB+OBbgdahjtzbNzeTY3sHxK1DUckR6Vj5&#10;p3AefVqQqZSJIEEDABsERCv3HXfcYYKCaOtYhgACCDgFCAScGjk2//PfN7ygy7HipVQcbTLz6V07&#10;Xe2jIHTbtc5eLbvaIr8yZSrQaVHUTc6cO98A82DbkeZz1wN/kH7V8c/fgZal8rtO10lR80IzkpJu&#10;SJObBpxN/kH7NbQq3OHquHr+i1p0NXk1mEw2banqmewm4fxvbOsUnnc70+HCSZN12NktbjdJOZ+X&#10;AMK5jd7Ecd7IifzsLKDe8de0bt06Wbt2rXNVo3nNq8EACQEEEEgkQCCQSChL67VJj9th8HKpeYJt&#10;R2vZIh+X2+U7lz4hA/f/0n7M22m+BDmRwUqsJy76NMWZ0vWUxLnPZOaLDrUPtTO/wmyy78wl0rVo&#10;u5S23ivnL62/2DxxtkxOnungqdN35BOZZMqVSpOwv+rzE1cB2bsHbsq50a3sxX77upPS/uKFv12W&#10;jF8+5G3fvr0MHlzfR8LW1wYTdmqXM0UAgfwVsIEAbxbOse9AMs17MnGz3O0FvbJ5GVXjaN//R4RA&#10;IPBPOmygo6NBOVPk5/C6OB3HbR43QUW0gCKZ7/SCFY9K++3nZOORq+xhzVSDAf2RP10lA3otlAsd&#10;PyOfGfoPZl3k0LL6TgmbItfZ5dmY6tC140PBQLxkgoBQIJCNZC/sudhPTf/o0aNxmw/ZvTuDAjfz&#10;drtMTvXvRd+8rum90N+RvpNkSEW5b1++mEkr9o1AugQIBNIlmab96EXL+jTsK5mLHy8X9GkoYsJd&#10;HG/RXVq07y2tDi5PmJcMuSWQiSZdkUFE5GcjEDWgaNgnpbDC2bRpvhR0Hx3Gq/y4RN49OjD8OdrM&#10;kb3D5e6vPhJe1ehdCVeHVzWaifa+Cpsp0wGEPk34z/cfN++3iDa8bVM8CeBi357t7E+1o7FNznm7&#10;LHJqgwU71fWx5iO3dfNZ31Gy49050r+m2mQvO1shnT/eJef2nJKxKyYJbyx3o0geBJIX0NYlsnnz&#10;5mV1dXVjKioqpCTiEX3yu2SLVASSaRrUO/RSnD6hH5ty9YLels9ON8wZLr3P/J/9GHP6QbdvyIiJ&#10;P4q5PtGKC7tfS5Sl0frzu5Lfxu6kbttv5fzB9+zHuNOC0l7SLPSTyvHiHoCVngSeOPaXC/x4O2jX&#10;/KSUFp81WS7p2q5B1l79hoQ/9xr+ufB8KjPpDiC0w7YddUmbKqXS5CiyXrl+sV9bUCQ1oR9bzsjy&#10;8zl1ge49OkiL5qUNAgXdqw0c7NQeSYOAc6u+F3rxYj+7qNG0Y/dTcvfURxstZwECCHgTsE2DCAS8&#10;+WV0qz+u+mtx00To8su+IVeEfvyWNq95SSrfin+BlGoQkC2TM7+53tXFffMrZ0qLkQ97LqaXIEcP&#10;5ibwqK7Z3aBc+rnkSKht/Jlj0vLEgQbrgvRh57ne8svqqRmtUmXrI+H9N2UAoS/Pe/aPH5hjD5d1&#10;0uvcPjN/5Hxn6VB4QM4WFshLBTeaZV1LS6Rru/rRs2K9pO300YMm7+kjB6Q29KPJLjMfmvCXvag8&#10;UHVYak6eSHhkHWazXe9B4XyRzbcSPZnxGkBokyeb2rY4Im2KDpuPPQrr/97K6w5LyblzZlnJ2fog&#10;Uz/sPNdLTte1lAPnu5l1QftV1uqInD5TKNXnS+NWrXOLXVL86ftoJhRXiZUIuBcgEHBv1eQ53TwV&#10;8GsQ4MT806/vlUF7n3EuMvN+DQK08HqBfvp/r29UJ+eCVIMA576aen7/812l9HjiIRcPXzZOeox7&#10;xXg4yxgtEKnb87ozi5mPlq9RpjQvePv0WFlRG//cpfmQrneXjgDivv95W3pu/0Wok3PskXmOFTeT&#10;y6+eaC62bHMRnTrnXRc6jRntxb5OnfPOQ2gZ582b51zUaF6DgFTG2/f6ZGZws/dNWS4PTQcX1jf+&#10;vKKgflmjQsZYoEGqBquJ0qCiNdKu2dEG2TSY0ORme5MxR391b7FdWpScla5tj8uxll2lTbuucrD1&#10;5TK4d33zvkbN9HK0HhQLgVwQIBDIhbOQoAyx3icQhCDAVl2fDhz/aIn5WHrpjdJv2GftKl9Pz77z&#10;cOhR93cb1cHPQYBWpmrTT6VkyT2N6uVcYIMA57JU56M9AYkWLEQGFdHyxCpLUzwRiHXsTC13BhAX&#10;LtTJ7pqyuIcqanZWzlxoETdPplY6L/Cd88keL9ZY+6kGAYnKYb+j+p1zfg+T+Q7GO4ab7+fVLZfJ&#10;qOI/xttNeJ0NCnadbxhc+DFoqGy+Tcpb1T9ZqWtZP0DByfYVpq67i3uaF73phwvNL5ehleVhAwKH&#10;MAUzeShAIOCTk65PB2wzIe0A7Jd+AD7hzWgx9cLAXgQUVoyRZj3GZPR4Tbnz3YtulbItixodMhNB&#10;QKODpLjAXrDZ3dhztGP3fvn5hh52MdMMCDgv8J3z6T6U8ymGHsceK9Xj2O9Opi723ZQv1pOrZIIA&#10;N8dx5rFBgy5zBg42aNDlzjz6OVeSBgmVzT+WUy1amGGAjxYVS1HhKdlbXCaHanvItsL6v/k2JcNM&#10;kXt3vyZc9HQHDSs2LZX1W+qfgrdtvsm8BLIk9DK8r14/M3xMZhBoKgECgaaS5jgIBFRAnw7UbnvJ&#10;1K5l789Kef+7fV/T53/4LdlZ3SFhPa7odEKGjKgfHujjzQ1f8rR937Hw9m72Fc4ckBn7FEL7QFR2&#10;qDO16hmaajBsUyaDYr1Yt0/j9IJdj6sjQ7ntk2Mv9rWszgt+GzDaOjTF1Jpp+fe891/S+cwOc1i9&#10;6LYX5BWFeqG7LVycaE0rPww9eY2Vjl18IhtrfenhpY1WFRacku619WVptDK0wAYFtoyaJxeDBhsk&#10;aPlKW+/RiRSW1vd/2dzsMvN59dkrzVR/2XeA2BtykX1obOAQ7UnDi8u+K4Wnfx7eV+TMJb2ekav7&#10;3xC5mM8IZEyAQCBjtOwYAQT8KvDxu7+VFxfFb7v96UsvyJivfMdTFXX/Nvk5gLAXnnqnVS9ENdll&#10;tn7JTO0Fr27jHM5VPzvXJQogYjXJ0/1oKv7CMvNkLlcv9uPV1U+DLMQKPGprP5QzO1fVnwz9XXdA&#10;9oZe3vfekeF/WZYjc84gQb/jx1sWh54o7BD7UkT7zpL3L9S/eNA58pYNGHSZBgelBb+WT7R7WTrW&#10;nJIBF4c41uGP9d0our9N5R3N04G7/mpBjtSeYuSDAIFAPpxl6ogAAp4EXvv5v8pbHzVrtG0qQUCj&#10;nSWxIBsBhL2wT9fFfhLVdZ3VeeEcGgI71Dn99bjbNmvZXi7UNuxIG3eDNK10llP7CdmUKLCx+ZzT&#10;IA6y8P/94B7Zezpxs7xuxXulrN0Z2XuiVA7XJH5y53RL53xkkKD7LimtH0QhMlCwb0nvX3VIWh8o&#10;lbdPX2+Kok9N7H60X8dbFZXyUaspcvctj6SzqOwLgZgCBAIxaViBAAIIiOjFt71rr+8GSNc7AZrS&#10;1gYQ+3ZulqXrT7s6dCbbmrsqgE8zOS/29amG/ezlYj8RQdAGWXj/zR/Jb1//S5O6aPUf1n2njJ86&#10;p9EqO6LVx+tfl7rjH8u2Q2dk97GWjfI11QJ7ca/Hcz4ti9W3w5brlvKfyRud+8jCrfeYpwi22ZE+&#10;UYjW1MhuxxQBrwIEAl7l2A4BBBDwoYDb/g/61MM5xGZk2/hMjIjTlJwFBaEWKfVdFzwd1l7gZ/pi&#10;31PhfL7Ry3O/Jmv2VDaqRawgoFHGiAU2SNBp3YmPZfvH22XHkdAXIAeTBhB/1X6efNCyl5w40yE0&#10;zG9Z6OnBdaak60LNj0xA0LN+xKMpV8d+8VoOVo0i5ahA2gOB9evXy9KlS2X37t0ydOhQuf3226Wo&#10;qChh9bds2SKLFi2Sbdu2SefOneXmm2+WYcOGhbc7FWpHp+tXrVol5eXlMn78eBk06C8vgwlnDM14&#10;LYNzH8wjgAACQRTQpwOZ7P+gZpFt752OfgoguNh3nrmmndenAzs+rH/XQs++l8sV196bkQI4gwQ9&#10;gD792+Ho6J+RgybYqTbD04BAk/NpgnOz9+uukHXnLzeLNDg4WDpSLutUKn0DMvS2s67MZ1YgrYHA&#10;1q1b5eGHH5Y777zTBAGPPvqotGnTRh566CFp1qxxO1tbNb1wf/zxx+WLX/yiXHvttfLSSy/J73//&#10;e7n77rvDd6R++MMfyvHjx+XrX/+6vP/++/Jf//Vfct999zUIFnR/Xstgy8IUAQQQyAeBXOv/oObZ&#10;CCC42M+Hb7u3OkYGCfrZLvO2x9S3cjY50r1poGCDhsi9H2x7Zejt4CUNOt7r9z0TzdQij81n/wik&#10;LRDQO/YPPvigVFZWyre+9S0jsHbtWpk1a5bcc8895gI/GsuFCxdk+vTpoUe0daIX+5rOhV6vrstq&#10;amrkySeflLfeekuef/550cCiV69eJs93vvMdOXnypAkgbJDhtQxmh/xCAAEE8kwgCP0f9JTZAKLu&#10;0Hty5o1/dHUW/f5SP1eVJFPGBGxA4Jza+Ywd1MWOkwkUdHfOQNju3i7zGjDo32MqQ/facjBtGgEb&#10;CDRP9XDaZOfAgQOmyY7dV//+/c3sggULYgYCH3/8sezbt09uuOEv4+Y2b95crrnmGvnNb34jK1eu&#10;lIULF0ppaWk4CNCd6r51ua6/+ur6cby9lsGWlykCCCCQTwLa8dmPnZ8jz1H4giX0sr7Crb8Nv8Av&#10;Mh+fEUiXgH05nZ0692sDAufUzjvzZWJeRyGy72+o33/96ET2WI0ChY8vPlHY9ZrNEr6ItwtsYOAc&#10;0tcuC//tXcysQ/duW/GCY1Skz0hldegYH70po1YVhIfutftmmjsCKQcCO3fuNLXp2rVruFbFxcXS&#10;tm1b2bt3r1RXV0vr1q3D6+zM/v31Q20VaM8tR+rWrZv5pH0NqqqqpG/fvo61Ih07djSftW+BDQS8&#10;lqHBjvmAAAIIIOBbAb3TH9mxObIyPA2IFOFzOgVscGCnum8NBObNm5fOw3jaV7xAwTYx0j4KNpmm&#10;RzZIsNPQSnvH3+bTwOBCaLSmFQf7yIraqXaxmdpjrqi9Xr6y7Gm59KtjGqznQ24IpC0Q0D4BztSp&#10;Uyc5ceKEHDx4MGogoHf6NWknYWeyzX2OHasfSkwDCmfS/WrSpxA22UAg2TLY7ZkigAACCPhbQO9Q&#10;trq3TmK9VIwgwN/n16+l16CgZ+gt2246ImteG0RoANGUTxPUN9YThchAwdmRWYPvREOj6r7f2tVB&#10;eoaeGrh9w7duQ2oagZQDAb3rrynyrr+9KD9y5EiDpj22Wr179zbb6J391atXy6c+9SmzaseOHWZa&#10;VlZmpiWhN+85k3O/drnXMtjtmSKAAAIIBENALzT0LqV9OqDzkc0YglFTauEXgdE3fjbhUwEdstc5&#10;bG9k3TQoWL3mV2bxgcOrpOZEF/MTmS8Tn22AYKciDZsduTmmbvvWuxvl+pFucpOnKQVSDgQKCwtN&#10;eSOb+Jw5c8Yst015IiulF/g6ytCPf/xj01l4wIABott89NFHJmtFRUXc/donA5rJaxnMAVL4pZ2a&#10;SQgggAACOSZQFrra0J9QOqe/+LdaFUhZEtCh0XUwlbfffltWrFjRqBTazFlvhsa7ptB9jL/57y9u&#10;Wz/dtL3+BWtr3v+NWV4bCg5saspAwR4z0XTH8ZZSO3+01HW9VuSTDyXKznqHQKtWrRyf0jubciCg&#10;d+61mY72BXBenOsXWpv52Db/0Yp91VVXmacFOoyoXszrF11HCNI+BjaA0BGBnKm2ttZ8tIGCfkil&#10;DM59JzOv9dM+DCQEEEAAAQQQQCCRQL9+/cwAKDpQiibtW2n7V3q5nujUZqLZz02jJsqx6rVyNPRz&#10;/OK0g1lT/0uDAk02ULCf7bQ+V+Z/61OBuj1zRfa8IfJ//yan+v+jnOs0Ss52HJX5g/v4CBoE5HQg&#10;0KdPH9m0aZPpC9Dr4hCfOiSodgbWL7iOBBQvOf8QnnvuOTOc6IQJE6Rnz54mOHD2BdD92D8gZyCQ&#10;ahnilS/WOj0pzjLEysdyBBBAAAEEEEBABTJ13VAh2opifBj5/S3PmPn1oWmrtvWDs9ipM0jQTDYg&#10;aIpA4Yljj8jVLZeZso3aFBo6PvSjzfd0ZCL6DxiWJv8V/yrdRXFGjx4tr7zyimzYsCHczl9H/NE7&#10;9wMHDnSxh/os2uH3tddek9tuu8386NLhw4ebNwprp2PbaVj7FOjTA+doQukqg+vCkhEBBBBAAAEE&#10;EMhRgSsu+4YpmZ06A4PIItsAwU6jBQo2SNBtD1TVDxHf/HRR5K5cfdZRhDTpVIOCCh3KdNd3zYhE&#10;2qlfE0GBYWiSX6aB/7333vv/ho7WS0fyadGiRVIHbteunWkio2P5jxkzxjTr0bf/Hj16VKZNmxZ+&#10;nKGjAH3729+WzZs3izYJcibtIPyDH/xARo0aJXfccUd4lUbO+lIxvfDXPgQaLOgLxm699VYZObK+&#10;/admdluG8I6ZQQABBBBAAAEE8kSgS9mVoj8aGOi0daseooO3V9fsTijQorjaPFXQQEF/Onb5wPyU&#10;dV8np9tVy4VjHaXuQnLXjvag2lzog7PDzMhD2te0x/7nQi8KfD08TKk+LSBlRuD48eNy9uxZ8z3Q&#10;i/NloeY8Y/TCO3KUHjeH1zcCP/vss2aoKx3VRy/c9YJem+zYpE8J7r//ftNcSN8arB2DX331VfMk&#10;Yc+ePXLzzTfLLbfcIpGdjvUtxXPnzpUuXbqY5kcaAEyaNMn0P7D71qmbMjjzM48AAggggAACCOS7&#10;QLynBW5stGnRnj/f6Carqzz25Wejiv9o8vOUwBVb0pnsm4U1IEw5ELBHP3nypGkSZDv62uV2qsN8&#10;ahMfDRb0wv3DDz80nYLLy8sbXdjbbXSqfQ40WNBgIFGfg0RlcO6XeQQQQAABBBBAAIG/CHgNDI7s&#10;GSyHQz+RyT5JiLYuMm/k53B/AkdQQLOhSCVvnzMSCHgrClshgAACCCCAAAII5JqAvrNgf+jn4MVp&#10;ovLp0wHbn6DlxaZEdhu987z+wwnmY8tjre1i11NnUMBTAtdsMTMSCMSkYQUCCCCAAAIIIIBApIDX&#10;pwWR+9HP+gRhT/Wl4jUo0DccazMi3hoeTTfxMgKBxEbkQAABBBBAAAEEEIghsPL9B2Tb7voXmsXI&#10;4mqxBgX6NMEOZepqo4uZ9EmB9ifgKUEyaiI2EEh5+NDkDktuBBBAAAEEEEAAgSAI9OkxIS2BQIfQ&#10;CEQ6bKltWpRMfwIdhlR/KpfpE4KPZdSqAhMU6IhDzXqMCQJzRuuQ1s7CGS0pO0cAAQQQQAABBBDI&#10;KYE/rvpr048g3YXSpwSakgkKbBlsf4LLOp6UbgPG8V4CC+OY2icCBAIOFGYRQAABBBBAAAEE3Ato&#10;h+I/hIKBeOnyi+8vSKbjsXN/6QgKSnsNlIOlI2XcTV917jpv5wkE8vbUU3EEEEAAAQQQQCC9AtqR&#10;eH3oJzJpEGDfcOxcl+yIRHbbVIOCs4UFUl45QD7ofq9Mubqf3W3eTQkE8u6UU2EEEEAAAQQQQCBz&#10;AvbiXo+gbzDuHPpxm+y2bocq1f2m2sl4a2EXUzz7boJ8CgwIBNx+M8mHAAIIIIAAAggg0KQCyQQG&#10;XjoZ28rYNxlrUPDf5ybLlGvqnxI4g4L3dlbJCys2m03e21ElQ3uWy5CK8nBeuy8/TQkE/HS2KCsC&#10;CCCAAAIIIJDHAm4Dg1SbDq27cLm0aXHQBAXKPbSyXDQQiJWe/PIokyfW+lxdTiCQq2eGciGAAAII&#10;IIAAAgjEFXATGKQjKHip4Ea5vniZdKmpNuU5cLZCOrfYJYVFp+Rn5yaZpwNPfmlU3LLm4koCgVw8&#10;K5QJAQQQQAABBBBAIGmBRIFBKkFBvMLUlR6RnsO/5rtmQjYQ4IVi8c4u6xBAAAEEEEAAAQRyXkA7&#10;Jjs7J0cGBvrSMk061aCg4HCZVNVWpFwvfVKwdlfspkMpHyDDOyAQyDAwu0cAAQQQQAABBBBoWoF4&#10;gYHIKpHuIsUnukht6MfLS8tsbbSp0KA9Pwl99F/zIK0DgYA9k0wRQAABBBBAAAEEAikQLzDY3/1F&#10;85SgY80p2XzkqqTrf/5MSdLb5MoGBAK5ciYoBwIIIIAAAggggECTCMQKDDqG3pS8aX2tFB1qL/vO&#10;9HRVFn0q4NdEIODXM0e5EUAAAQQQQAABBNIi4AwMxobeg7ZqyQzZ905adp3TO2mW06WjcAgggAAC&#10;CCCAAAIINLFAq5b1bx12c9hh3Xe6yZaTeQgEcvK0UCgEEEAAAQQQQACBbAlcce290q14d7YO32TH&#10;JRBoMmoOhAACCCCAAAIIIOAXgSuvGpiwqPo0YPzUOQnz5WoGAoFcPTOUCwEEEEAAAQQQQCBrAvpU&#10;YMaMGRKr6Y/fgwCFpbNw1r5eHBgBBBBAAAEEEEAg1wX0jn/PN38kOz5cb4ras+/lokFCEBKBQBDO&#10;InVAAAEEEEAAAQQQyJiAXvhfcW3Gdp+1HdM0KGv0HBgBBBBAAAEEEEAAgewJEAhkz54jI4AAAggg&#10;gAACCCCQNQECgazRc2AEEEAAAQQQQAABBLInQCCQPXuOjAACCCCAAAIIIIBA1gQIBLJGz4ERQAAB&#10;BBBAAAEEEMieAIFA9uw5MgIIIIAAAggggAACWRMgEMgaPQdGAAEEEEAAAQQQQCB7AgQC2bPnyAgg&#10;gAACCCCAAAIIZE2AQCBr9BwYAQQQQAABBBBAAIHsCRAIZM+eIyOAAAIIIIAAAgggkDUBAoGs0XNg&#10;BBBAAAEEEEAAAQSyJ0AgkD17jowAAggggAACCCCAQNYECASyRs+BEUAAAQQQQAABBBDIngCBQPbs&#10;OTICCCCAAAIIIIAAAlkTIBDIGj0HRgABBBBAAAEEEEAgewIEAtmz58gIIIAAAggggAACCGRNgEAg&#10;a/QcGAEEEEAAAQQQQACB7AkQCGTPniMjgAACCCCAAAIIIJA1AQKBrNFzYAQQQAABBBBAAAEEsidA&#10;IJA9e46MAAIIIIAAAggggEDWBAgEskbPgRFAAAEEEEAAAQQQyJ4AgUD27DkyAggggAACCCCAAAJZ&#10;EyAQyBo9B0YAAQQQQAABBBBAIHsCBALZs+fICCCAAAIIIIAAAghkTYBAIGv0HBgBBBBAAAEEEEAA&#10;gewJEAhkz54jI4AAAggggAACCCCQNQECgazRc2AEEEAAAQQQQAABBLInQCCQPXuOjAACCCCAAAII&#10;IIBA1gQIBLJGz4ERQAABBBBAAAEEEMieAIFA9uw5MgIIIIAAAggggAACWRNonq4jr1+/XpYuXSq7&#10;d++WoUOHyu233y5FRUUJd//BBx/IwoUL5dChQ9KyZUsZPny4jB8/Xlq0aGG2PXXqlCxatEhWrVol&#10;5eXlZt2gQYOi7tdrGaLujIUIIIAAAggggAACCARYIC1PBLZu3SqzZ8+WYcOGyYwZM2TdunUya9Ys&#10;uXDhQly6tWvXyr/927+Zi3+d3nnnnbJkyRL56U9/Gt5uzpw5ohf406dPlxEjRshjjz0ma9asCa+3&#10;M17LYLdnigACCCCAAAIIIIBAPgmkHAjoHfunn35ahgwZIqNHj5Z27drJ5MmTZePGjbJ8+fK4lnqn&#10;v2vXrnLDDTeYpwe9evWSUaNGydtvvy3V1dWyePFiWb16tUyZMkU6deokY8eOld69e8u8efMaBBmp&#10;lCFuAVmJAAIIIIAAAggggEBABVIOBLTJzoEDB2Tw4MFhov79+5v5BQsWhJdFmzl9+rQcPnxYqqqq&#10;wqvPnTsnrVu3luLiYtNkqLS0VDRAsEn3vW/fPlm5cqVdZJoNeS1DeCfMIIAAAggggAACCCCQRwIp&#10;BwI7d+40XHpn3ya9iG/btq3s3bvX3Nm3yyOnGjycOXNGnnjiCTl69Kjs379f3nrrLbn55pvNcg0Q&#10;unTp0mCzjh07ms9btmwJL0+lDOGdMIMAAggggAACCCCAQB4JpNxZ2F6Et2nTpgGbNuU5ceKEHDx4&#10;0Nzhb7Dy4odbb71V3n33XdH2/Q899JAUFhbKbbfdJp/73Odk8+bNJpcGFM6k+9WkTwBsSqUMdh9M&#10;EUAAAQQQQAABBBDIJ4GUnwjoXX9N2pzHmWxgcOTIEefiBvP65ODBBx8Ubf6j+fSpgH2ysGfPHpO3&#10;pKSkwTbR9ptKGRrsnA8IIIAAAggggAACCOSJQMpPBPQuvqaCgoIGZNrkR5NtytNg5cUPOqrQ3Llz&#10;TUdgHXHo9ddfl6eeekruuecead68vmix9mufDOiuUilDtHK5XVZTU+M2K/kQQAABBBBAAAEEEEha&#10;oFWrVklv43aDlAOBsrIy00xHR/lxXpzrRXKzZs2kW7duMcvyyiuvyDvvvGNGHerQoYN07txZfvWr&#10;X8mLL74o06ZNM9vpiEDOVFtbaz5WVFSEF6dShvBOkpzR+jk7OSe5OdkRQAABBBBAAAEEEIgroEFA&#10;TgcCffr0kU2bNpm+AHZ0n7q6OtPxV5v52Dv70Wr55ptvmhGBNAjQNGHCBPNisWXLlomOHqR3+p19&#10;ATSPjhikyRkIpFIGszMPv/SkOMvgYRdsggACCCCAAAIIIIBA1gRS7iOg7w7QtGHDhnAl9O3Ceud+&#10;4MCB4WXRZrRpkD5JcKZrr73WfDx79qx50Zh2BNZOxzbpaEEaIPTt29cuMu8v0A9eyhDeCTMIIIAA&#10;AggggAACCOSRQMqBQGVlpYwZM0ZWrFgRvmCfP3++6Tysd/htOnbsmGnuo30AbNIXhOkdfjtCkC7X&#10;twi3b99eBgwYIBMnTjSPQ/Rtw5o0KND3FowbN07Ky8vNMv3ltgzhDZhBAAEEEEAAAQQQQCDPBVLu&#10;I6B+U6dOFW0zP3PmTNFRffSO/QMPPCC2yY/mOXnypGn242wq9JnPfEZ0dKBHHnnEvJlY8+h+7r//&#10;fhNI6EhE2ldAOxTb5kc6vOikSZN0lw2SmzI02IAPCCCAAAIIIIAAAgjksYAZ6id0R35ZqF3/GG3z&#10;HjlcZzI2eiGvTYJijRSkw3zqewHsEKB23/qGYV2nw4hqx9/IpH0ONGDQl4s5A4nIfPo5URmibcMy&#10;BBBAAAEEEEAAAQTyRWDXrl2iA/Kk5YmARdML/MiLfLtOp7FGENL3CdiOxs78dl6HEO3Ro4f9GHea&#10;qAxxN2YlAggggAACCCCAAAJ5IpByH4E8caKaCCCAAAIIIIAAAggESoBAIFCnk8oggAACCCCAAAII&#10;IOBOgEDAnRO5EEAAAQQQQAABBBAIlACBQKBOJ5VBAAEEEEAAAQQQQMCdAIGAOydyIYAAAggggAAC&#10;CCAQKAECgUCdTiqDAAIIIIAAAggggIA7AQIBd07kQgABBBBAAAEEEEAgUAIEAoE6nVQGAQQQQAAB&#10;BBBAAAF3AgQC7pzIhQACCCCAAAIIIIBAoAQIBAJ1OqkMAggggAACCCCAAALuBAgE3DmRCwEEEEAA&#10;AQQQQACBQAkQCATqdFIZBBBAAAEEEEAAAQTcCRAIuHMiFwIIIIAAAggggAACgRIgEAjU6aQyCCCA&#10;AAIIIIAAAgi4EyAQcOdELgQQQAABBBBAAAEEAiVAIBCo00llEEAAAQQQQAABBBBwJ0Ag4M6JXAgg&#10;gAACCCCAAAIIBEqAQCBQp5PKIIAAAggggAACCCDgToBAwJ0TuRBAAAEEEEAAAQQQCJQAgUCgTieV&#10;QQABBBBAAAEEEEDAnQCBgDsnciGAAAIIIIAAAgggECgBAoFAnU4qgwACCCCAAAIIIICAOwECAXdO&#10;5EIAAQQQQAABBBBAIFACBAKBOp1UBgEEEEAAAQQQQAABdwIEAu6cyIUAAggggAACCCCAQKAECAQC&#10;dTqpDAIIIIAAAggggAAC7gQIBNw5kQsBBBBAAAEEEEAAgUAJEAgE6nRSGQQQQAABBBBAAAEE3AkQ&#10;CLhzIhcCCCCAAAIIIIAAAoESIBAI1OmkMggggAACCCCAAAIIuBMgEHDnRC4EEEAAAQQQQAABBAIl&#10;QCAQqNNJZRBAAAEEEEAAAQQQcCdAIODOiVwIIIAAAggggAACCARKgEAgUKeTyiCAAAIIIIAAAggg&#10;4E6AQMCdE7kQQAABBBBAAAEEEAiUAIFAoE4nlUEAAQQQQAABBBBAwJ0AgYA7J3IhgAACCCCAAAII&#10;IBAoAQKBQJ1OKoMAAggggAACCCCAgDsBAgF3TuRCAAEEEEAAAQQQQCBQAgQCgTqdVAYBBBBAAAEE&#10;EEAAAXcCBALunMiFAAIIIIAAAggggECgBAgEAnU6qQwCCCCAAAIIIIAAAu4ECATcOZELAQQQQAAB&#10;BBBAAIFACRAIBOp0UhkEEEAAAQQQQAABBNwJEAi4cyIXAggggAACCCCAAAKBEiAQCNTppDIIIIAA&#10;AggggAACCLgTIBBw50QuBBBAAAEEEEAAAQQCJUAgEKjTSWUQQAABBBBAAAEEEHAnQCDgzolcCCCA&#10;AAIIIIAAAggESoBAIFCnk8oggAACCCCAAAIIIOBOgEDAnRO5EEAAAQQQQAABBBAIlACBQKBOJ5VB&#10;AAEEEEAAAQQQQMCdAIGAOydyIYAAAggggAACCCAQKIHm6arN+vXrZenSpbJ7924ZOnSo3H777VJU&#10;VBR39x9++KHZJlqmvn37yg033CCnTp2SRYsWyapVq6S8vFzGjx8vgwYNiraJeClD1B2xEAEEEEAA&#10;AQQQQACBgAuk5YnA1q1bZfbs2TJs2DCZMWOGrFu3TmbNmiUXLlyIy/e73/1O3nzzzag/NTU1Zts5&#10;c+aYC/zp06fLiBEj5LHHHpM1a9Y02q/XMjTaEQsQQAABBBBAAAEEEMgDgZQDAb1j//TTT8uQIUNk&#10;9OjR0q5dO5k8ebJs3LhRli9fHpPwyJEjsmnTJpk2bZo89dRTohf8+vOP//iPZpurrrpKFi9eLKtX&#10;r5YpU6ZIp06dZOzYsdK7d2+ZN29egyDDaxliFo4VCCCAAAIIIIAAAggEXCDlQECb7Bw4cEAGDx4c&#10;purfv7+ZX7BgQXhZ5MzBgwdF7/LrBb9e5Ldt29b8bNiwQS699FKzbOHChVJaWiq9evUKb6773rdv&#10;n6xcuTK8zGsZwjtgBgEEEEAAAQQQQACBPBNIORDYuXOnIevatWuYrri42FzU7927V6qrq8PLnTP9&#10;+vUT/XGmuro60xdAgwO9y19VVSVdunRxZpGOHTuaz1u2bAkv91qG8A6YQQABBBBAAAEEEEAgzwTS&#10;Fgi0adOmAZ3e5dekd/7dJu08rE2GRo4cKbt27TKb6ZMCZ7L71acQNtlAIB1lsPtkigACCCCAAAII&#10;IIBAkAVSHjVI7/prat26dQMne1GuF/bOpj0NMkV80OY+2ixI7/rrCECaSkpKGuRy7teuSGcZ7D7d&#10;TG2HZjd5yYMAAggggAACCCCAQLICrVq1SnYT1/lTDgQKCwvNwQoKChoc9MyZM+azbcrTYGWUD7ZZ&#10;0Lhx48za5s3rixZrv/bJgGZOVxmiFCvmIg0CtOkSCQEEEEAAAQQQQACBTAhoEJDTgUBZWZnpLKx9&#10;AZwX53qh3KxZM+nWrZsrF20WdPjwYdN5WDfo0KGD2U77CjhTbW2t+VhRURFenK4yhHfoYkZPirMM&#10;LjYhCwIIIIAAAggggAACOSOQch+BPn36mMo4+wLo3f39+/eLdiC2d/YT1fidd94RfYmYvjRMU8+e&#10;Pc2dfmdfAF2uIwZpcl6Ep6sMZsf8QgABBBBAAAEEEEAgDwRSDgT03QGadNhPm/TtwnrnfuDAgXZR&#10;3KkGDhoI6GhBNmkn4eHDh4t2BD5x4oRdLDpakDYF0qDBpnSUwe6LKQIIIIAAAggggAAC+SCQciBQ&#10;WVkpY8aMkRUrVoQv2OfPn286D0+YMCFseOzYsfDLw8ILL87oxb02C9LRgpxp4sSJpl3UkiVLzGIN&#10;CvSdAdqPwD450BVuy+DcN/MIIIAAAggggAACCOSzQMqdhRVv6tSpon0CZs6cKTqqj96xf+CBB8Lt&#10;/DXPyZMn5dChQ1GbCunTAH2ngLb1dyZt/qNvHp47d655C7E2P7rttttk0qRJzmxm3k0ZGm3EAgQQ&#10;QAABBBBAAAEE8lTADPWzefPmZaHmOWP0wjtyuM5kXPRiX5sExRopSIf51CY/dghQu2+909+iRQvT&#10;p8Auc0616dCePXvMy8US9TlIVAbnfplHAAEEEEAAAQQQQCDfBPR9XTogT1qeCFg8vcCPvMi363Qa&#10;awQhbdoTL+kQoj169IiXJbwuURnCGZlBAAEEEEAAAQQQQCCPBVLuI5DHdlQdAQQQQAABBBBAAAHf&#10;ChAI+PbUUXAEEEAAAQQQQAABBLwLEAh4t2NLBBBAAAEEEEAAAQR8K0Ag4NtTR8ERQAABBBBAAAEE&#10;EPAuQCDg3Y4tEUAAAQQQQAABBBDwrQCBgG9PHQVHAAEEEEAAAQQQQMC7AIGAdzu2RAABBBBAAAEE&#10;EEDAtwIEAr49dRQcAQQQQAABBBBAAAHvAgQC3u3YEgEEEEAAAQQQQAAB3woQCPj21FFwBBBAAAEE&#10;EEAAAQS8CxAIeLdjSwQQQAABBBBAAAEEfCtAIODbU0fBEUAAAQQQQAABBBDwLkAg4N2OLRFAAAEE&#10;EEAAAQQQ8K0AgYBvTx0FRwABBBBAAAEEEEDAuwCBgHc7tkQAAQQQQAABBBBAwLcCBAK+PXUUHAEE&#10;EEAAAQQQQAAB7wIEAt7t2BIBBBBAAAEEEEAAAd8KEAj49tRRcAQQQAABBBBAAAEEvAsQCHi3Y0sE&#10;EEAAAQQQQAABBHwrQCDg21NHwRFAAAEEEEAAAQQQ8C5AIODdji0RQAABBBBAAAEEEPCtAIGAb08d&#10;BUcAAQQQQAABBBBAwLsAgYB3O7ZEAAEEEEAAAQQQQMC3AgQCvj11FBwBBBBAAAEEEEAAAe8CBALe&#10;7dgSAQQQQAABBBBAAAHfChAI+PbUUXAEEEAAAQQQQAABBLwLEAh4t2NLBBBAAAEEEEAAAQR8K0Ag&#10;4NtTR8ERQAABBBBAAAEEEPAuQCDg3Y4tEUAAAQQQQAABBBDwrQCBgG9PHQVHAAEEEEAAAQQQQMC7&#10;AIGAdzu2RAABBBBAAAEEEEDAtwIEAr49dRQcAQQQQAABBBBAAAHvAgQC3u3YEgEEEEAAAQQQQAAB&#10;3woQCPj21FFwBBBAAAEEEEAAAQS8CxAIeLdjSwQQQAABBBBAAAEEfCtAIODbU0fBEUAAAQQQQAAB&#10;BBDwLkAg4N2OLRFAAAEEEEAAAQQQ8K0AgYBvTx0FRwABBBBAAAEEEEDAuwCBgHc7tkQAAQQQQAAB&#10;BBBAwLcCBAK+PXUUHAEEEEAAAQQQQAAB7wIEAt7t2BIBBBBAAAEEEEAAAd8KEAj49tRRcAQQQAAB&#10;BBBAAAEEvAsQCHi3Y0sEEEAAAQQQQAABBHwrQCDg21NHwRFAAAEEEEAAAQQQ8C5AIODdji0RQAAB&#10;BBBAAAEEEPCtAIGAb08dBUcAAQQQQAABBBBAwLsAgYB3O7ZEAAEEEEAAAQQQQMC3AgQCvj11FBwB&#10;BBBAAAEEEEAAAe8CBALe7dgSAQQQQAABBBBAAAHfChAI+PbUUXAEEEAAAQQQQAABBLwLEAh4t2NL&#10;BBBAAAEEEEAAAQR8K0Ag4NtTR8ERQAABBBBAAAEEEPAu0Nz7pg23XL9+vSxdulR2794tQ4cOldtv&#10;v12KiooaZkrw6a233pL33ntPjh49KrfccouMGDFCTp06JYsWLZJVq1ZJeXm5jB8/XgYNGhR1T+ko&#10;Q9QdsxABBBBAAAEEEEAAgYAJpOWJwNatW2X27NkybNgwmTFjhqxbt05mzZolFy5ccMV16NAh+f73&#10;vy/z58+Xm266yexDgwBNc+bMEb3Anz59ugkMHnvsMVmzZk2j/aZahkY7ZAECCCCAAAIIIIAAAgEW&#10;SDkQ0Dv2Tz/9tAwZMkRGjx4t7dq1k8mTJ8vGjRtl+fLlCemOHDkiDz30kBw/flweffRR6devX3ib&#10;xYsXy+rVq2XKlCnSqVMnGTt2rPTu3VvmzZvXIMhItQzhAzKDAAIIIIAAAggggECeCKQcCGiTnQMH&#10;DsjgwYPDZP379zfzCxYsCC+LNlNXVyc//vGP5cyZMzJt2jRp1apVg2wLFy6U0tJS6dWrV3i57nvf&#10;vn2ycuXK8LJUyhDeCTMIIIAAAggggAACCOSRQMqBwM6dOw1X165dw2zFxcXStm1b2bt3r1RXV4eX&#10;R85o2/8PPvhAxowZI926dZOzZ8+Gs+hd/qqqKunSpUt4mc507NjRfN6yZUt4eSplCO+EGQQQQAAB&#10;BBBAAAEE8kgg5c7C9iK8TZs2Ddi0Kc+JEyfk4MGD0rp16wbr7AfbdEgDhq9//eumk7AGFNoUyD4d&#10;0IDCmXS/mvQphE2plMHugykCCCCAAAIIIIAAAvkkkHIgoBfxmiIv9m1goH0AnE17LK7e/d+xY4e5&#10;4L/66qvlH/7hH2Tt2rXyzDPPyOOPPy533nmnyVpSUmI3MVPnfu0Kr2Ww23ud1tTUeN2U7RBAAAEE&#10;EEAAAQQQSChgb44nzOghQ8qBQGFhoTlsQUFBg8Nru39NtilPg5WhD9u3b5fz58/LJZdcItddd51Z&#10;PXLkSDMi0BtvvCHbtm0zy2Lt1z4Z0Exey2AO4PGXBgHadImEAAIIIIAAAggggEAmBDQIyOlAoKys&#10;zDTT0b4AzotzvVBu1qyZafsfDUaDAE2Rd/w/8YlPiAYC9i6/9hVwptraWvOxoqIivNhrGcI78DCj&#10;J8VZBg+7YBMEEEAAAQQQQAABBLImkHJn4T59+pjCa18Am3Q0oP3794u292/ePPpDh8rKykbb6QK7&#10;P+0boHf6nX0BdL2OGKTJeRFut0m2DGZH/EIAAQQQQAABBBBAIA8FUg4E9N0BmjZs2BDm07cL6537&#10;gQMHhpdFzuiTAO07sGfPHjl27Fh4tW6racCAATJ8+HDRjsDa6dgmHS1IA4S+ffvaReb9Bfoh2TKE&#10;d8AMAggggAACCCCAAAJ5JpByIKB39nX4zxUrVoQv2PUNwdp5eMKECWFOvdjXdwU89dRT4WV33XWX&#10;mf/FL35hpvomYn0/QPfu3c0+J06caNpFLVmyxKzXoEDfGTBu3DgpLy8P78dtGcIbMIMAAggggAAC&#10;CCCAQJ4LRG+3kyTK1KlTRfsEzJw5U3RUH71j/8ADD0iHDh3Cezp58qQcOnSoQVMhfSKgwcBzzz1n&#10;1h09etS8QOw73/mOyafNfzR4mDt3rmzatMkMRXrbbbfJpEmTwvu1M27KYPMyRQABBBBAAAEEEEAg&#10;3wXMUD+bN29eFmrXP0YvvCM77yYDpBf72iQo1khB2gFY2/7bIUDtvnWEIV2nd/kj12ke7XOgTYj0&#10;5WKx+hzYfSUqg83HFAEEEEAAAQQQQACBfBTYtWuX6IA8aXkiYAH1Ij7ahbxdr28PjpaKiorMMKLR&#10;1ukyHUK0R48esVY3WJ6oDA0y8wEBBBBAAAEEEEAAgTwVSLmPQJ66UW0EEEAAAQQQQAAMzmX2AAAX&#10;nUlEQVQBBHwtQCDg69NH4RFAAAEEEEAAAQQQ8CZAIODNja0QQAABBBBAAAEEEPC1AIGAr08fhUcA&#10;AQQQQAABBBBAwJsAgYA3N7ZCAAEEEEAAAQQQQMDXAgQCvj59FB4BBBBAAAEEEEAAAW8CBALe3NgK&#10;AQQQQAABBBBAAAFfCxAI+Pr0UXgEEEAAAQQQQAABBLwJEAh4c2MrBBBAAAEEEEAAAQR8LUAg4OvT&#10;R+ERQAABBBBAAAEEEPAmQCDgzY2tEEAAAQQQQAABBBDwtQCBgK9PH4VHAAEEEEAAAQQQQMCbAIGA&#10;Nze2QgABBBBAAAEEEEDA1wIEAr4+fRQeAQQQQAABBBBAAAFvAgQC3tzYCgEEEEAAAQQQQAABXwsQ&#10;CPj69FF4BBBAAAEEEEAAAQS8CRAIeHNjKwQQQAABBBBAAAEEfC1AIODr00fhEUAAAQQQQAABBBDw&#10;JkAg4M2NrRBAAAEEEEAAAQQQ8LUAgYCvTx+FRwABBBBAAAEEEEDAmwCBgDc3tkIAAQQQQAABBBBA&#10;wNcCBAK+Pn0UHgEEEEAAAQQQQAABbwIEAt7c2AoBBBBAAAEEEEAAAV8LEAj4+vRReAQQQAABBBBA&#10;AAEEvAkQCHhzYysEEEAAAQQQQAABBHwtQCDg69NH4RFAAAEEEEAAAQQQ8CZAIODNja0QQAABBBBA&#10;AAEEEPC1AIGAr08fhUcAAQQQQAABBBBAwJsAgYA3N7ZCAAEEEEAAAQQQQMDXAgQCvj59FB4BBBBA&#10;AAEEEEAAAW8CBALe3NgKAQQQQAABBBBAAAFfCxAI+Pr0UXgEEEAAAQQQQAABBLwJEAh4c2MrBBBA&#10;AAEEEEAAAQR8LUAg4OvTR+ERQAABBBBAAAEEEPAmQCDgzY2tEEAAAQQQQAABBBDwtQCBgK9PH4VH&#10;AAEEEEAAAQQQQMCbAIGANze2QgABBBBAAAEEEEDA1wIEAr4+fRQeAQQQQAABBBBAAAFvAgQC3tzY&#10;CgEEEEAAAQQQQAABXwsQCPj69FF4BBBAAAEEEEAAAQS8CRAIeHNjKwQQQAABBBBAAAEEfC1AIODr&#10;00fhEUAAAQQQQAABBBDwJkAg4M2NrRBAAAEEEEAAAQQQ8LUAgYCvTx+FRwABBBBAAAEEEEDAmwCB&#10;gDc3tkIAAQQQQAABBBBAwNcCBAK+Pn0UHgEEEEAAAQQQQAABbwIEAt7c2AoBBBBAAAEEEEAAAV8L&#10;EAj4+vRReAQQQAABBBBAAAEEvAkQCHhzYysEEEAAAQQQQAABBHwtQCDg69NH4RFAAAEEEEAAAQQQ&#10;8CZAIODNja0QQAABBBBAAAEEEPC1AIGAr08fhUcAAQQQQAABBBBAwJtAc2+bNd5q/fr1snTpUtm9&#10;e7cMHTpUbr/9dikqKmqcMcqSN998U3R7Z/rSl74kZWVlcurUKVm0aJGsWrVKysvLZfz48TJo0CBn&#10;1vB8KmUI74QZBBBAAAEEEEAAAQTyQCAtTwS2bt0qs2fPlmHDhsmMGTNk3bp1MmvWLLlw4UJCwpqa&#10;GnnhhRdEgwH7s23bNhME6MZz5swxQcL06dNlxIgR8thjj8maNWsa7TeVMjTaGQsQQAABBBBAAAEE&#10;EAi4QMpPBPSO/dNPPy1DhgyR0aNHG67JkyebQGD58uVy7bXXxiV89dVXzbYTJ04M5yspKTHzixcv&#10;ltWrV8ujjz4qnTp1krFjx8prr70m8+bNM9s0a1Yfx6RahvCBmUEAAQQQQAABBBBAIE8EUn4ioE12&#10;Dhw4IIMHDw6T9e/f38wvWLAgvCzaTG1trbz88sui+Tt27Chdu3Y1P6WlpSb7woULRed79eoV3lzz&#10;7tu3T1auXBlelkoZwjthBgEEEEAAAQQQQACBPBJIORDYuXOn4dKLeJuKi4ulbdu2snfvXqmurraL&#10;G02XLFkiJ0+elLlz58pdd90lP//5z+XcuXMmn97lr6qqki5dujTYTgMGTVu2bAkvT6UM4Z0wgwAC&#10;CCCAAAIIIIBAHgmkLRBo06ZNAzZtyqPp4MGDDZY7P+jd/muuuUZ69uwp+nTgd7/7ncycOVNOnz4t&#10;u3btMlk1oHAmu199CmGTDQS8lMHugykCCCCAAAIIIIAAAvkkkHIfAb3rr6l169YN3OxF+ZEjRxo0&#10;7XFm0j4Ftl/BO++8I//xH/8h2lH4f/7nf0xwoHltfwG7nXO/dlkqZbD7SHaqnZxJCCCAAAIIIIAA&#10;AghkSqBVq1aZ2rXZb8qBQGFhodlRQUFBg4KeOXPGfLZNeRqsjPJh5MiR5uL/29/+thkqtE+fPiZX&#10;rP3aJwOaKV1liFKsqIs0CNBmS9p8iYQAAggggAACCCCAQCYEdOh8/clUSjkQ0LH+tZmO9gVwXpzr&#10;xbKO6tOtWzfXZde8V1xxhbz33nvSoUMHs13kxbY2IdJUUVFhpvornWUI7zTOjA0CIp9WxNnEV6us&#10;eRDrF+S66ZeM+vnqT61RYYN8/oJcN/72Gn2VfbWA76avTlejwgb5/Gnd9JpTr8cy9WQg5UBA79xv&#10;2rTJ9AWwo/vU1dXJ/v37zQhAzZsnd4iBAweafWm/Ab3T7+wLoGdfRwzS5AwE0l0GcwAXvzRCy9SJ&#10;cXH4jGXR/hn65Qti/YJcN/1CUL+M/Vk0yY6DfP6CXDf+9prkzyNjB+G7mTHaJtlxkM+frVsmIVPu&#10;LGzb+G/YsCFcTn27sN6514v6ZJMGFZ/61KfMqEPDhw8X7Qh84sSJ8G50tCANEPr27Rtelu4yhHfM&#10;DAIIIIAAAggggAACARVIORCorKyUMWPGyIoVK8IX7PPnzzedhydMmBBmO3bsmEybNk2eeuops+zo&#10;0aPywAMPmKFDbcSjw4dq5+IvfOELJo++ZEzvuOswo5o0KNB3BowbN65Beym3ZTA74RcCCCCAAAII&#10;IIAAAghIcu12YoBNnTpVtE+ADv2po/roHXu9yLft/HUzfV/AoUOHxDYV0vZO58+fl6VLl5qf9u3b&#10;y6hRo8w+bB5t/qPBg75nwDY/uu2222TSpEmNSuKmDI02YgECCCCAAAIIIIAAAnkqkJZAQC/cv/nN&#10;b5qLfW0SFG2koB49esgTTzxhmvyodVFRkcyePdsEBxoQRL44zJ6PIUOGyL//+7/Lnj17TB4bJNj1&#10;duqmDDZvqtMg9gtwmgS5fkGum55D6uf8JvtvPsjnL8h142/Pf39rzhLz3XRq+G8+yOevKepmxvzc&#10;vHnzslAH3zF6Bz6II8X472tNiRFAAAEEEEAAAQQQyIyAbZafch+BzBSPvSKAAAIIIIAAAggggEAm&#10;BQgEMqnLvhFAAAEEEEAAAQQQyFEBAoEcPTEUCwEEEEAAAQQQQACBTAoQCGRSl30jgAACCCCAAAII&#10;IJCjAgQCOXpiKBYCCCCAAAIIIIAAApkUIBDIpC77RgABBBBAAAEEEEAgRwUIBHL0xFAsBBBAAAEE&#10;EEAAAQQyKUAgkEld9o0AAggggAACCCCAQI4KpOXNwjlaN98V68KFC7Jy5Up5+eWX5b777pPy8vKo&#10;dVizZo289dZbsm3bNunZs6d85Stfiflm5qg7yNJCN/U7cOCA/PKXvzR105fbDR06VD772c9KixYt&#10;slRq94c9ePCgvPTSS1JcXCxf/epXY27oxiHmxlla4bbMp06dkkWLFsmqVavM93f8+PEyaNCgLJXa&#10;+2G3bNli6qF/Y507d5abb75Zhg0b5n2HObSlnqMFCxbIBx98IGfOnJFu3brJ5z//eenTp08OldJ7&#10;Uf77v/9bjh07FnUHkydPlnbt2kVd58eF+v/Ae++9J0ePHpVbbrlFRowY4cdqNCizfj+ff/75Bssu&#10;vfRSuemmmxos8/uHc+fOyfe//33p0aOHTJ061e/VMeX367WJG3w/X5skqh+BQCKhJlq/detWee65&#10;50QvQDSdP38+6pHfffddmTNnjvTt21dOnDhhLrg+/vhj+eEPfygFBeZF0VG3y/ZCN/XTi83vfe97&#10;cuTIEfOf9d69e+Wjjz6S0Juv5Z//+Z9zun4vvPCCLF++3JyTa6+9Nia3G4eYG2dpRTJl1u/m8ePH&#10;Zfr06fL+++/LY489ZoJaP11Er1+/Xh5//HH54he/KHfccYcJ7n7wgx/I3XffLdddd12WzkJ6Dqt/&#10;Y7NmzRKdfuMb35D27dvLb37zG/nud78r//qv/yqXXHJJeg6Upb3s2LFDFi5cGPXoemPh7/7u76Ku&#10;89vCQ4cOyX/+53+KXpzcc8890q9fP79VIWZ5X331VXnzzTcbrP/kJz/Z4HMQPvz617+WjRs3Smlp&#10;aRCqI369NnGD7+drEzf1o2mQG6UmyKN39h9++GFzBzzW4fROySuvvGIuUu6//3559tlnpWPHjuY/&#10;A71YzuXkpn7vvPOO+Q9NLyZ/9KMfybe+9S0pLCw0F5R69zKX05e//GX5p3/6p4RFdOOQcCdNnMFt&#10;mRcvXiyrV6+WKVOmSKdOnWTs2LHSu3dvmTdvnrnwbOJiezqc/oM/d+5c6dChg9x2223mQlnvIutT&#10;gZ/97GdSXV3tab+5spHeaPjwww9l3Lhx5klAq1at5HOf+5y58fDGG2/kSjE9l2Pp0qUyatQoeeSR&#10;R+SnP/2puWmi/55cdtll5m558+b+v/elN0oeeughE3A/+uijgQoCamtr5fe//73MnDlTnnzyyfDP&#10;pz71Kc/fiVzccNOmTaIBT1CSn69N3JwDP1+buKkfgYAbpSbIo/9BNWvWzFx4xDqc3tHSi017B6Go&#10;qEiuvPJKk10DglxObuqnd//1EanWU59uDB8+PNwcQ58O5HLSc+GmyYEbh1yrp9sy651Y/W726tUr&#10;XIX+/fvLvn37TJO38MIcntGna1reK664IlxKrf8111xjnvZo0z0/J20KpEmDAZs0+NEfDX78nrp2&#10;7Sp///d/L9qURL+Lbdu2lbq6OvNk8aqrrvJ79UxdfvzjH5smXdOmTRMN5IKUlixZYv4d1f/P9Fza&#10;H/2/MShJL5p/8pOfyN/+7d8GpUrm/2y/Xpu4OQl+vjZxU7/g/HW5qa0P8iT6B08vOJ1JL1q0KUqs&#10;/gTOvLkwH69+2q5egwBnGjBggPmod6VzPcWrW2TZk8kbuW22Pscrs/7nVlVV1aivig1QbZO3bJXd&#10;7XH3799vskY2s9N29Jp2795tpn79pU1ItA+LPr3Ru+ea5s+fby6aNdjxe7r11lvNDRVnPfQplf67&#10;cvnllzsX+3Je+9/o09ExY8aYJzpnz571ZT2iFfr06dOmWdfOnTvl3nvvlQcffNAEcNHy+nmZ9n/Q&#10;ppLa/y1Iye/XJvHOhd+vTeLVTdcRCCQSytH12ofgf//3f00bQ23HHNS0a9cuadOmTWA6Mgb5PGnd&#10;9A6sM2kTIU3altkPyT5t007CzmSDoFidUJ15c3le/7PWO+Ya6GgTqH/5l3+RP//5z6YpRhCeCESz&#10;18f62olWn+z4PWk/JE36hPTrX/+6aYanA0usXbvW71UzTZ30ppY+jWvdurXo0zltIqQdooOS9Imi&#10;9rnS5oZBTVyb+O/MEgj475yJ3rX89re/LdrZqKamxvxnvmfPHh/WJH6R9aLr7bfflkmTJvli1KD4&#10;tQn2Wvv9i3yio0GcJm3X7IekfRr0IkSfYOidZJu0E6qmsrIyu8i3U70o1r8pTfrIW+vrplmbHyus&#10;Hdc3bNggQWgWpHf/9XuozYGuvvpq037+m9/8puhoZdq53e9Pq/Smgd55feCBB8zgF9pB2PbZ0aeN&#10;fk/6b6AOKqGd9CPvnvu9brb8XJtYCX9NCQT8db5Mabt06WL+4ddRPrQ9tv7xBanjkT0lOoyotjHX&#10;Tqek3Bawd1sjm9TYNun2yUBu10JME5I777zT3D3Wkbi006neNddhYTVVVFTkehUSlk8HFtD+HF/4&#10;whdMAKAXyjqMod5UCFr605/+ZC6cg9AsaPv27aZTt47spKNXtWzZUkaOHGn6r+hd2CD9H6A3EHSw&#10;iNGjR4t2IF63bp2vv5raT0X7Behwyn4fmSveieDaJJ5O7q4jEMjdcxO3ZHrBpSNhaAcdHWM/CI+G&#10;nRVetmyZGTZU757YZhnO9cznloBtVqJ9BZxJ/xPX5KcLaL17PHv2bNNx/dOf/rToiFD692YvvJz1&#10;89u8BmZPPPGEuaM8ceJEE+joiEj6ZOD111/3W3USllebBemIMzr6mN+THVI68qnbJz7xCVO1XB9Q&#10;IVl//Zu78cYbzWb61MPPSYdS1mGJtWmXjvikP3ojT5MGOfo510fGc+vPtYlbqdzJRyCQO+fCU0n0&#10;kb42ZwjSo0b9B1HvwOq7AyL/0/OExEYZF9DO3HqxFdkXQDuza/JTIKDl1dFKbrjhBrn++utNEyG9&#10;ozdhwgQTDOh6vya9YaDvH7HvddDO3PZmwooVK/xarajl1nrqvyVBaBakFaysrDT1jLwoti+Ci+yf&#10;ExXFZwu1btq53Q+DRcSj1eZcgwcPDo9kpefKNpvUG3n6OQjBqtOAaxOnRm7P+7/3VG77ei6dXni4&#10;Sfp2Qr0TpGNn+ynFqp82U9AX5ejFiXMkJB3jXEdZsJ05c7museoWrczJ5I22fTaWRSuz/kemw73q&#10;G4X1AsxelGhbe/0PTl+A58ekI5i89tpr5p0C+l4Bvyd7V9n55EZHRNLRhPzeETry3GizIO3/4Mc3&#10;W0fWRT/rTZFeoaag+p3Uc2X7ddi+AXaEtWjb+nWZdtrXZocDBw70axVMufXfP72x5Uz6N6hDiOp5&#10;074eQUt+vTaJdR6CcG0Sq24EArFksrTcNqWI1l738OHDZqg/fRSsncX0Mf9vf/tb0zRI2/v6IcWr&#10;nz4i1SYZ+o/myy+/bKqjHeT0LZp6FyzeG3tzoe62bs6LrFjlsnmjnedY22R7eaIya1MTfQSuY4Hr&#10;91EvWDQw0HaxzqAu2/Vwe3ztmKlvFNZ2yl/5ylfcbpbT+bSjsAbT+uZWvVOuze70+6pNg/TFYkFK&#10;drSgIN1pveuuu0yflV/84hfyta99zXSm1ZFounfvboYU9fP5W7BggWjwpkPAakdh/fvTl8LpxbIf&#10;bgD52T7Vsgfh2iSegd+vTeLVTdcV6K9Q57Flobt8Y/TxPU0xVKTpk44o8OKLL5pmCBpJ9+jRw7SP&#10;vOmmm8KF0QsrbUuo6/Wxov4nrne7/uZv/ib8mDGcOcdmEtVPm5RMnz7d1C1a0T//+c+HRzqJtj7b&#10;y/Ti9w9/+IP5z0vPi3bi0xEwbNt5W75EDjZfLk2TKbM2PdFhKbXTmAZv6qAj1Piln4cG19rpUu/+&#10;6EhIN998s9xyyy2mj0AunZNUyrJx40bTcVGf7GhnfG0+o0H2l770Jd+cp0T1P3nypNxzzz1mdDXn&#10;y+ESbeeH9RrEPffcc2ZI5aNHj5qLZL2j7PeLZf03VOul30sN3rRZkAbg+h0NYrJPBPTfSL8/EfDz&#10;tUmi75bfr03i1U+HZ9fvIYFAPKUcXFddXW0usLTNoY7E4pcLrBykpEgZEtD/yPUiWoMBO5pQhg6V&#10;9t1qkK1v3dW28/oUI8h/X/qkTf8T0P4QQepjpF8KfXqlTzm02UUQz6EGrNokVL+jtq152v8YsrBD&#10;DWz0xoM+4dC+AST/CHBt4p9zZUtKIGAlmCKAAAIIIIAAAgggkEcCNhBg1KA8OulUFQEEEEAAAQQQ&#10;QAABK0AgYCWYIoAAAggggAACCCCQRwIEAnl0sqkqAggggAACCCCAAAJWgEDASjBFAAEEEEAAAQQQ&#10;QCCPBAgE8uhkU1UEEEAAAQQQQAABBKwAgYCVYIoAAggggAACCCCAQB4JEAjk0cmmqggggAACCCCA&#10;AAIIWAECASvBFAEEEEAAAQQQQACBPBIgEMijk01VEUAAAQQQQAABBBCwAgQCVoIpAggggAACCCCA&#10;AAJ5JEAgkEcnm6oigAACCCCAAAIIIGAFCASsBFMEEEAAAQQQQAABBPJIgEAgj042VUUAAQQQQAAB&#10;BBBAwAoQCFgJpggggAACCCCAAAII5JFAc2dda2pqnB+ZRwABBBBAAAEEEEAAgYAKNAgEqqqqAlpN&#10;qoUAAggggAACCCCAAAJOARMInD9//ruFhYXO5cwjgAACCCCAAAIIIIAAAggggAACCCCAAAIIIIBA&#10;kAT+f+ZEhE2Ex9SNAAAAAElFTkSuQmCCUEsDBBQABgAIAAAAIQCA8DOw3wAAAAgBAAAPAAAAZHJz&#10;L2Rvd25yZXYueG1sTI9Ba8JAEIXvhf6HZQq91U3USE2zEZG2JylUC+JtzI5JMDsbsmsS/33XU3t8&#10;84b3vpetRtOInjpXW1YQTyIQxIXVNZcKfvYfL68gnEfW2FgmBTdysMofHzJMtR34m/qdL0UIYZei&#10;gsr7NpXSFRUZdBPbEgfvbDuDPsiulLrDIYSbRk6jaCEN1hwaKmxpU1Fx2V2Ngs8Bh/Usfu+3l/Pm&#10;dtwnX4dtTEo9P43rNxCeRv/3DHf8gA55YDrZK2snGgVhiA/XZAri7kaz5RzEScFiOU9A5pn8PyD/&#10;BQAA//8DAFBLAwQUAAYACAAAACEALmzwAMUAAAClAQAAGQAAAGRycy9fcmVscy9lMm9Eb2MueG1s&#10;LnJlbHO8kMGKwjAQhu8L+w5h7tu0PSyymPYigldxH2BIpmmwmYQkir69gWVBQfDmcWb4v/9j1uPF&#10;L+JMKbvACrqmBUGsg3FsFfwetl8rELkgG1wCk4IrZRiHz4/1nhYsNZRnF7OoFM4K5lLij5RZz+Qx&#10;NyES18sUksdSx2RlRH1ES7Jv22+Z7hkwPDDFzihIO9ODOFxjbX7NDtPkNG2CPnni8qRCOl+7KxCT&#10;paLAk3H4t+ybyBbkc4fuPQ7dv4N8eO5wAwAA//8DAFBLAQItABQABgAIAAAAIQCxgme2CgEAABMC&#10;AAATAAAAAAAAAAAAAAAAAAAAAABbQ29udGVudF9UeXBlc10ueG1sUEsBAi0AFAAGAAgAAAAhADj9&#10;If/WAAAAlAEAAAsAAAAAAAAAAAAAAAAAOwEAAF9yZWxzLy5yZWxzUEsBAi0AFAAGAAgAAAAhAJYW&#10;CxKiAgAAtAcAAA4AAAAAAAAAAAAAAAAAOgIAAGRycy9lMm9Eb2MueG1sUEsBAi0ACgAAAAAAAAAh&#10;AEcrF6gjvQAAI70AABQAAAAAAAAAAAAAAAAACAUAAGRycy9tZWRpYS9pbWFnZTEucG5nUEsBAi0A&#10;CgAAAAAAAAAhAOXPPRWIWAAAiFgAABQAAAAAAAAAAAAAAAAAXcIAAGRycy9tZWRpYS9pbWFnZTIu&#10;cG5nUEsBAi0AFAAGAAgAAAAhAIDwM7DfAAAACAEAAA8AAAAAAAAAAAAAAAAAFxsBAGRycy9kb3du&#10;cmV2LnhtbFBLAQItABQABgAIAAAAIQAubPAAxQAAAKUBAAAZAAAAAAAAAAAAAAAAACMcAQBkcnMv&#10;X3JlbHMvZTJvRG9jLnhtbC5yZWxzUEsFBgAAAAAHAAcAvgEAAB8d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表 2" o:spid="_x0000_s1027" type="#_x0000_t75" style="position:absolute;left:-101;top:-97;width:52913;height:332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nlddxgAAANoAAAAPAAAAZHJzL2Rvd25yZXYueG1sRI9Ba8JA&#10;FITvgv9heQUvUjdVkDZmI2IriEWktoceH9lnkpp9m2ZXE/31bqHgcZiZb5hk3plKnKlxpWUFT6MI&#10;BHFmdcm5gq/P1eMzCOeRNVaWScGFHMzTfi/BWNuWP+i897kIEHYxKii8r2MpXVaQQTeyNXHwDrYx&#10;6INscqkbbAPcVHIcRVNpsOSwUGBNy4Ky4/5kFOBJ17vN++RtM9z9fm/bl+tPd3lVavDQLWYgPHX+&#10;Hv5vr7WCCfxdCTdApjcAAAD//wMAUEsBAi0AFAAGAAgAAAAhANvh9svuAAAAhQEAABMAAAAAAAAA&#10;AAAAAAAAAAAAAFtDb250ZW50X1R5cGVzXS54bWxQSwECLQAUAAYACAAAACEAWvQsW78AAAAVAQAA&#10;CwAAAAAAAAAAAAAAAAAfAQAAX3JlbHMvLnJlbHNQSwECLQAUAAYACAAAACEA955XXcYAAADaAAAA&#10;DwAAAAAAAAAAAAAAAAAHAgAAZHJzL2Rvd25yZXYueG1sUEsFBgAAAAADAAMAtwAAAPoCAAAAAA==&#10;">
                  <v:imagedata r:id="rId11" o:title=""/>
                  <o:lock v:ext="edit" aspectratio="f"/>
                </v:shape>
                <v:shape id="图表 3" o:spid="_x0000_s1028" type="#_x0000_t75" style="position:absolute;left:9427;top:4956;width:37506;height:191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hFzzwgAAANoAAAAPAAAAZHJzL2Rvd25yZXYueG1sRI9BawIx&#10;FITvBf9DeIK3mrXYIlujFIvotVuxeHtsXnaXbl6WJGr01zeFQo/DzHzDLNfJ9uJCPnSOFcymBQji&#10;2umOGwWHz+3jAkSIyBp7x6TgRgHWq9HDEkvtrvxBlyo2IkM4lKigjXEopQx1SxbD1A3E2TPOW4xZ&#10;+kZqj9cMt718KooXabHjvNDiQJuW6u/qbBUU76ZKPt3xtDXmazdvnjtzPCk1Gae3VxCRUvwP/7X3&#10;WsEcfq/kGyBXPwAAAP//AwBQSwECLQAUAAYACAAAACEA2+H2y+4AAACFAQAAEwAAAAAAAAAAAAAA&#10;AAAAAAAAW0NvbnRlbnRfVHlwZXNdLnhtbFBLAQItABQABgAIAAAAIQBa9CxbvwAAABUBAAALAAAA&#10;AAAAAAAAAAAAAB8BAABfcmVscy8ucmVsc1BLAQItABQABgAIAAAAIQCyhFzzwgAAANoAAAAPAAAA&#10;AAAAAAAAAAAAAAcCAABkcnMvZG93bnJldi54bWxQSwUGAAAAAAMAAwC3AAAA9gIAAAAA&#10;">
                  <v:imagedata r:id="rId12" o:title=""/>
                  <o:lock v:ext="edit" aspectratio="f"/>
                </v:shape>
                <w10:wrap anchorx="margin"/>
              </v:group>
            </w:pict>
          </mc:Fallback>
        </mc:AlternateContent>
      </w:r>
      <w:r w:rsidR="00435FA7" w:rsidRPr="000A733D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0B5FCFA" w14:textId="556160E6" w:rsidR="00A40F23" w:rsidRPr="00AC0B7F" w:rsidRDefault="00522043" w:rsidP="00D00451">
      <w:pPr>
        <w:widowControl/>
        <w:jc w:val="left"/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Supplementary</w:t>
      </w:r>
      <w:r w:rsidRPr="00AC0B7F">
        <w:rPr>
          <w:rStyle w:val="a3"/>
          <w:rFonts w:ascii="Times New Roman" w:hAnsi="Times New Roman" w:cs="Times New Roman"/>
          <w:sz w:val="24"/>
          <w:szCs w:val="24"/>
        </w:rPr>
        <w:t xml:space="preserve"> </w:t>
      </w:r>
      <w:r w:rsidR="009726D4" w:rsidRPr="00AC0B7F">
        <w:rPr>
          <w:rStyle w:val="a3"/>
          <w:rFonts w:ascii="Times New Roman" w:hAnsi="Times New Roman" w:cs="Times New Roman"/>
          <w:sz w:val="24"/>
          <w:szCs w:val="24"/>
        </w:rPr>
        <w:t>Figure</w:t>
      </w:r>
      <w:r w:rsidR="00FA68CF" w:rsidRPr="00AC0B7F">
        <w:rPr>
          <w:rStyle w:val="a3"/>
          <w:rFonts w:ascii="Times New Roman" w:hAnsi="Times New Roman" w:cs="Times New Roman"/>
          <w:sz w:val="24"/>
          <w:szCs w:val="24"/>
        </w:rPr>
        <w:t xml:space="preserve"> </w:t>
      </w:r>
      <w:r w:rsidR="00D00451" w:rsidRPr="00AC0B7F">
        <w:rPr>
          <w:rStyle w:val="a3"/>
          <w:rFonts w:ascii="Times New Roman" w:hAnsi="Times New Roman" w:cs="Times New Roman"/>
          <w:sz w:val="24"/>
          <w:szCs w:val="24"/>
        </w:rPr>
        <w:t>2</w:t>
      </w:r>
      <w:r w:rsidR="008854E9" w:rsidRPr="00AC0B7F">
        <w:rPr>
          <w:rStyle w:val="a3"/>
          <w:rFonts w:ascii="Times New Roman" w:hAnsi="Times New Roman" w:cs="Times New Roman"/>
          <w:sz w:val="24"/>
          <w:szCs w:val="24"/>
        </w:rPr>
        <w:t>.</w:t>
      </w:r>
      <w:r w:rsidR="009726D4" w:rsidRPr="00AC0B7F">
        <w:rPr>
          <w:rStyle w:val="a3"/>
          <w:rFonts w:ascii="Times New Roman" w:hAnsi="Times New Roman" w:cs="Times New Roman"/>
          <w:sz w:val="24"/>
          <w:szCs w:val="24"/>
        </w:rPr>
        <w:t xml:space="preserve"> </w:t>
      </w:r>
      <w:r w:rsidR="009726D4" w:rsidRPr="00AC0B7F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 xml:space="preserve">ROC </w:t>
      </w:r>
      <w:r w:rsidR="00A62A76" w:rsidRPr="00AC0B7F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 xml:space="preserve">curve of the two variables models </w:t>
      </w:r>
      <w:r w:rsidR="009726D4" w:rsidRPr="00AC0B7F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>for screening HCM in the training</w:t>
      </w:r>
      <w:r w:rsidR="00C701C2" w:rsidRPr="00AC0B7F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9726D4" w:rsidRPr="00AC0B7F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>temporal</w:t>
      </w:r>
      <w:r w:rsidR="00C701C2" w:rsidRPr="00AC0B7F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002F17" w:rsidRPr="00AC0B7F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>validation,</w:t>
      </w:r>
      <w:r w:rsidR="009726D4" w:rsidRPr="00AC0B7F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C701C2" w:rsidRPr="00AC0B7F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 xml:space="preserve">and external validation </w:t>
      </w:r>
      <w:r w:rsidR="009726D4" w:rsidRPr="00AC0B7F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>cohort</w:t>
      </w:r>
      <w:r w:rsidR="00C701C2" w:rsidRPr="00AC0B7F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bookmarkEnd w:id="0"/>
    </w:p>
    <w:p w14:paraId="2D7AAA50" w14:textId="3C9E509F" w:rsidR="00552C61" w:rsidRDefault="00552C61">
      <w:pPr>
        <w:widowControl/>
        <w:jc w:val="left"/>
        <w:rPr>
          <w:rStyle w:val="a3"/>
          <w:rFonts w:ascii="Arial" w:hAnsi="Arial" w:cs="Arial"/>
          <w:b w:val="0"/>
          <w:bCs w:val="0"/>
          <w:szCs w:val="21"/>
          <w:shd w:val="clear" w:color="auto" w:fill="FFFFFF"/>
        </w:rPr>
      </w:pPr>
    </w:p>
    <w:p w14:paraId="31BD4971" w14:textId="77777777" w:rsidR="00A81FA9" w:rsidRDefault="00AC5E52" w:rsidP="004E05C7">
      <w:pPr>
        <w:widowControl/>
        <w:jc w:val="left"/>
        <w:rPr>
          <w:rStyle w:val="a3"/>
          <w:rFonts w:ascii="Arial" w:hAnsi="Arial" w:cs="Arial"/>
          <w:b w:val="0"/>
          <w:bCs w:val="0"/>
          <w:szCs w:val="21"/>
          <w:shd w:val="clear" w:color="auto" w:fill="FFFFFF"/>
        </w:rPr>
        <w:sectPr w:rsidR="00A81FA9" w:rsidSect="00E777D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Arial" w:hAnsi="Arial" w:cs="Arial"/>
          <w:noProof/>
          <w:szCs w:val="21"/>
          <w:shd w:val="clear" w:color="auto" w:fill="FFFFFF"/>
        </w:rPr>
        <w:drawing>
          <wp:inline distT="0" distB="0" distL="0" distR="0" wp14:anchorId="53CCE9DE" wp14:editId="7E5A90F1">
            <wp:extent cx="8863330" cy="308737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087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0109C6" w14:textId="0CBF7386" w:rsidR="00552C61" w:rsidRPr="000F5F5E" w:rsidRDefault="00522043" w:rsidP="004E05C7">
      <w:pPr>
        <w:widowControl/>
        <w:jc w:val="left"/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</w:pPr>
      <w:r w:rsidRPr="000F5F5E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Supplementary</w:t>
      </w:r>
      <w:r w:rsidRPr="000F5F5E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552C61" w:rsidRPr="000F5F5E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>Figure</w:t>
      </w:r>
      <w:r w:rsidR="00FA68CF" w:rsidRPr="000F5F5E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552C61" w:rsidRPr="000F5F5E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>3</w:t>
      </w:r>
      <w:r w:rsidR="008854E9" w:rsidRPr="000F5F5E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552C61" w:rsidRPr="000F5F5E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 xml:space="preserve"> ROC </w:t>
      </w:r>
      <w:r w:rsidR="00A62A76" w:rsidRPr="000F5F5E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 xml:space="preserve">curve </w:t>
      </w:r>
      <w:r w:rsidR="002C021D" w:rsidRPr="000F5F5E">
        <w:rPr>
          <w:rStyle w:val="a3"/>
          <w:rFonts w:ascii="Times New Roman" w:hAnsi="Times New Roman" w:cs="Times New Roman"/>
          <w:sz w:val="24"/>
          <w:szCs w:val="24"/>
          <w:shd w:val="clear" w:color="auto" w:fill="FFFFFF"/>
        </w:rPr>
        <w:t>in the training cohort</w:t>
      </w:r>
    </w:p>
    <w:p w14:paraId="52890DD2" w14:textId="4A4E1AC2" w:rsidR="00552C61" w:rsidRDefault="00AC5E52" w:rsidP="00B75DBE">
      <w:pPr>
        <w:tabs>
          <w:tab w:val="left" w:pos="1385"/>
        </w:tabs>
        <w:spacing w:line="360" w:lineRule="auto"/>
        <w:jc w:val="center"/>
        <w:rPr>
          <w:rStyle w:val="a3"/>
          <w:rFonts w:ascii="Arial" w:hAnsi="Arial" w:cs="Arial"/>
          <w:b w:val="0"/>
          <w:bCs w:val="0"/>
          <w:szCs w:val="21"/>
          <w:shd w:val="clear" w:color="auto" w:fill="FFFFFF"/>
        </w:rPr>
      </w:pPr>
      <w:r>
        <w:rPr>
          <w:rFonts w:ascii="Arial" w:hAnsi="Arial" w:cs="Arial"/>
          <w:noProof/>
          <w:szCs w:val="21"/>
          <w:shd w:val="clear" w:color="auto" w:fill="FFFFFF"/>
        </w:rPr>
        <w:drawing>
          <wp:inline distT="0" distB="0" distL="0" distR="0" wp14:anchorId="31654FDB" wp14:editId="44A9C496">
            <wp:extent cx="4471987" cy="3613613"/>
            <wp:effectExtent l="0" t="0" r="508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2134" cy="36218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52C61" w:rsidSect="00E777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AF80E" w14:textId="77777777" w:rsidR="006A00FC" w:rsidRDefault="006A00FC" w:rsidP="00674253">
      <w:r>
        <w:separator/>
      </w:r>
    </w:p>
  </w:endnote>
  <w:endnote w:type="continuationSeparator" w:id="0">
    <w:p w14:paraId="23AA15D5" w14:textId="77777777" w:rsidR="006A00FC" w:rsidRDefault="006A00FC" w:rsidP="006742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E9A217" w14:textId="77777777" w:rsidR="00CB5A52" w:rsidRDefault="00CB5A52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31824E" w14:textId="77777777" w:rsidR="006A00FC" w:rsidRDefault="006A00FC" w:rsidP="00674253">
      <w:r>
        <w:separator/>
      </w:r>
    </w:p>
  </w:footnote>
  <w:footnote w:type="continuationSeparator" w:id="0">
    <w:p w14:paraId="738F0141" w14:textId="77777777" w:rsidR="006A00FC" w:rsidRDefault="006A00FC" w:rsidP="006742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1B1D2A"/>
    <w:multiLevelType w:val="multilevel"/>
    <w:tmpl w:val="33F24186"/>
    <w:lvl w:ilvl="0">
      <w:start w:val="1"/>
      <w:numFmt w:val="bullet"/>
      <w:lvlText w:val=""/>
      <w:lvlJc w:val="left"/>
      <w:pPr>
        <w:tabs>
          <w:tab w:val="num" w:pos="927"/>
        </w:tabs>
        <w:ind w:left="927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647"/>
        </w:tabs>
        <w:ind w:left="1647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367"/>
        </w:tabs>
        <w:ind w:left="2367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087"/>
        </w:tabs>
        <w:ind w:left="3087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807"/>
        </w:tabs>
        <w:ind w:left="3807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527"/>
        </w:tabs>
        <w:ind w:left="4527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247"/>
        </w:tabs>
        <w:ind w:left="5247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967"/>
        </w:tabs>
        <w:ind w:left="5967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687"/>
        </w:tabs>
        <w:ind w:left="6687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D523D05"/>
    <w:multiLevelType w:val="hybridMultilevel"/>
    <w:tmpl w:val="A24E1214"/>
    <w:lvl w:ilvl="0" w:tplc="FD0668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2546596"/>
    <w:multiLevelType w:val="hybridMultilevel"/>
    <w:tmpl w:val="9440D80E"/>
    <w:lvl w:ilvl="0" w:tplc="7856ED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 w15:restartNumberingAfterBreak="0">
    <w:nsid w:val="14B21E45"/>
    <w:multiLevelType w:val="hybridMultilevel"/>
    <w:tmpl w:val="F9AE3012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4" w15:restartNumberingAfterBreak="0">
    <w:nsid w:val="3BC83421"/>
    <w:multiLevelType w:val="multilevel"/>
    <w:tmpl w:val="037297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3A1323D"/>
    <w:multiLevelType w:val="multilevel"/>
    <w:tmpl w:val="6D8E4D14"/>
    <w:lvl w:ilvl="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8621A71"/>
    <w:multiLevelType w:val="hybridMultilevel"/>
    <w:tmpl w:val="A748067C"/>
    <w:lvl w:ilvl="0" w:tplc="1340DB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5182184"/>
    <w:multiLevelType w:val="hybridMultilevel"/>
    <w:tmpl w:val="EA4C152C"/>
    <w:lvl w:ilvl="0" w:tplc="C100BA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06BD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767A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4E75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12C5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7205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87690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48D7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BC93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744A1CFB"/>
    <w:multiLevelType w:val="multilevel"/>
    <w:tmpl w:val="F0A697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08775161">
    <w:abstractNumId w:val="1"/>
  </w:num>
  <w:num w:numId="2" w16cid:durableId="1716661891">
    <w:abstractNumId w:val="7"/>
  </w:num>
  <w:num w:numId="3" w16cid:durableId="17509458">
    <w:abstractNumId w:val="2"/>
  </w:num>
  <w:num w:numId="4" w16cid:durableId="1324896298">
    <w:abstractNumId w:val="4"/>
  </w:num>
  <w:num w:numId="5" w16cid:durableId="842011744">
    <w:abstractNumId w:val="0"/>
  </w:num>
  <w:num w:numId="6" w16cid:durableId="1022173460">
    <w:abstractNumId w:val="5"/>
  </w:num>
  <w:num w:numId="7" w16cid:durableId="1670981829">
    <w:abstractNumId w:val="8"/>
  </w:num>
  <w:num w:numId="8" w16cid:durableId="136259070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2019766207">
    <w:abstractNumId w:val="3"/>
  </w:num>
  <w:num w:numId="10" w16cid:durableId="166146992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dv Skin Wound Ca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5fp2d0stp20pevse6x0wwr5tdewfwwrpve&quot;&gt;My EndNote Library&lt;record-ids&gt;&lt;item&gt;27&lt;/item&gt;&lt;item&gt;279&lt;/item&gt;&lt;item&gt;303&lt;/item&gt;&lt;item&gt;623&lt;/item&gt;&lt;item&gt;767&lt;/item&gt;&lt;item&gt;877&lt;/item&gt;&lt;item&gt;912&lt;/item&gt;&lt;item&gt;913&lt;/item&gt;&lt;item&gt;914&lt;/item&gt;&lt;item&gt;915&lt;/item&gt;&lt;item&gt;916&lt;/item&gt;&lt;item&gt;917&lt;/item&gt;&lt;item&gt;919&lt;/item&gt;&lt;item&gt;922&lt;/item&gt;&lt;item&gt;924&lt;/item&gt;&lt;item&gt;1284&lt;/item&gt;&lt;item&gt;1285&lt;/item&gt;&lt;item&gt;1286&lt;/item&gt;&lt;item&gt;1287&lt;/item&gt;&lt;item&gt;1289&lt;/item&gt;&lt;item&gt;1294&lt;/item&gt;&lt;item&gt;1295&lt;/item&gt;&lt;item&gt;1296&lt;/item&gt;&lt;item&gt;1300&lt;/item&gt;&lt;item&gt;1308&lt;/item&gt;&lt;item&gt;1338&lt;/item&gt;&lt;item&gt;1341&lt;/item&gt;&lt;item&gt;1366&lt;/item&gt;&lt;item&gt;1368&lt;/item&gt;&lt;item&gt;1369&lt;/item&gt;&lt;item&gt;1424&lt;/item&gt;&lt;item&gt;1429&lt;/item&gt;&lt;item&gt;1432&lt;/item&gt;&lt;item&gt;1477&lt;/item&gt;&lt;item&gt;1479&lt;/item&gt;&lt;item&gt;1651&lt;/item&gt;&lt;item&gt;1655&lt;/item&gt;&lt;item&gt;1884&lt;/item&gt;&lt;item&gt;1930&lt;/item&gt;&lt;item&gt;1956&lt;/item&gt;&lt;item&gt;1958&lt;/item&gt;&lt;item&gt;1959&lt;/item&gt;&lt;item&gt;1962&lt;/item&gt;&lt;item&gt;1965&lt;/item&gt;&lt;item&gt;1966&lt;/item&gt;&lt;item&gt;1968&lt;/item&gt;&lt;item&gt;1969&lt;/item&gt;&lt;/record-ids&gt;&lt;/item&gt;&lt;/Libraries&gt;"/>
  </w:docVars>
  <w:rsids>
    <w:rsidRoot w:val="002C7BA1"/>
    <w:rsid w:val="0000002F"/>
    <w:rsid w:val="00000260"/>
    <w:rsid w:val="000008E4"/>
    <w:rsid w:val="00000B1C"/>
    <w:rsid w:val="000010CC"/>
    <w:rsid w:val="00001501"/>
    <w:rsid w:val="00001964"/>
    <w:rsid w:val="00002287"/>
    <w:rsid w:val="00002F17"/>
    <w:rsid w:val="000034B4"/>
    <w:rsid w:val="000037A3"/>
    <w:rsid w:val="000038D2"/>
    <w:rsid w:val="00005576"/>
    <w:rsid w:val="00006A1B"/>
    <w:rsid w:val="00006D8E"/>
    <w:rsid w:val="00007402"/>
    <w:rsid w:val="000100DE"/>
    <w:rsid w:val="00010109"/>
    <w:rsid w:val="00011A2A"/>
    <w:rsid w:val="00011DCD"/>
    <w:rsid w:val="000124F0"/>
    <w:rsid w:val="00012C67"/>
    <w:rsid w:val="0001410A"/>
    <w:rsid w:val="000141BA"/>
    <w:rsid w:val="00014B55"/>
    <w:rsid w:val="00015211"/>
    <w:rsid w:val="00015548"/>
    <w:rsid w:val="0001625F"/>
    <w:rsid w:val="00016646"/>
    <w:rsid w:val="00016AE4"/>
    <w:rsid w:val="00017554"/>
    <w:rsid w:val="00021154"/>
    <w:rsid w:val="00023468"/>
    <w:rsid w:val="00023A8C"/>
    <w:rsid w:val="0002436A"/>
    <w:rsid w:val="00024C2F"/>
    <w:rsid w:val="00025295"/>
    <w:rsid w:val="00026294"/>
    <w:rsid w:val="00027332"/>
    <w:rsid w:val="00027901"/>
    <w:rsid w:val="00027B19"/>
    <w:rsid w:val="000308AC"/>
    <w:rsid w:val="000313DD"/>
    <w:rsid w:val="000315BC"/>
    <w:rsid w:val="00031949"/>
    <w:rsid w:val="00031BE4"/>
    <w:rsid w:val="00032447"/>
    <w:rsid w:val="0003309C"/>
    <w:rsid w:val="0003311C"/>
    <w:rsid w:val="000335F5"/>
    <w:rsid w:val="0003471B"/>
    <w:rsid w:val="00035D13"/>
    <w:rsid w:val="0003604E"/>
    <w:rsid w:val="000360DF"/>
    <w:rsid w:val="00037852"/>
    <w:rsid w:val="0004014A"/>
    <w:rsid w:val="00040200"/>
    <w:rsid w:val="0004041C"/>
    <w:rsid w:val="000406A5"/>
    <w:rsid w:val="00040A90"/>
    <w:rsid w:val="00041679"/>
    <w:rsid w:val="00042982"/>
    <w:rsid w:val="00042A33"/>
    <w:rsid w:val="00042C43"/>
    <w:rsid w:val="000438B6"/>
    <w:rsid w:val="0004425D"/>
    <w:rsid w:val="0004533E"/>
    <w:rsid w:val="00045C3E"/>
    <w:rsid w:val="00045DED"/>
    <w:rsid w:val="000461C4"/>
    <w:rsid w:val="00046D20"/>
    <w:rsid w:val="0004756B"/>
    <w:rsid w:val="00051B72"/>
    <w:rsid w:val="000537D1"/>
    <w:rsid w:val="00053E85"/>
    <w:rsid w:val="0005404D"/>
    <w:rsid w:val="0005507E"/>
    <w:rsid w:val="00055154"/>
    <w:rsid w:val="00055CAB"/>
    <w:rsid w:val="00056593"/>
    <w:rsid w:val="0005674D"/>
    <w:rsid w:val="00057787"/>
    <w:rsid w:val="00060A3A"/>
    <w:rsid w:val="00060BD8"/>
    <w:rsid w:val="000619CB"/>
    <w:rsid w:val="00061A3A"/>
    <w:rsid w:val="00062CDC"/>
    <w:rsid w:val="00062D64"/>
    <w:rsid w:val="00063AFE"/>
    <w:rsid w:val="00063F66"/>
    <w:rsid w:val="000647A4"/>
    <w:rsid w:val="00064AB0"/>
    <w:rsid w:val="000650F3"/>
    <w:rsid w:val="0006528C"/>
    <w:rsid w:val="00065F83"/>
    <w:rsid w:val="0006608A"/>
    <w:rsid w:val="000664E2"/>
    <w:rsid w:val="00066565"/>
    <w:rsid w:val="000668E9"/>
    <w:rsid w:val="000669CB"/>
    <w:rsid w:val="00067124"/>
    <w:rsid w:val="000677F6"/>
    <w:rsid w:val="00071DEE"/>
    <w:rsid w:val="00072ED4"/>
    <w:rsid w:val="000730C0"/>
    <w:rsid w:val="000736D1"/>
    <w:rsid w:val="0007425F"/>
    <w:rsid w:val="00074782"/>
    <w:rsid w:val="0007497F"/>
    <w:rsid w:val="00074C31"/>
    <w:rsid w:val="00077BFA"/>
    <w:rsid w:val="00080243"/>
    <w:rsid w:val="000807ED"/>
    <w:rsid w:val="00080A48"/>
    <w:rsid w:val="00080E78"/>
    <w:rsid w:val="00081311"/>
    <w:rsid w:val="000818E7"/>
    <w:rsid w:val="000820D4"/>
    <w:rsid w:val="00082E9C"/>
    <w:rsid w:val="000842C7"/>
    <w:rsid w:val="00084DEA"/>
    <w:rsid w:val="00084F9C"/>
    <w:rsid w:val="00085043"/>
    <w:rsid w:val="00085AA6"/>
    <w:rsid w:val="000866AA"/>
    <w:rsid w:val="000868C9"/>
    <w:rsid w:val="00086929"/>
    <w:rsid w:val="00086F8C"/>
    <w:rsid w:val="000875CF"/>
    <w:rsid w:val="000878E7"/>
    <w:rsid w:val="00090AAF"/>
    <w:rsid w:val="00090F3D"/>
    <w:rsid w:val="0009120B"/>
    <w:rsid w:val="00091E3F"/>
    <w:rsid w:val="00093126"/>
    <w:rsid w:val="00093331"/>
    <w:rsid w:val="00094CCD"/>
    <w:rsid w:val="000950BC"/>
    <w:rsid w:val="0009591A"/>
    <w:rsid w:val="0009594B"/>
    <w:rsid w:val="000960A6"/>
    <w:rsid w:val="000962B5"/>
    <w:rsid w:val="00096648"/>
    <w:rsid w:val="000966F7"/>
    <w:rsid w:val="00096EB9"/>
    <w:rsid w:val="00097420"/>
    <w:rsid w:val="0009745D"/>
    <w:rsid w:val="00097DE4"/>
    <w:rsid w:val="000A08B4"/>
    <w:rsid w:val="000A12FF"/>
    <w:rsid w:val="000A2EA3"/>
    <w:rsid w:val="000A2FED"/>
    <w:rsid w:val="000A3912"/>
    <w:rsid w:val="000A40CB"/>
    <w:rsid w:val="000A4C1B"/>
    <w:rsid w:val="000A5222"/>
    <w:rsid w:val="000A5E6B"/>
    <w:rsid w:val="000A69DF"/>
    <w:rsid w:val="000A733D"/>
    <w:rsid w:val="000A75B9"/>
    <w:rsid w:val="000B0381"/>
    <w:rsid w:val="000B1188"/>
    <w:rsid w:val="000B2902"/>
    <w:rsid w:val="000B3547"/>
    <w:rsid w:val="000B369D"/>
    <w:rsid w:val="000B3C01"/>
    <w:rsid w:val="000B49F4"/>
    <w:rsid w:val="000B5114"/>
    <w:rsid w:val="000B6D2E"/>
    <w:rsid w:val="000C0ED0"/>
    <w:rsid w:val="000C0F2B"/>
    <w:rsid w:val="000C133E"/>
    <w:rsid w:val="000C1CDD"/>
    <w:rsid w:val="000C1D30"/>
    <w:rsid w:val="000C2D49"/>
    <w:rsid w:val="000C34BF"/>
    <w:rsid w:val="000C3599"/>
    <w:rsid w:val="000C3E47"/>
    <w:rsid w:val="000C4697"/>
    <w:rsid w:val="000C4CD9"/>
    <w:rsid w:val="000C4CDE"/>
    <w:rsid w:val="000D016D"/>
    <w:rsid w:val="000D0843"/>
    <w:rsid w:val="000D09BA"/>
    <w:rsid w:val="000D0D68"/>
    <w:rsid w:val="000D1DD0"/>
    <w:rsid w:val="000D1E81"/>
    <w:rsid w:val="000D2002"/>
    <w:rsid w:val="000D2433"/>
    <w:rsid w:val="000D272B"/>
    <w:rsid w:val="000D283B"/>
    <w:rsid w:val="000D3052"/>
    <w:rsid w:val="000D34E0"/>
    <w:rsid w:val="000D662E"/>
    <w:rsid w:val="000D7554"/>
    <w:rsid w:val="000D7A85"/>
    <w:rsid w:val="000D7BB8"/>
    <w:rsid w:val="000E0449"/>
    <w:rsid w:val="000E1088"/>
    <w:rsid w:val="000E13D2"/>
    <w:rsid w:val="000E19E1"/>
    <w:rsid w:val="000E2DA2"/>
    <w:rsid w:val="000E47F1"/>
    <w:rsid w:val="000E4914"/>
    <w:rsid w:val="000E4CF5"/>
    <w:rsid w:val="000E5464"/>
    <w:rsid w:val="000E563A"/>
    <w:rsid w:val="000E5812"/>
    <w:rsid w:val="000E5BE3"/>
    <w:rsid w:val="000E5F7E"/>
    <w:rsid w:val="000E64B0"/>
    <w:rsid w:val="000E7233"/>
    <w:rsid w:val="000E7801"/>
    <w:rsid w:val="000E7F54"/>
    <w:rsid w:val="000E7F8D"/>
    <w:rsid w:val="000F0E4B"/>
    <w:rsid w:val="000F2810"/>
    <w:rsid w:val="000F43B9"/>
    <w:rsid w:val="000F537A"/>
    <w:rsid w:val="000F5F5E"/>
    <w:rsid w:val="000F78A4"/>
    <w:rsid w:val="00100E7A"/>
    <w:rsid w:val="00101830"/>
    <w:rsid w:val="0010268F"/>
    <w:rsid w:val="00102F79"/>
    <w:rsid w:val="0010427F"/>
    <w:rsid w:val="00105A29"/>
    <w:rsid w:val="001070D6"/>
    <w:rsid w:val="00107640"/>
    <w:rsid w:val="001076B3"/>
    <w:rsid w:val="00111D82"/>
    <w:rsid w:val="00111E67"/>
    <w:rsid w:val="0011214E"/>
    <w:rsid w:val="00112739"/>
    <w:rsid w:val="0011276E"/>
    <w:rsid w:val="00112939"/>
    <w:rsid w:val="00113F75"/>
    <w:rsid w:val="001141A8"/>
    <w:rsid w:val="00114673"/>
    <w:rsid w:val="00114B25"/>
    <w:rsid w:val="00114C16"/>
    <w:rsid w:val="00115272"/>
    <w:rsid w:val="001154E3"/>
    <w:rsid w:val="001158FF"/>
    <w:rsid w:val="0011669A"/>
    <w:rsid w:val="0011676C"/>
    <w:rsid w:val="00116BD6"/>
    <w:rsid w:val="00116BFC"/>
    <w:rsid w:val="001174D7"/>
    <w:rsid w:val="00117FD1"/>
    <w:rsid w:val="00120F59"/>
    <w:rsid w:val="00120F61"/>
    <w:rsid w:val="00120F76"/>
    <w:rsid w:val="00121C28"/>
    <w:rsid w:val="00122CEC"/>
    <w:rsid w:val="00125319"/>
    <w:rsid w:val="00125424"/>
    <w:rsid w:val="0012636F"/>
    <w:rsid w:val="001265BF"/>
    <w:rsid w:val="001275BF"/>
    <w:rsid w:val="00127603"/>
    <w:rsid w:val="00127F98"/>
    <w:rsid w:val="00130CD6"/>
    <w:rsid w:val="00131302"/>
    <w:rsid w:val="0013258E"/>
    <w:rsid w:val="00133018"/>
    <w:rsid w:val="0013428C"/>
    <w:rsid w:val="001343AC"/>
    <w:rsid w:val="001348F4"/>
    <w:rsid w:val="00136673"/>
    <w:rsid w:val="001378C9"/>
    <w:rsid w:val="00140637"/>
    <w:rsid w:val="001406F8"/>
    <w:rsid w:val="001414ED"/>
    <w:rsid w:val="001429F9"/>
    <w:rsid w:val="001440C0"/>
    <w:rsid w:val="00144ED9"/>
    <w:rsid w:val="0014506A"/>
    <w:rsid w:val="00146B61"/>
    <w:rsid w:val="001475FD"/>
    <w:rsid w:val="00147D6D"/>
    <w:rsid w:val="001500B7"/>
    <w:rsid w:val="001505D2"/>
    <w:rsid w:val="00151147"/>
    <w:rsid w:val="0015188B"/>
    <w:rsid w:val="00151A7C"/>
    <w:rsid w:val="00152AE9"/>
    <w:rsid w:val="00152BDA"/>
    <w:rsid w:val="00152FCB"/>
    <w:rsid w:val="00153554"/>
    <w:rsid w:val="0015419A"/>
    <w:rsid w:val="001566B3"/>
    <w:rsid w:val="00156D66"/>
    <w:rsid w:val="001572AF"/>
    <w:rsid w:val="00161274"/>
    <w:rsid w:val="00162F3C"/>
    <w:rsid w:val="001634A6"/>
    <w:rsid w:val="001637EF"/>
    <w:rsid w:val="001638EF"/>
    <w:rsid w:val="001639F8"/>
    <w:rsid w:val="00165AED"/>
    <w:rsid w:val="00165CBC"/>
    <w:rsid w:val="00166BA8"/>
    <w:rsid w:val="00167305"/>
    <w:rsid w:val="001678C6"/>
    <w:rsid w:val="001711FD"/>
    <w:rsid w:val="00172188"/>
    <w:rsid w:val="00177407"/>
    <w:rsid w:val="00177DB7"/>
    <w:rsid w:val="00177F98"/>
    <w:rsid w:val="00180BB1"/>
    <w:rsid w:val="00180D1C"/>
    <w:rsid w:val="00181BBA"/>
    <w:rsid w:val="00181CE9"/>
    <w:rsid w:val="0018324F"/>
    <w:rsid w:val="00183713"/>
    <w:rsid w:val="00183B3F"/>
    <w:rsid w:val="00184311"/>
    <w:rsid w:val="00184C74"/>
    <w:rsid w:val="00184D48"/>
    <w:rsid w:val="00184DE2"/>
    <w:rsid w:val="00187CAC"/>
    <w:rsid w:val="00190BFC"/>
    <w:rsid w:val="0019212A"/>
    <w:rsid w:val="001922C3"/>
    <w:rsid w:val="00193220"/>
    <w:rsid w:val="001933A1"/>
    <w:rsid w:val="001941A8"/>
    <w:rsid w:val="0019468E"/>
    <w:rsid w:val="00194999"/>
    <w:rsid w:val="00194B6A"/>
    <w:rsid w:val="001960C4"/>
    <w:rsid w:val="001963C5"/>
    <w:rsid w:val="00196D27"/>
    <w:rsid w:val="001A3B5B"/>
    <w:rsid w:val="001A47B6"/>
    <w:rsid w:val="001A6383"/>
    <w:rsid w:val="001A6FE1"/>
    <w:rsid w:val="001B0298"/>
    <w:rsid w:val="001B0D9F"/>
    <w:rsid w:val="001B1407"/>
    <w:rsid w:val="001B1711"/>
    <w:rsid w:val="001B208B"/>
    <w:rsid w:val="001B370A"/>
    <w:rsid w:val="001B3905"/>
    <w:rsid w:val="001B3D93"/>
    <w:rsid w:val="001B4D30"/>
    <w:rsid w:val="001B65B4"/>
    <w:rsid w:val="001C0F36"/>
    <w:rsid w:val="001C0F97"/>
    <w:rsid w:val="001C1194"/>
    <w:rsid w:val="001C1883"/>
    <w:rsid w:val="001C1A53"/>
    <w:rsid w:val="001C1CC8"/>
    <w:rsid w:val="001C1D51"/>
    <w:rsid w:val="001C2395"/>
    <w:rsid w:val="001C2604"/>
    <w:rsid w:val="001C33CD"/>
    <w:rsid w:val="001C356A"/>
    <w:rsid w:val="001C4445"/>
    <w:rsid w:val="001C4783"/>
    <w:rsid w:val="001C48A1"/>
    <w:rsid w:val="001C4D63"/>
    <w:rsid w:val="001C5798"/>
    <w:rsid w:val="001D0E45"/>
    <w:rsid w:val="001D1BA9"/>
    <w:rsid w:val="001D331B"/>
    <w:rsid w:val="001D34DF"/>
    <w:rsid w:val="001D4A39"/>
    <w:rsid w:val="001D4D53"/>
    <w:rsid w:val="001D6AFD"/>
    <w:rsid w:val="001D7006"/>
    <w:rsid w:val="001D70B2"/>
    <w:rsid w:val="001D7313"/>
    <w:rsid w:val="001E0100"/>
    <w:rsid w:val="001E0291"/>
    <w:rsid w:val="001E0B31"/>
    <w:rsid w:val="001E23AC"/>
    <w:rsid w:val="001E2588"/>
    <w:rsid w:val="001E29E5"/>
    <w:rsid w:val="001E3EEF"/>
    <w:rsid w:val="001E447F"/>
    <w:rsid w:val="001E488C"/>
    <w:rsid w:val="001E4F0D"/>
    <w:rsid w:val="001E53BB"/>
    <w:rsid w:val="001E58F5"/>
    <w:rsid w:val="001F1190"/>
    <w:rsid w:val="001F1CDC"/>
    <w:rsid w:val="001F1F23"/>
    <w:rsid w:val="001F2716"/>
    <w:rsid w:val="001F3983"/>
    <w:rsid w:val="001F3AE8"/>
    <w:rsid w:val="001F3C56"/>
    <w:rsid w:val="001F48D1"/>
    <w:rsid w:val="001F5933"/>
    <w:rsid w:val="001F67B9"/>
    <w:rsid w:val="00200241"/>
    <w:rsid w:val="00201AC6"/>
    <w:rsid w:val="00201B37"/>
    <w:rsid w:val="00201C21"/>
    <w:rsid w:val="00202D7A"/>
    <w:rsid w:val="00205C9C"/>
    <w:rsid w:val="00206A4A"/>
    <w:rsid w:val="002103F0"/>
    <w:rsid w:val="00210AE2"/>
    <w:rsid w:val="00211600"/>
    <w:rsid w:val="00211FFC"/>
    <w:rsid w:val="002131EE"/>
    <w:rsid w:val="00213A0E"/>
    <w:rsid w:val="00213C53"/>
    <w:rsid w:val="0021588D"/>
    <w:rsid w:val="002158E6"/>
    <w:rsid w:val="00215E0E"/>
    <w:rsid w:val="002162B2"/>
    <w:rsid w:val="002166A8"/>
    <w:rsid w:val="00216881"/>
    <w:rsid w:val="00216B73"/>
    <w:rsid w:val="00216DD0"/>
    <w:rsid w:val="00217E12"/>
    <w:rsid w:val="00220595"/>
    <w:rsid w:val="002207E3"/>
    <w:rsid w:val="00221A79"/>
    <w:rsid w:val="00223221"/>
    <w:rsid w:val="0022359E"/>
    <w:rsid w:val="0022417F"/>
    <w:rsid w:val="00224230"/>
    <w:rsid w:val="00224353"/>
    <w:rsid w:val="002246C0"/>
    <w:rsid w:val="00224C7B"/>
    <w:rsid w:val="00224DCB"/>
    <w:rsid w:val="0022518C"/>
    <w:rsid w:val="00226A3E"/>
    <w:rsid w:val="002275CD"/>
    <w:rsid w:val="002276AF"/>
    <w:rsid w:val="00227A17"/>
    <w:rsid w:val="00227CB8"/>
    <w:rsid w:val="00227D85"/>
    <w:rsid w:val="002306F2"/>
    <w:rsid w:val="002307C6"/>
    <w:rsid w:val="002316BB"/>
    <w:rsid w:val="002317AE"/>
    <w:rsid w:val="00231A4B"/>
    <w:rsid w:val="0023253D"/>
    <w:rsid w:val="002333DE"/>
    <w:rsid w:val="002344B6"/>
    <w:rsid w:val="002349BD"/>
    <w:rsid w:val="00235265"/>
    <w:rsid w:val="00235975"/>
    <w:rsid w:val="0023597A"/>
    <w:rsid w:val="00236905"/>
    <w:rsid w:val="00236DCC"/>
    <w:rsid w:val="00236DDF"/>
    <w:rsid w:val="002373F4"/>
    <w:rsid w:val="0024042F"/>
    <w:rsid w:val="00240891"/>
    <w:rsid w:val="00240C37"/>
    <w:rsid w:val="00240FE1"/>
    <w:rsid w:val="00241632"/>
    <w:rsid w:val="00241B30"/>
    <w:rsid w:val="0024221E"/>
    <w:rsid w:val="0024373B"/>
    <w:rsid w:val="00243CF8"/>
    <w:rsid w:val="00243E20"/>
    <w:rsid w:val="002445E6"/>
    <w:rsid w:val="00245F16"/>
    <w:rsid w:val="00246E32"/>
    <w:rsid w:val="00246FE2"/>
    <w:rsid w:val="0025019B"/>
    <w:rsid w:val="00250EAE"/>
    <w:rsid w:val="00251440"/>
    <w:rsid w:val="0025391C"/>
    <w:rsid w:val="002547EC"/>
    <w:rsid w:val="00254899"/>
    <w:rsid w:val="00255FA7"/>
    <w:rsid w:val="002566E6"/>
    <w:rsid w:val="00256746"/>
    <w:rsid w:val="00256E5D"/>
    <w:rsid w:val="002578D1"/>
    <w:rsid w:val="002606C1"/>
    <w:rsid w:val="00261EAB"/>
    <w:rsid w:val="00262197"/>
    <w:rsid w:val="00262A08"/>
    <w:rsid w:val="00262FBC"/>
    <w:rsid w:val="00262FBF"/>
    <w:rsid w:val="002639FE"/>
    <w:rsid w:val="00263EEE"/>
    <w:rsid w:val="0026402E"/>
    <w:rsid w:val="0026443D"/>
    <w:rsid w:val="0026460C"/>
    <w:rsid w:val="00265962"/>
    <w:rsid w:val="00265D70"/>
    <w:rsid w:val="00267C3A"/>
    <w:rsid w:val="00267D3B"/>
    <w:rsid w:val="0027081C"/>
    <w:rsid w:val="00270CCA"/>
    <w:rsid w:val="0027179C"/>
    <w:rsid w:val="00272A40"/>
    <w:rsid w:val="00272C54"/>
    <w:rsid w:val="00272E91"/>
    <w:rsid w:val="00273582"/>
    <w:rsid w:val="00273628"/>
    <w:rsid w:val="00274A59"/>
    <w:rsid w:val="00274E79"/>
    <w:rsid w:val="00274EFA"/>
    <w:rsid w:val="002757F7"/>
    <w:rsid w:val="00275AC3"/>
    <w:rsid w:val="00276E2C"/>
    <w:rsid w:val="00276E81"/>
    <w:rsid w:val="00277302"/>
    <w:rsid w:val="00280601"/>
    <w:rsid w:val="0028111F"/>
    <w:rsid w:val="00281379"/>
    <w:rsid w:val="00281A56"/>
    <w:rsid w:val="002833E5"/>
    <w:rsid w:val="00283655"/>
    <w:rsid w:val="00283D92"/>
    <w:rsid w:val="00283EEC"/>
    <w:rsid w:val="00284A89"/>
    <w:rsid w:val="00286560"/>
    <w:rsid w:val="00287259"/>
    <w:rsid w:val="00287E95"/>
    <w:rsid w:val="00290172"/>
    <w:rsid w:val="0029092E"/>
    <w:rsid w:val="00290E57"/>
    <w:rsid w:val="00292015"/>
    <w:rsid w:val="00292B64"/>
    <w:rsid w:val="0029317A"/>
    <w:rsid w:val="002936F7"/>
    <w:rsid w:val="00294036"/>
    <w:rsid w:val="002946B8"/>
    <w:rsid w:val="00294D27"/>
    <w:rsid w:val="002950B9"/>
    <w:rsid w:val="00296974"/>
    <w:rsid w:val="002A06DD"/>
    <w:rsid w:val="002A1572"/>
    <w:rsid w:val="002A170A"/>
    <w:rsid w:val="002A1773"/>
    <w:rsid w:val="002A2750"/>
    <w:rsid w:val="002A2848"/>
    <w:rsid w:val="002A2D8E"/>
    <w:rsid w:val="002A31B1"/>
    <w:rsid w:val="002A33BC"/>
    <w:rsid w:val="002A4F90"/>
    <w:rsid w:val="002A5F7C"/>
    <w:rsid w:val="002A61B8"/>
    <w:rsid w:val="002A6BB4"/>
    <w:rsid w:val="002A7262"/>
    <w:rsid w:val="002A790B"/>
    <w:rsid w:val="002B0048"/>
    <w:rsid w:val="002B0E20"/>
    <w:rsid w:val="002B255F"/>
    <w:rsid w:val="002B285A"/>
    <w:rsid w:val="002B2B73"/>
    <w:rsid w:val="002B38D0"/>
    <w:rsid w:val="002B50D0"/>
    <w:rsid w:val="002B66C6"/>
    <w:rsid w:val="002B6FBC"/>
    <w:rsid w:val="002B700D"/>
    <w:rsid w:val="002B75D0"/>
    <w:rsid w:val="002C021D"/>
    <w:rsid w:val="002C1038"/>
    <w:rsid w:val="002C129B"/>
    <w:rsid w:val="002C20F1"/>
    <w:rsid w:val="002C47B0"/>
    <w:rsid w:val="002C6013"/>
    <w:rsid w:val="002C630E"/>
    <w:rsid w:val="002C7758"/>
    <w:rsid w:val="002C7BA1"/>
    <w:rsid w:val="002C7DB8"/>
    <w:rsid w:val="002D011B"/>
    <w:rsid w:val="002D0331"/>
    <w:rsid w:val="002D2769"/>
    <w:rsid w:val="002D303C"/>
    <w:rsid w:val="002D3FE3"/>
    <w:rsid w:val="002D4347"/>
    <w:rsid w:val="002D43D7"/>
    <w:rsid w:val="002D46EE"/>
    <w:rsid w:val="002D4D33"/>
    <w:rsid w:val="002D5170"/>
    <w:rsid w:val="002D549E"/>
    <w:rsid w:val="002D5B8F"/>
    <w:rsid w:val="002D6E8D"/>
    <w:rsid w:val="002D733E"/>
    <w:rsid w:val="002D7B6B"/>
    <w:rsid w:val="002D7DF3"/>
    <w:rsid w:val="002E03CA"/>
    <w:rsid w:val="002E0483"/>
    <w:rsid w:val="002E0625"/>
    <w:rsid w:val="002E070D"/>
    <w:rsid w:val="002E18DD"/>
    <w:rsid w:val="002E2DC6"/>
    <w:rsid w:val="002E2FCA"/>
    <w:rsid w:val="002E2FD6"/>
    <w:rsid w:val="002E3041"/>
    <w:rsid w:val="002E3047"/>
    <w:rsid w:val="002E3165"/>
    <w:rsid w:val="002E3964"/>
    <w:rsid w:val="002E3F83"/>
    <w:rsid w:val="002E4021"/>
    <w:rsid w:val="002E52F0"/>
    <w:rsid w:val="002E67EF"/>
    <w:rsid w:val="002E6E1D"/>
    <w:rsid w:val="002E6E8E"/>
    <w:rsid w:val="002E72E6"/>
    <w:rsid w:val="002E7377"/>
    <w:rsid w:val="002F05DB"/>
    <w:rsid w:val="002F067F"/>
    <w:rsid w:val="002F07C7"/>
    <w:rsid w:val="002F086E"/>
    <w:rsid w:val="002F0AEC"/>
    <w:rsid w:val="002F0F32"/>
    <w:rsid w:val="002F1AF4"/>
    <w:rsid w:val="002F2D19"/>
    <w:rsid w:val="002F3E85"/>
    <w:rsid w:val="002F4A8C"/>
    <w:rsid w:val="002F4F8C"/>
    <w:rsid w:val="002F59B6"/>
    <w:rsid w:val="00301692"/>
    <w:rsid w:val="00301998"/>
    <w:rsid w:val="00301F3D"/>
    <w:rsid w:val="00302B2B"/>
    <w:rsid w:val="00302E69"/>
    <w:rsid w:val="003038B5"/>
    <w:rsid w:val="0030402A"/>
    <w:rsid w:val="003048C5"/>
    <w:rsid w:val="00304B9A"/>
    <w:rsid w:val="00304C8A"/>
    <w:rsid w:val="00304F3B"/>
    <w:rsid w:val="00304F74"/>
    <w:rsid w:val="0030567B"/>
    <w:rsid w:val="00305701"/>
    <w:rsid w:val="00305C86"/>
    <w:rsid w:val="0030646C"/>
    <w:rsid w:val="00306C5A"/>
    <w:rsid w:val="00310EB5"/>
    <w:rsid w:val="00312601"/>
    <w:rsid w:val="00312BDF"/>
    <w:rsid w:val="0031358E"/>
    <w:rsid w:val="00314623"/>
    <w:rsid w:val="00314F05"/>
    <w:rsid w:val="003154F3"/>
    <w:rsid w:val="003159C6"/>
    <w:rsid w:val="00315C90"/>
    <w:rsid w:val="00317434"/>
    <w:rsid w:val="0031784B"/>
    <w:rsid w:val="00317D22"/>
    <w:rsid w:val="00320E16"/>
    <w:rsid w:val="00320F77"/>
    <w:rsid w:val="00321633"/>
    <w:rsid w:val="003219C2"/>
    <w:rsid w:val="00321F4D"/>
    <w:rsid w:val="003223D2"/>
    <w:rsid w:val="003225A9"/>
    <w:rsid w:val="00323EA1"/>
    <w:rsid w:val="00324A7E"/>
    <w:rsid w:val="00325BDE"/>
    <w:rsid w:val="0032647A"/>
    <w:rsid w:val="00326AA1"/>
    <w:rsid w:val="00326ECE"/>
    <w:rsid w:val="003274C4"/>
    <w:rsid w:val="00327BEE"/>
    <w:rsid w:val="003308FD"/>
    <w:rsid w:val="00332162"/>
    <w:rsid w:val="00332AEF"/>
    <w:rsid w:val="00332BF4"/>
    <w:rsid w:val="00333313"/>
    <w:rsid w:val="00335147"/>
    <w:rsid w:val="00335558"/>
    <w:rsid w:val="0033586D"/>
    <w:rsid w:val="00335D6B"/>
    <w:rsid w:val="00335DC4"/>
    <w:rsid w:val="00336055"/>
    <w:rsid w:val="00336637"/>
    <w:rsid w:val="00336A20"/>
    <w:rsid w:val="00336C6C"/>
    <w:rsid w:val="00336F2B"/>
    <w:rsid w:val="00337305"/>
    <w:rsid w:val="00337849"/>
    <w:rsid w:val="00337EFD"/>
    <w:rsid w:val="00337F4B"/>
    <w:rsid w:val="0034017D"/>
    <w:rsid w:val="003401A3"/>
    <w:rsid w:val="003407E3"/>
    <w:rsid w:val="00340D42"/>
    <w:rsid w:val="00341318"/>
    <w:rsid w:val="00341361"/>
    <w:rsid w:val="00341FEB"/>
    <w:rsid w:val="00342312"/>
    <w:rsid w:val="003425A4"/>
    <w:rsid w:val="00343081"/>
    <w:rsid w:val="003435DC"/>
    <w:rsid w:val="003448E4"/>
    <w:rsid w:val="00345279"/>
    <w:rsid w:val="00345540"/>
    <w:rsid w:val="003464FF"/>
    <w:rsid w:val="00347CA3"/>
    <w:rsid w:val="0035011A"/>
    <w:rsid w:val="00351697"/>
    <w:rsid w:val="003519B4"/>
    <w:rsid w:val="00351B83"/>
    <w:rsid w:val="0035265F"/>
    <w:rsid w:val="0035266A"/>
    <w:rsid w:val="00352A15"/>
    <w:rsid w:val="0035448F"/>
    <w:rsid w:val="0035464A"/>
    <w:rsid w:val="0035584B"/>
    <w:rsid w:val="00357EFA"/>
    <w:rsid w:val="00360062"/>
    <w:rsid w:val="00360B46"/>
    <w:rsid w:val="00360CDE"/>
    <w:rsid w:val="00361EB1"/>
    <w:rsid w:val="0036234F"/>
    <w:rsid w:val="003632AF"/>
    <w:rsid w:val="00364FE9"/>
    <w:rsid w:val="003661BA"/>
    <w:rsid w:val="00366BBE"/>
    <w:rsid w:val="0037089C"/>
    <w:rsid w:val="0037163D"/>
    <w:rsid w:val="00372808"/>
    <w:rsid w:val="00372A57"/>
    <w:rsid w:val="003737E0"/>
    <w:rsid w:val="00373C68"/>
    <w:rsid w:val="00373E92"/>
    <w:rsid w:val="0037456D"/>
    <w:rsid w:val="00374AE8"/>
    <w:rsid w:val="0037567C"/>
    <w:rsid w:val="00375BD6"/>
    <w:rsid w:val="00376CA2"/>
    <w:rsid w:val="00380111"/>
    <w:rsid w:val="00380791"/>
    <w:rsid w:val="0038109A"/>
    <w:rsid w:val="00381211"/>
    <w:rsid w:val="003812F9"/>
    <w:rsid w:val="00381433"/>
    <w:rsid w:val="00381EF3"/>
    <w:rsid w:val="0038290A"/>
    <w:rsid w:val="00382C86"/>
    <w:rsid w:val="00382DA6"/>
    <w:rsid w:val="0038302E"/>
    <w:rsid w:val="00383568"/>
    <w:rsid w:val="003838C1"/>
    <w:rsid w:val="0038488F"/>
    <w:rsid w:val="00384E72"/>
    <w:rsid w:val="003850A7"/>
    <w:rsid w:val="003877C7"/>
    <w:rsid w:val="00391717"/>
    <w:rsid w:val="003925AA"/>
    <w:rsid w:val="003928AB"/>
    <w:rsid w:val="00392DF0"/>
    <w:rsid w:val="00393131"/>
    <w:rsid w:val="00395597"/>
    <w:rsid w:val="003955AB"/>
    <w:rsid w:val="00395A0C"/>
    <w:rsid w:val="00395BF2"/>
    <w:rsid w:val="003962FC"/>
    <w:rsid w:val="0039690B"/>
    <w:rsid w:val="00397260"/>
    <w:rsid w:val="003A0C53"/>
    <w:rsid w:val="003A22B8"/>
    <w:rsid w:val="003A2BA5"/>
    <w:rsid w:val="003A42B0"/>
    <w:rsid w:val="003A42DF"/>
    <w:rsid w:val="003A504E"/>
    <w:rsid w:val="003A5564"/>
    <w:rsid w:val="003A571D"/>
    <w:rsid w:val="003A5E50"/>
    <w:rsid w:val="003A5EE2"/>
    <w:rsid w:val="003A6F9A"/>
    <w:rsid w:val="003A7136"/>
    <w:rsid w:val="003B0299"/>
    <w:rsid w:val="003B0F6B"/>
    <w:rsid w:val="003B1572"/>
    <w:rsid w:val="003B2009"/>
    <w:rsid w:val="003B30F9"/>
    <w:rsid w:val="003B3555"/>
    <w:rsid w:val="003B36CE"/>
    <w:rsid w:val="003B39E4"/>
    <w:rsid w:val="003B4B04"/>
    <w:rsid w:val="003B4E72"/>
    <w:rsid w:val="003B5420"/>
    <w:rsid w:val="003B56CC"/>
    <w:rsid w:val="003B58B3"/>
    <w:rsid w:val="003B660B"/>
    <w:rsid w:val="003B7ADB"/>
    <w:rsid w:val="003B7EC1"/>
    <w:rsid w:val="003C0F6E"/>
    <w:rsid w:val="003C170B"/>
    <w:rsid w:val="003C33A8"/>
    <w:rsid w:val="003C37F7"/>
    <w:rsid w:val="003C4CA0"/>
    <w:rsid w:val="003C5DA7"/>
    <w:rsid w:val="003C6C66"/>
    <w:rsid w:val="003C7B47"/>
    <w:rsid w:val="003C7E69"/>
    <w:rsid w:val="003C7ED5"/>
    <w:rsid w:val="003C7F75"/>
    <w:rsid w:val="003D25B6"/>
    <w:rsid w:val="003D28C3"/>
    <w:rsid w:val="003D48F6"/>
    <w:rsid w:val="003D54F7"/>
    <w:rsid w:val="003D5BD9"/>
    <w:rsid w:val="003D6D14"/>
    <w:rsid w:val="003E06B7"/>
    <w:rsid w:val="003E1B6B"/>
    <w:rsid w:val="003E405A"/>
    <w:rsid w:val="003E439A"/>
    <w:rsid w:val="003E472F"/>
    <w:rsid w:val="003E55CB"/>
    <w:rsid w:val="003E55F0"/>
    <w:rsid w:val="003E748B"/>
    <w:rsid w:val="003E7C4B"/>
    <w:rsid w:val="003F1A32"/>
    <w:rsid w:val="003F2C57"/>
    <w:rsid w:val="003F32CC"/>
    <w:rsid w:val="003F3370"/>
    <w:rsid w:val="003F36FA"/>
    <w:rsid w:val="003F609B"/>
    <w:rsid w:val="003F6669"/>
    <w:rsid w:val="003F716B"/>
    <w:rsid w:val="004007D9"/>
    <w:rsid w:val="00401D00"/>
    <w:rsid w:val="00402582"/>
    <w:rsid w:val="00403D52"/>
    <w:rsid w:val="00404205"/>
    <w:rsid w:val="004047F1"/>
    <w:rsid w:val="00404C1F"/>
    <w:rsid w:val="004059CC"/>
    <w:rsid w:val="004068E1"/>
    <w:rsid w:val="00406ADE"/>
    <w:rsid w:val="00410E43"/>
    <w:rsid w:val="004113F2"/>
    <w:rsid w:val="004126AA"/>
    <w:rsid w:val="00412846"/>
    <w:rsid w:val="004138B3"/>
    <w:rsid w:val="0041435C"/>
    <w:rsid w:val="00414AF2"/>
    <w:rsid w:val="00414F73"/>
    <w:rsid w:val="00415022"/>
    <w:rsid w:val="0041567C"/>
    <w:rsid w:val="00416BDA"/>
    <w:rsid w:val="00416FB4"/>
    <w:rsid w:val="00417DDC"/>
    <w:rsid w:val="00417FF0"/>
    <w:rsid w:val="004204CA"/>
    <w:rsid w:val="0042226B"/>
    <w:rsid w:val="00422337"/>
    <w:rsid w:val="004229DB"/>
    <w:rsid w:val="004230FA"/>
    <w:rsid w:val="00423261"/>
    <w:rsid w:val="0042400E"/>
    <w:rsid w:val="004241CC"/>
    <w:rsid w:val="0042456D"/>
    <w:rsid w:val="00424C70"/>
    <w:rsid w:val="004251E6"/>
    <w:rsid w:val="00426071"/>
    <w:rsid w:val="0042720F"/>
    <w:rsid w:val="0042787C"/>
    <w:rsid w:val="0043008E"/>
    <w:rsid w:val="00430588"/>
    <w:rsid w:val="0043128A"/>
    <w:rsid w:val="00432A5C"/>
    <w:rsid w:val="00434854"/>
    <w:rsid w:val="00434FE0"/>
    <w:rsid w:val="004352CB"/>
    <w:rsid w:val="0043562B"/>
    <w:rsid w:val="00435FA7"/>
    <w:rsid w:val="004361A5"/>
    <w:rsid w:val="00436A3D"/>
    <w:rsid w:val="004373C2"/>
    <w:rsid w:val="00437F6B"/>
    <w:rsid w:val="004400B2"/>
    <w:rsid w:val="00440757"/>
    <w:rsid w:val="004440FF"/>
    <w:rsid w:val="0044457A"/>
    <w:rsid w:val="0044487B"/>
    <w:rsid w:val="00446784"/>
    <w:rsid w:val="00447B73"/>
    <w:rsid w:val="00447CB1"/>
    <w:rsid w:val="004507CE"/>
    <w:rsid w:val="00450A67"/>
    <w:rsid w:val="00451168"/>
    <w:rsid w:val="004513C0"/>
    <w:rsid w:val="00452FD8"/>
    <w:rsid w:val="004537C9"/>
    <w:rsid w:val="00453C7E"/>
    <w:rsid w:val="00453CD5"/>
    <w:rsid w:val="00455376"/>
    <w:rsid w:val="00456CF1"/>
    <w:rsid w:val="004570F6"/>
    <w:rsid w:val="00457138"/>
    <w:rsid w:val="00457156"/>
    <w:rsid w:val="004577CE"/>
    <w:rsid w:val="00457A9A"/>
    <w:rsid w:val="00457DB4"/>
    <w:rsid w:val="00457EF3"/>
    <w:rsid w:val="004612A2"/>
    <w:rsid w:val="00461557"/>
    <w:rsid w:val="00462D08"/>
    <w:rsid w:val="00463A5A"/>
    <w:rsid w:val="00464352"/>
    <w:rsid w:val="00464A39"/>
    <w:rsid w:val="00466A2E"/>
    <w:rsid w:val="00466C5D"/>
    <w:rsid w:val="004712C7"/>
    <w:rsid w:val="00471412"/>
    <w:rsid w:val="00471F50"/>
    <w:rsid w:val="004720B2"/>
    <w:rsid w:val="00472DD1"/>
    <w:rsid w:val="00473177"/>
    <w:rsid w:val="0047572F"/>
    <w:rsid w:val="00475869"/>
    <w:rsid w:val="00475BD7"/>
    <w:rsid w:val="00475F95"/>
    <w:rsid w:val="00476F8E"/>
    <w:rsid w:val="0047759F"/>
    <w:rsid w:val="00477D25"/>
    <w:rsid w:val="00477F79"/>
    <w:rsid w:val="00480195"/>
    <w:rsid w:val="0048086D"/>
    <w:rsid w:val="00480AC9"/>
    <w:rsid w:val="00480E87"/>
    <w:rsid w:val="004829D7"/>
    <w:rsid w:val="00483ABD"/>
    <w:rsid w:val="004844A3"/>
    <w:rsid w:val="0048585D"/>
    <w:rsid w:val="00485B2C"/>
    <w:rsid w:val="00485B66"/>
    <w:rsid w:val="004867FE"/>
    <w:rsid w:val="00486E5E"/>
    <w:rsid w:val="0049186B"/>
    <w:rsid w:val="00491F55"/>
    <w:rsid w:val="00492C54"/>
    <w:rsid w:val="00493F20"/>
    <w:rsid w:val="0049427A"/>
    <w:rsid w:val="004970E9"/>
    <w:rsid w:val="004A0469"/>
    <w:rsid w:val="004A140A"/>
    <w:rsid w:val="004A19CB"/>
    <w:rsid w:val="004A19CD"/>
    <w:rsid w:val="004A2080"/>
    <w:rsid w:val="004A20B7"/>
    <w:rsid w:val="004A2DB1"/>
    <w:rsid w:val="004A4D7A"/>
    <w:rsid w:val="004A5506"/>
    <w:rsid w:val="004A6205"/>
    <w:rsid w:val="004B11E3"/>
    <w:rsid w:val="004B1FC3"/>
    <w:rsid w:val="004B35F8"/>
    <w:rsid w:val="004B3F8F"/>
    <w:rsid w:val="004B5319"/>
    <w:rsid w:val="004B5DFF"/>
    <w:rsid w:val="004B65EE"/>
    <w:rsid w:val="004B699F"/>
    <w:rsid w:val="004B770F"/>
    <w:rsid w:val="004B7CE1"/>
    <w:rsid w:val="004C0D66"/>
    <w:rsid w:val="004C3BDA"/>
    <w:rsid w:val="004C4587"/>
    <w:rsid w:val="004C478B"/>
    <w:rsid w:val="004C47B0"/>
    <w:rsid w:val="004C4BE2"/>
    <w:rsid w:val="004C4D0B"/>
    <w:rsid w:val="004C58A1"/>
    <w:rsid w:val="004C5A98"/>
    <w:rsid w:val="004C5B00"/>
    <w:rsid w:val="004C6554"/>
    <w:rsid w:val="004C77C8"/>
    <w:rsid w:val="004D0C48"/>
    <w:rsid w:val="004D2191"/>
    <w:rsid w:val="004D25DD"/>
    <w:rsid w:val="004D39DC"/>
    <w:rsid w:val="004D3BB5"/>
    <w:rsid w:val="004D4153"/>
    <w:rsid w:val="004D52EF"/>
    <w:rsid w:val="004D5D3A"/>
    <w:rsid w:val="004D636C"/>
    <w:rsid w:val="004D64CF"/>
    <w:rsid w:val="004D68B9"/>
    <w:rsid w:val="004D6E84"/>
    <w:rsid w:val="004D7AD9"/>
    <w:rsid w:val="004D7F76"/>
    <w:rsid w:val="004E05C7"/>
    <w:rsid w:val="004E2C42"/>
    <w:rsid w:val="004E357C"/>
    <w:rsid w:val="004E3C8D"/>
    <w:rsid w:val="004E4E75"/>
    <w:rsid w:val="004E50F6"/>
    <w:rsid w:val="004E51E1"/>
    <w:rsid w:val="004E546C"/>
    <w:rsid w:val="004E5C4E"/>
    <w:rsid w:val="004E6412"/>
    <w:rsid w:val="004E6766"/>
    <w:rsid w:val="004E71EE"/>
    <w:rsid w:val="004F067A"/>
    <w:rsid w:val="004F08CB"/>
    <w:rsid w:val="004F12BA"/>
    <w:rsid w:val="004F1A18"/>
    <w:rsid w:val="004F1C23"/>
    <w:rsid w:val="004F1E45"/>
    <w:rsid w:val="004F20AE"/>
    <w:rsid w:val="004F2E18"/>
    <w:rsid w:val="004F3035"/>
    <w:rsid w:val="004F3099"/>
    <w:rsid w:val="004F3432"/>
    <w:rsid w:val="004F4501"/>
    <w:rsid w:val="004F4950"/>
    <w:rsid w:val="004F5339"/>
    <w:rsid w:val="004F55EE"/>
    <w:rsid w:val="004F6BF9"/>
    <w:rsid w:val="005007DE"/>
    <w:rsid w:val="005020EE"/>
    <w:rsid w:val="00504B3B"/>
    <w:rsid w:val="00504DFA"/>
    <w:rsid w:val="0051062D"/>
    <w:rsid w:val="0051071E"/>
    <w:rsid w:val="00511A83"/>
    <w:rsid w:val="00512686"/>
    <w:rsid w:val="00512813"/>
    <w:rsid w:val="005134E8"/>
    <w:rsid w:val="0051386A"/>
    <w:rsid w:val="00513E0D"/>
    <w:rsid w:val="00514EDC"/>
    <w:rsid w:val="00515E6B"/>
    <w:rsid w:val="00516107"/>
    <w:rsid w:val="00520484"/>
    <w:rsid w:val="005204F1"/>
    <w:rsid w:val="00521318"/>
    <w:rsid w:val="00522043"/>
    <w:rsid w:val="0052233D"/>
    <w:rsid w:val="00522750"/>
    <w:rsid w:val="005237FC"/>
    <w:rsid w:val="00524118"/>
    <w:rsid w:val="00524E28"/>
    <w:rsid w:val="005255B3"/>
    <w:rsid w:val="00525A63"/>
    <w:rsid w:val="00525FB0"/>
    <w:rsid w:val="0052691C"/>
    <w:rsid w:val="00527677"/>
    <w:rsid w:val="00531DBC"/>
    <w:rsid w:val="005322E5"/>
    <w:rsid w:val="0053286A"/>
    <w:rsid w:val="00534DB1"/>
    <w:rsid w:val="00534F0E"/>
    <w:rsid w:val="00535320"/>
    <w:rsid w:val="0053565C"/>
    <w:rsid w:val="00535ED8"/>
    <w:rsid w:val="005365EA"/>
    <w:rsid w:val="00536EDF"/>
    <w:rsid w:val="00537252"/>
    <w:rsid w:val="005403D9"/>
    <w:rsid w:val="005414F3"/>
    <w:rsid w:val="0054182A"/>
    <w:rsid w:val="0054249F"/>
    <w:rsid w:val="005433AE"/>
    <w:rsid w:val="00543568"/>
    <w:rsid w:val="005435FC"/>
    <w:rsid w:val="00543632"/>
    <w:rsid w:val="00543915"/>
    <w:rsid w:val="00543D5B"/>
    <w:rsid w:val="00545758"/>
    <w:rsid w:val="00545890"/>
    <w:rsid w:val="00545F1F"/>
    <w:rsid w:val="00546F8E"/>
    <w:rsid w:val="00551024"/>
    <w:rsid w:val="00551A36"/>
    <w:rsid w:val="00551EBE"/>
    <w:rsid w:val="00552185"/>
    <w:rsid w:val="00552547"/>
    <w:rsid w:val="005526A6"/>
    <w:rsid w:val="00552A9B"/>
    <w:rsid w:val="00552C61"/>
    <w:rsid w:val="00553D94"/>
    <w:rsid w:val="005555B7"/>
    <w:rsid w:val="00555654"/>
    <w:rsid w:val="00556553"/>
    <w:rsid w:val="00557468"/>
    <w:rsid w:val="005603BB"/>
    <w:rsid w:val="005610BC"/>
    <w:rsid w:val="005611EB"/>
    <w:rsid w:val="005612FA"/>
    <w:rsid w:val="005623C5"/>
    <w:rsid w:val="005631C7"/>
    <w:rsid w:val="0056481F"/>
    <w:rsid w:val="00565319"/>
    <w:rsid w:val="00565794"/>
    <w:rsid w:val="00565BB8"/>
    <w:rsid w:val="005663E7"/>
    <w:rsid w:val="00566408"/>
    <w:rsid w:val="005664CD"/>
    <w:rsid w:val="00566625"/>
    <w:rsid w:val="005666AD"/>
    <w:rsid w:val="00566ADF"/>
    <w:rsid w:val="00567A85"/>
    <w:rsid w:val="00570462"/>
    <w:rsid w:val="005713CF"/>
    <w:rsid w:val="00573BDD"/>
    <w:rsid w:val="00573D2E"/>
    <w:rsid w:val="005742B1"/>
    <w:rsid w:val="00574473"/>
    <w:rsid w:val="00574585"/>
    <w:rsid w:val="00574C11"/>
    <w:rsid w:val="005750F3"/>
    <w:rsid w:val="005752B0"/>
    <w:rsid w:val="005757C7"/>
    <w:rsid w:val="00575A49"/>
    <w:rsid w:val="00576187"/>
    <w:rsid w:val="00576556"/>
    <w:rsid w:val="005767EE"/>
    <w:rsid w:val="00576961"/>
    <w:rsid w:val="0057701D"/>
    <w:rsid w:val="00577868"/>
    <w:rsid w:val="0058164C"/>
    <w:rsid w:val="00581F33"/>
    <w:rsid w:val="00582438"/>
    <w:rsid w:val="005824B2"/>
    <w:rsid w:val="00583CB8"/>
    <w:rsid w:val="00583FA0"/>
    <w:rsid w:val="005846DB"/>
    <w:rsid w:val="0058478B"/>
    <w:rsid w:val="005848BC"/>
    <w:rsid w:val="005853B7"/>
    <w:rsid w:val="00585B9C"/>
    <w:rsid w:val="005873E4"/>
    <w:rsid w:val="005877C7"/>
    <w:rsid w:val="00587B07"/>
    <w:rsid w:val="00590322"/>
    <w:rsid w:val="00590CC1"/>
    <w:rsid w:val="00591255"/>
    <w:rsid w:val="00593D56"/>
    <w:rsid w:val="005950F7"/>
    <w:rsid w:val="00595D90"/>
    <w:rsid w:val="0059636D"/>
    <w:rsid w:val="005964DC"/>
    <w:rsid w:val="00597079"/>
    <w:rsid w:val="00597F98"/>
    <w:rsid w:val="005A15B0"/>
    <w:rsid w:val="005A2130"/>
    <w:rsid w:val="005A3E68"/>
    <w:rsid w:val="005A4CDB"/>
    <w:rsid w:val="005A501D"/>
    <w:rsid w:val="005A568E"/>
    <w:rsid w:val="005B009F"/>
    <w:rsid w:val="005B0196"/>
    <w:rsid w:val="005B2757"/>
    <w:rsid w:val="005B2E0C"/>
    <w:rsid w:val="005B3A2B"/>
    <w:rsid w:val="005B4355"/>
    <w:rsid w:val="005B65FE"/>
    <w:rsid w:val="005B69B0"/>
    <w:rsid w:val="005B6D1A"/>
    <w:rsid w:val="005B787B"/>
    <w:rsid w:val="005C00BB"/>
    <w:rsid w:val="005C043E"/>
    <w:rsid w:val="005C1BF2"/>
    <w:rsid w:val="005C2260"/>
    <w:rsid w:val="005C26C3"/>
    <w:rsid w:val="005C276E"/>
    <w:rsid w:val="005C2BA6"/>
    <w:rsid w:val="005C33F4"/>
    <w:rsid w:val="005C3572"/>
    <w:rsid w:val="005C36FF"/>
    <w:rsid w:val="005C38BA"/>
    <w:rsid w:val="005C3985"/>
    <w:rsid w:val="005C3AAA"/>
    <w:rsid w:val="005C4CD9"/>
    <w:rsid w:val="005C4F48"/>
    <w:rsid w:val="005C4FA0"/>
    <w:rsid w:val="005C5202"/>
    <w:rsid w:val="005C604D"/>
    <w:rsid w:val="005D01E7"/>
    <w:rsid w:val="005D278B"/>
    <w:rsid w:val="005D3DDC"/>
    <w:rsid w:val="005D4FD2"/>
    <w:rsid w:val="005D6349"/>
    <w:rsid w:val="005D64CA"/>
    <w:rsid w:val="005D74D1"/>
    <w:rsid w:val="005E09B4"/>
    <w:rsid w:val="005E2BFD"/>
    <w:rsid w:val="005E34CE"/>
    <w:rsid w:val="005E4823"/>
    <w:rsid w:val="005E4A7D"/>
    <w:rsid w:val="005E5752"/>
    <w:rsid w:val="005E62BE"/>
    <w:rsid w:val="005F15B7"/>
    <w:rsid w:val="005F1961"/>
    <w:rsid w:val="005F292E"/>
    <w:rsid w:val="005F3460"/>
    <w:rsid w:val="005F4439"/>
    <w:rsid w:val="005F46A3"/>
    <w:rsid w:val="005F66CB"/>
    <w:rsid w:val="005F67C8"/>
    <w:rsid w:val="005F7075"/>
    <w:rsid w:val="005F713A"/>
    <w:rsid w:val="005F72DA"/>
    <w:rsid w:val="005F775D"/>
    <w:rsid w:val="00600251"/>
    <w:rsid w:val="00600663"/>
    <w:rsid w:val="0060087D"/>
    <w:rsid w:val="00600AED"/>
    <w:rsid w:val="00600D17"/>
    <w:rsid w:val="00601F19"/>
    <w:rsid w:val="0060280B"/>
    <w:rsid w:val="006029BF"/>
    <w:rsid w:val="00602AE5"/>
    <w:rsid w:val="00602CFD"/>
    <w:rsid w:val="00602DFA"/>
    <w:rsid w:val="00603226"/>
    <w:rsid w:val="00604583"/>
    <w:rsid w:val="006050E6"/>
    <w:rsid w:val="006056DE"/>
    <w:rsid w:val="00606140"/>
    <w:rsid w:val="0060690F"/>
    <w:rsid w:val="006073F5"/>
    <w:rsid w:val="00607C3B"/>
    <w:rsid w:val="00607C81"/>
    <w:rsid w:val="006108B4"/>
    <w:rsid w:val="0061179C"/>
    <w:rsid w:val="0061374D"/>
    <w:rsid w:val="00615D8E"/>
    <w:rsid w:val="00617323"/>
    <w:rsid w:val="00617487"/>
    <w:rsid w:val="006176FD"/>
    <w:rsid w:val="00621511"/>
    <w:rsid w:val="006218F9"/>
    <w:rsid w:val="00621D89"/>
    <w:rsid w:val="00622768"/>
    <w:rsid w:val="00622B7C"/>
    <w:rsid w:val="00623F22"/>
    <w:rsid w:val="0062442F"/>
    <w:rsid w:val="006244BC"/>
    <w:rsid w:val="00624593"/>
    <w:rsid w:val="00625732"/>
    <w:rsid w:val="0062698E"/>
    <w:rsid w:val="00626AC2"/>
    <w:rsid w:val="00626DE6"/>
    <w:rsid w:val="0063001E"/>
    <w:rsid w:val="0063024D"/>
    <w:rsid w:val="006305F1"/>
    <w:rsid w:val="00631AC1"/>
    <w:rsid w:val="006322D7"/>
    <w:rsid w:val="00632DCF"/>
    <w:rsid w:val="006330ED"/>
    <w:rsid w:val="00633F3B"/>
    <w:rsid w:val="0063491E"/>
    <w:rsid w:val="00634D16"/>
    <w:rsid w:val="006351FA"/>
    <w:rsid w:val="00635B02"/>
    <w:rsid w:val="00636B5F"/>
    <w:rsid w:val="00640BF9"/>
    <w:rsid w:val="00641C2C"/>
    <w:rsid w:val="00642203"/>
    <w:rsid w:val="006429C7"/>
    <w:rsid w:val="0064339D"/>
    <w:rsid w:val="00644085"/>
    <w:rsid w:val="006442B9"/>
    <w:rsid w:val="00644C3B"/>
    <w:rsid w:val="00645198"/>
    <w:rsid w:val="00645B98"/>
    <w:rsid w:val="00645CE0"/>
    <w:rsid w:val="006466B6"/>
    <w:rsid w:val="006477BD"/>
    <w:rsid w:val="00647E04"/>
    <w:rsid w:val="006513EB"/>
    <w:rsid w:val="006523DC"/>
    <w:rsid w:val="00652F5F"/>
    <w:rsid w:val="006540B0"/>
    <w:rsid w:val="006547FD"/>
    <w:rsid w:val="00655AFD"/>
    <w:rsid w:val="00655D60"/>
    <w:rsid w:val="006565A3"/>
    <w:rsid w:val="006569D2"/>
    <w:rsid w:val="00657EF3"/>
    <w:rsid w:val="006608A1"/>
    <w:rsid w:val="0066165F"/>
    <w:rsid w:val="00662E5E"/>
    <w:rsid w:val="00663038"/>
    <w:rsid w:val="0066363C"/>
    <w:rsid w:val="006647DD"/>
    <w:rsid w:val="0066511B"/>
    <w:rsid w:val="00665E9F"/>
    <w:rsid w:val="00666B7D"/>
    <w:rsid w:val="00667B02"/>
    <w:rsid w:val="00667D4C"/>
    <w:rsid w:val="00671129"/>
    <w:rsid w:val="00671904"/>
    <w:rsid w:val="00671BD5"/>
    <w:rsid w:val="006724EA"/>
    <w:rsid w:val="00672C7F"/>
    <w:rsid w:val="00674253"/>
    <w:rsid w:val="00674D7D"/>
    <w:rsid w:val="00674DCE"/>
    <w:rsid w:val="00675A51"/>
    <w:rsid w:val="00676DC0"/>
    <w:rsid w:val="00677C56"/>
    <w:rsid w:val="00681945"/>
    <w:rsid w:val="00682738"/>
    <w:rsid w:val="00682835"/>
    <w:rsid w:val="00682958"/>
    <w:rsid w:val="00683A49"/>
    <w:rsid w:val="00683C5E"/>
    <w:rsid w:val="00684B2B"/>
    <w:rsid w:val="00684F1E"/>
    <w:rsid w:val="00685A14"/>
    <w:rsid w:val="00686F6E"/>
    <w:rsid w:val="0068710C"/>
    <w:rsid w:val="00687669"/>
    <w:rsid w:val="00687D4B"/>
    <w:rsid w:val="00690430"/>
    <w:rsid w:val="00690748"/>
    <w:rsid w:val="006918D0"/>
    <w:rsid w:val="00693780"/>
    <w:rsid w:val="00693CC4"/>
    <w:rsid w:val="00694483"/>
    <w:rsid w:val="006956EE"/>
    <w:rsid w:val="0069588B"/>
    <w:rsid w:val="006965DA"/>
    <w:rsid w:val="006969C4"/>
    <w:rsid w:val="00696B74"/>
    <w:rsid w:val="00696F92"/>
    <w:rsid w:val="00697769"/>
    <w:rsid w:val="006979BB"/>
    <w:rsid w:val="006A00FC"/>
    <w:rsid w:val="006A039A"/>
    <w:rsid w:val="006A1F3B"/>
    <w:rsid w:val="006A2751"/>
    <w:rsid w:val="006A3EEF"/>
    <w:rsid w:val="006A498B"/>
    <w:rsid w:val="006A4E02"/>
    <w:rsid w:val="006A556D"/>
    <w:rsid w:val="006A582B"/>
    <w:rsid w:val="006A5D9B"/>
    <w:rsid w:val="006A5E9E"/>
    <w:rsid w:val="006A5F73"/>
    <w:rsid w:val="006A5FC4"/>
    <w:rsid w:val="006A6C10"/>
    <w:rsid w:val="006A7BE8"/>
    <w:rsid w:val="006B0B7E"/>
    <w:rsid w:val="006B0B87"/>
    <w:rsid w:val="006B16F6"/>
    <w:rsid w:val="006B18D5"/>
    <w:rsid w:val="006B2A03"/>
    <w:rsid w:val="006B2BAB"/>
    <w:rsid w:val="006B32C2"/>
    <w:rsid w:val="006B545C"/>
    <w:rsid w:val="006B69C9"/>
    <w:rsid w:val="006B72CF"/>
    <w:rsid w:val="006B73CA"/>
    <w:rsid w:val="006B7A82"/>
    <w:rsid w:val="006B7DF1"/>
    <w:rsid w:val="006C2BA2"/>
    <w:rsid w:val="006C2EC4"/>
    <w:rsid w:val="006C34BE"/>
    <w:rsid w:val="006C3F21"/>
    <w:rsid w:val="006C4887"/>
    <w:rsid w:val="006C4F35"/>
    <w:rsid w:val="006C5031"/>
    <w:rsid w:val="006C59CD"/>
    <w:rsid w:val="006C6632"/>
    <w:rsid w:val="006C766B"/>
    <w:rsid w:val="006D1A1E"/>
    <w:rsid w:val="006D1D9B"/>
    <w:rsid w:val="006D1DEA"/>
    <w:rsid w:val="006D22D5"/>
    <w:rsid w:val="006D2474"/>
    <w:rsid w:val="006D2C5F"/>
    <w:rsid w:val="006D4472"/>
    <w:rsid w:val="006D4E3E"/>
    <w:rsid w:val="006D5260"/>
    <w:rsid w:val="006D5B58"/>
    <w:rsid w:val="006D62AE"/>
    <w:rsid w:val="006D6E88"/>
    <w:rsid w:val="006D6F41"/>
    <w:rsid w:val="006E07E5"/>
    <w:rsid w:val="006E0A70"/>
    <w:rsid w:val="006E0D6D"/>
    <w:rsid w:val="006E1061"/>
    <w:rsid w:val="006E13F5"/>
    <w:rsid w:val="006E1D34"/>
    <w:rsid w:val="006E4442"/>
    <w:rsid w:val="006E5790"/>
    <w:rsid w:val="006E624E"/>
    <w:rsid w:val="006E7CB9"/>
    <w:rsid w:val="006F01CE"/>
    <w:rsid w:val="006F0EAC"/>
    <w:rsid w:val="006F0EF4"/>
    <w:rsid w:val="006F1224"/>
    <w:rsid w:val="006F1DE3"/>
    <w:rsid w:val="006F217A"/>
    <w:rsid w:val="006F27F2"/>
    <w:rsid w:val="006F29F2"/>
    <w:rsid w:val="006F59E9"/>
    <w:rsid w:val="006F5DB4"/>
    <w:rsid w:val="006F61D2"/>
    <w:rsid w:val="006F6E24"/>
    <w:rsid w:val="006F70F7"/>
    <w:rsid w:val="006F7C13"/>
    <w:rsid w:val="006F7EE6"/>
    <w:rsid w:val="0070000B"/>
    <w:rsid w:val="0070074F"/>
    <w:rsid w:val="00700B64"/>
    <w:rsid w:val="007012A1"/>
    <w:rsid w:val="007034E8"/>
    <w:rsid w:val="00703C70"/>
    <w:rsid w:val="00703F8A"/>
    <w:rsid w:val="0070475C"/>
    <w:rsid w:val="00704F53"/>
    <w:rsid w:val="007053C8"/>
    <w:rsid w:val="00705E0E"/>
    <w:rsid w:val="00706024"/>
    <w:rsid w:val="00706372"/>
    <w:rsid w:val="00706E30"/>
    <w:rsid w:val="00706F46"/>
    <w:rsid w:val="007073C5"/>
    <w:rsid w:val="007079B0"/>
    <w:rsid w:val="00707F1F"/>
    <w:rsid w:val="00710264"/>
    <w:rsid w:val="00710DCB"/>
    <w:rsid w:val="00712146"/>
    <w:rsid w:val="00712629"/>
    <w:rsid w:val="00712764"/>
    <w:rsid w:val="00712ECD"/>
    <w:rsid w:val="007136DD"/>
    <w:rsid w:val="00713DD8"/>
    <w:rsid w:val="00714E64"/>
    <w:rsid w:val="00715379"/>
    <w:rsid w:val="00715F49"/>
    <w:rsid w:val="007161C5"/>
    <w:rsid w:val="00720366"/>
    <w:rsid w:val="00721187"/>
    <w:rsid w:val="007213DF"/>
    <w:rsid w:val="00721606"/>
    <w:rsid w:val="00721775"/>
    <w:rsid w:val="00721E9B"/>
    <w:rsid w:val="0072239A"/>
    <w:rsid w:val="00722664"/>
    <w:rsid w:val="00724EB2"/>
    <w:rsid w:val="0072561E"/>
    <w:rsid w:val="00726A49"/>
    <w:rsid w:val="00727586"/>
    <w:rsid w:val="007279D7"/>
    <w:rsid w:val="00727F4A"/>
    <w:rsid w:val="00730A5D"/>
    <w:rsid w:val="00730DEE"/>
    <w:rsid w:val="007313BF"/>
    <w:rsid w:val="0073165C"/>
    <w:rsid w:val="0073199C"/>
    <w:rsid w:val="00731BBB"/>
    <w:rsid w:val="00731E87"/>
    <w:rsid w:val="00733357"/>
    <w:rsid w:val="0073426D"/>
    <w:rsid w:val="007361B6"/>
    <w:rsid w:val="007368F1"/>
    <w:rsid w:val="00736C69"/>
    <w:rsid w:val="007375AE"/>
    <w:rsid w:val="00737932"/>
    <w:rsid w:val="00740912"/>
    <w:rsid w:val="007415F7"/>
    <w:rsid w:val="00741631"/>
    <w:rsid w:val="00741B02"/>
    <w:rsid w:val="00742E61"/>
    <w:rsid w:val="0074405C"/>
    <w:rsid w:val="0074498A"/>
    <w:rsid w:val="0074600E"/>
    <w:rsid w:val="00746278"/>
    <w:rsid w:val="00746C55"/>
    <w:rsid w:val="00747FC3"/>
    <w:rsid w:val="00750937"/>
    <w:rsid w:val="00751A2D"/>
    <w:rsid w:val="00751D9F"/>
    <w:rsid w:val="00752835"/>
    <w:rsid w:val="00752ED9"/>
    <w:rsid w:val="0075752F"/>
    <w:rsid w:val="0076025B"/>
    <w:rsid w:val="00761E1D"/>
    <w:rsid w:val="00762723"/>
    <w:rsid w:val="00762831"/>
    <w:rsid w:val="00762ED8"/>
    <w:rsid w:val="007634EB"/>
    <w:rsid w:val="00763561"/>
    <w:rsid w:val="007637AE"/>
    <w:rsid w:val="00764011"/>
    <w:rsid w:val="00764266"/>
    <w:rsid w:val="00764733"/>
    <w:rsid w:val="00764C8E"/>
    <w:rsid w:val="00765E6F"/>
    <w:rsid w:val="00765F3A"/>
    <w:rsid w:val="007661B2"/>
    <w:rsid w:val="007677A6"/>
    <w:rsid w:val="0077017D"/>
    <w:rsid w:val="0077059E"/>
    <w:rsid w:val="00770E29"/>
    <w:rsid w:val="00771B24"/>
    <w:rsid w:val="007747F4"/>
    <w:rsid w:val="00774CD3"/>
    <w:rsid w:val="007756E3"/>
    <w:rsid w:val="0077715C"/>
    <w:rsid w:val="00777BC6"/>
    <w:rsid w:val="00780457"/>
    <w:rsid w:val="00780BB7"/>
    <w:rsid w:val="00782053"/>
    <w:rsid w:val="00782DD1"/>
    <w:rsid w:val="00783606"/>
    <w:rsid w:val="007843ED"/>
    <w:rsid w:val="0078455A"/>
    <w:rsid w:val="00784CE1"/>
    <w:rsid w:val="00784D36"/>
    <w:rsid w:val="0078582D"/>
    <w:rsid w:val="0078615D"/>
    <w:rsid w:val="007869B5"/>
    <w:rsid w:val="00787DCE"/>
    <w:rsid w:val="007904A3"/>
    <w:rsid w:val="00791122"/>
    <w:rsid w:val="007916DE"/>
    <w:rsid w:val="007920D0"/>
    <w:rsid w:val="00792A53"/>
    <w:rsid w:val="00793DE7"/>
    <w:rsid w:val="00794BE4"/>
    <w:rsid w:val="00795595"/>
    <w:rsid w:val="007A03A7"/>
    <w:rsid w:val="007A0ADB"/>
    <w:rsid w:val="007A2602"/>
    <w:rsid w:val="007A2CB0"/>
    <w:rsid w:val="007A2D0C"/>
    <w:rsid w:val="007A3136"/>
    <w:rsid w:val="007A614A"/>
    <w:rsid w:val="007A6231"/>
    <w:rsid w:val="007A6548"/>
    <w:rsid w:val="007B00B5"/>
    <w:rsid w:val="007B1979"/>
    <w:rsid w:val="007B1A66"/>
    <w:rsid w:val="007B305A"/>
    <w:rsid w:val="007B453C"/>
    <w:rsid w:val="007B48CE"/>
    <w:rsid w:val="007B4BEB"/>
    <w:rsid w:val="007B5468"/>
    <w:rsid w:val="007B5A26"/>
    <w:rsid w:val="007B70A8"/>
    <w:rsid w:val="007B7640"/>
    <w:rsid w:val="007C0579"/>
    <w:rsid w:val="007C1060"/>
    <w:rsid w:val="007C10F8"/>
    <w:rsid w:val="007C198F"/>
    <w:rsid w:val="007C2575"/>
    <w:rsid w:val="007C2860"/>
    <w:rsid w:val="007C28E7"/>
    <w:rsid w:val="007C3792"/>
    <w:rsid w:val="007C6656"/>
    <w:rsid w:val="007C6F51"/>
    <w:rsid w:val="007C7CD5"/>
    <w:rsid w:val="007D0593"/>
    <w:rsid w:val="007D0658"/>
    <w:rsid w:val="007D1AFF"/>
    <w:rsid w:val="007D216D"/>
    <w:rsid w:val="007D3439"/>
    <w:rsid w:val="007D3E3C"/>
    <w:rsid w:val="007D443F"/>
    <w:rsid w:val="007D46D4"/>
    <w:rsid w:val="007D4B4A"/>
    <w:rsid w:val="007D4E56"/>
    <w:rsid w:val="007D50C2"/>
    <w:rsid w:val="007D54C1"/>
    <w:rsid w:val="007D5AC8"/>
    <w:rsid w:val="007D6C26"/>
    <w:rsid w:val="007D71F8"/>
    <w:rsid w:val="007E08B4"/>
    <w:rsid w:val="007E28D8"/>
    <w:rsid w:val="007E2AE2"/>
    <w:rsid w:val="007E3B26"/>
    <w:rsid w:val="007E3DF5"/>
    <w:rsid w:val="007E47BD"/>
    <w:rsid w:val="007E59D2"/>
    <w:rsid w:val="007E5DE9"/>
    <w:rsid w:val="007E6337"/>
    <w:rsid w:val="007E6723"/>
    <w:rsid w:val="007E757F"/>
    <w:rsid w:val="007E7EE6"/>
    <w:rsid w:val="007F00B2"/>
    <w:rsid w:val="007F140F"/>
    <w:rsid w:val="007F1A83"/>
    <w:rsid w:val="007F1BF4"/>
    <w:rsid w:val="007F2367"/>
    <w:rsid w:val="007F24AB"/>
    <w:rsid w:val="007F3F06"/>
    <w:rsid w:val="007F3F5A"/>
    <w:rsid w:val="007F4701"/>
    <w:rsid w:val="007F6528"/>
    <w:rsid w:val="007F6557"/>
    <w:rsid w:val="007F70D6"/>
    <w:rsid w:val="008000C5"/>
    <w:rsid w:val="008016C1"/>
    <w:rsid w:val="0080185F"/>
    <w:rsid w:val="00802C1B"/>
    <w:rsid w:val="008043C2"/>
    <w:rsid w:val="00804506"/>
    <w:rsid w:val="00804954"/>
    <w:rsid w:val="00806144"/>
    <w:rsid w:val="008063C3"/>
    <w:rsid w:val="00806518"/>
    <w:rsid w:val="00806944"/>
    <w:rsid w:val="00806E7D"/>
    <w:rsid w:val="00807094"/>
    <w:rsid w:val="008070E8"/>
    <w:rsid w:val="008073E1"/>
    <w:rsid w:val="00807E68"/>
    <w:rsid w:val="00810864"/>
    <w:rsid w:val="008108BF"/>
    <w:rsid w:val="00811E60"/>
    <w:rsid w:val="0081227A"/>
    <w:rsid w:val="008122D8"/>
    <w:rsid w:val="00812F91"/>
    <w:rsid w:val="00813450"/>
    <w:rsid w:val="0081387B"/>
    <w:rsid w:val="00816ADB"/>
    <w:rsid w:val="00817138"/>
    <w:rsid w:val="008176AF"/>
    <w:rsid w:val="00817900"/>
    <w:rsid w:val="00817B94"/>
    <w:rsid w:val="00820FF0"/>
    <w:rsid w:val="008220E1"/>
    <w:rsid w:val="00822275"/>
    <w:rsid w:val="00822EB7"/>
    <w:rsid w:val="0082411A"/>
    <w:rsid w:val="008257F1"/>
    <w:rsid w:val="00826D6A"/>
    <w:rsid w:val="00830CF1"/>
    <w:rsid w:val="008316A7"/>
    <w:rsid w:val="008321A4"/>
    <w:rsid w:val="00832461"/>
    <w:rsid w:val="0083281A"/>
    <w:rsid w:val="00832BCA"/>
    <w:rsid w:val="0083356B"/>
    <w:rsid w:val="00835887"/>
    <w:rsid w:val="00835C46"/>
    <w:rsid w:val="00835FD0"/>
    <w:rsid w:val="00836F75"/>
    <w:rsid w:val="00836FED"/>
    <w:rsid w:val="00837211"/>
    <w:rsid w:val="0083791B"/>
    <w:rsid w:val="00840012"/>
    <w:rsid w:val="00840BDE"/>
    <w:rsid w:val="008413AA"/>
    <w:rsid w:val="00841997"/>
    <w:rsid w:val="00841BE1"/>
    <w:rsid w:val="00841BF0"/>
    <w:rsid w:val="0084240E"/>
    <w:rsid w:val="00842875"/>
    <w:rsid w:val="00843982"/>
    <w:rsid w:val="008448F4"/>
    <w:rsid w:val="00844909"/>
    <w:rsid w:val="00845CA4"/>
    <w:rsid w:val="00846463"/>
    <w:rsid w:val="0084666A"/>
    <w:rsid w:val="00847042"/>
    <w:rsid w:val="00850698"/>
    <w:rsid w:val="008507F7"/>
    <w:rsid w:val="00850960"/>
    <w:rsid w:val="00850BF6"/>
    <w:rsid w:val="00851859"/>
    <w:rsid w:val="00851FB3"/>
    <w:rsid w:val="0085284D"/>
    <w:rsid w:val="00852D15"/>
    <w:rsid w:val="00853E11"/>
    <w:rsid w:val="0085448F"/>
    <w:rsid w:val="00854FF5"/>
    <w:rsid w:val="0085593B"/>
    <w:rsid w:val="008560AD"/>
    <w:rsid w:val="00856489"/>
    <w:rsid w:val="00856B4A"/>
    <w:rsid w:val="00856E37"/>
    <w:rsid w:val="0085786F"/>
    <w:rsid w:val="00857A2C"/>
    <w:rsid w:val="00857E66"/>
    <w:rsid w:val="00857E7D"/>
    <w:rsid w:val="00857EB5"/>
    <w:rsid w:val="00857FEA"/>
    <w:rsid w:val="00860542"/>
    <w:rsid w:val="00861A4C"/>
    <w:rsid w:val="00862394"/>
    <w:rsid w:val="008625C4"/>
    <w:rsid w:val="00862C7F"/>
    <w:rsid w:val="00863111"/>
    <w:rsid w:val="0086315A"/>
    <w:rsid w:val="00865FB5"/>
    <w:rsid w:val="008666B6"/>
    <w:rsid w:val="00867192"/>
    <w:rsid w:val="0086748E"/>
    <w:rsid w:val="008700E2"/>
    <w:rsid w:val="00870343"/>
    <w:rsid w:val="00870495"/>
    <w:rsid w:val="008704F5"/>
    <w:rsid w:val="00870C6A"/>
    <w:rsid w:val="00872892"/>
    <w:rsid w:val="00873FC6"/>
    <w:rsid w:val="008741D0"/>
    <w:rsid w:val="0087626A"/>
    <w:rsid w:val="00877572"/>
    <w:rsid w:val="00883F14"/>
    <w:rsid w:val="008854E9"/>
    <w:rsid w:val="008856DA"/>
    <w:rsid w:val="00885C72"/>
    <w:rsid w:val="008862BF"/>
    <w:rsid w:val="00886F0E"/>
    <w:rsid w:val="0088735C"/>
    <w:rsid w:val="00887BA9"/>
    <w:rsid w:val="00890291"/>
    <w:rsid w:val="00890B2B"/>
    <w:rsid w:val="00890B87"/>
    <w:rsid w:val="00891609"/>
    <w:rsid w:val="00891DB7"/>
    <w:rsid w:val="008920D6"/>
    <w:rsid w:val="008923F3"/>
    <w:rsid w:val="00893415"/>
    <w:rsid w:val="00893B0A"/>
    <w:rsid w:val="008957B3"/>
    <w:rsid w:val="008A0246"/>
    <w:rsid w:val="008A0F33"/>
    <w:rsid w:val="008A11C2"/>
    <w:rsid w:val="008A13BC"/>
    <w:rsid w:val="008A283B"/>
    <w:rsid w:val="008A2E87"/>
    <w:rsid w:val="008A3FEF"/>
    <w:rsid w:val="008A425A"/>
    <w:rsid w:val="008A4819"/>
    <w:rsid w:val="008A4A84"/>
    <w:rsid w:val="008A4AF4"/>
    <w:rsid w:val="008A5062"/>
    <w:rsid w:val="008A5943"/>
    <w:rsid w:val="008A5FA9"/>
    <w:rsid w:val="008A61CB"/>
    <w:rsid w:val="008A65B4"/>
    <w:rsid w:val="008A6F10"/>
    <w:rsid w:val="008A7682"/>
    <w:rsid w:val="008A7DBF"/>
    <w:rsid w:val="008B08E4"/>
    <w:rsid w:val="008B1841"/>
    <w:rsid w:val="008B261B"/>
    <w:rsid w:val="008B2D84"/>
    <w:rsid w:val="008B33AE"/>
    <w:rsid w:val="008B37AF"/>
    <w:rsid w:val="008B3DDF"/>
    <w:rsid w:val="008B4115"/>
    <w:rsid w:val="008B4761"/>
    <w:rsid w:val="008B48EA"/>
    <w:rsid w:val="008B4BA8"/>
    <w:rsid w:val="008B4F33"/>
    <w:rsid w:val="008B55F3"/>
    <w:rsid w:val="008B68E6"/>
    <w:rsid w:val="008B6B37"/>
    <w:rsid w:val="008B6BFE"/>
    <w:rsid w:val="008B707D"/>
    <w:rsid w:val="008B7988"/>
    <w:rsid w:val="008B7DF3"/>
    <w:rsid w:val="008B7ECB"/>
    <w:rsid w:val="008C0095"/>
    <w:rsid w:val="008C0BD7"/>
    <w:rsid w:val="008C1C0E"/>
    <w:rsid w:val="008C2180"/>
    <w:rsid w:val="008C2439"/>
    <w:rsid w:val="008C249F"/>
    <w:rsid w:val="008C2CE1"/>
    <w:rsid w:val="008C3A6F"/>
    <w:rsid w:val="008C4207"/>
    <w:rsid w:val="008C6C13"/>
    <w:rsid w:val="008C7DBD"/>
    <w:rsid w:val="008C7E32"/>
    <w:rsid w:val="008D078F"/>
    <w:rsid w:val="008D3F85"/>
    <w:rsid w:val="008D558F"/>
    <w:rsid w:val="008D56ED"/>
    <w:rsid w:val="008D6254"/>
    <w:rsid w:val="008D710B"/>
    <w:rsid w:val="008D7757"/>
    <w:rsid w:val="008E0E37"/>
    <w:rsid w:val="008E0F4A"/>
    <w:rsid w:val="008E0F97"/>
    <w:rsid w:val="008E1E58"/>
    <w:rsid w:val="008E21B9"/>
    <w:rsid w:val="008E27A4"/>
    <w:rsid w:val="008E2D19"/>
    <w:rsid w:val="008E3DC6"/>
    <w:rsid w:val="008E510D"/>
    <w:rsid w:val="008E5D59"/>
    <w:rsid w:val="008E6408"/>
    <w:rsid w:val="008F0497"/>
    <w:rsid w:val="008F0742"/>
    <w:rsid w:val="008F1F80"/>
    <w:rsid w:val="008F2302"/>
    <w:rsid w:val="008F2912"/>
    <w:rsid w:val="008F3836"/>
    <w:rsid w:val="008F4422"/>
    <w:rsid w:val="008F5FB2"/>
    <w:rsid w:val="008F6122"/>
    <w:rsid w:val="008F6F84"/>
    <w:rsid w:val="008F76B3"/>
    <w:rsid w:val="0090030C"/>
    <w:rsid w:val="00901576"/>
    <w:rsid w:val="009016A5"/>
    <w:rsid w:val="0090218F"/>
    <w:rsid w:val="00902899"/>
    <w:rsid w:val="0090316F"/>
    <w:rsid w:val="009032C9"/>
    <w:rsid w:val="009035DB"/>
    <w:rsid w:val="009044C1"/>
    <w:rsid w:val="0090456E"/>
    <w:rsid w:val="00904C1A"/>
    <w:rsid w:val="0090523F"/>
    <w:rsid w:val="00905AD7"/>
    <w:rsid w:val="00905B94"/>
    <w:rsid w:val="00905CC1"/>
    <w:rsid w:val="00905E48"/>
    <w:rsid w:val="0090649E"/>
    <w:rsid w:val="00906627"/>
    <w:rsid w:val="00907F08"/>
    <w:rsid w:val="00910573"/>
    <w:rsid w:val="00912062"/>
    <w:rsid w:val="0091371D"/>
    <w:rsid w:val="00913890"/>
    <w:rsid w:val="00913922"/>
    <w:rsid w:val="00913F36"/>
    <w:rsid w:val="00915E92"/>
    <w:rsid w:val="009164CF"/>
    <w:rsid w:val="00916589"/>
    <w:rsid w:val="00916A06"/>
    <w:rsid w:val="00917525"/>
    <w:rsid w:val="00917B5E"/>
    <w:rsid w:val="00920832"/>
    <w:rsid w:val="00922C65"/>
    <w:rsid w:val="00923AF8"/>
    <w:rsid w:val="00924CF5"/>
    <w:rsid w:val="00924DA9"/>
    <w:rsid w:val="009252AE"/>
    <w:rsid w:val="00925634"/>
    <w:rsid w:val="00927413"/>
    <w:rsid w:val="009303A5"/>
    <w:rsid w:val="00930701"/>
    <w:rsid w:val="00930C29"/>
    <w:rsid w:val="00930FA6"/>
    <w:rsid w:val="009311AB"/>
    <w:rsid w:val="0093178B"/>
    <w:rsid w:val="00931D9D"/>
    <w:rsid w:val="009320BF"/>
    <w:rsid w:val="00933617"/>
    <w:rsid w:val="00933737"/>
    <w:rsid w:val="0093460C"/>
    <w:rsid w:val="00934DF0"/>
    <w:rsid w:val="00935B91"/>
    <w:rsid w:val="00935FE7"/>
    <w:rsid w:val="009364F7"/>
    <w:rsid w:val="00936729"/>
    <w:rsid w:val="009369A6"/>
    <w:rsid w:val="00936C17"/>
    <w:rsid w:val="00936D58"/>
    <w:rsid w:val="00941132"/>
    <w:rsid w:val="00941330"/>
    <w:rsid w:val="00941634"/>
    <w:rsid w:val="00941E4E"/>
    <w:rsid w:val="00942CA1"/>
    <w:rsid w:val="00943D47"/>
    <w:rsid w:val="00944D1A"/>
    <w:rsid w:val="00946372"/>
    <w:rsid w:val="0094682E"/>
    <w:rsid w:val="00947F70"/>
    <w:rsid w:val="0095005B"/>
    <w:rsid w:val="009502BA"/>
    <w:rsid w:val="00950D05"/>
    <w:rsid w:val="009514B2"/>
    <w:rsid w:val="00951DD8"/>
    <w:rsid w:val="00953373"/>
    <w:rsid w:val="009536B1"/>
    <w:rsid w:val="00953819"/>
    <w:rsid w:val="0095470B"/>
    <w:rsid w:val="00954F86"/>
    <w:rsid w:val="0095593C"/>
    <w:rsid w:val="00956A1A"/>
    <w:rsid w:val="00956EF8"/>
    <w:rsid w:val="009573AD"/>
    <w:rsid w:val="0095752E"/>
    <w:rsid w:val="009577E0"/>
    <w:rsid w:val="009604FF"/>
    <w:rsid w:val="009607DB"/>
    <w:rsid w:val="00960BD0"/>
    <w:rsid w:val="00960E19"/>
    <w:rsid w:val="00961456"/>
    <w:rsid w:val="00961A9B"/>
    <w:rsid w:val="00962988"/>
    <w:rsid w:val="00962C31"/>
    <w:rsid w:val="00963171"/>
    <w:rsid w:val="00963A9C"/>
    <w:rsid w:val="00963C4D"/>
    <w:rsid w:val="00963D2A"/>
    <w:rsid w:val="00963D73"/>
    <w:rsid w:val="00965F74"/>
    <w:rsid w:val="00966525"/>
    <w:rsid w:val="0096704C"/>
    <w:rsid w:val="009673D4"/>
    <w:rsid w:val="009676CB"/>
    <w:rsid w:val="00967E38"/>
    <w:rsid w:val="00970AB0"/>
    <w:rsid w:val="00971B61"/>
    <w:rsid w:val="00971BB4"/>
    <w:rsid w:val="009726D4"/>
    <w:rsid w:val="00972FA7"/>
    <w:rsid w:val="009731F1"/>
    <w:rsid w:val="0097486C"/>
    <w:rsid w:val="0097527B"/>
    <w:rsid w:val="0097528A"/>
    <w:rsid w:val="00976778"/>
    <w:rsid w:val="00981C9B"/>
    <w:rsid w:val="00981D30"/>
    <w:rsid w:val="00983957"/>
    <w:rsid w:val="00983CB7"/>
    <w:rsid w:val="0098475C"/>
    <w:rsid w:val="00984E5C"/>
    <w:rsid w:val="00985309"/>
    <w:rsid w:val="009859D8"/>
    <w:rsid w:val="00985F77"/>
    <w:rsid w:val="009869FF"/>
    <w:rsid w:val="00986BEF"/>
    <w:rsid w:val="00987535"/>
    <w:rsid w:val="00993217"/>
    <w:rsid w:val="00993249"/>
    <w:rsid w:val="00993A27"/>
    <w:rsid w:val="00993CAF"/>
    <w:rsid w:val="009940F2"/>
    <w:rsid w:val="00994DBA"/>
    <w:rsid w:val="00994F40"/>
    <w:rsid w:val="00996433"/>
    <w:rsid w:val="009A01D3"/>
    <w:rsid w:val="009A1B88"/>
    <w:rsid w:val="009A2611"/>
    <w:rsid w:val="009A374A"/>
    <w:rsid w:val="009A3A98"/>
    <w:rsid w:val="009A4586"/>
    <w:rsid w:val="009A45C5"/>
    <w:rsid w:val="009A5AD0"/>
    <w:rsid w:val="009A5F33"/>
    <w:rsid w:val="009A63ED"/>
    <w:rsid w:val="009A6716"/>
    <w:rsid w:val="009A799A"/>
    <w:rsid w:val="009B06D9"/>
    <w:rsid w:val="009B0808"/>
    <w:rsid w:val="009B0B9D"/>
    <w:rsid w:val="009B10FA"/>
    <w:rsid w:val="009B2804"/>
    <w:rsid w:val="009B30E3"/>
    <w:rsid w:val="009B3202"/>
    <w:rsid w:val="009B3E5A"/>
    <w:rsid w:val="009B4F26"/>
    <w:rsid w:val="009B650D"/>
    <w:rsid w:val="009B6896"/>
    <w:rsid w:val="009B6AEC"/>
    <w:rsid w:val="009B7576"/>
    <w:rsid w:val="009B7D3C"/>
    <w:rsid w:val="009C0BCF"/>
    <w:rsid w:val="009C1184"/>
    <w:rsid w:val="009C11A0"/>
    <w:rsid w:val="009C3B9E"/>
    <w:rsid w:val="009C4A0E"/>
    <w:rsid w:val="009C606F"/>
    <w:rsid w:val="009C683E"/>
    <w:rsid w:val="009C6CAE"/>
    <w:rsid w:val="009D06B1"/>
    <w:rsid w:val="009D1F26"/>
    <w:rsid w:val="009D24A7"/>
    <w:rsid w:val="009D296F"/>
    <w:rsid w:val="009D341F"/>
    <w:rsid w:val="009D430C"/>
    <w:rsid w:val="009D46C3"/>
    <w:rsid w:val="009D4D96"/>
    <w:rsid w:val="009D6484"/>
    <w:rsid w:val="009D67A0"/>
    <w:rsid w:val="009D7D90"/>
    <w:rsid w:val="009E0868"/>
    <w:rsid w:val="009E194D"/>
    <w:rsid w:val="009E21B8"/>
    <w:rsid w:val="009E224A"/>
    <w:rsid w:val="009E3425"/>
    <w:rsid w:val="009E356D"/>
    <w:rsid w:val="009E407F"/>
    <w:rsid w:val="009E5A28"/>
    <w:rsid w:val="009E5D3C"/>
    <w:rsid w:val="009E6594"/>
    <w:rsid w:val="009E6726"/>
    <w:rsid w:val="009E6E51"/>
    <w:rsid w:val="009E7628"/>
    <w:rsid w:val="009E7BF9"/>
    <w:rsid w:val="009F0C07"/>
    <w:rsid w:val="009F1C04"/>
    <w:rsid w:val="009F1C8B"/>
    <w:rsid w:val="009F200D"/>
    <w:rsid w:val="009F2DAB"/>
    <w:rsid w:val="009F3070"/>
    <w:rsid w:val="009F351C"/>
    <w:rsid w:val="009F3706"/>
    <w:rsid w:val="009F37C3"/>
    <w:rsid w:val="009F4378"/>
    <w:rsid w:val="009F46C6"/>
    <w:rsid w:val="009F6023"/>
    <w:rsid w:val="009F69BD"/>
    <w:rsid w:val="009F741F"/>
    <w:rsid w:val="00A0079C"/>
    <w:rsid w:val="00A00EE1"/>
    <w:rsid w:val="00A00FB9"/>
    <w:rsid w:val="00A025DB"/>
    <w:rsid w:val="00A02ABF"/>
    <w:rsid w:val="00A03051"/>
    <w:rsid w:val="00A035C4"/>
    <w:rsid w:val="00A04B3F"/>
    <w:rsid w:val="00A06548"/>
    <w:rsid w:val="00A07156"/>
    <w:rsid w:val="00A07AA7"/>
    <w:rsid w:val="00A10020"/>
    <w:rsid w:val="00A10C13"/>
    <w:rsid w:val="00A10E19"/>
    <w:rsid w:val="00A118A5"/>
    <w:rsid w:val="00A11B40"/>
    <w:rsid w:val="00A11B74"/>
    <w:rsid w:val="00A12905"/>
    <w:rsid w:val="00A12CD9"/>
    <w:rsid w:val="00A13705"/>
    <w:rsid w:val="00A137E8"/>
    <w:rsid w:val="00A137F6"/>
    <w:rsid w:val="00A13814"/>
    <w:rsid w:val="00A14E2A"/>
    <w:rsid w:val="00A15471"/>
    <w:rsid w:val="00A155EA"/>
    <w:rsid w:val="00A16560"/>
    <w:rsid w:val="00A16660"/>
    <w:rsid w:val="00A16B09"/>
    <w:rsid w:val="00A1728C"/>
    <w:rsid w:val="00A1730E"/>
    <w:rsid w:val="00A1742A"/>
    <w:rsid w:val="00A17898"/>
    <w:rsid w:val="00A17948"/>
    <w:rsid w:val="00A17972"/>
    <w:rsid w:val="00A201A2"/>
    <w:rsid w:val="00A20588"/>
    <w:rsid w:val="00A21448"/>
    <w:rsid w:val="00A22468"/>
    <w:rsid w:val="00A224DA"/>
    <w:rsid w:val="00A238B4"/>
    <w:rsid w:val="00A24124"/>
    <w:rsid w:val="00A25800"/>
    <w:rsid w:val="00A25992"/>
    <w:rsid w:val="00A25B4B"/>
    <w:rsid w:val="00A264EB"/>
    <w:rsid w:val="00A267B8"/>
    <w:rsid w:val="00A3173B"/>
    <w:rsid w:val="00A31DAA"/>
    <w:rsid w:val="00A31EA9"/>
    <w:rsid w:val="00A3203C"/>
    <w:rsid w:val="00A32118"/>
    <w:rsid w:val="00A32A6B"/>
    <w:rsid w:val="00A33000"/>
    <w:rsid w:val="00A334E2"/>
    <w:rsid w:val="00A3350B"/>
    <w:rsid w:val="00A3494B"/>
    <w:rsid w:val="00A363F7"/>
    <w:rsid w:val="00A368F7"/>
    <w:rsid w:val="00A36C9F"/>
    <w:rsid w:val="00A36DBF"/>
    <w:rsid w:val="00A374C8"/>
    <w:rsid w:val="00A37BD2"/>
    <w:rsid w:val="00A37C1D"/>
    <w:rsid w:val="00A40B6B"/>
    <w:rsid w:val="00A40F23"/>
    <w:rsid w:val="00A41023"/>
    <w:rsid w:val="00A41904"/>
    <w:rsid w:val="00A422E3"/>
    <w:rsid w:val="00A424C5"/>
    <w:rsid w:val="00A42B67"/>
    <w:rsid w:val="00A430A2"/>
    <w:rsid w:val="00A43E91"/>
    <w:rsid w:val="00A44C53"/>
    <w:rsid w:val="00A45E56"/>
    <w:rsid w:val="00A46EED"/>
    <w:rsid w:val="00A470F0"/>
    <w:rsid w:val="00A4731D"/>
    <w:rsid w:val="00A47717"/>
    <w:rsid w:val="00A51080"/>
    <w:rsid w:val="00A52116"/>
    <w:rsid w:val="00A53D51"/>
    <w:rsid w:val="00A53EC1"/>
    <w:rsid w:val="00A547C8"/>
    <w:rsid w:val="00A551FA"/>
    <w:rsid w:val="00A55AFE"/>
    <w:rsid w:val="00A57109"/>
    <w:rsid w:val="00A57598"/>
    <w:rsid w:val="00A6096F"/>
    <w:rsid w:val="00A60D58"/>
    <w:rsid w:val="00A620F3"/>
    <w:rsid w:val="00A622F3"/>
    <w:rsid w:val="00A62A76"/>
    <w:rsid w:val="00A64638"/>
    <w:rsid w:val="00A64C06"/>
    <w:rsid w:val="00A65693"/>
    <w:rsid w:val="00A65D1C"/>
    <w:rsid w:val="00A662B2"/>
    <w:rsid w:val="00A664C6"/>
    <w:rsid w:val="00A67685"/>
    <w:rsid w:val="00A678EF"/>
    <w:rsid w:val="00A706FC"/>
    <w:rsid w:val="00A70BF3"/>
    <w:rsid w:val="00A7231F"/>
    <w:rsid w:val="00A7317B"/>
    <w:rsid w:val="00A73ED1"/>
    <w:rsid w:val="00A745DE"/>
    <w:rsid w:val="00A75AEA"/>
    <w:rsid w:val="00A777DA"/>
    <w:rsid w:val="00A77EE6"/>
    <w:rsid w:val="00A810F7"/>
    <w:rsid w:val="00A8121A"/>
    <w:rsid w:val="00A81B3B"/>
    <w:rsid w:val="00A81E7C"/>
    <w:rsid w:val="00A81EBA"/>
    <w:rsid w:val="00A81FA9"/>
    <w:rsid w:val="00A825DC"/>
    <w:rsid w:val="00A828DE"/>
    <w:rsid w:val="00A82A22"/>
    <w:rsid w:val="00A8394A"/>
    <w:rsid w:val="00A8446D"/>
    <w:rsid w:val="00A8455C"/>
    <w:rsid w:val="00A8718A"/>
    <w:rsid w:val="00A87434"/>
    <w:rsid w:val="00A91475"/>
    <w:rsid w:val="00A92AF3"/>
    <w:rsid w:val="00A92B47"/>
    <w:rsid w:val="00A94299"/>
    <w:rsid w:val="00A9598E"/>
    <w:rsid w:val="00A95BE9"/>
    <w:rsid w:val="00A96C5D"/>
    <w:rsid w:val="00A96EEB"/>
    <w:rsid w:val="00AA0C14"/>
    <w:rsid w:val="00AA1A5F"/>
    <w:rsid w:val="00AA1DAC"/>
    <w:rsid w:val="00AA2394"/>
    <w:rsid w:val="00AA2D0E"/>
    <w:rsid w:val="00AA2FF2"/>
    <w:rsid w:val="00AA32F0"/>
    <w:rsid w:val="00AA38AF"/>
    <w:rsid w:val="00AA41B8"/>
    <w:rsid w:val="00AA4B6A"/>
    <w:rsid w:val="00AA5526"/>
    <w:rsid w:val="00AA61D1"/>
    <w:rsid w:val="00AA7275"/>
    <w:rsid w:val="00AA7638"/>
    <w:rsid w:val="00AA766F"/>
    <w:rsid w:val="00AA7D94"/>
    <w:rsid w:val="00AB0784"/>
    <w:rsid w:val="00AB092A"/>
    <w:rsid w:val="00AB196A"/>
    <w:rsid w:val="00AB2F90"/>
    <w:rsid w:val="00AB3D36"/>
    <w:rsid w:val="00AB3F2E"/>
    <w:rsid w:val="00AB4933"/>
    <w:rsid w:val="00AB5177"/>
    <w:rsid w:val="00AB5644"/>
    <w:rsid w:val="00AB5DC1"/>
    <w:rsid w:val="00AB62CD"/>
    <w:rsid w:val="00AB662B"/>
    <w:rsid w:val="00AC0B7F"/>
    <w:rsid w:val="00AC0D4C"/>
    <w:rsid w:val="00AC185F"/>
    <w:rsid w:val="00AC2440"/>
    <w:rsid w:val="00AC27AE"/>
    <w:rsid w:val="00AC2CB0"/>
    <w:rsid w:val="00AC2E0C"/>
    <w:rsid w:val="00AC34E1"/>
    <w:rsid w:val="00AC357D"/>
    <w:rsid w:val="00AC4253"/>
    <w:rsid w:val="00AC5E52"/>
    <w:rsid w:val="00AC707B"/>
    <w:rsid w:val="00AD0DBA"/>
    <w:rsid w:val="00AD1E36"/>
    <w:rsid w:val="00AD2747"/>
    <w:rsid w:val="00AD2B93"/>
    <w:rsid w:val="00AD4C51"/>
    <w:rsid w:val="00AD4CA0"/>
    <w:rsid w:val="00AD5990"/>
    <w:rsid w:val="00AD59A9"/>
    <w:rsid w:val="00AD6C6D"/>
    <w:rsid w:val="00AE0F23"/>
    <w:rsid w:val="00AE110B"/>
    <w:rsid w:val="00AE1424"/>
    <w:rsid w:val="00AE1BD3"/>
    <w:rsid w:val="00AE4F88"/>
    <w:rsid w:val="00AE5F6D"/>
    <w:rsid w:val="00AE6C8B"/>
    <w:rsid w:val="00AE7009"/>
    <w:rsid w:val="00AE7047"/>
    <w:rsid w:val="00AE79C3"/>
    <w:rsid w:val="00AE7D52"/>
    <w:rsid w:val="00AF1BBC"/>
    <w:rsid w:val="00AF23A0"/>
    <w:rsid w:val="00AF2492"/>
    <w:rsid w:val="00AF3684"/>
    <w:rsid w:val="00AF39AB"/>
    <w:rsid w:val="00AF3B42"/>
    <w:rsid w:val="00AF63B1"/>
    <w:rsid w:val="00AF7530"/>
    <w:rsid w:val="00B0069B"/>
    <w:rsid w:val="00B0070E"/>
    <w:rsid w:val="00B0088B"/>
    <w:rsid w:val="00B012BA"/>
    <w:rsid w:val="00B01B48"/>
    <w:rsid w:val="00B02B3C"/>
    <w:rsid w:val="00B03567"/>
    <w:rsid w:val="00B03816"/>
    <w:rsid w:val="00B0469F"/>
    <w:rsid w:val="00B04E52"/>
    <w:rsid w:val="00B05482"/>
    <w:rsid w:val="00B05636"/>
    <w:rsid w:val="00B05668"/>
    <w:rsid w:val="00B05C62"/>
    <w:rsid w:val="00B06658"/>
    <w:rsid w:val="00B07D8C"/>
    <w:rsid w:val="00B10413"/>
    <w:rsid w:val="00B10968"/>
    <w:rsid w:val="00B10D37"/>
    <w:rsid w:val="00B11CA5"/>
    <w:rsid w:val="00B11E91"/>
    <w:rsid w:val="00B12BAA"/>
    <w:rsid w:val="00B12CFD"/>
    <w:rsid w:val="00B12D2F"/>
    <w:rsid w:val="00B135B7"/>
    <w:rsid w:val="00B13B8D"/>
    <w:rsid w:val="00B13DED"/>
    <w:rsid w:val="00B15E7D"/>
    <w:rsid w:val="00B16635"/>
    <w:rsid w:val="00B169BA"/>
    <w:rsid w:val="00B16CF5"/>
    <w:rsid w:val="00B170EC"/>
    <w:rsid w:val="00B17947"/>
    <w:rsid w:val="00B17A78"/>
    <w:rsid w:val="00B17D83"/>
    <w:rsid w:val="00B20058"/>
    <w:rsid w:val="00B21897"/>
    <w:rsid w:val="00B218BC"/>
    <w:rsid w:val="00B21CF6"/>
    <w:rsid w:val="00B2252A"/>
    <w:rsid w:val="00B22CBA"/>
    <w:rsid w:val="00B2514F"/>
    <w:rsid w:val="00B25F2E"/>
    <w:rsid w:val="00B26861"/>
    <w:rsid w:val="00B26E7B"/>
    <w:rsid w:val="00B27F30"/>
    <w:rsid w:val="00B308AB"/>
    <w:rsid w:val="00B31143"/>
    <w:rsid w:val="00B323D2"/>
    <w:rsid w:val="00B32769"/>
    <w:rsid w:val="00B33998"/>
    <w:rsid w:val="00B3511E"/>
    <w:rsid w:val="00B35B7F"/>
    <w:rsid w:val="00B35BFE"/>
    <w:rsid w:val="00B36767"/>
    <w:rsid w:val="00B36E52"/>
    <w:rsid w:val="00B36E7D"/>
    <w:rsid w:val="00B36ED7"/>
    <w:rsid w:val="00B3725E"/>
    <w:rsid w:val="00B37292"/>
    <w:rsid w:val="00B40115"/>
    <w:rsid w:val="00B4214B"/>
    <w:rsid w:val="00B42777"/>
    <w:rsid w:val="00B42EEC"/>
    <w:rsid w:val="00B43F6E"/>
    <w:rsid w:val="00B44171"/>
    <w:rsid w:val="00B4526F"/>
    <w:rsid w:val="00B457C6"/>
    <w:rsid w:val="00B45AB1"/>
    <w:rsid w:val="00B46203"/>
    <w:rsid w:val="00B503C1"/>
    <w:rsid w:val="00B518CE"/>
    <w:rsid w:val="00B522C3"/>
    <w:rsid w:val="00B52A92"/>
    <w:rsid w:val="00B53412"/>
    <w:rsid w:val="00B538CE"/>
    <w:rsid w:val="00B54BCF"/>
    <w:rsid w:val="00B54C73"/>
    <w:rsid w:val="00B54F12"/>
    <w:rsid w:val="00B560D2"/>
    <w:rsid w:val="00B562A7"/>
    <w:rsid w:val="00B56C73"/>
    <w:rsid w:val="00B56E86"/>
    <w:rsid w:val="00B574F3"/>
    <w:rsid w:val="00B57F64"/>
    <w:rsid w:val="00B61F46"/>
    <w:rsid w:val="00B630C8"/>
    <w:rsid w:val="00B63881"/>
    <w:rsid w:val="00B6477E"/>
    <w:rsid w:val="00B65335"/>
    <w:rsid w:val="00B66719"/>
    <w:rsid w:val="00B667A9"/>
    <w:rsid w:val="00B667EC"/>
    <w:rsid w:val="00B66E33"/>
    <w:rsid w:val="00B66E8E"/>
    <w:rsid w:val="00B66FB9"/>
    <w:rsid w:val="00B67329"/>
    <w:rsid w:val="00B67A77"/>
    <w:rsid w:val="00B7056C"/>
    <w:rsid w:val="00B71497"/>
    <w:rsid w:val="00B72D0B"/>
    <w:rsid w:val="00B72EF5"/>
    <w:rsid w:val="00B73374"/>
    <w:rsid w:val="00B73F31"/>
    <w:rsid w:val="00B7487E"/>
    <w:rsid w:val="00B7577A"/>
    <w:rsid w:val="00B75DBE"/>
    <w:rsid w:val="00B75FA7"/>
    <w:rsid w:val="00B76138"/>
    <w:rsid w:val="00B769FE"/>
    <w:rsid w:val="00B770E8"/>
    <w:rsid w:val="00B77439"/>
    <w:rsid w:val="00B805D1"/>
    <w:rsid w:val="00B808A7"/>
    <w:rsid w:val="00B81BAF"/>
    <w:rsid w:val="00B82A79"/>
    <w:rsid w:val="00B82E81"/>
    <w:rsid w:val="00B82FE7"/>
    <w:rsid w:val="00B83D94"/>
    <w:rsid w:val="00B8414A"/>
    <w:rsid w:val="00B84F19"/>
    <w:rsid w:val="00B862B0"/>
    <w:rsid w:val="00B8636C"/>
    <w:rsid w:val="00B86FA4"/>
    <w:rsid w:val="00B86FF5"/>
    <w:rsid w:val="00B87553"/>
    <w:rsid w:val="00B87FE4"/>
    <w:rsid w:val="00B90D34"/>
    <w:rsid w:val="00B913A6"/>
    <w:rsid w:val="00B918AF"/>
    <w:rsid w:val="00B91E9E"/>
    <w:rsid w:val="00B9269B"/>
    <w:rsid w:val="00B92CBF"/>
    <w:rsid w:val="00B931AA"/>
    <w:rsid w:val="00B93431"/>
    <w:rsid w:val="00B977A7"/>
    <w:rsid w:val="00BA02D9"/>
    <w:rsid w:val="00BA0EF6"/>
    <w:rsid w:val="00BA1058"/>
    <w:rsid w:val="00BA22A4"/>
    <w:rsid w:val="00BA2A80"/>
    <w:rsid w:val="00BA35A0"/>
    <w:rsid w:val="00BA3F71"/>
    <w:rsid w:val="00BA452A"/>
    <w:rsid w:val="00BA471B"/>
    <w:rsid w:val="00BA547C"/>
    <w:rsid w:val="00BA6570"/>
    <w:rsid w:val="00BA73BE"/>
    <w:rsid w:val="00BA79E6"/>
    <w:rsid w:val="00BB0A66"/>
    <w:rsid w:val="00BB13D2"/>
    <w:rsid w:val="00BB26C9"/>
    <w:rsid w:val="00BB2D7A"/>
    <w:rsid w:val="00BB4848"/>
    <w:rsid w:val="00BB56F1"/>
    <w:rsid w:val="00BB5CB9"/>
    <w:rsid w:val="00BB6E08"/>
    <w:rsid w:val="00BB7C19"/>
    <w:rsid w:val="00BC0537"/>
    <w:rsid w:val="00BC118B"/>
    <w:rsid w:val="00BC2513"/>
    <w:rsid w:val="00BC289F"/>
    <w:rsid w:val="00BC2F0F"/>
    <w:rsid w:val="00BC38F2"/>
    <w:rsid w:val="00BC4AEC"/>
    <w:rsid w:val="00BC519D"/>
    <w:rsid w:val="00BC5852"/>
    <w:rsid w:val="00BC5F89"/>
    <w:rsid w:val="00BC63F1"/>
    <w:rsid w:val="00BC69F1"/>
    <w:rsid w:val="00BC6AD9"/>
    <w:rsid w:val="00BC6CF6"/>
    <w:rsid w:val="00BC7820"/>
    <w:rsid w:val="00BC78E1"/>
    <w:rsid w:val="00BD1D80"/>
    <w:rsid w:val="00BD3F16"/>
    <w:rsid w:val="00BD490D"/>
    <w:rsid w:val="00BD617E"/>
    <w:rsid w:val="00BD6577"/>
    <w:rsid w:val="00BD6F0D"/>
    <w:rsid w:val="00BE037E"/>
    <w:rsid w:val="00BE0F86"/>
    <w:rsid w:val="00BE1AA6"/>
    <w:rsid w:val="00BE2945"/>
    <w:rsid w:val="00BE2E8B"/>
    <w:rsid w:val="00BE2E8E"/>
    <w:rsid w:val="00BE2FDE"/>
    <w:rsid w:val="00BE39D2"/>
    <w:rsid w:val="00BE3D26"/>
    <w:rsid w:val="00BE4883"/>
    <w:rsid w:val="00BE5480"/>
    <w:rsid w:val="00BE5706"/>
    <w:rsid w:val="00BE6762"/>
    <w:rsid w:val="00BE7342"/>
    <w:rsid w:val="00BF01AE"/>
    <w:rsid w:val="00BF0781"/>
    <w:rsid w:val="00BF0BCB"/>
    <w:rsid w:val="00BF1787"/>
    <w:rsid w:val="00BF26C5"/>
    <w:rsid w:val="00BF3107"/>
    <w:rsid w:val="00BF3B8A"/>
    <w:rsid w:val="00BF4925"/>
    <w:rsid w:val="00BF4930"/>
    <w:rsid w:val="00BF4A14"/>
    <w:rsid w:val="00BF59BC"/>
    <w:rsid w:val="00BF5B1E"/>
    <w:rsid w:val="00BF654F"/>
    <w:rsid w:val="00BF6690"/>
    <w:rsid w:val="00BF7D03"/>
    <w:rsid w:val="00C0045D"/>
    <w:rsid w:val="00C00FA2"/>
    <w:rsid w:val="00C0145B"/>
    <w:rsid w:val="00C024D7"/>
    <w:rsid w:val="00C02944"/>
    <w:rsid w:val="00C02CB4"/>
    <w:rsid w:val="00C03586"/>
    <w:rsid w:val="00C0387A"/>
    <w:rsid w:val="00C0400C"/>
    <w:rsid w:val="00C04158"/>
    <w:rsid w:val="00C04936"/>
    <w:rsid w:val="00C05349"/>
    <w:rsid w:val="00C1046F"/>
    <w:rsid w:val="00C10D4C"/>
    <w:rsid w:val="00C1490C"/>
    <w:rsid w:val="00C1681B"/>
    <w:rsid w:val="00C168F8"/>
    <w:rsid w:val="00C16E7B"/>
    <w:rsid w:val="00C170FF"/>
    <w:rsid w:val="00C1761D"/>
    <w:rsid w:val="00C17693"/>
    <w:rsid w:val="00C17F44"/>
    <w:rsid w:val="00C20308"/>
    <w:rsid w:val="00C2110E"/>
    <w:rsid w:val="00C214EE"/>
    <w:rsid w:val="00C224A2"/>
    <w:rsid w:val="00C22864"/>
    <w:rsid w:val="00C22FC1"/>
    <w:rsid w:val="00C24966"/>
    <w:rsid w:val="00C25F85"/>
    <w:rsid w:val="00C25F9A"/>
    <w:rsid w:val="00C262D2"/>
    <w:rsid w:val="00C27541"/>
    <w:rsid w:val="00C27CC1"/>
    <w:rsid w:val="00C30353"/>
    <w:rsid w:val="00C3170A"/>
    <w:rsid w:val="00C319BA"/>
    <w:rsid w:val="00C31B39"/>
    <w:rsid w:val="00C31DF9"/>
    <w:rsid w:val="00C328FA"/>
    <w:rsid w:val="00C3296C"/>
    <w:rsid w:val="00C331D1"/>
    <w:rsid w:val="00C339EB"/>
    <w:rsid w:val="00C34092"/>
    <w:rsid w:val="00C34635"/>
    <w:rsid w:val="00C34D11"/>
    <w:rsid w:val="00C35693"/>
    <w:rsid w:val="00C359D3"/>
    <w:rsid w:val="00C35D4B"/>
    <w:rsid w:val="00C36056"/>
    <w:rsid w:val="00C368AE"/>
    <w:rsid w:val="00C373BA"/>
    <w:rsid w:val="00C379C9"/>
    <w:rsid w:val="00C40195"/>
    <w:rsid w:val="00C40A8E"/>
    <w:rsid w:val="00C40ADF"/>
    <w:rsid w:val="00C40E8B"/>
    <w:rsid w:val="00C41493"/>
    <w:rsid w:val="00C41602"/>
    <w:rsid w:val="00C41A15"/>
    <w:rsid w:val="00C42D06"/>
    <w:rsid w:val="00C438A8"/>
    <w:rsid w:val="00C43D24"/>
    <w:rsid w:val="00C44B9E"/>
    <w:rsid w:val="00C46015"/>
    <w:rsid w:val="00C47CDC"/>
    <w:rsid w:val="00C50E63"/>
    <w:rsid w:val="00C51223"/>
    <w:rsid w:val="00C515EC"/>
    <w:rsid w:val="00C515F9"/>
    <w:rsid w:val="00C51BFD"/>
    <w:rsid w:val="00C51F09"/>
    <w:rsid w:val="00C5229D"/>
    <w:rsid w:val="00C53AE2"/>
    <w:rsid w:val="00C53F91"/>
    <w:rsid w:val="00C54188"/>
    <w:rsid w:val="00C54A15"/>
    <w:rsid w:val="00C54B9A"/>
    <w:rsid w:val="00C54F52"/>
    <w:rsid w:val="00C55244"/>
    <w:rsid w:val="00C556BD"/>
    <w:rsid w:val="00C566A3"/>
    <w:rsid w:val="00C60A22"/>
    <w:rsid w:val="00C60C5D"/>
    <w:rsid w:val="00C61E3F"/>
    <w:rsid w:val="00C635E1"/>
    <w:rsid w:val="00C63D9F"/>
    <w:rsid w:val="00C64CC4"/>
    <w:rsid w:val="00C6532C"/>
    <w:rsid w:val="00C6574A"/>
    <w:rsid w:val="00C66495"/>
    <w:rsid w:val="00C66C6E"/>
    <w:rsid w:val="00C6770C"/>
    <w:rsid w:val="00C6792B"/>
    <w:rsid w:val="00C701C2"/>
    <w:rsid w:val="00C708D3"/>
    <w:rsid w:val="00C70B29"/>
    <w:rsid w:val="00C720DC"/>
    <w:rsid w:val="00C731FB"/>
    <w:rsid w:val="00C737D3"/>
    <w:rsid w:val="00C74C44"/>
    <w:rsid w:val="00C74FB4"/>
    <w:rsid w:val="00C75FEF"/>
    <w:rsid w:val="00C76093"/>
    <w:rsid w:val="00C7635F"/>
    <w:rsid w:val="00C76439"/>
    <w:rsid w:val="00C76F28"/>
    <w:rsid w:val="00C77B58"/>
    <w:rsid w:val="00C80647"/>
    <w:rsid w:val="00C8097A"/>
    <w:rsid w:val="00C80D0A"/>
    <w:rsid w:val="00C81E83"/>
    <w:rsid w:val="00C8200E"/>
    <w:rsid w:val="00C8240C"/>
    <w:rsid w:val="00C82D43"/>
    <w:rsid w:val="00C82E1B"/>
    <w:rsid w:val="00C85BC6"/>
    <w:rsid w:val="00C85CB7"/>
    <w:rsid w:val="00C86345"/>
    <w:rsid w:val="00C865FC"/>
    <w:rsid w:val="00C87175"/>
    <w:rsid w:val="00C876B8"/>
    <w:rsid w:val="00C87D4D"/>
    <w:rsid w:val="00C9046C"/>
    <w:rsid w:val="00C904EC"/>
    <w:rsid w:val="00C9074A"/>
    <w:rsid w:val="00C91D8F"/>
    <w:rsid w:val="00C91F96"/>
    <w:rsid w:val="00C92E06"/>
    <w:rsid w:val="00C94665"/>
    <w:rsid w:val="00C94682"/>
    <w:rsid w:val="00C94AD5"/>
    <w:rsid w:val="00C950B3"/>
    <w:rsid w:val="00C95300"/>
    <w:rsid w:val="00C958B5"/>
    <w:rsid w:val="00C961E1"/>
    <w:rsid w:val="00C97192"/>
    <w:rsid w:val="00C979A2"/>
    <w:rsid w:val="00C97A1F"/>
    <w:rsid w:val="00CA0520"/>
    <w:rsid w:val="00CA1793"/>
    <w:rsid w:val="00CA1C6E"/>
    <w:rsid w:val="00CA1DD3"/>
    <w:rsid w:val="00CA3278"/>
    <w:rsid w:val="00CA339C"/>
    <w:rsid w:val="00CA4EF2"/>
    <w:rsid w:val="00CA5E5D"/>
    <w:rsid w:val="00CA6958"/>
    <w:rsid w:val="00CA6AFA"/>
    <w:rsid w:val="00CA6DF2"/>
    <w:rsid w:val="00CA6F93"/>
    <w:rsid w:val="00CA72B3"/>
    <w:rsid w:val="00CB055F"/>
    <w:rsid w:val="00CB1061"/>
    <w:rsid w:val="00CB1329"/>
    <w:rsid w:val="00CB161E"/>
    <w:rsid w:val="00CB1763"/>
    <w:rsid w:val="00CB2501"/>
    <w:rsid w:val="00CB4F6C"/>
    <w:rsid w:val="00CB5294"/>
    <w:rsid w:val="00CB57DC"/>
    <w:rsid w:val="00CB58F0"/>
    <w:rsid w:val="00CB5A52"/>
    <w:rsid w:val="00CB617F"/>
    <w:rsid w:val="00CB6448"/>
    <w:rsid w:val="00CB6F0E"/>
    <w:rsid w:val="00CB7630"/>
    <w:rsid w:val="00CB7C93"/>
    <w:rsid w:val="00CC098F"/>
    <w:rsid w:val="00CC19AB"/>
    <w:rsid w:val="00CC1B62"/>
    <w:rsid w:val="00CC1CBB"/>
    <w:rsid w:val="00CC2033"/>
    <w:rsid w:val="00CC22D8"/>
    <w:rsid w:val="00CC2E85"/>
    <w:rsid w:val="00CC2EDA"/>
    <w:rsid w:val="00CC3C02"/>
    <w:rsid w:val="00CC4F6A"/>
    <w:rsid w:val="00CC67F1"/>
    <w:rsid w:val="00CC6893"/>
    <w:rsid w:val="00CC6DCD"/>
    <w:rsid w:val="00CC7C20"/>
    <w:rsid w:val="00CC7CF0"/>
    <w:rsid w:val="00CD029F"/>
    <w:rsid w:val="00CD1AC3"/>
    <w:rsid w:val="00CD25CD"/>
    <w:rsid w:val="00CD26F0"/>
    <w:rsid w:val="00CD2EE1"/>
    <w:rsid w:val="00CD33A0"/>
    <w:rsid w:val="00CD3E5C"/>
    <w:rsid w:val="00CD410D"/>
    <w:rsid w:val="00CD4B18"/>
    <w:rsid w:val="00CD6260"/>
    <w:rsid w:val="00CD77C9"/>
    <w:rsid w:val="00CD7C45"/>
    <w:rsid w:val="00CD7DA8"/>
    <w:rsid w:val="00CD7FDA"/>
    <w:rsid w:val="00CE0EB3"/>
    <w:rsid w:val="00CE103A"/>
    <w:rsid w:val="00CE126E"/>
    <w:rsid w:val="00CE1513"/>
    <w:rsid w:val="00CE1898"/>
    <w:rsid w:val="00CE1923"/>
    <w:rsid w:val="00CE1BD6"/>
    <w:rsid w:val="00CE3154"/>
    <w:rsid w:val="00CE3226"/>
    <w:rsid w:val="00CE3B19"/>
    <w:rsid w:val="00CE5484"/>
    <w:rsid w:val="00CE5D5E"/>
    <w:rsid w:val="00CE6B3E"/>
    <w:rsid w:val="00CE73B7"/>
    <w:rsid w:val="00CF0194"/>
    <w:rsid w:val="00CF12E2"/>
    <w:rsid w:val="00CF1E8A"/>
    <w:rsid w:val="00CF253E"/>
    <w:rsid w:val="00CF28B0"/>
    <w:rsid w:val="00CF30FA"/>
    <w:rsid w:val="00CF33DA"/>
    <w:rsid w:val="00CF3CC2"/>
    <w:rsid w:val="00CF3FAA"/>
    <w:rsid w:val="00CF41BF"/>
    <w:rsid w:val="00CF4FCF"/>
    <w:rsid w:val="00CF7B33"/>
    <w:rsid w:val="00CF7F30"/>
    <w:rsid w:val="00D00451"/>
    <w:rsid w:val="00D04275"/>
    <w:rsid w:val="00D05CA1"/>
    <w:rsid w:val="00D060CD"/>
    <w:rsid w:val="00D06B3D"/>
    <w:rsid w:val="00D07DD7"/>
    <w:rsid w:val="00D10DA3"/>
    <w:rsid w:val="00D11DFE"/>
    <w:rsid w:val="00D13424"/>
    <w:rsid w:val="00D13CCC"/>
    <w:rsid w:val="00D13FF1"/>
    <w:rsid w:val="00D146F3"/>
    <w:rsid w:val="00D147B9"/>
    <w:rsid w:val="00D14A94"/>
    <w:rsid w:val="00D15BCC"/>
    <w:rsid w:val="00D16011"/>
    <w:rsid w:val="00D161E7"/>
    <w:rsid w:val="00D177D8"/>
    <w:rsid w:val="00D178E7"/>
    <w:rsid w:val="00D20390"/>
    <w:rsid w:val="00D21EE3"/>
    <w:rsid w:val="00D22247"/>
    <w:rsid w:val="00D229E2"/>
    <w:rsid w:val="00D234AB"/>
    <w:rsid w:val="00D25148"/>
    <w:rsid w:val="00D2629E"/>
    <w:rsid w:val="00D262E5"/>
    <w:rsid w:val="00D26DF0"/>
    <w:rsid w:val="00D31253"/>
    <w:rsid w:val="00D31A99"/>
    <w:rsid w:val="00D3241E"/>
    <w:rsid w:val="00D3292C"/>
    <w:rsid w:val="00D3347B"/>
    <w:rsid w:val="00D33F3B"/>
    <w:rsid w:val="00D3424C"/>
    <w:rsid w:val="00D36E10"/>
    <w:rsid w:val="00D3720B"/>
    <w:rsid w:val="00D40B0F"/>
    <w:rsid w:val="00D41131"/>
    <w:rsid w:val="00D41539"/>
    <w:rsid w:val="00D423B8"/>
    <w:rsid w:val="00D42800"/>
    <w:rsid w:val="00D428D6"/>
    <w:rsid w:val="00D42FF6"/>
    <w:rsid w:val="00D435FF"/>
    <w:rsid w:val="00D436AB"/>
    <w:rsid w:val="00D439DB"/>
    <w:rsid w:val="00D43F0E"/>
    <w:rsid w:val="00D4457A"/>
    <w:rsid w:val="00D46515"/>
    <w:rsid w:val="00D4773F"/>
    <w:rsid w:val="00D47C16"/>
    <w:rsid w:val="00D503CB"/>
    <w:rsid w:val="00D517BE"/>
    <w:rsid w:val="00D5188F"/>
    <w:rsid w:val="00D51D0A"/>
    <w:rsid w:val="00D51E16"/>
    <w:rsid w:val="00D51E74"/>
    <w:rsid w:val="00D53516"/>
    <w:rsid w:val="00D5457E"/>
    <w:rsid w:val="00D54625"/>
    <w:rsid w:val="00D55974"/>
    <w:rsid w:val="00D55A58"/>
    <w:rsid w:val="00D56524"/>
    <w:rsid w:val="00D566C1"/>
    <w:rsid w:val="00D568ED"/>
    <w:rsid w:val="00D5730B"/>
    <w:rsid w:val="00D576FA"/>
    <w:rsid w:val="00D57ADB"/>
    <w:rsid w:val="00D57F27"/>
    <w:rsid w:val="00D61A2F"/>
    <w:rsid w:val="00D61EE1"/>
    <w:rsid w:val="00D622B9"/>
    <w:rsid w:val="00D62C7F"/>
    <w:rsid w:val="00D6325F"/>
    <w:rsid w:val="00D634DC"/>
    <w:rsid w:val="00D63F00"/>
    <w:rsid w:val="00D642EC"/>
    <w:rsid w:val="00D64953"/>
    <w:rsid w:val="00D649AD"/>
    <w:rsid w:val="00D65DEA"/>
    <w:rsid w:val="00D66AA4"/>
    <w:rsid w:val="00D678A5"/>
    <w:rsid w:val="00D71124"/>
    <w:rsid w:val="00D71AB3"/>
    <w:rsid w:val="00D71C9D"/>
    <w:rsid w:val="00D726B7"/>
    <w:rsid w:val="00D73C32"/>
    <w:rsid w:val="00D73C3D"/>
    <w:rsid w:val="00D74327"/>
    <w:rsid w:val="00D74474"/>
    <w:rsid w:val="00D76431"/>
    <w:rsid w:val="00D764C1"/>
    <w:rsid w:val="00D7735C"/>
    <w:rsid w:val="00D77A35"/>
    <w:rsid w:val="00D80043"/>
    <w:rsid w:val="00D804EC"/>
    <w:rsid w:val="00D80702"/>
    <w:rsid w:val="00D81195"/>
    <w:rsid w:val="00D81281"/>
    <w:rsid w:val="00D814B3"/>
    <w:rsid w:val="00D81B0E"/>
    <w:rsid w:val="00D848AC"/>
    <w:rsid w:val="00D84E76"/>
    <w:rsid w:val="00D8695D"/>
    <w:rsid w:val="00D90779"/>
    <w:rsid w:val="00D914FC"/>
    <w:rsid w:val="00D91B99"/>
    <w:rsid w:val="00D91E49"/>
    <w:rsid w:val="00D91EDF"/>
    <w:rsid w:val="00D92D7A"/>
    <w:rsid w:val="00D92EB5"/>
    <w:rsid w:val="00D92F9F"/>
    <w:rsid w:val="00D934C1"/>
    <w:rsid w:val="00D938C7"/>
    <w:rsid w:val="00D93C99"/>
    <w:rsid w:val="00D94291"/>
    <w:rsid w:val="00D94BB3"/>
    <w:rsid w:val="00D96A12"/>
    <w:rsid w:val="00D9726E"/>
    <w:rsid w:val="00D97429"/>
    <w:rsid w:val="00DA021C"/>
    <w:rsid w:val="00DA027D"/>
    <w:rsid w:val="00DA0659"/>
    <w:rsid w:val="00DA159C"/>
    <w:rsid w:val="00DA1DF5"/>
    <w:rsid w:val="00DA2DDA"/>
    <w:rsid w:val="00DA341F"/>
    <w:rsid w:val="00DA3E0C"/>
    <w:rsid w:val="00DA58E0"/>
    <w:rsid w:val="00DA5AA3"/>
    <w:rsid w:val="00DA5CEA"/>
    <w:rsid w:val="00DA6317"/>
    <w:rsid w:val="00DA6D72"/>
    <w:rsid w:val="00DA7067"/>
    <w:rsid w:val="00DA71BF"/>
    <w:rsid w:val="00DA7F19"/>
    <w:rsid w:val="00DA7F81"/>
    <w:rsid w:val="00DB0417"/>
    <w:rsid w:val="00DB066F"/>
    <w:rsid w:val="00DB08F0"/>
    <w:rsid w:val="00DB0AB2"/>
    <w:rsid w:val="00DB1318"/>
    <w:rsid w:val="00DB1658"/>
    <w:rsid w:val="00DB1FFD"/>
    <w:rsid w:val="00DB3D5A"/>
    <w:rsid w:val="00DB4349"/>
    <w:rsid w:val="00DB4B05"/>
    <w:rsid w:val="00DB652C"/>
    <w:rsid w:val="00DB65E8"/>
    <w:rsid w:val="00DB6649"/>
    <w:rsid w:val="00DB76D6"/>
    <w:rsid w:val="00DB7C43"/>
    <w:rsid w:val="00DB7E13"/>
    <w:rsid w:val="00DC0075"/>
    <w:rsid w:val="00DC1A01"/>
    <w:rsid w:val="00DC2979"/>
    <w:rsid w:val="00DC2B83"/>
    <w:rsid w:val="00DC30AA"/>
    <w:rsid w:val="00DC479D"/>
    <w:rsid w:val="00DC4D6E"/>
    <w:rsid w:val="00DC56E6"/>
    <w:rsid w:val="00DC5AB6"/>
    <w:rsid w:val="00DC62A3"/>
    <w:rsid w:val="00DC630D"/>
    <w:rsid w:val="00DC67FF"/>
    <w:rsid w:val="00DC6D6B"/>
    <w:rsid w:val="00DC73AA"/>
    <w:rsid w:val="00DC761C"/>
    <w:rsid w:val="00DC792B"/>
    <w:rsid w:val="00DD05B2"/>
    <w:rsid w:val="00DD0D0E"/>
    <w:rsid w:val="00DD0DF5"/>
    <w:rsid w:val="00DD0E6D"/>
    <w:rsid w:val="00DD19F0"/>
    <w:rsid w:val="00DD1C53"/>
    <w:rsid w:val="00DD23CC"/>
    <w:rsid w:val="00DD27EF"/>
    <w:rsid w:val="00DD3A4D"/>
    <w:rsid w:val="00DD472A"/>
    <w:rsid w:val="00DD5962"/>
    <w:rsid w:val="00DD66CA"/>
    <w:rsid w:val="00DD7AE1"/>
    <w:rsid w:val="00DE01B6"/>
    <w:rsid w:val="00DE0205"/>
    <w:rsid w:val="00DE0CA0"/>
    <w:rsid w:val="00DE10DA"/>
    <w:rsid w:val="00DE12C6"/>
    <w:rsid w:val="00DE16DD"/>
    <w:rsid w:val="00DE1E7C"/>
    <w:rsid w:val="00DE27AB"/>
    <w:rsid w:val="00DE2B69"/>
    <w:rsid w:val="00DE4B2E"/>
    <w:rsid w:val="00DE4C6A"/>
    <w:rsid w:val="00DE4F75"/>
    <w:rsid w:val="00DE61DA"/>
    <w:rsid w:val="00DE7A1E"/>
    <w:rsid w:val="00DF1062"/>
    <w:rsid w:val="00DF14AD"/>
    <w:rsid w:val="00DF1D8E"/>
    <w:rsid w:val="00DF1FFE"/>
    <w:rsid w:val="00DF3609"/>
    <w:rsid w:val="00DF4C12"/>
    <w:rsid w:val="00DF576F"/>
    <w:rsid w:val="00DF5F1B"/>
    <w:rsid w:val="00DF6453"/>
    <w:rsid w:val="00DF7022"/>
    <w:rsid w:val="00DF76B8"/>
    <w:rsid w:val="00DF7CD4"/>
    <w:rsid w:val="00E00B1D"/>
    <w:rsid w:val="00E0318A"/>
    <w:rsid w:val="00E0344E"/>
    <w:rsid w:val="00E039C4"/>
    <w:rsid w:val="00E045D5"/>
    <w:rsid w:val="00E04778"/>
    <w:rsid w:val="00E0478D"/>
    <w:rsid w:val="00E05AB9"/>
    <w:rsid w:val="00E062A9"/>
    <w:rsid w:val="00E06D64"/>
    <w:rsid w:val="00E1058E"/>
    <w:rsid w:val="00E1136E"/>
    <w:rsid w:val="00E11458"/>
    <w:rsid w:val="00E11844"/>
    <w:rsid w:val="00E118D5"/>
    <w:rsid w:val="00E139F1"/>
    <w:rsid w:val="00E14037"/>
    <w:rsid w:val="00E1421D"/>
    <w:rsid w:val="00E14F31"/>
    <w:rsid w:val="00E151E8"/>
    <w:rsid w:val="00E15501"/>
    <w:rsid w:val="00E1614C"/>
    <w:rsid w:val="00E164C4"/>
    <w:rsid w:val="00E16792"/>
    <w:rsid w:val="00E170F4"/>
    <w:rsid w:val="00E20D51"/>
    <w:rsid w:val="00E210C0"/>
    <w:rsid w:val="00E2199C"/>
    <w:rsid w:val="00E2247E"/>
    <w:rsid w:val="00E229C7"/>
    <w:rsid w:val="00E22E68"/>
    <w:rsid w:val="00E23397"/>
    <w:rsid w:val="00E23EBA"/>
    <w:rsid w:val="00E24138"/>
    <w:rsid w:val="00E26E72"/>
    <w:rsid w:val="00E27112"/>
    <w:rsid w:val="00E3039C"/>
    <w:rsid w:val="00E30E7F"/>
    <w:rsid w:val="00E3158D"/>
    <w:rsid w:val="00E33473"/>
    <w:rsid w:val="00E34038"/>
    <w:rsid w:val="00E34166"/>
    <w:rsid w:val="00E36B51"/>
    <w:rsid w:val="00E371F2"/>
    <w:rsid w:val="00E376A9"/>
    <w:rsid w:val="00E3784F"/>
    <w:rsid w:val="00E37E02"/>
    <w:rsid w:val="00E40F37"/>
    <w:rsid w:val="00E41337"/>
    <w:rsid w:val="00E4165C"/>
    <w:rsid w:val="00E41841"/>
    <w:rsid w:val="00E42A19"/>
    <w:rsid w:val="00E43474"/>
    <w:rsid w:val="00E4392E"/>
    <w:rsid w:val="00E45CE2"/>
    <w:rsid w:val="00E46A2E"/>
    <w:rsid w:val="00E47AB1"/>
    <w:rsid w:val="00E500AC"/>
    <w:rsid w:val="00E50182"/>
    <w:rsid w:val="00E50859"/>
    <w:rsid w:val="00E51BE7"/>
    <w:rsid w:val="00E52924"/>
    <w:rsid w:val="00E529F0"/>
    <w:rsid w:val="00E53602"/>
    <w:rsid w:val="00E5557E"/>
    <w:rsid w:val="00E57211"/>
    <w:rsid w:val="00E578BF"/>
    <w:rsid w:val="00E579BA"/>
    <w:rsid w:val="00E61BB5"/>
    <w:rsid w:val="00E6272E"/>
    <w:rsid w:val="00E63817"/>
    <w:rsid w:val="00E639F0"/>
    <w:rsid w:val="00E63EBC"/>
    <w:rsid w:val="00E64577"/>
    <w:rsid w:val="00E6535A"/>
    <w:rsid w:val="00E6571E"/>
    <w:rsid w:val="00E657D4"/>
    <w:rsid w:val="00E671C3"/>
    <w:rsid w:val="00E67546"/>
    <w:rsid w:val="00E71B6B"/>
    <w:rsid w:val="00E727E1"/>
    <w:rsid w:val="00E72A39"/>
    <w:rsid w:val="00E72F8D"/>
    <w:rsid w:val="00E73FEE"/>
    <w:rsid w:val="00E745C4"/>
    <w:rsid w:val="00E74AB7"/>
    <w:rsid w:val="00E74D14"/>
    <w:rsid w:val="00E75290"/>
    <w:rsid w:val="00E757B8"/>
    <w:rsid w:val="00E75949"/>
    <w:rsid w:val="00E772C5"/>
    <w:rsid w:val="00E777D1"/>
    <w:rsid w:val="00E77B04"/>
    <w:rsid w:val="00E77B12"/>
    <w:rsid w:val="00E8053B"/>
    <w:rsid w:val="00E811BD"/>
    <w:rsid w:val="00E82422"/>
    <w:rsid w:val="00E82F7E"/>
    <w:rsid w:val="00E83052"/>
    <w:rsid w:val="00E84125"/>
    <w:rsid w:val="00E84966"/>
    <w:rsid w:val="00E849CA"/>
    <w:rsid w:val="00E853A7"/>
    <w:rsid w:val="00E859EE"/>
    <w:rsid w:val="00E85B4E"/>
    <w:rsid w:val="00E86E7D"/>
    <w:rsid w:val="00E87BDF"/>
    <w:rsid w:val="00E87C33"/>
    <w:rsid w:val="00E87C50"/>
    <w:rsid w:val="00E87FE3"/>
    <w:rsid w:val="00E90648"/>
    <w:rsid w:val="00E9094B"/>
    <w:rsid w:val="00E91546"/>
    <w:rsid w:val="00E9158F"/>
    <w:rsid w:val="00E9182C"/>
    <w:rsid w:val="00E9398B"/>
    <w:rsid w:val="00E94729"/>
    <w:rsid w:val="00E94AB9"/>
    <w:rsid w:val="00E94DC4"/>
    <w:rsid w:val="00E9567D"/>
    <w:rsid w:val="00E95737"/>
    <w:rsid w:val="00E9601F"/>
    <w:rsid w:val="00E96FFA"/>
    <w:rsid w:val="00E9797A"/>
    <w:rsid w:val="00E97C1F"/>
    <w:rsid w:val="00EA19AB"/>
    <w:rsid w:val="00EA1B0F"/>
    <w:rsid w:val="00EA2C40"/>
    <w:rsid w:val="00EA315E"/>
    <w:rsid w:val="00EA4142"/>
    <w:rsid w:val="00EA4274"/>
    <w:rsid w:val="00EA4C0F"/>
    <w:rsid w:val="00EA6DC8"/>
    <w:rsid w:val="00EA6FE8"/>
    <w:rsid w:val="00EA7271"/>
    <w:rsid w:val="00EB0A58"/>
    <w:rsid w:val="00EB100C"/>
    <w:rsid w:val="00EB1A2D"/>
    <w:rsid w:val="00EB3591"/>
    <w:rsid w:val="00EB3FA2"/>
    <w:rsid w:val="00EB4CFC"/>
    <w:rsid w:val="00EB5C21"/>
    <w:rsid w:val="00EB7A3E"/>
    <w:rsid w:val="00EC008D"/>
    <w:rsid w:val="00EC05FE"/>
    <w:rsid w:val="00EC0F84"/>
    <w:rsid w:val="00EC169D"/>
    <w:rsid w:val="00EC28C0"/>
    <w:rsid w:val="00EC2BC4"/>
    <w:rsid w:val="00EC3A01"/>
    <w:rsid w:val="00EC442D"/>
    <w:rsid w:val="00EC47FB"/>
    <w:rsid w:val="00EC5129"/>
    <w:rsid w:val="00EC5200"/>
    <w:rsid w:val="00EC6B4C"/>
    <w:rsid w:val="00EC785C"/>
    <w:rsid w:val="00EC7BF4"/>
    <w:rsid w:val="00ED0016"/>
    <w:rsid w:val="00ED0304"/>
    <w:rsid w:val="00ED1066"/>
    <w:rsid w:val="00ED16F4"/>
    <w:rsid w:val="00ED2BA9"/>
    <w:rsid w:val="00ED39E7"/>
    <w:rsid w:val="00ED3B74"/>
    <w:rsid w:val="00ED49BD"/>
    <w:rsid w:val="00ED51A3"/>
    <w:rsid w:val="00ED5DB1"/>
    <w:rsid w:val="00ED764E"/>
    <w:rsid w:val="00ED7C46"/>
    <w:rsid w:val="00EE0C25"/>
    <w:rsid w:val="00EE2B95"/>
    <w:rsid w:val="00EE46A7"/>
    <w:rsid w:val="00EE4754"/>
    <w:rsid w:val="00EE4A4A"/>
    <w:rsid w:val="00EE4C7F"/>
    <w:rsid w:val="00EE55B5"/>
    <w:rsid w:val="00EE5C46"/>
    <w:rsid w:val="00EE5E2C"/>
    <w:rsid w:val="00EE621F"/>
    <w:rsid w:val="00EE743A"/>
    <w:rsid w:val="00EE78AA"/>
    <w:rsid w:val="00EE7CC4"/>
    <w:rsid w:val="00EF07A9"/>
    <w:rsid w:val="00EF2173"/>
    <w:rsid w:val="00EF2FBB"/>
    <w:rsid w:val="00EF32F2"/>
    <w:rsid w:val="00EF3BDD"/>
    <w:rsid w:val="00EF3DBE"/>
    <w:rsid w:val="00EF4F84"/>
    <w:rsid w:val="00EF70E4"/>
    <w:rsid w:val="00EF7333"/>
    <w:rsid w:val="00EF7C88"/>
    <w:rsid w:val="00F001C2"/>
    <w:rsid w:val="00F01493"/>
    <w:rsid w:val="00F01BD7"/>
    <w:rsid w:val="00F01D8B"/>
    <w:rsid w:val="00F01DD9"/>
    <w:rsid w:val="00F023C1"/>
    <w:rsid w:val="00F03632"/>
    <w:rsid w:val="00F0423D"/>
    <w:rsid w:val="00F042C9"/>
    <w:rsid w:val="00F047FE"/>
    <w:rsid w:val="00F04DAD"/>
    <w:rsid w:val="00F057FA"/>
    <w:rsid w:val="00F06388"/>
    <w:rsid w:val="00F06852"/>
    <w:rsid w:val="00F07701"/>
    <w:rsid w:val="00F07743"/>
    <w:rsid w:val="00F078AE"/>
    <w:rsid w:val="00F10449"/>
    <w:rsid w:val="00F107CF"/>
    <w:rsid w:val="00F1305B"/>
    <w:rsid w:val="00F13497"/>
    <w:rsid w:val="00F13D8C"/>
    <w:rsid w:val="00F1484D"/>
    <w:rsid w:val="00F14987"/>
    <w:rsid w:val="00F15745"/>
    <w:rsid w:val="00F16580"/>
    <w:rsid w:val="00F171E9"/>
    <w:rsid w:val="00F1776E"/>
    <w:rsid w:val="00F17F4D"/>
    <w:rsid w:val="00F17FCA"/>
    <w:rsid w:val="00F20379"/>
    <w:rsid w:val="00F20860"/>
    <w:rsid w:val="00F212D8"/>
    <w:rsid w:val="00F21CB6"/>
    <w:rsid w:val="00F21D7F"/>
    <w:rsid w:val="00F21F01"/>
    <w:rsid w:val="00F23104"/>
    <w:rsid w:val="00F23EE8"/>
    <w:rsid w:val="00F24D08"/>
    <w:rsid w:val="00F24F2F"/>
    <w:rsid w:val="00F24F56"/>
    <w:rsid w:val="00F2506B"/>
    <w:rsid w:val="00F257A4"/>
    <w:rsid w:val="00F26146"/>
    <w:rsid w:val="00F2690B"/>
    <w:rsid w:val="00F273A8"/>
    <w:rsid w:val="00F30330"/>
    <w:rsid w:val="00F33195"/>
    <w:rsid w:val="00F344A6"/>
    <w:rsid w:val="00F34B78"/>
    <w:rsid w:val="00F34EB8"/>
    <w:rsid w:val="00F350DB"/>
    <w:rsid w:val="00F35612"/>
    <w:rsid w:val="00F35722"/>
    <w:rsid w:val="00F359BA"/>
    <w:rsid w:val="00F3739F"/>
    <w:rsid w:val="00F37F9F"/>
    <w:rsid w:val="00F402E5"/>
    <w:rsid w:val="00F40619"/>
    <w:rsid w:val="00F40C05"/>
    <w:rsid w:val="00F40CF0"/>
    <w:rsid w:val="00F4175E"/>
    <w:rsid w:val="00F41A55"/>
    <w:rsid w:val="00F41BAE"/>
    <w:rsid w:val="00F41F74"/>
    <w:rsid w:val="00F435A7"/>
    <w:rsid w:val="00F43728"/>
    <w:rsid w:val="00F46742"/>
    <w:rsid w:val="00F46A1B"/>
    <w:rsid w:val="00F47F4A"/>
    <w:rsid w:val="00F50437"/>
    <w:rsid w:val="00F50E46"/>
    <w:rsid w:val="00F510CB"/>
    <w:rsid w:val="00F520B6"/>
    <w:rsid w:val="00F521F8"/>
    <w:rsid w:val="00F5253F"/>
    <w:rsid w:val="00F52C8F"/>
    <w:rsid w:val="00F53164"/>
    <w:rsid w:val="00F53839"/>
    <w:rsid w:val="00F53D64"/>
    <w:rsid w:val="00F54199"/>
    <w:rsid w:val="00F5473B"/>
    <w:rsid w:val="00F5481A"/>
    <w:rsid w:val="00F54993"/>
    <w:rsid w:val="00F559DE"/>
    <w:rsid w:val="00F55BF0"/>
    <w:rsid w:val="00F57AC0"/>
    <w:rsid w:val="00F57CAB"/>
    <w:rsid w:val="00F57DCB"/>
    <w:rsid w:val="00F60886"/>
    <w:rsid w:val="00F61573"/>
    <w:rsid w:val="00F62788"/>
    <w:rsid w:val="00F634C1"/>
    <w:rsid w:val="00F63D6B"/>
    <w:rsid w:val="00F6550D"/>
    <w:rsid w:val="00F65F54"/>
    <w:rsid w:val="00F66663"/>
    <w:rsid w:val="00F66B16"/>
    <w:rsid w:val="00F674C3"/>
    <w:rsid w:val="00F7045F"/>
    <w:rsid w:val="00F70C38"/>
    <w:rsid w:val="00F7145F"/>
    <w:rsid w:val="00F7199A"/>
    <w:rsid w:val="00F71D91"/>
    <w:rsid w:val="00F7256B"/>
    <w:rsid w:val="00F72D37"/>
    <w:rsid w:val="00F7318F"/>
    <w:rsid w:val="00F73C25"/>
    <w:rsid w:val="00F73C65"/>
    <w:rsid w:val="00F74030"/>
    <w:rsid w:val="00F74C04"/>
    <w:rsid w:val="00F74D02"/>
    <w:rsid w:val="00F757A4"/>
    <w:rsid w:val="00F75B4B"/>
    <w:rsid w:val="00F76236"/>
    <w:rsid w:val="00F76BFD"/>
    <w:rsid w:val="00F76DFC"/>
    <w:rsid w:val="00F775AC"/>
    <w:rsid w:val="00F77AC6"/>
    <w:rsid w:val="00F8063E"/>
    <w:rsid w:val="00F819E4"/>
    <w:rsid w:val="00F81B82"/>
    <w:rsid w:val="00F8220C"/>
    <w:rsid w:val="00F82845"/>
    <w:rsid w:val="00F8301C"/>
    <w:rsid w:val="00F833A2"/>
    <w:rsid w:val="00F84481"/>
    <w:rsid w:val="00F847EA"/>
    <w:rsid w:val="00F84B37"/>
    <w:rsid w:val="00F901C1"/>
    <w:rsid w:val="00F90769"/>
    <w:rsid w:val="00F92A6A"/>
    <w:rsid w:val="00F92AAE"/>
    <w:rsid w:val="00F92D30"/>
    <w:rsid w:val="00F92D35"/>
    <w:rsid w:val="00F939BC"/>
    <w:rsid w:val="00F94E8C"/>
    <w:rsid w:val="00FA0BE7"/>
    <w:rsid w:val="00FA0E42"/>
    <w:rsid w:val="00FA16E7"/>
    <w:rsid w:val="00FA2EBE"/>
    <w:rsid w:val="00FA31CD"/>
    <w:rsid w:val="00FA3AA1"/>
    <w:rsid w:val="00FA4005"/>
    <w:rsid w:val="00FA4F75"/>
    <w:rsid w:val="00FA586A"/>
    <w:rsid w:val="00FA6746"/>
    <w:rsid w:val="00FA68CF"/>
    <w:rsid w:val="00FA6AAA"/>
    <w:rsid w:val="00FA7170"/>
    <w:rsid w:val="00FA74B0"/>
    <w:rsid w:val="00FA7519"/>
    <w:rsid w:val="00FA7D9E"/>
    <w:rsid w:val="00FA7DC2"/>
    <w:rsid w:val="00FB0242"/>
    <w:rsid w:val="00FB0F6A"/>
    <w:rsid w:val="00FB1746"/>
    <w:rsid w:val="00FB2E55"/>
    <w:rsid w:val="00FB33BA"/>
    <w:rsid w:val="00FB3424"/>
    <w:rsid w:val="00FB3B7A"/>
    <w:rsid w:val="00FB3ED4"/>
    <w:rsid w:val="00FB3EDD"/>
    <w:rsid w:val="00FB42AD"/>
    <w:rsid w:val="00FB46A2"/>
    <w:rsid w:val="00FB47D7"/>
    <w:rsid w:val="00FB4876"/>
    <w:rsid w:val="00FB5B87"/>
    <w:rsid w:val="00FB5ECC"/>
    <w:rsid w:val="00FB6185"/>
    <w:rsid w:val="00FB6963"/>
    <w:rsid w:val="00FB7000"/>
    <w:rsid w:val="00FC0905"/>
    <w:rsid w:val="00FC12D0"/>
    <w:rsid w:val="00FC18DE"/>
    <w:rsid w:val="00FC1FEA"/>
    <w:rsid w:val="00FC25C6"/>
    <w:rsid w:val="00FC261F"/>
    <w:rsid w:val="00FC2EC4"/>
    <w:rsid w:val="00FC3886"/>
    <w:rsid w:val="00FC3EDA"/>
    <w:rsid w:val="00FC4A9A"/>
    <w:rsid w:val="00FC660B"/>
    <w:rsid w:val="00FC7D4F"/>
    <w:rsid w:val="00FD0155"/>
    <w:rsid w:val="00FD045A"/>
    <w:rsid w:val="00FD0C8C"/>
    <w:rsid w:val="00FD0CD6"/>
    <w:rsid w:val="00FD1B1B"/>
    <w:rsid w:val="00FD1FEA"/>
    <w:rsid w:val="00FD2423"/>
    <w:rsid w:val="00FD2DE1"/>
    <w:rsid w:val="00FD48C9"/>
    <w:rsid w:val="00FD797C"/>
    <w:rsid w:val="00FE0401"/>
    <w:rsid w:val="00FE0CB9"/>
    <w:rsid w:val="00FE1967"/>
    <w:rsid w:val="00FE1B69"/>
    <w:rsid w:val="00FE1C8D"/>
    <w:rsid w:val="00FE228D"/>
    <w:rsid w:val="00FE2DE1"/>
    <w:rsid w:val="00FE3F4D"/>
    <w:rsid w:val="00FE3F8D"/>
    <w:rsid w:val="00FE438E"/>
    <w:rsid w:val="00FE45D9"/>
    <w:rsid w:val="00FE4935"/>
    <w:rsid w:val="00FE564B"/>
    <w:rsid w:val="00FE5B84"/>
    <w:rsid w:val="00FE6320"/>
    <w:rsid w:val="00FE6B82"/>
    <w:rsid w:val="00FE700B"/>
    <w:rsid w:val="00FF19FD"/>
    <w:rsid w:val="00FF1D32"/>
    <w:rsid w:val="00FF1FFC"/>
    <w:rsid w:val="00FF2398"/>
    <w:rsid w:val="00FF2BB3"/>
    <w:rsid w:val="00FF60F8"/>
    <w:rsid w:val="00FF62E8"/>
    <w:rsid w:val="00FF6451"/>
    <w:rsid w:val="00FF70B0"/>
    <w:rsid w:val="00FF7509"/>
    <w:rsid w:val="00FF7E55"/>
    <w:rsid w:val="00FF7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00D594"/>
  <w15:docId w15:val="{361EDB5F-5409-4443-B08D-9D40972C0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5D6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B4BA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uiPriority w:val="9"/>
    <w:qFormat/>
    <w:rsid w:val="001414ED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2C7BA1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2C7BA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C7BA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C7BA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C7BA1"/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6742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7425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742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74253"/>
    <w:rPr>
      <w:sz w:val="18"/>
      <w:szCs w:val="18"/>
    </w:rPr>
  </w:style>
  <w:style w:type="table" w:styleId="a8">
    <w:name w:val="Table Grid"/>
    <w:basedOn w:val="a1"/>
    <w:uiPriority w:val="39"/>
    <w:rsid w:val="00F04D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1414ED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p">
    <w:name w:val="p"/>
    <w:basedOn w:val="a"/>
    <w:rsid w:val="001414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unhideWhenUsed/>
    <w:rsid w:val="001414ED"/>
    <w:rPr>
      <w:color w:val="0000FF"/>
      <w:u w:val="single"/>
    </w:rPr>
  </w:style>
  <w:style w:type="paragraph" w:styleId="aa">
    <w:name w:val="List Paragraph"/>
    <w:basedOn w:val="a"/>
    <w:uiPriority w:val="34"/>
    <w:qFormat/>
    <w:rsid w:val="001639F8"/>
    <w:pPr>
      <w:ind w:firstLineChars="200" w:firstLine="420"/>
    </w:pPr>
  </w:style>
  <w:style w:type="character" w:customStyle="1" w:styleId="fontstyle01">
    <w:name w:val="fontstyle01"/>
    <w:basedOn w:val="a0"/>
    <w:rsid w:val="005C5202"/>
    <w:rPr>
      <w:rFonts w:ascii="宋体" w:eastAsia="宋体" w:hAnsi="宋体" w:hint="eastAsia"/>
      <w:b w:val="0"/>
      <w:bCs w:val="0"/>
      <w:i w:val="0"/>
      <w:iCs w:val="0"/>
      <w:color w:val="000000"/>
      <w:sz w:val="28"/>
      <w:szCs w:val="28"/>
    </w:rPr>
  </w:style>
  <w:style w:type="paragraph" w:customStyle="1" w:styleId="src">
    <w:name w:val="src"/>
    <w:basedOn w:val="a"/>
    <w:rsid w:val="00A2144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b">
    <w:name w:val="Emphasis"/>
    <w:basedOn w:val="a0"/>
    <w:uiPriority w:val="20"/>
    <w:qFormat/>
    <w:rsid w:val="00E71B6B"/>
    <w:rPr>
      <w:i/>
      <w:iCs/>
    </w:rPr>
  </w:style>
  <w:style w:type="character" w:customStyle="1" w:styleId="apple-converted-space">
    <w:name w:val="apple-converted-space"/>
    <w:basedOn w:val="a0"/>
    <w:rsid w:val="00FE1967"/>
  </w:style>
  <w:style w:type="paragraph" w:styleId="ac">
    <w:name w:val="Normal (Web)"/>
    <w:basedOn w:val="a"/>
    <w:uiPriority w:val="99"/>
    <w:unhideWhenUsed/>
    <w:rsid w:val="00C328F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kip">
    <w:name w:val="skip"/>
    <w:basedOn w:val="a0"/>
    <w:rsid w:val="000D0D68"/>
  </w:style>
  <w:style w:type="character" w:customStyle="1" w:styleId="type-sentence">
    <w:name w:val="type-sentence"/>
    <w:basedOn w:val="a0"/>
    <w:rsid w:val="00206A4A"/>
  </w:style>
  <w:style w:type="character" w:customStyle="1" w:styleId="result-html">
    <w:name w:val="result-html"/>
    <w:basedOn w:val="a0"/>
    <w:rsid w:val="00206A4A"/>
  </w:style>
  <w:style w:type="character" w:customStyle="1" w:styleId="transsent">
    <w:name w:val="transsent"/>
    <w:basedOn w:val="a0"/>
    <w:rsid w:val="00C339EB"/>
  </w:style>
  <w:style w:type="paragraph" w:customStyle="1" w:styleId="target">
    <w:name w:val="target"/>
    <w:basedOn w:val="a"/>
    <w:rsid w:val="00156D6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ran">
    <w:name w:val="tran"/>
    <w:basedOn w:val="a0"/>
    <w:rsid w:val="009D24A7"/>
  </w:style>
  <w:style w:type="character" w:styleId="ad">
    <w:name w:val="Unresolved Mention"/>
    <w:basedOn w:val="a0"/>
    <w:uiPriority w:val="99"/>
    <w:semiHidden/>
    <w:unhideWhenUsed/>
    <w:rsid w:val="00577868"/>
    <w:rPr>
      <w:color w:val="605E5C"/>
      <w:shd w:val="clear" w:color="auto" w:fill="E1DFDD"/>
    </w:rPr>
  </w:style>
  <w:style w:type="paragraph" w:styleId="ae">
    <w:name w:val="annotation text"/>
    <w:basedOn w:val="a"/>
    <w:link w:val="af"/>
    <w:uiPriority w:val="99"/>
    <w:semiHidden/>
    <w:unhideWhenUsed/>
    <w:rsid w:val="002C20F1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2C20F1"/>
  </w:style>
  <w:style w:type="character" w:styleId="af0">
    <w:name w:val="annotation reference"/>
    <w:basedOn w:val="a0"/>
    <w:rsid w:val="002C20F1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character" w:styleId="af1">
    <w:name w:val="line number"/>
    <w:basedOn w:val="a0"/>
    <w:uiPriority w:val="99"/>
    <w:semiHidden/>
    <w:unhideWhenUsed/>
    <w:rsid w:val="00453C7E"/>
  </w:style>
  <w:style w:type="paragraph" w:styleId="af2">
    <w:name w:val="annotation subject"/>
    <w:basedOn w:val="ae"/>
    <w:next w:val="ae"/>
    <w:link w:val="af3"/>
    <w:uiPriority w:val="99"/>
    <w:semiHidden/>
    <w:unhideWhenUsed/>
    <w:rsid w:val="00E85B4E"/>
    <w:rPr>
      <w:b/>
      <w:bCs/>
    </w:rPr>
  </w:style>
  <w:style w:type="character" w:customStyle="1" w:styleId="af3">
    <w:name w:val="批注主题 字符"/>
    <w:basedOn w:val="af"/>
    <w:link w:val="af2"/>
    <w:uiPriority w:val="99"/>
    <w:semiHidden/>
    <w:rsid w:val="00E85B4E"/>
    <w:rPr>
      <w:b/>
      <w:bCs/>
    </w:rPr>
  </w:style>
  <w:style w:type="paragraph" w:styleId="af4">
    <w:name w:val="Revision"/>
    <w:hidden/>
    <w:uiPriority w:val="99"/>
    <w:semiHidden/>
    <w:rsid w:val="00067124"/>
  </w:style>
  <w:style w:type="character" w:customStyle="1" w:styleId="10">
    <w:name w:val="标题 1 字符"/>
    <w:basedOn w:val="a0"/>
    <w:link w:val="1"/>
    <w:uiPriority w:val="9"/>
    <w:rsid w:val="008B4BA8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60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5829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1485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6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8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2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06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73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731947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自定义 2">
      <a:dk1>
        <a:srgbClr val="000000"/>
      </a:dk1>
      <a:lt1>
        <a:sysClr val="window" lastClr="FFFFFF"/>
      </a:lt1>
      <a:dk2>
        <a:srgbClr val="5E5E5E"/>
      </a:dk2>
      <a:lt2>
        <a:srgbClr val="DDDDDD"/>
      </a:lt2>
      <a:accent1>
        <a:srgbClr val="418AB3"/>
      </a:accent1>
      <a:accent2>
        <a:srgbClr val="A6B727"/>
      </a:accent2>
      <a:accent3>
        <a:srgbClr val="F69200"/>
      </a:accent3>
      <a:accent4>
        <a:srgbClr val="838383"/>
      </a:accent4>
      <a:accent5>
        <a:srgbClr val="FEC306"/>
      </a:accent5>
      <a:accent6>
        <a:srgbClr val="28DE2C"/>
      </a:accent6>
      <a:hlink>
        <a:srgbClr val="F59E00"/>
      </a:hlink>
      <a:folHlink>
        <a:srgbClr val="B2B2B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A6C06A-D461-4B06-A3E8-AFFC32BD4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</TotalTime>
  <Pages>15</Pages>
  <Words>2451</Words>
  <Characters>13971</Characters>
  <Application>Microsoft Office Word</Application>
  <DocSecurity>0</DocSecurity>
  <Lines>116</Lines>
  <Paragraphs>32</Paragraphs>
  <ScaleCrop>false</ScaleCrop>
  <Company/>
  <LinksUpToDate>false</LinksUpToDate>
  <CharactersWithSpaces>16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xw@foxmail.com</dc:creator>
  <cp:keywords/>
  <dc:description/>
  <cp:lastModifiedBy>nanxw@foxmail.com</cp:lastModifiedBy>
  <cp:revision>70</cp:revision>
  <cp:lastPrinted>2022-05-09T14:42:00Z</cp:lastPrinted>
  <dcterms:created xsi:type="dcterms:W3CDTF">2022-02-07T16:49:00Z</dcterms:created>
  <dcterms:modified xsi:type="dcterms:W3CDTF">2022-05-09T14:45:00Z</dcterms:modified>
</cp:coreProperties>
</file>